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9CCB9" w14:textId="216A5EE9" w:rsidR="0024369F" w:rsidRPr="007E06D0" w:rsidRDefault="0024369F" w:rsidP="0024369F">
      <w:pPr>
        <w:widowControl/>
        <w:spacing w:line="480" w:lineRule="auto"/>
        <w:jc w:val="both"/>
        <w:rPr>
          <w:rFonts w:ascii="Times New Roman" w:eastAsia="PMingLiU" w:hAnsi="Times New Roman" w:cs="Times New Roman"/>
          <w:b/>
          <w:noProof/>
          <w:kern w:val="0"/>
          <w:szCs w:val="24"/>
          <w:u w:val="single"/>
          <w:lang w:eastAsia="zh-HK"/>
        </w:rPr>
      </w:pPr>
      <w:r w:rsidRPr="007E06D0">
        <w:rPr>
          <w:rFonts w:ascii="Times New Roman" w:eastAsia="PMingLiU" w:hAnsi="Times New Roman" w:cs="Times New Roman"/>
          <w:b/>
          <w:noProof/>
          <w:kern w:val="0"/>
          <w:szCs w:val="24"/>
          <w:u w:val="single"/>
          <w:lang w:eastAsia="zh-HK"/>
        </w:rPr>
        <w:t>Supplementa</w:t>
      </w:r>
      <w:r w:rsidR="006B2E87">
        <w:rPr>
          <w:rFonts w:ascii="Times New Roman" w:eastAsia="PMingLiU" w:hAnsi="Times New Roman" w:cs="Times New Roman"/>
          <w:b/>
          <w:noProof/>
          <w:kern w:val="0"/>
          <w:szCs w:val="24"/>
          <w:u w:val="single"/>
          <w:lang w:eastAsia="zh-HK"/>
        </w:rPr>
        <w:t>ry</w:t>
      </w:r>
      <w:r w:rsidRPr="007E06D0">
        <w:rPr>
          <w:rFonts w:ascii="Times New Roman" w:eastAsia="PMingLiU" w:hAnsi="Times New Roman" w:cs="Times New Roman"/>
          <w:b/>
          <w:noProof/>
          <w:kern w:val="0"/>
          <w:szCs w:val="24"/>
          <w:u w:val="single"/>
          <w:lang w:eastAsia="zh-HK"/>
        </w:rPr>
        <w:t xml:space="preserve"> Material</w:t>
      </w:r>
      <w:r w:rsidR="004324FF" w:rsidRPr="007E06D0">
        <w:rPr>
          <w:rFonts w:ascii="Times New Roman" w:eastAsia="PMingLiU" w:hAnsi="Times New Roman" w:cs="Times New Roman"/>
          <w:b/>
          <w:noProof/>
          <w:kern w:val="0"/>
          <w:szCs w:val="24"/>
          <w:u w:val="single"/>
          <w:lang w:eastAsia="zh-HK"/>
        </w:rPr>
        <w:t>s</w:t>
      </w:r>
    </w:p>
    <w:p w14:paraId="69B696A0" w14:textId="64CDDE38" w:rsidR="007E626B" w:rsidRPr="007E06D0" w:rsidRDefault="007E626B" w:rsidP="00F84D1A">
      <w:pPr>
        <w:widowControl/>
        <w:spacing w:line="480" w:lineRule="auto"/>
        <w:rPr>
          <w:rFonts w:ascii="Times New Roman" w:hAnsi="Times New Roman" w:cs="Times New Roman"/>
          <w:b/>
          <w:noProof/>
          <w:kern w:val="0"/>
          <w:szCs w:val="24"/>
        </w:rPr>
      </w:pPr>
      <w:r w:rsidRPr="007E06D0">
        <w:rPr>
          <w:rFonts w:ascii="Times New Roman" w:hAnsi="Times New Roman" w:cs="Times New Roman"/>
          <w:b/>
          <w:noProof/>
          <w:kern w:val="0"/>
          <w:szCs w:val="24"/>
        </w:rPr>
        <w:t>Title: Association between the Liver Fat Score (LFS) and Cardiovascular Diseases in the National Health and Nutrition Examination Survey 1999-201</w:t>
      </w:r>
      <w:r w:rsidR="00154672">
        <w:rPr>
          <w:rFonts w:ascii="Times New Roman" w:hAnsi="Times New Roman" w:cs="Times New Roman"/>
          <w:b/>
          <w:noProof/>
          <w:kern w:val="0"/>
          <w:szCs w:val="24"/>
        </w:rPr>
        <w:t>6</w:t>
      </w:r>
    </w:p>
    <w:p w14:paraId="24955941" w14:textId="724D6B9A" w:rsidR="00F84D1A" w:rsidRPr="007E06D0" w:rsidRDefault="00F84D1A" w:rsidP="00F84D1A">
      <w:pPr>
        <w:widowControl/>
        <w:spacing w:line="480" w:lineRule="auto"/>
        <w:rPr>
          <w:rFonts w:ascii="Times New Roman" w:hAnsi="Times New Roman" w:cs="Times New Roman"/>
          <w:b/>
          <w:noProof/>
          <w:kern w:val="0"/>
          <w:szCs w:val="24"/>
        </w:rPr>
      </w:pPr>
      <w:r w:rsidRPr="007E06D0">
        <w:rPr>
          <w:rFonts w:ascii="Times New Roman" w:hAnsi="Times New Roman" w:cs="Times New Roman"/>
          <w:b/>
          <w:noProof/>
          <w:kern w:val="0"/>
          <w:szCs w:val="24"/>
        </w:rPr>
        <w:t xml:space="preserve">Authors: </w:t>
      </w:r>
      <w:r w:rsidRPr="007E06D0">
        <w:rPr>
          <w:rFonts w:ascii="Times New Roman" w:hAnsi="Times New Roman" w:cs="Times New Roman"/>
          <w:noProof/>
          <w:kern w:val="0"/>
          <w:szCs w:val="24"/>
        </w:rPr>
        <w:t xml:space="preserve">Chun-On Lee, </w:t>
      </w:r>
      <w:r w:rsidR="0088674A" w:rsidRPr="0088674A">
        <w:rPr>
          <w:rFonts w:ascii="Times New Roman" w:hAnsi="Times New Roman" w:cs="Times New Roman"/>
          <w:noProof/>
          <w:kern w:val="0"/>
          <w:szCs w:val="24"/>
        </w:rPr>
        <w:t>Hang-Long Li</w:t>
      </w:r>
      <w:r w:rsidR="0088674A">
        <w:rPr>
          <w:rFonts w:ascii="Times New Roman" w:hAnsi="Times New Roman" w:cs="Times New Roman"/>
          <w:noProof/>
          <w:kern w:val="0"/>
          <w:szCs w:val="24"/>
        </w:rPr>
        <w:t xml:space="preserve">, </w:t>
      </w:r>
      <w:r w:rsidRPr="007E06D0">
        <w:rPr>
          <w:rFonts w:ascii="Times New Roman" w:hAnsi="Times New Roman" w:cs="Times New Roman"/>
          <w:noProof/>
          <w:kern w:val="0"/>
          <w:szCs w:val="24"/>
        </w:rPr>
        <w:t>Man-Fung Tsoi, Ching-Lung Cheung, Bernard Man Yung Cheung</w:t>
      </w:r>
    </w:p>
    <w:p w14:paraId="108DE483" w14:textId="77777777" w:rsidR="00F84D1A" w:rsidRPr="007E06D0" w:rsidRDefault="00F84D1A" w:rsidP="00F84D1A">
      <w:pPr>
        <w:widowControl/>
        <w:spacing w:line="480" w:lineRule="auto"/>
        <w:jc w:val="both"/>
        <w:rPr>
          <w:rFonts w:ascii="Times New Roman" w:eastAsia="PMingLiU" w:hAnsi="Times New Roman" w:cs="Times New Roman"/>
          <w:b/>
          <w:noProof/>
          <w:kern w:val="0"/>
          <w:szCs w:val="24"/>
          <w:lang w:eastAsia="zh-HK"/>
        </w:rPr>
      </w:pPr>
      <w:r w:rsidRPr="007E06D0">
        <w:rPr>
          <w:rFonts w:ascii="Times New Roman" w:eastAsia="PMingLiU" w:hAnsi="Times New Roman" w:cs="Times New Roman"/>
          <w:b/>
          <w:noProof/>
          <w:kern w:val="0"/>
          <w:szCs w:val="24"/>
          <w:lang w:eastAsia="zh-HK"/>
        </w:rPr>
        <w:t>Table of content:</w:t>
      </w:r>
    </w:p>
    <w:tbl>
      <w:tblPr>
        <w:tblStyle w:val="TableGrid"/>
        <w:tblW w:w="0" w:type="auto"/>
        <w:tblInd w:w="215" w:type="dxa"/>
        <w:tblLook w:val="04A0" w:firstRow="1" w:lastRow="0" w:firstColumn="1" w:lastColumn="0" w:noHBand="0" w:noVBand="1"/>
      </w:tblPr>
      <w:tblGrid>
        <w:gridCol w:w="7476"/>
        <w:gridCol w:w="1369"/>
      </w:tblGrid>
      <w:tr w:rsidR="00F84D1A" w:rsidRPr="007E06D0" w14:paraId="29552EF7" w14:textId="77777777" w:rsidTr="00F84D1A">
        <w:tc>
          <w:tcPr>
            <w:tcW w:w="7476" w:type="dxa"/>
          </w:tcPr>
          <w:p w14:paraId="2E843D86" w14:textId="77777777" w:rsidR="00F84D1A" w:rsidRPr="007E06D0" w:rsidRDefault="00F84D1A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4B569330" w14:textId="70FBF19C" w:rsidR="00F84D1A" w:rsidRPr="007E06D0" w:rsidRDefault="0024369F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>Additional</w:t>
            </w:r>
            <w:r w:rsidR="00F427B4" w:rsidRPr="007E06D0"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="00F84D1A" w:rsidRPr="007E06D0">
              <w:rPr>
                <w:rFonts w:ascii="Times New Roman" w:hAnsi="Times New Roman" w:cs="Times New Roman"/>
                <w:noProof/>
                <w:szCs w:val="24"/>
              </w:rPr>
              <w:t>Table 1. Formulae of non-invasive non-alcoholic fatty liver disease (NAFLD) scores</w:t>
            </w:r>
          </w:p>
          <w:p w14:paraId="535982E9" w14:textId="44E5E7A2" w:rsidR="000E52D4" w:rsidRPr="007E06D0" w:rsidRDefault="000E52D4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25468FEF" w14:textId="73FCA379" w:rsidR="00A53DA6" w:rsidRPr="007E06D0" w:rsidRDefault="00A53DA6" w:rsidP="00A53DA6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>Additional Table 2. Mean</w:t>
            </w:r>
            <w:r w:rsidR="001E3BD0" w:rsidRPr="007E06D0">
              <w:rPr>
                <w:rFonts w:ascii="Times New Roman" w:hAnsi="Times New Roman" w:cs="Times New Roman"/>
                <w:noProof/>
                <w:szCs w:val="24"/>
              </w:rPr>
              <w:t>s</w:t>
            </w: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 of </w:t>
            </w:r>
            <w:r w:rsidR="006D56D0" w:rsidRPr="007E06D0">
              <w:rPr>
                <w:rFonts w:ascii="Times New Roman" w:hAnsi="Times New Roman" w:cs="Times New Roman"/>
                <w:noProof/>
                <w:szCs w:val="24"/>
              </w:rPr>
              <w:t>non-invasive non-alcoholic fatty liver disease (NAFLD) scores</w:t>
            </w:r>
          </w:p>
          <w:p w14:paraId="6F257C89" w14:textId="0C279373" w:rsidR="006D56D0" w:rsidRPr="007E06D0" w:rsidRDefault="006D56D0" w:rsidP="00A53DA6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65506A08" w14:textId="22F5265E" w:rsidR="006D56D0" w:rsidRPr="007E06D0" w:rsidRDefault="006D56D0" w:rsidP="00A53DA6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>Additional Table 3. Association of other non-invasive non-alcoholic fatty liver disease (NAFLD) scores with cardiovascular disease (CVD) outcomes</w:t>
            </w:r>
          </w:p>
          <w:p w14:paraId="31CD9A0F" w14:textId="379C1298" w:rsidR="00C97162" w:rsidRPr="007E06D0" w:rsidRDefault="00C97162" w:rsidP="00A53DA6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79822AF1" w14:textId="1C986008" w:rsidR="00C97162" w:rsidRPr="007E06D0" w:rsidRDefault="00C97162" w:rsidP="00A53DA6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>Additional Table 4. Utility of non-alcoholic fatty liver disease liver fat score (LFS) as a marker of cardiovascular disease (CVD) outcomes</w:t>
            </w:r>
          </w:p>
          <w:p w14:paraId="42F3FD3B" w14:textId="77777777" w:rsidR="00A53DA6" w:rsidRPr="007E06D0" w:rsidRDefault="00A53DA6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4B5A6656" w14:textId="109E5ED7" w:rsidR="000E52D4" w:rsidRPr="007E06D0" w:rsidRDefault="0024369F" w:rsidP="000E52D4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Additional </w:t>
            </w:r>
            <w:r w:rsidR="000E52D4" w:rsidRPr="007E06D0">
              <w:rPr>
                <w:rFonts w:ascii="Times New Roman" w:hAnsi="Times New Roman" w:cs="Times New Roman"/>
                <w:noProof/>
                <w:szCs w:val="24"/>
              </w:rPr>
              <w:t xml:space="preserve">Table </w:t>
            </w:r>
            <w:r w:rsidR="00D829FC" w:rsidRPr="007E06D0">
              <w:rPr>
                <w:rFonts w:ascii="Times New Roman" w:hAnsi="Times New Roman" w:cs="Times New Roman"/>
                <w:noProof/>
                <w:szCs w:val="24"/>
              </w:rPr>
              <w:t>5</w:t>
            </w:r>
            <w:r w:rsidR="000E52D4" w:rsidRPr="007E06D0">
              <w:rPr>
                <w:rFonts w:ascii="Times New Roman" w:hAnsi="Times New Roman" w:cs="Times New Roman"/>
                <w:noProof/>
                <w:szCs w:val="24"/>
              </w:rPr>
              <w:t xml:space="preserve">. Demographics of participants in 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>subjects with and without diabetes mellitus (DM)</w:t>
            </w:r>
          </w:p>
          <w:p w14:paraId="4D69A52B" w14:textId="77777777" w:rsidR="000C18C1" w:rsidRPr="007E06D0" w:rsidRDefault="000C18C1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5F3E80A4" w14:textId="7B8B6D7D" w:rsidR="00F66EEF" w:rsidRPr="007E06D0" w:rsidRDefault="0024369F" w:rsidP="00E92C95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Additional 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 xml:space="preserve">Table </w:t>
            </w:r>
            <w:r w:rsidR="00D829FC" w:rsidRPr="007E06D0">
              <w:rPr>
                <w:rFonts w:ascii="Times New Roman" w:hAnsi="Times New Roman" w:cs="Times New Roman"/>
                <w:noProof/>
                <w:szCs w:val="24"/>
              </w:rPr>
              <w:t>6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 xml:space="preserve">. Association of </w:t>
            </w:r>
            <w:r w:rsidR="006D56D0" w:rsidRPr="007E06D0">
              <w:rPr>
                <w:rFonts w:ascii="Times New Roman" w:hAnsi="Times New Roman" w:cs="Times New Roman"/>
                <w:noProof/>
                <w:szCs w:val="24"/>
              </w:rPr>
              <w:t>non-invasive non-alcoholic fatty liver disease (NAFLD)</w:t>
            </w:r>
            <w:r w:rsidR="008779E3" w:rsidRPr="007E06D0">
              <w:rPr>
                <w:rFonts w:ascii="Times New Roman" w:hAnsi="Times New Roman" w:cs="Times New Roman"/>
                <w:noProof/>
                <w:szCs w:val="24"/>
              </w:rPr>
              <w:t xml:space="preserve"> scores with </w:t>
            </w:r>
            <w:r w:rsidR="004364BC" w:rsidRPr="007E06D0">
              <w:rPr>
                <w:rFonts w:ascii="Times New Roman" w:hAnsi="Times New Roman" w:cs="Times New Roman"/>
                <w:noProof/>
                <w:szCs w:val="24"/>
              </w:rPr>
              <w:t xml:space="preserve">cardiovascular disease (CVD) 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>outcomes in subjects with and without diabetes mellitus (DM)</w:t>
            </w:r>
          </w:p>
          <w:p w14:paraId="61E1C9E5" w14:textId="77777777" w:rsidR="008B6816" w:rsidRDefault="008B6816" w:rsidP="00E92C95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4065B945" w14:textId="0B1DD581" w:rsidR="00E92C95" w:rsidRPr="007E06D0" w:rsidRDefault="0024369F" w:rsidP="00E92C95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Additional 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>Table</w:t>
            </w:r>
            <w:r w:rsidR="0062362C">
              <w:rPr>
                <w:rFonts w:ascii="Times New Roman" w:hAnsi="Times New Roman" w:cs="Times New Roman"/>
                <w:noProof/>
                <w:szCs w:val="24"/>
              </w:rPr>
              <w:t xml:space="preserve"> 7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 xml:space="preserve">. Demographics of participants in subjects with </w:t>
            </w:r>
            <w:r w:rsidR="008B6816">
              <w:rPr>
                <w:rFonts w:ascii="Times New Roman" w:hAnsi="Times New Roman" w:cs="Times New Roman"/>
                <w:noProof/>
                <w:szCs w:val="24"/>
              </w:rPr>
              <w:t>body mass index (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>BMI</w:t>
            </w:r>
            <w:r w:rsidR="008B6816">
              <w:rPr>
                <w:rFonts w:ascii="Times New Roman" w:hAnsi="Times New Roman" w:cs="Times New Roman"/>
                <w:noProof/>
                <w:szCs w:val="24"/>
              </w:rPr>
              <w:t>)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 xml:space="preserve"> &lt;30 and </w:t>
            </w:r>
            <w:r w:rsidR="000C18C1" w:rsidRPr="007E06D0">
              <w:rPr>
                <w:rFonts w:ascii="Times New Roman" w:hAnsi="Times New Roman" w:cs="Times New Roman"/>
                <w:noProof/>
                <w:kern w:val="0"/>
                <w:szCs w:val="24"/>
              </w:rPr>
              <w:t>≥30</w:t>
            </w:r>
          </w:p>
          <w:p w14:paraId="538DC204" w14:textId="77777777" w:rsidR="00E92C95" w:rsidRPr="007E06D0" w:rsidRDefault="00E92C95" w:rsidP="00E92C95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049521A0" w14:textId="33F4A879" w:rsidR="00E92C95" w:rsidRPr="007E06D0" w:rsidRDefault="0024369F" w:rsidP="00D440B6">
            <w:pPr>
              <w:rPr>
                <w:rFonts w:ascii="Times New Roman" w:hAnsi="Times New Roman" w:cs="Times New Roman"/>
                <w:noProof/>
                <w:kern w:val="0"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Additional </w:t>
            </w:r>
            <w:r w:rsidR="000C18C1" w:rsidRPr="007E06D0">
              <w:rPr>
                <w:rFonts w:ascii="Times New Roman" w:hAnsi="Times New Roman" w:cs="Times New Roman"/>
                <w:noProof/>
                <w:szCs w:val="24"/>
              </w:rPr>
              <w:t xml:space="preserve">Table </w:t>
            </w:r>
            <w:r w:rsidR="0062362C">
              <w:rPr>
                <w:rFonts w:ascii="Times New Roman" w:hAnsi="Times New Roman" w:cs="Times New Roman"/>
                <w:noProof/>
                <w:szCs w:val="24"/>
              </w:rPr>
              <w:t>8</w:t>
            </w:r>
            <w:r w:rsidR="00E92C95" w:rsidRPr="007E06D0">
              <w:rPr>
                <w:rFonts w:ascii="Times New Roman" w:hAnsi="Times New Roman" w:cs="Times New Roman"/>
                <w:noProof/>
                <w:szCs w:val="24"/>
              </w:rPr>
              <w:t xml:space="preserve">. Association of </w:t>
            </w:r>
            <w:r w:rsidR="006D56D0" w:rsidRPr="007E06D0">
              <w:rPr>
                <w:rFonts w:ascii="Times New Roman" w:hAnsi="Times New Roman" w:cs="Times New Roman"/>
                <w:noProof/>
                <w:szCs w:val="24"/>
              </w:rPr>
              <w:t xml:space="preserve">non-invasive non-alcoholic fatty liver disease (NAFLD) scores </w:t>
            </w:r>
            <w:r w:rsidR="00F427B4" w:rsidRPr="007E06D0">
              <w:rPr>
                <w:rFonts w:ascii="Times New Roman" w:hAnsi="Times New Roman" w:cs="Times New Roman"/>
                <w:noProof/>
                <w:szCs w:val="24"/>
              </w:rPr>
              <w:t xml:space="preserve">with </w:t>
            </w:r>
            <w:r w:rsidR="004364BC" w:rsidRPr="007E06D0">
              <w:rPr>
                <w:rFonts w:ascii="Times New Roman" w:hAnsi="Times New Roman" w:cs="Times New Roman"/>
                <w:noProof/>
                <w:szCs w:val="24"/>
              </w:rPr>
              <w:t xml:space="preserve">cardiovascular disease (CVD) </w:t>
            </w:r>
            <w:r w:rsidR="00E92C95" w:rsidRPr="007E06D0">
              <w:rPr>
                <w:rFonts w:ascii="Times New Roman" w:hAnsi="Times New Roman" w:cs="Times New Roman"/>
                <w:noProof/>
                <w:szCs w:val="24"/>
              </w:rPr>
              <w:t xml:space="preserve">outcomes in </w:t>
            </w:r>
            <w:r w:rsidR="00E92C95" w:rsidRPr="007E06D0">
              <w:rPr>
                <w:rFonts w:ascii="Times New Roman" w:hAnsi="Times New Roman" w:cs="Times New Roman"/>
                <w:noProof/>
                <w:szCs w:val="24"/>
              </w:rPr>
              <w:lastRenderedPageBreak/>
              <w:t xml:space="preserve">subjects with </w:t>
            </w:r>
            <w:r w:rsidR="008B6816">
              <w:rPr>
                <w:rFonts w:ascii="Times New Roman" w:hAnsi="Times New Roman" w:cs="Times New Roman"/>
                <w:noProof/>
                <w:szCs w:val="24"/>
              </w:rPr>
              <w:t>body mass index (</w:t>
            </w:r>
            <w:r w:rsidR="00D440B6" w:rsidRPr="007E06D0">
              <w:rPr>
                <w:rFonts w:ascii="Times New Roman" w:hAnsi="Times New Roman" w:cs="Times New Roman"/>
                <w:noProof/>
                <w:szCs w:val="24"/>
              </w:rPr>
              <w:t>BMI</w:t>
            </w:r>
            <w:r w:rsidR="008B6816">
              <w:rPr>
                <w:rFonts w:ascii="Times New Roman" w:hAnsi="Times New Roman" w:cs="Times New Roman"/>
                <w:noProof/>
                <w:szCs w:val="24"/>
              </w:rPr>
              <w:t>)</w:t>
            </w:r>
            <w:r w:rsidR="00D440B6" w:rsidRPr="007E06D0">
              <w:rPr>
                <w:rFonts w:ascii="Times New Roman" w:hAnsi="Times New Roman" w:cs="Times New Roman"/>
                <w:noProof/>
                <w:szCs w:val="24"/>
              </w:rPr>
              <w:t xml:space="preserve"> &lt;30 and </w:t>
            </w:r>
            <w:r w:rsidR="00D440B6" w:rsidRPr="007E06D0">
              <w:rPr>
                <w:rFonts w:ascii="Times New Roman" w:hAnsi="Times New Roman" w:cs="Times New Roman"/>
                <w:noProof/>
                <w:kern w:val="0"/>
                <w:szCs w:val="24"/>
              </w:rPr>
              <w:t>≥30</w:t>
            </w:r>
          </w:p>
          <w:p w14:paraId="62ADB8EB" w14:textId="3D9BF4D3" w:rsidR="00D829FC" w:rsidRPr="007E06D0" w:rsidRDefault="00D829FC" w:rsidP="00D440B6">
            <w:pPr>
              <w:rPr>
                <w:rFonts w:ascii="Times New Roman" w:hAnsi="Times New Roman" w:cs="Times New Roman"/>
                <w:noProof/>
                <w:kern w:val="0"/>
                <w:szCs w:val="24"/>
              </w:rPr>
            </w:pPr>
          </w:p>
          <w:p w14:paraId="2257A354" w14:textId="0597D53E" w:rsidR="00D829FC" w:rsidRPr="007E06D0" w:rsidRDefault="00D829FC" w:rsidP="00D829FC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Additional Table </w:t>
            </w:r>
            <w:r w:rsidR="0062362C">
              <w:rPr>
                <w:rFonts w:ascii="Times New Roman" w:hAnsi="Times New Roman" w:cs="Times New Roman"/>
                <w:noProof/>
                <w:szCs w:val="24"/>
              </w:rPr>
              <w:t>9</w:t>
            </w:r>
            <w:r w:rsidRPr="007E06D0">
              <w:rPr>
                <w:rFonts w:ascii="Times New Roman" w:hAnsi="Times New Roman" w:cs="Times New Roman"/>
                <w:noProof/>
                <w:szCs w:val="24"/>
              </w:rPr>
              <w:t>. Hazard ratios of other non-alcoholic fatty liver disease (NAFLD) scores with all-cause mortality and cardiovascular mortality</w:t>
            </w:r>
          </w:p>
          <w:p w14:paraId="3FD60FAC" w14:textId="77777777" w:rsidR="005274A7" w:rsidRPr="007E06D0" w:rsidRDefault="005274A7" w:rsidP="00D440B6">
            <w:pPr>
              <w:rPr>
                <w:rFonts w:ascii="Times New Roman" w:hAnsi="Times New Roman" w:cs="Times New Roman"/>
                <w:noProof/>
                <w:kern w:val="0"/>
                <w:szCs w:val="24"/>
              </w:rPr>
            </w:pPr>
          </w:p>
          <w:p w14:paraId="5B55F879" w14:textId="43B8C5C3" w:rsidR="000C7101" w:rsidRPr="007E06D0" w:rsidRDefault="00164961" w:rsidP="00D440B6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Additional Figure 1. Odds ratio plots for associations between </w:t>
            </w:r>
            <w:r w:rsidR="004364BC" w:rsidRPr="007E06D0">
              <w:rPr>
                <w:rFonts w:ascii="Times New Roman" w:hAnsi="Times New Roman" w:cs="Times New Roman"/>
                <w:noProof/>
                <w:szCs w:val="24"/>
              </w:rPr>
              <w:t xml:space="preserve">cardiovascular disease (CVD) </w:t>
            </w:r>
            <w:r w:rsidRPr="007E06D0">
              <w:rPr>
                <w:rFonts w:ascii="Times New Roman" w:hAnsi="Times New Roman" w:cs="Times New Roman"/>
                <w:noProof/>
                <w:szCs w:val="24"/>
              </w:rPr>
              <w:t>and</w:t>
            </w:r>
            <w:r w:rsidR="00D97C15" w:rsidRPr="007E06D0">
              <w:rPr>
                <w:rFonts w:ascii="Times New Roman" w:hAnsi="Times New Roman" w:cs="Times New Roman"/>
                <w:noProof/>
                <w:szCs w:val="24"/>
              </w:rPr>
              <w:t xml:space="preserve"> non-invasive non-alcoholic fatty liver disease (NAFLD) scores </w:t>
            </w:r>
          </w:p>
          <w:p w14:paraId="7FB0445E" w14:textId="5984EBC6" w:rsidR="00D97C15" w:rsidRPr="007E06D0" w:rsidRDefault="00D97C15" w:rsidP="00D440B6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369" w:type="dxa"/>
          </w:tcPr>
          <w:p w14:paraId="283BD84A" w14:textId="77777777" w:rsidR="00F84D1A" w:rsidRPr="007E06D0" w:rsidRDefault="00F84D1A" w:rsidP="00F90709">
            <w:pPr>
              <w:rPr>
                <w:noProof/>
              </w:rPr>
            </w:pPr>
          </w:p>
          <w:p w14:paraId="40B03B04" w14:textId="642514CD" w:rsidR="000E52D4" w:rsidRPr="007E06D0" w:rsidRDefault="00F84D1A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D97C15" w:rsidRPr="007E06D0">
              <w:rPr>
                <w:rFonts w:ascii="Times New Roman" w:hAnsi="Times New Roman" w:cs="Times New Roman"/>
                <w:noProof/>
                <w:szCs w:val="24"/>
              </w:rPr>
              <w:t>1</w:t>
            </w:r>
          </w:p>
          <w:p w14:paraId="55E0CC9C" w14:textId="77777777" w:rsidR="000E52D4" w:rsidRPr="007E06D0" w:rsidRDefault="000E52D4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2C166EF0" w14:textId="77777777" w:rsidR="000E52D4" w:rsidRPr="007E06D0" w:rsidRDefault="000E52D4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384B5AFF" w14:textId="5F682200" w:rsidR="000E52D4" w:rsidRPr="007E06D0" w:rsidRDefault="000E52D4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D97C15" w:rsidRPr="007E06D0">
              <w:rPr>
                <w:rFonts w:ascii="Times New Roman" w:hAnsi="Times New Roman" w:cs="Times New Roman"/>
                <w:noProof/>
                <w:szCs w:val="24"/>
              </w:rPr>
              <w:t>2</w:t>
            </w:r>
          </w:p>
          <w:p w14:paraId="3DEEC5C6" w14:textId="77777777" w:rsidR="000E52D4" w:rsidRPr="007E06D0" w:rsidRDefault="000E52D4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0C260E4E" w14:textId="77777777" w:rsidR="000E52D4" w:rsidRPr="007E06D0" w:rsidRDefault="000E52D4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5073D0DD" w14:textId="18531109" w:rsidR="000E52D4" w:rsidRPr="007E06D0" w:rsidRDefault="000E52D4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D97C15" w:rsidRPr="007E06D0">
              <w:rPr>
                <w:rFonts w:ascii="Times New Roman" w:hAnsi="Times New Roman" w:cs="Times New Roman"/>
                <w:noProof/>
                <w:szCs w:val="24"/>
              </w:rPr>
              <w:t>3</w:t>
            </w:r>
            <w:r w:rsidR="006B3161">
              <w:rPr>
                <w:rFonts w:ascii="Times New Roman" w:hAnsi="Times New Roman" w:cs="Times New Roman"/>
                <w:noProof/>
                <w:szCs w:val="24"/>
              </w:rPr>
              <w:t>-4</w:t>
            </w:r>
          </w:p>
          <w:p w14:paraId="0620898D" w14:textId="77777777" w:rsidR="00D440B6" w:rsidRPr="007E06D0" w:rsidRDefault="00D440B6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2949A2D7" w14:textId="1419FA1F" w:rsidR="00D440B6" w:rsidRPr="007E06D0" w:rsidRDefault="00D440B6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439D2F62" w14:textId="77777777" w:rsidR="00D97C15" w:rsidRPr="007E06D0" w:rsidRDefault="00D97C15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72840686" w14:textId="3C5A793A" w:rsidR="000C18C1" w:rsidRPr="007E06D0" w:rsidRDefault="000C18C1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6B3161">
              <w:rPr>
                <w:rFonts w:ascii="Times New Roman" w:hAnsi="Times New Roman" w:cs="Times New Roman"/>
                <w:noProof/>
                <w:szCs w:val="24"/>
              </w:rPr>
              <w:t>5</w:t>
            </w:r>
          </w:p>
          <w:p w14:paraId="4DFB408F" w14:textId="77777777" w:rsidR="000C18C1" w:rsidRPr="007E06D0" w:rsidRDefault="000C18C1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45FDC8C7" w14:textId="77777777" w:rsidR="005B1713" w:rsidRPr="007E06D0" w:rsidRDefault="005B1713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069417B6" w14:textId="7629AFEA" w:rsidR="000C18C1" w:rsidRPr="007E06D0" w:rsidRDefault="007E1ECE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6B3161">
              <w:rPr>
                <w:rFonts w:ascii="Times New Roman" w:hAnsi="Times New Roman" w:cs="Times New Roman"/>
                <w:noProof/>
                <w:szCs w:val="24"/>
              </w:rPr>
              <w:t>6</w:t>
            </w:r>
          </w:p>
          <w:p w14:paraId="1541E793" w14:textId="1C5DA641" w:rsidR="00C97162" w:rsidRPr="007E06D0" w:rsidRDefault="00C97162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77923DE6" w14:textId="77777777" w:rsidR="007E1ECE" w:rsidRPr="007E06D0" w:rsidRDefault="007E1ECE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46E97D1F" w14:textId="338D9D32" w:rsidR="001E5C0B" w:rsidRDefault="000C18C1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6510BF">
              <w:rPr>
                <w:rFonts w:ascii="Times New Roman" w:hAnsi="Times New Roman" w:cs="Times New Roman"/>
                <w:noProof/>
                <w:szCs w:val="24"/>
              </w:rPr>
              <w:t>7-8</w:t>
            </w:r>
          </w:p>
          <w:p w14:paraId="5D93E014" w14:textId="77777777" w:rsidR="001E5C0B" w:rsidRDefault="001E5C0B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10B444C6" w14:textId="77777777" w:rsidR="001E5C0B" w:rsidRDefault="001E5C0B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36CDA69F" w14:textId="77777777" w:rsidR="001E5C0B" w:rsidRDefault="001E5C0B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2750BE22" w14:textId="5E721F50" w:rsidR="000C18C1" w:rsidRPr="007E06D0" w:rsidRDefault="001E5C0B" w:rsidP="000C18C1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6510BF">
              <w:rPr>
                <w:rFonts w:ascii="Times New Roman" w:hAnsi="Times New Roman" w:cs="Times New Roman"/>
                <w:noProof/>
                <w:szCs w:val="24"/>
              </w:rPr>
              <w:t>9</w:t>
            </w:r>
          </w:p>
          <w:p w14:paraId="24191D41" w14:textId="298F00C1" w:rsidR="000C18C1" w:rsidRPr="007E06D0" w:rsidRDefault="000C18C1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119FFA75" w14:textId="77777777" w:rsidR="00C97162" w:rsidRPr="007E06D0" w:rsidRDefault="00C97162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01798FB5" w14:textId="664A21AC" w:rsidR="00D97C15" w:rsidRPr="007E06D0" w:rsidRDefault="000C18C1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6510BF">
              <w:rPr>
                <w:rFonts w:ascii="Times New Roman" w:hAnsi="Times New Roman" w:cs="Times New Roman"/>
                <w:noProof/>
                <w:szCs w:val="24"/>
              </w:rPr>
              <w:t>10-11</w:t>
            </w:r>
          </w:p>
          <w:p w14:paraId="487E85B9" w14:textId="5E88E77C" w:rsidR="00D97C15" w:rsidRPr="007E06D0" w:rsidRDefault="00D97C15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45256E31" w14:textId="316979E5" w:rsidR="005B1713" w:rsidRDefault="005B1713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367618D7" w14:textId="77777777" w:rsidR="001E5C0B" w:rsidRPr="007E06D0" w:rsidRDefault="001E5C0B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397C085E" w14:textId="0DBD7638" w:rsidR="001E5C0B" w:rsidRDefault="00D97C15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7E06D0"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6510BF">
              <w:rPr>
                <w:rFonts w:ascii="Times New Roman" w:hAnsi="Times New Roman" w:cs="Times New Roman"/>
                <w:noProof/>
                <w:szCs w:val="24"/>
              </w:rPr>
              <w:t>12</w:t>
            </w:r>
          </w:p>
          <w:p w14:paraId="1D9AE64A" w14:textId="77777777" w:rsidR="001E5C0B" w:rsidRDefault="001E5C0B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30B4413F" w14:textId="77777777" w:rsidR="001E5C0B" w:rsidRDefault="001E5C0B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3947C704" w14:textId="32F08682" w:rsidR="00164961" w:rsidRPr="007E06D0" w:rsidRDefault="001E5C0B" w:rsidP="00F90709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 xml:space="preserve">Page </w:t>
            </w:r>
            <w:r w:rsidR="005274A7" w:rsidRPr="007E06D0">
              <w:rPr>
                <w:rFonts w:ascii="Times New Roman" w:hAnsi="Times New Roman" w:cs="Times New Roman"/>
                <w:noProof/>
                <w:szCs w:val="24"/>
              </w:rPr>
              <w:t>1</w:t>
            </w:r>
            <w:r w:rsidR="006510BF">
              <w:rPr>
                <w:rFonts w:ascii="Times New Roman" w:hAnsi="Times New Roman" w:cs="Times New Roman"/>
                <w:noProof/>
                <w:szCs w:val="24"/>
              </w:rPr>
              <w:t>3</w:t>
            </w:r>
          </w:p>
          <w:p w14:paraId="6B7CAF12" w14:textId="2CDC5D81" w:rsidR="00D829FC" w:rsidRPr="007E06D0" w:rsidRDefault="00D829FC" w:rsidP="001E5C0B">
            <w:pPr>
              <w:rPr>
                <w:rFonts w:ascii="Times New Roman" w:hAnsi="Times New Roman" w:cs="Times New Roman"/>
                <w:noProof/>
                <w:szCs w:val="24"/>
              </w:rPr>
            </w:pPr>
          </w:p>
        </w:tc>
      </w:tr>
    </w:tbl>
    <w:p w14:paraId="0B190581" w14:textId="77777777" w:rsidR="003122F4" w:rsidRPr="007E06D0" w:rsidRDefault="003122F4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7865F17" w14:textId="2B67BFE6" w:rsidR="007E1ECE" w:rsidRPr="007E06D0" w:rsidRDefault="007E1ECE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4639ABA1" w14:textId="2D7A077F" w:rsidR="009B2D41" w:rsidRPr="007E06D0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3D7E5BF8" w14:textId="339B01DA" w:rsidR="009B2D41" w:rsidRPr="007E06D0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CA2C9FB" w14:textId="6C2B8E74" w:rsidR="009B2D41" w:rsidRPr="007E06D0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E04E409" w14:textId="7CAD1CAF" w:rsidR="009B2D41" w:rsidRPr="007E06D0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1832699A" w14:textId="6109EE84" w:rsidR="009B2D41" w:rsidRPr="0062362C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5103949" w14:textId="6A727E9B" w:rsidR="009B2D41" w:rsidRPr="0062362C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456FFF63" w14:textId="74A55533" w:rsidR="009B2D41" w:rsidRPr="0062362C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05C27660" w14:textId="51203F6F" w:rsidR="009B2D41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D2E6C59" w14:textId="58FF892B" w:rsidR="001D4915" w:rsidRDefault="001D4915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E3E139B" w14:textId="0E830B1C" w:rsidR="001D4915" w:rsidRDefault="001D4915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13F80A42" w14:textId="3F9F8FC5" w:rsidR="001D4915" w:rsidRDefault="001D4915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675B57E0" w14:textId="36470803" w:rsidR="001E5C0B" w:rsidRDefault="001E5C0B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E0B3A8C" w14:textId="77777777" w:rsidR="001E5C0B" w:rsidRPr="0062362C" w:rsidRDefault="001E5C0B" w:rsidP="00F3050E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5B02CBA6" w14:textId="77777777" w:rsidR="009B2D41" w:rsidRPr="0062362C" w:rsidRDefault="009B2D41" w:rsidP="00F3050E">
      <w:pPr>
        <w:spacing w:line="480" w:lineRule="auto"/>
        <w:rPr>
          <w:rFonts w:ascii="Times New Roman" w:hAnsi="Times New Roman" w:cs="Times New Roman"/>
          <w:noProof/>
          <w:szCs w:val="24"/>
        </w:rPr>
        <w:sectPr w:rsidR="009B2D41" w:rsidRPr="0062362C" w:rsidSect="001E5C0B">
          <w:headerReference w:type="even" r:id="rId7"/>
          <w:headerReference w:type="default" r:id="rId8"/>
          <w:pgSz w:w="11906" w:h="16838"/>
          <w:pgMar w:top="1418" w:right="1418" w:bottom="1418" w:left="1418" w:header="851" w:footer="992" w:gutter="0"/>
          <w:pgNumType w:start="1"/>
          <w:cols w:space="425"/>
          <w:docGrid w:type="lines" w:linePitch="360"/>
        </w:sectPr>
      </w:pPr>
    </w:p>
    <w:tbl>
      <w:tblPr>
        <w:tblStyle w:val="TableGrid"/>
        <w:tblpPr w:leftFromText="180" w:rightFromText="180" w:vertAnchor="text" w:horzAnchor="page" w:tblpX="826" w:tblpY="-152"/>
        <w:tblW w:w="10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0161"/>
      </w:tblGrid>
      <w:tr w:rsidR="00E60439" w:rsidRPr="00F90261" w14:paraId="64106954" w14:textId="77777777" w:rsidTr="00E60439">
        <w:trPr>
          <w:trHeight w:val="378"/>
        </w:trPr>
        <w:tc>
          <w:tcPr>
            <w:tcW w:w="10898" w:type="dxa"/>
            <w:gridSpan w:val="2"/>
            <w:tcBorders>
              <w:bottom w:val="single" w:sz="4" w:space="0" w:color="auto"/>
            </w:tcBorders>
          </w:tcPr>
          <w:p w14:paraId="1F5D9456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Cs w:val="24"/>
              </w:rPr>
              <w:lastRenderedPageBreak/>
              <w:t>Formulae of non-invasive non-alcoholic fatty liver disease (NAFLD) scores</w:t>
            </w:r>
          </w:p>
        </w:tc>
      </w:tr>
      <w:tr w:rsidR="00E60439" w:rsidRPr="00F90261" w14:paraId="7A27D8BB" w14:textId="77777777" w:rsidTr="00E60439">
        <w:trPr>
          <w:trHeight w:val="545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4A59D4C" w14:textId="77777777" w:rsidR="00F90261" w:rsidRPr="00F90261" w:rsidRDefault="00F90261" w:rsidP="00B72BD3">
            <w:pPr>
              <w:spacing w:before="120" w:after="120"/>
              <w:rPr>
                <w:rFonts w:ascii="Times New Roman" w:hAnsi="Times New Roman" w:cs="Times New Roman"/>
                <w:b/>
                <w:noProof/>
                <w:szCs w:val="24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Cs w:val="24"/>
              </w:rPr>
              <w:t>LFS</w:t>
            </w:r>
          </w:p>
        </w:tc>
        <w:tc>
          <w:tcPr>
            <w:tcW w:w="10161" w:type="dxa"/>
            <w:tcBorders>
              <w:top w:val="single" w:sz="4" w:space="0" w:color="auto"/>
              <w:bottom w:val="single" w:sz="4" w:space="0" w:color="auto"/>
            </w:tcBorders>
          </w:tcPr>
          <w:p w14:paraId="40904806" w14:textId="6A7B3ECB" w:rsidR="00F90261" w:rsidRPr="00F90261" w:rsidRDefault="00F90261" w:rsidP="00B72BD3">
            <w:pPr>
              <w:pStyle w:val="p1"/>
              <w:spacing w:before="120" w:after="120"/>
              <w:rPr>
                <w:rFonts w:ascii="Times New Roman" w:eastAsia="Times New Roman" w:hAnsi="Times New Roman"/>
                <w:i/>
                <w:noProof/>
                <w:sz w:val="24"/>
                <w:szCs w:val="24"/>
                <w:lang w:val="en-US"/>
              </w:rPr>
            </w:pPr>
            <w:r w:rsidRPr="00F902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-2.89 + 1.18 x presence of MetS (yes = 1/no = 0) + 0.45 x presence of T2DM (yes = 2/no = 0) + 0.15 x fasting serum insulin (mU/L) + 0.04 x fasting serum AST (U/L) - 0.94 x AST/ALT</w:t>
            </w:r>
            <w:r w:rsidR="0057630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ratio</w:t>
            </w:r>
          </w:p>
        </w:tc>
      </w:tr>
      <w:tr w:rsidR="00E60439" w:rsidRPr="00F90261" w14:paraId="3D8D8213" w14:textId="77777777" w:rsidTr="00E60439">
        <w:trPr>
          <w:trHeight w:val="336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5B273DE" w14:textId="77777777" w:rsidR="00F90261" w:rsidRPr="00F90261" w:rsidRDefault="00F90261" w:rsidP="00B72BD3">
            <w:pPr>
              <w:spacing w:before="120" w:after="120"/>
              <w:rPr>
                <w:rFonts w:ascii="Times New Roman" w:hAnsi="Times New Roman" w:cs="Times New Roman"/>
                <w:b/>
                <w:noProof/>
                <w:szCs w:val="24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Cs w:val="24"/>
              </w:rPr>
              <w:t>FLI</w:t>
            </w:r>
          </w:p>
        </w:tc>
        <w:tc>
          <w:tcPr>
            <w:tcW w:w="10161" w:type="dxa"/>
            <w:tcBorders>
              <w:top w:val="single" w:sz="4" w:space="0" w:color="auto"/>
              <w:bottom w:val="single" w:sz="4" w:space="0" w:color="auto"/>
            </w:tcBorders>
          </w:tcPr>
          <w:p w14:paraId="0A140842" w14:textId="77777777" w:rsidR="00F90261" w:rsidRPr="00F90261" w:rsidRDefault="00A94311" w:rsidP="00B72BD3">
            <w:pPr>
              <w:spacing w:before="120" w:after="120"/>
              <w:rPr>
                <w:rFonts w:ascii="Times New Roman" w:hAnsi="Times New Roman" w:cs="Times New Roman"/>
                <w:noProof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noProof/>
                      <w:sz w:val="28"/>
                      <w:szCs w:val="28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noProof/>
                          <w:sz w:val="28"/>
                          <w:szCs w:val="28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>0.953 ×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ln</m:t>
                          </m:r>
                        </m:fName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(triglyceride, mg/dL) + 0.139 × BMI (kg/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noProof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noProof/>
                                  <w:sz w:val="28"/>
                                  <w:szCs w:val="28"/>
                                </w:rPr>
                                <m:t>m</m:t>
                              </m:r>
                            </m:e>
                            <m:sup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noProof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) + 0.718 × ln (GGT, U/L)</m:t>
                          </m:r>
                        </m:e>
                      </m:func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 xml:space="preserve"> + 0.053 × waist circumference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cm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noProof/>
                          <w:sz w:val="28"/>
                          <w:szCs w:val="28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>- 15.745</m:t>
                      </m:r>
                    </m:sup>
                  </m:sSup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noProof/>
                      <w:sz w:val="28"/>
                      <w:szCs w:val="28"/>
                    </w:rPr>
                    <m:t xml:space="preserve">1 +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noProof/>
                          <w:sz w:val="28"/>
                          <w:szCs w:val="28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>0.953 ×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ln</m:t>
                          </m:r>
                        </m:fName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(triglyceride, mg/dL) + 0.139×BMI (kg/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noProof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noProof/>
                                  <w:sz w:val="28"/>
                                  <w:szCs w:val="28"/>
                                </w:rPr>
                                <m:t>m</m:t>
                              </m:r>
                            </m:e>
                            <m:sup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noProof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) + 0.718 × ln (GGT, U/L)</m:t>
                          </m:r>
                        </m:e>
                      </m:func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 xml:space="preserve"> + 0.053 × waist circumference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noProof/>
                              <w:sz w:val="28"/>
                              <w:szCs w:val="28"/>
                            </w:rPr>
                            <m:t>cm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noProof/>
                          <w:sz w:val="28"/>
                          <w:szCs w:val="28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m:t>- 15.745</m:t>
                      </m:r>
                    </m:sup>
                  </m:sSup>
                </m:den>
              </m:f>
              <m:r>
                <m:rPr>
                  <m:nor/>
                </m:rP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m:t xml:space="preserve"> × 100</m:t>
              </m:r>
            </m:oMath>
            <w:r w:rsidR="00F90261" w:rsidRPr="00F90261" w:rsidDel="00996D74">
              <w:rPr>
                <w:rFonts w:ascii="Times New Roman" w:hAnsi="Times New Roman" w:cs="Times New Roman"/>
                <w:noProof/>
                <w:sz w:val="28"/>
                <w:szCs w:val="28"/>
              </w:rPr>
              <w:t xml:space="preserve"> </w:t>
            </w:r>
          </w:p>
        </w:tc>
      </w:tr>
      <w:tr w:rsidR="00E60439" w:rsidRPr="00F90261" w14:paraId="058E4FF7" w14:textId="77777777" w:rsidTr="00E60439">
        <w:trPr>
          <w:trHeight w:val="336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8C3F248" w14:textId="77777777" w:rsidR="00F90261" w:rsidRPr="00F90261" w:rsidRDefault="00F90261" w:rsidP="00B72BD3">
            <w:pPr>
              <w:spacing w:before="120" w:after="120"/>
              <w:rPr>
                <w:rFonts w:ascii="Times New Roman" w:hAnsi="Times New Roman" w:cs="Times New Roman"/>
                <w:b/>
                <w:noProof/>
                <w:szCs w:val="24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Cs w:val="24"/>
              </w:rPr>
              <w:t>HSI</w:t>
            </w:r>
          </w:p>
        </w:tc>
        <w:tc>
          <w:tcPr>
            <w:tcW w:w="10161" w:type="dxa"/>
            <w:tcBorders>
              <w:top w:val="single" w:sz="4" w:space="0" w:color="auto"/>
              <w:bottom w:val="single" w:sz="4" w:space="0" w:color="auto"/>
            </w:tcBorders>
          </w:tcPr>
          <w:p w14:paraId="1032BD21" w14:textId="77777777" w:rsidR="00F90261" w:rsidRPr="00F90261" w:rsidRDefault="00F90261" w:rsidP="00B72BD3">
            <w:pPr>
              <w:spacing w:before="120" w:after="120"/>
              <w:rPr>
                <w:rFonts w:ascii="Times New Roman" w:hAnsi="Times New Roman" w:cs="Times New Roman"/>
                <w:noProof/>
                <w:szCs w:val="24"/>
              </w:rPr>
            </w:pPr>
            <w:r w:rsidRPr="00F90261">
              <w:rPr>
                <w:rFonts w:ascii="Times New Roman" w:hAnsi="Times New Roman" w:cs="Times New Roman"/>
                <w:noProof/>
                <w:szCs w:val="24"/>
              </w:rPr>
              <w:t>8 x ALT/AST ratio + BMI (kg/m</w:t>
            </w:r>
            <w:r w:rsidRPr="00F90261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>) + presence of T2DM (yes = 2/no = 0)</w:t>
            </w:r>
            <w:r w:rsidRPr="00F90261">
              <w:rPr>
                <w:rStyle w:val="s1"/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>+ female (yes = 2/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br/>
              <w:t>no = 0)</w:t>
            </w:r>
            <w:r w:rsidRPr="00F90261">
              <w:rPr>
                <w:rStyle w:val="s1"/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> </w:t>
            </w:r>
          </w:p>
        </w:tc>
      </w:tr>
      <w:tr w:rsidR="00E60439" w:rsidRPr="00F90261" w14:paraId="214CFFFB" w14:textId="77777777" w:rsidTr="00E60439">
        <w:trPr>
          <w:trHeight w:val="33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F9E7A51" w14:textId="77777777" w:rsidR="00F90261" w:rsidRPr="00F90261" w:rsidRDefault="00F90261" w:rsidP="00B72BD3">
            <w:pPr>
              <w:spacing w:before="120" w:after="120"/>
              <w:rPr>
                <w:rFonts w:ascii="Times New Roman" w:hAnsi="Times New Roman" w:cs="Times New Roman"/>
                <w:b/>
                <w:noProof/>
                <w:szCs w:val="24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Cs w:val="24"/>
              </w:rPr>
              <w:t>LAP</w:t>
            </w:r>
          </w:p>
        </w:tc>
        <w:tc>
          <w:tcPr>
            <w:tcW w:w="10161" w:type="dxa"/>
            <w:tcBorders>
              <w:top w:val="single" w:sz="4" w:space="0" w:color="auto"/>
              <w:bottom w:val="single" w:sz="4" w:space="0" w:color="auto"/>
            </w:tcBorders>
          </w:tcPr>
          <w:p w14:paraId="3DC7491F" w14:textId="3E43387B" w:rsidR="00F90261" w:rsidRPr="00F90261" w:rsidRDefault="00F90261" w:rsidP="00B946CF">
            <w:pPr>
              <w:spacing w:before="120" w:after="120"/>
              <w:ind w:right="474"/>
              <w:rPr>
                <w:rFonts w:ascii="Times New Roman" w:hAnsi="Times New Roman" w:cs="Times New Roman"/>
                <w:noProof/>
                <w:szCs w:val="24"/>
              </w:rPr>
            </w:pPr>
            <w:r w:rsidRPr="00F90261">
              <w:rPr>
                <w:rFonts w:ascii="Times New Roman" w:hAnsi="Times New Roman" w:cs="Times New Roman"/>
                <w:noProof/>
                <w:szCs w:val="24"/>
              </w:rPr>
              <w:t>[waist circumference (cm) - (65 for men; 58 for</w:t>
            </w:r>
            <w:r w:rsidR="00B946CF"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>women)] x triglycerides (mmol/L)</w:t>
            </w:r>
          </w:p>
        </w:tc>
      </w:tr>
      <w:tr w:rsidR="00E60439" w:rsidRPr="00F90261" w14:paraId="635C7E1E" w14:textId="77777777" w:rsidTr="00E60439">
        <w:trPr>
          <w:trHeight w:val="33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3D52C10" w14:textId="6BD8B284" w:rsidR="00576302" w:rsidRPr="00F90261" w:rsidRDefault="00576302" w:rsidP="00B72BD3">
            <w:pPr>
              <w:spacing w:before="120" w:after="120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HFS</w:t>
            </w:r>
          </w:p>
        </w:tc>
        <w:tc>
          <w:tcPr>
            <w:tcW w:w="10161" w:type="dxa"/>
            <w:tcBorders>
              <w:top w:val="single" w:sz="4" w:space="0" w:color="auto"/>
              <w:bottom w:val="single" w:sz="4" w:space="0" w:color="auto"/>
            </w:tcBorders>
          </w:tcPr>
          <w:p w14:paraId="24080960" w14:textId="32675E73" w:rsidR="00576302" w:rsidRPr="002B4043" w:rsidRDefault="00A94311" w:rsidP="00B72BD3">
            <w:pPr>
              <w:spacing w:before="120" w:after="120"/>
              <w:rPr>
                <w:rFonts w:ascii="Times New Roman" w:hAnsi="Times New Roman" w:cs="Times New Roman"/>
                <w:noProof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 w:val="28"/>
                        <w:szCs w:val="28"/>
                      </w:rPr>
                      <m:t>1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noProof/>
                        <w:sz w:val="28"/>
                        <w:szCs w:val="28"/>
                      </w:rPr>
                      <m:t xml:space="preserve">1 + </m:t>
                    </m:r>
                    <m:sSup>
                      <m:sSupPr>
                        <m:ctrlPr>
                          <w:rPr>
                            <w:rFonts w:ascii="Cambria Math" w:hAnsi="Times New Roman" w:cs="Times New Roman"/>
                            <w:i/>
                            <w:noProof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 w:cs="Times New Roman"/>
                            <w:noProof/>
                            <w:sz w:val="28"/>
                            <w:szCs w:val="28"/>
                          </w:rPr>
                          <m:t>e</m:t>
                        </m:r>
                      </m:e>
                      <m:sup>
                        <m:eqArr>
                          <m:eqArrPr>
                            <m:ctrlPr>
                              <w:rPr>
                                <w:rFonts w:ascii="Cambria Math" w:hAnsi="Times New Roman" w:cs="Times New Roman"/>
                                <w:i/>
                                <w:noProof/>
                                <w:sz w:val="28"/>
                                <w:szCs w:val="28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 xml:space="preserve"> (5.390</m:t>
                            </m:r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 xml:space="preserve"> 0.986 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age 45</m:t>
                                </m:r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64 years</m:t>
                                </m:r>
                              </m:e>
                            </m:d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 xml:space="preserve">1.719 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age</m:t>
                                </m:r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≥</m:t>
                                </m:r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65 years</m:t>
                                </m:r>
                              </m:e>
                            </m:d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 xml:space="preserve">+0.875 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men</m:t>
                                </m:r>
                              </m:e>
                            </m:d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 xml:space="preserve">0.896 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AST 35</m:t>
                                </m:r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69 U/L</m:t>
                                </m:r>
                              </m:e>
                            </m:d>
                          </m:e>
                          <m:e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 w:cs="Times New Roman"/>
                                <w:noProof/>
                                <w:sz w:val="28"/>
                                <w:szCs w:val="28"/>
                              </w:rPr>
                              <m:t xml:space="preserve">2.126 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>AST</m:t>
                                </m:r>
                                <m:r>
                                  <w:rPr>
                                    <w:rFonts w:ascii="Cambria Math" w:hAnsi="Times New Roman" w:cs="Times New Roman"/>
                                    <w:noProof/>
                                    <w:sz w:val="28"/>
                                    <w:szCs w:val="28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≥70 U/L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28"/>
                                <w:szCs w:val="28"/>
                              </w:rPr>
                              <m:t xml:space="preserve">-0.027 (albumin 4.00-4.49 g/dL)-0.897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albumin &lt;4.00 g/dL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28"/>
                                <w:szCs w:val="28"/>
                              </w:rPr>
                              <m:t>-0.899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8"/>
                                <w:szCs w:val="28"/>
                              </w:rPr>
                            </m:ctrlPr>
                          </m: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HOMA 2.00-3.99 without diabete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28"/>
                                <w:szCs w:val="28"/>
                              </w:rPr>
                              <m:t xml:space="preserve">-1.497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HOMA ≥4.00 without diabete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28"/>
                                <w:szCs w:val="28"/>
                              </w:rPr>
                              <m:t>-2.184 (with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8"/>
                                <w:szCs w:val="28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28"/>
                                <w:szCs w:val="28"/>
                              </w:rPr>
                              <m:t xml:space="preserve">diabetes)-0.882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platelet 155-219 x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noProof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28"/>
                                        <w:szCs w:val="28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28"/>
                                        <w:szCs w:val="28"/>
                                      </w:rPr>
                                      <m:t>9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/L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28"/>
                                <w:szCs w:val="28"/>
                              </w:rPr>
                              <m:t xml:space="preserve">-2.233 (platelet &lt;155 x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10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8"/>
                                    <w:szCs w:val="28"/>
                                  </w:rPr>
                                  <m:t>9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28"/>
                                <w:szCs w:val="28"/>
                              </w:rPr>
                              <m:t xml:space="preserve">/L))  </m:t>
                            </m:r>
                          </m:e>
                        </m:eqArr>
                      </m:sup>
                    </m:sSup>
                  </m:den>
                </m:f>
              </m:oMath>
            </m:oMathPara>
          </w:p>
        </w:tc>
      </w:tr>
      <w:tr w:rsidR="00E60439" w:rsidRPr="00F90261" w14:paraId="0BEB64F6" w14:textId="77777777" w:rsidTr="00E60439">
        <w:trPr>
          <w:trHeight w:val="33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205123B" w14:textId="77777777" w:rsidR="00F90261" w:rsidRPr="00F90261" w:rsidRDefault="00F90261" w:rsidP="00B72BD3">
            <w:pPr>
              <w:spacing w:before="120" w:after="120"/>
              <w:rPr>
                <w:rFonts w:ascii="Times New Roman" w:hAnsi="Times New Roman" w:cs="Times New Roman"/>
                <w:b/>
                <w:noProof/>
              </w:rPr>
            </w:pPr>
            <w:r w:rsidRPr="00F90261">
              <w:rPr>
                <w:rFonts w:ascii="Times New Roman" w:hAnsi="Times New Roman" w:cs="Times New Roman"/>
                <w:b/>
                <w:noProof/>
              </w:rPr>
              <w:t>FIB4</w:t>
            </w:r>
          </w:p>
        </w:tc>
        <w:tc>
          <w:tcPr>
            <w:tcW w:w="10161" w:type="dxa"/>
            <w:tcBorders>
              <w:top w:val="single" w:sz="4" w:space="0" w:color="auto"/>
              <w:bottom w:val="single" w:sz="4" w:space="0" w:color="auto"/>
            </w:tcBorders>
          </w:tcPr>
          <w:p w14:paraId="3799374D" w14:textId="77777777" w:rsidR="00F90261" w:rsidRPr="00F90261" w:rsidRDefault="00F90261" w:rsidP="00B72BD3">
            <w:pPr>
              <w:spacing w:before="120" w:after="120"/>
              <w:rPr>
                <w:rFonts w:ascii="Times New Roman" w:hAnsi="Times New Roman" w:cs="Times New Roman"/>
                <w:noProof/>
                <w:szCs w:val="24"/>
              </w:rPr>
            </w:pPr>
            <w:r w:rsidRPr="00F90261">
              <w:rPr>
                <w:rFonts w:ascii="Times New Roman" w:hAnsi="Times New Roman" w:cs="Times New Roman"/>
                <w:noProof/>
                <w:szCs w:val="24"/>
              </w:rPr>
              <w:t>[age (yr) x AST (U/L)] / [platelet count (10</w:t>
            </w:r>
            <w:r w:rsidRPr="00F90261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9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>/L) x (ALT (U/L))</w:t>
            </w:r>
            <w:r w:rsidRPr="00F90261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/2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>]</w:t>
            </w:r>
          </w:p>
        </w:tc>
      </w:tr>
      <w:tr w:rsidR="00E60439" w:rsidRPr="00F90261" w14:paraId="036466A1" w14:textId="77777777" w:rsidTr="00E60439">
        <w:trPr>
          <w:trHeight w:val="33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690A761" w14:textId="30BBABFB" w:rsidR="00576302" w:rsidRPr="00F90261" w:rsidRDefault="00576302" w:rsidP="00B72BD3">
            <w:pPr>
              <w:spacing w:before="120" w:after="120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NFS</w:t>
            </w:r>
          </w:p>
        </w:tc>
        <w:tc>
          <w:tcPr>
            <w:tcW w:w="10161" w:type="dxa"/>
            <w:tcBorders>
              <w:top w:val="single" w:sz="4" w:space="0" w:color="auto"/>
              <w:bottom w:val="single" w:sz="4" w:space="0" w:color="auto"/>
            </w:tcBorders>
          </w:tcPr>
          <w:p w14:paraId="267220E3" w14:textId="3BE256E6" w:rsidR="00576302" w:rsidRPr="00F90261" w:rsidRDefault="00576302" w:rsidP="00180B3A">
            <w:pPr>
              <w:widowControl/>
              <w:autoSpaceDE w:val="0"/>
              <w:autoSpaceDN w:val="0"/>
              <w:adjustRightInd w:val="0"/>
              <w:spacing w:before="115" w:after="115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2"/>
                <w:lang w:val="en-GB"/>
              </w:rPr>
              <w:t xml:space="preserve">-1.675 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color w:val="231F20"/>
                <w:kern w:val="0"/>
                <w:sz w:val="22"/>
                <w:lang w:val="en-GB"/>
              </w:rPr>
              <w:t>0.037 x age (years)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color w:val="231F20"/>
                <w:kern w:val="0"/>
                <w:sz w:val="22"/>
                <w:lang w:val="en-GB"/>
              </w:rPr>
              <w:t>0.094 x BMI (kg/m</w:t>
            </w:r>
            <w:r w:rsidRPr="00F90261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>) +</w:t>
            </w:r>
            <w:r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kern w:val="0"/>
                <w:sz w:val="22"/>
                <w:lang w:val="en-GB"/>
              </w:rPr>
              <w:t>1.13 x IFG/diabetes (yes = 1/no = 0)</w:t>
            </w:r>
            <w:r w:rsidRPr="00F90261">
              <w:rPr>
                <w:rFonts w:ascii="Times New Roman" w:hAnsi="Times New Roman" w:cs="Times New Roman"/>
                <w:noProof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color w:val="231F20"/>
                <w:kern w:val="0"/>
                <w:sz w:val="22"/>
                <w:lang w:val="en-GB"/>
              </w:rPr>
              <w:t xml:space="preserve">0.99 x AST/ALT ratio - 0.013 x platelet </w:t>
            </w:r>
            <w:r w:rsidR="00180B3A" w:rsidRPr="00F90261">
              <w:rPr>
                <w:rFonts w:ascii="Times New Roman" w:hAnsi="Times New Roman" w:cs="Times New Roman"/>
                <w:noProof/>
                <w:szCs w:val="24"/>
              </w:rPr>
              <w:t>(10</w:t>
            </w:r>
            <w:r w:rsidR="00180B3A" w:rsidRPr="00F90261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9</w:t>
            </w:r>
            <w:r w:rsidR="00180B3A" w:rsidRPr="00F90261">
              <w:rPr>
                <w:rFonts w:ascii="Times New Roman" w:hAnsi="Times New Roman" w:cs="Times New Roman"/>
                <w:noProof/>
                <w:szCs w:val="24"/>
              </w:rPr>
              <w:t xml:space="preserve">/L) </w:t>
            </w:r>
            <w:r w:rsidR="00180B3A">
              <w:rPr>
                <w:rFonts w:ascii="Times New Roman" w:hAnsi="Times New Roman" w:cs="Times New Roman"/>
                <w:noProof/>
                <w:szCs w:val="24"/>
              </w:rPr>
              <w:t>- 0.66 x albumin (g/d</w:t>
            </w:r>
            <w:r w:rsidR="008657B2">
              <w:rPr>
                <w:rFonts w:ascii="Times New Roman" w:hAnsi="Times New Roman" w:cs="Times New Roman"/>
                <w:noProof/>
                <w:szCs w:val="24"/>
              </w:rPr>
              <w:t>L</w:t>
            </w:r>
            <w:r w:rsidR="00180B3A">
              <w:rPr>
                <w:rFonts w:ascii="Times New Roman" w:hAnsi="Times New Roman" w:cs="Times New Roman"/>
                <w:noProof/>
                <w:szCs w:val="24"/>
              </w:rPr>
              <w:t>)</w:t>
            </w:r>
          </w:p>
        </w:tc>
      </w:tr>
    </w:tbl>
    <w:p w14:paraId="70C4B003" w14:textId="3CF6F575" w:rsidR="0062362C" w:rsidRPr="0062362C" w:rsidRDefault="0062362C" w:rsidP="0062362C">
      <w:pPr>
        <w:spacing w:before="240" w:after="120"/>
        <w:ind w:left="-142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t>Additional Table 1. Formulae of non-invasive non-alcoholic fatty liver disease (NAFLD) scores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Abbreviations used in additional table 1: LFS, non-alcoholic fatty liver disease liver fat score; FLI, fatty liver index; HSI, hepatic steatosis index; LAP, lipid accumulation product; </w:t>
      </w:r>
      <w:r w:rsidR="00811CCD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HFS, Hepamet fibrosis score; </w:t>
      </w:r>
      <w:r w:rsidR="00F90261" w:rsidRPr="00F90261">
        <w:rPr>
          <w:rFonts w:ascii="Times New Roman" w:hAnsi="Times New Roman" w:cs="Times New Roman"/>
          <w:noProof/>
          <w:sz w:val="20"/>
          <w:szCs w:val="20"/>
        </w:rPr>
        <w:t>FIB4, fibrosis-4 index;</w:t>
      </w:r>
      <w:r w:rsidR="00811CCD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NFS, non-alcoholic fatty liver disease fibrosis score</w:t>
      </w:r>
      <w:r w:rsidR="00811CCD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r w:rsidR="00FD2A5B" w:rsidRPr="0062362C">
        <w:rPr>
          <w:rFonts w:ascii="Times New Roman" w:hAnsi="Times New Roman" w:cs="Times New Roman"/>
          <w:noProof/>
          <w:sz w:val="20"/>
          <w:szCs w:val="20"/>
        </w:rPr>
        <w:t>MetS, metabolic syndrome; mU/L, milliunits per liter; AST, aspartate transaminase level;</w:t>
      </w:r>
      <w:r w:rsidR="00FD2A5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FD2A5B" w:rsidRPr="0062362C">
        <w:rPr>
          <w:rFonts w:ascii="Times New Roman" w:hAnsi="Times New Roman" w:cs="Times New Roman"/>
          <w:noProof/>
          <w:sz w:val="20"/>
          <w:szCs w:val="20"/>
        </w:rPr>
        <w:t>U/L, units per liter; ALT, alanine aminotransferase level;</w:t>
      </w:r>
      <w:r w:rsidR="00FD2A5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FD2A5B" w:rsidRPr="0062362C">
        <w:rPr>
          <w:rFonts w:ascii="Times New Roman" w:hAnsi="Times New Roman" w:cs="Times New Roman"/>
          <w:noProof/>
          <w:sz w:val="20"/>
          <w:szCs w:val="20"/>
        </w:rPr>
        <w:t>BMI, body mass index;</w:t>
      </w:r>
      <w:r w:rsidR="00FD2A5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2362C">
        <w:rPr>
          <w:rFonts w:ascii="Times New Roman" w:hAnsi="Times New Roman" w:cs="Times New Roman"/>
          <w:noProof/>
          <w:sz w:val="20"/>
          <w:szCs w:val="20"/>
        </w:rPr>
        <w:t>kg/m</w:t>
      </w:r>
      <w:r w:rsidRPr="0062362C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Pr="0062362C">
        <w:rPr>
          <w:rFonts w:ascii="Times New Roman" w:hAnsi="Times New Roman" w:cs="Times New Roman"/>
          <w:noProof/>
          <w:sz w:val="20"/>
          <w:szCs w:val="20"/>
        </w:rPr>
        <w:t>, kilograms per square meter; GGT, gamma-glutamyl transferase level; cm, centimeter; T2DM, type 2 diabetes mellitus; mmol/L, millimoles per liter</w:t>
      </w:r>
      <w:r w:rsidR="00576302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r w:rsidR="00FD2A5B" w:rsidRPr="0062362C">
        <w:rPr>
          <w:rFonts w:ascii="Times New Roman" w:hAnsi="Times New Roman" w:cs="Times New Roman"/>
          <w:noProof/>
          <w:sz w:val="20"/>
          <w:szCs w:val="20"/>
        </w:rPr>
        <w:t>g/dL, grams per deciliter;</w:t>
      </w:r>
      <w:r w:rsidR="00FD2A5B">
        <w:rPr>
          <w:rFonts w:ascii="Times New Roman" w:hAnsi="Times New Roman" w:cs="Times New Roman"/>
          <w:noProof/>
          <w:sz w:val="20"/>
          <w:szCs w:val="20"/>
        </w:rPr>
        <w:t xml:space="preserve"> HOMA, </w:t>
      </w:r>
      <w:r w:rsidR="00FD2A5B" w:rsidRPr="00FD2A5B">
        <w:rPr>
          <w:rFonts w:ascii="Times New Roman" w:hAnsi="Times New Roman" w:cs="Times New Roman"/>
          <w:noProof/>
          <w:sz w:val="20"/>
          <w:szCs w:val="20"/>
        </w:rPr>
        <w:t>Homeostatic Model Assessment</w:t>
      </w:r>
      <w:r w:rsidR="00FD2A5B">
        <w:rPr>
          <w:rFonts w:ascii="Times New Roman" w:hAnsi="Times New Roman" w:cs="Times New Roman"/>
          <w:noProof/>
          <w:sz w:val="20"/>
          <w:szCs w:val="20"/>
        </w:rPr>
        <w:t xml:space="preserve">; L, liter; </w:t>
      </w:r>
      <w:r w:rsidR="00576302">
        <w:rPr>
          <w:rFonts w:ascii="Times New Roman" w:hAnsi="Times New Roman" w:cs="Times New Roman"/>
          <w:noProof/>
          <w:sz w:val="20"/>
          <w:szCs w:val="20"/>
        </w:rPr>
        <w:t>IFG, impaired fasting glucose</w:t>
      </w:r>
      <w:r w:rsidRPr="0062362C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44A15CA0" w14:textId="77777777" w:rsidR="0062362C" w:rsidRPr="0062362C" w:rsidRDefault="0062362C" w:rsidP="0062362C">
      <w:pPr>
        <w:spacing w:line="36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7D6B3193" w14:textId="0C8728E2" w:rsidR="0062362C" w:rsidRDefault="0062362C" w:rsidP="0062362C">
      <w:pPr>
        <w:spacing w:line="360" w:lineRule="auto"/>
        <w:rPr>
          <w:rFonts w:ascii="Times New Roman" w:hAnsi="Times New Roman" w:cs="Times New Roman"/>
        </w:rPr>
      </w:pPr>
    </w:p>
    <w:p w14:paraId="669D0C3C" w14:textId="77777777" w:rsidR="0062362C" w:rsidRPr="0062362C" w:rsidRDefault="0062362C" w:rsidP="0062362C">
      <w:pPr>
        <w:spacing w:line="360" w:lineRule="auto"/>
        <w:rPr>
          <w:rFonts w:ascii="Times New Roman" w:hAnsi="Times New Roman" w:cs="Times New Roman"/>
        </w:rPr>
      </w:pPr>
    </w:p>
    <w:p w14:paraId="31EB3549" w14:textId="77777777" w:rsidR="0062362C" w:rsidRPr="0062362C" w:rsidRDefault="0062362C" w:rsidP="0062362C">
      <w:pPr>
        <w:spacing w:line="360" w:lineRule="auto"/>
        <w:rPr>
          <w:rFonts w:ascii="Times New Roman" w:hAnsi="Times New Roman" w:cs="Times New Roman"/>
        </w:rPr>
      </w:pPr>
    </w:p>
    <w:p w14:paraId="2768030B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C498873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C047A40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2D28DE4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29A36DA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7137068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67039316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F2E9C92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A393DE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1083E2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4452E5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D0FA71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C89A48C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4B6E1C3" w14:textId="77777777" w:rsidR="0062362C" w:rsidRPr="0062362C" w:rsidRDefault="0062362C" w:rsidP="005715A6">
      <w:pPr>
        <w:rPr>
          <w:rFonts w:ascii="Times New Roman" w:hAnsi="Times New Roman" w:cs="Times New Roman"/>
          <w:sz w:val="20"/>
          <w:szCs w:val="20"/>
          <w:lang w:eastAsia="zh-HK"/>
        </w:rPr>
      </w:pPr>
    </w:p>
    <w:p w14:paraId="66FFD453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7F814FDC" w14:textId="77777777" w:rsidR="0062362C" w:rsidRPr="0062362C" w:rsidRDefault="0062362C" w:rsidP="0062362C">
      <w:pPr>
        <w:rPr>
          <w:rFonts w:ascii="Times New Roman" w:hAnsi="Times New Roman" w:cs="Times New Roman"/>
          <w:sz w:val="20"/>
          <w:szCs w:val="20"/>
          <w:lang w:eastAsia="zh-HK"/>
        </w:rPr>
      </w:pPr>
    </w:p>
    <w:p w14:paraId="1EE1B7B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tbl>
      <w:tblPr>
        <w:tblStyle w:val="TableGrid"/>
        <w:tblpPr w:leftFromText="180" w:rightFromText="180" w:vertAnchor="text" w:horzAnchor="margin" w:tblpXSpec="center" w:tblpY="-107"/>
        <w:tblW w:w="120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"/>
        <w:gridCol w:w="826"/>
        <w:gridCol w:w="107"/>
        <w:gridCol w:w="1042"/>
        <w:gridCol w:w="107"/>
        <w:gridCol w:w="1027"/>
        <w:gridCol w:w="107"/>
        <w:gridCol w:w="1027"/>
        <w:gridCol w:w="107"/>
        <w:gridCol w:w="1027"/>
        <w:gridCol w:w="107"/>
        <w:gridCol w:w="1027"/>
        <w:gridCol w:w="107"/>
        <w:gridCol w:w="1027"/>
        <w:gridCol w:w="107"/>
        <w:gridCol w:w="1027"/>
        <w:gridCol w:w="107"/>
        <w:gridCol w:w="1027"/>
        <w:gridCol w:w="107"/>
        <w:gridCol w:w="1166"/>
        <w:gridCol w:w="793"/>
      </w:tblGrid>
      <w:tr w:rsidR="00F90261" w:rsidRPr="00F90261" w14:paraId="5883FDF8" w14:textId="77777777" w:rsidTr="00B72BD3">
        <w:tc>
          <w:tcPr>
            <w:tcW w:w="933" w:type="dxa"/>
            <w:gridSpan w:val="2"/>
            <w:tcBorders>
              <w:bottom w:val="single" w:sz="4" w:space="0" w:color="auto"/>
            </w:tcBorders>
          </w:tcPr>
          <w:p w14:paraId="29B4F278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lastRenderedPageBreak/>
              <w:t>Year</w:t>
            </w:r>
          </w:p>
        </w:tc>
        <w:tc>
          <w:tcPr>
            <w:tcW w:w="1149" w:type="dxa"/>
            <w:gridSpan w:val="2"/>
            <w:tcBorders>
              <w:bottom w:val="single" w:sz="4" w:space="0" w:color="auto"/>
            </w:tcBorders>
          </w:tcPr>
          <w:p w14:paraId="1DC6C102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1999-200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CE73447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01-200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CCD7DBA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03-200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25D452C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05-200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F33ABE1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07-200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C55E386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09-201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6069793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11-201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5F19AAC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13-2014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</w:tcPr>
          <w:p w14:paraId="60C7A222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15-2016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65A3D089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</w:tr>
      <w:tr w:rsidR="00F90261" w:rsidRPr="00F90261" w14:paraId="6C1C1DFE" w14:textId="77777777" w:rsidTr="00B72BD3">
        <w:trPr>
          <w:gridBefore w:val="1"/>
          <w:wBefore w:w="107" w:type="dxa"/>
        </w:trPr>
        <w:tc>
          <w:tcPr>
            <w:tcW w:w="933" w:type="dxa"/>
            <w:gridSpan w:val="2"/>
          </w:tcPr>
          <w:p w14:paraId="5AB30A01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LFS</w:t>
            </w:r>
          </w:p>
        </w:tc>
        <w:tc>
          <w:tcPr>
            <w:tcW w:w="1149" w:type="dxa"/>
            <w:gridSpan w:val="2"/>
            <w:vAlign w:val="bottom"/>
          </w:tcPr>
          <w:p w14:paraId="2193AC52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±0.09</w:t>
            </w:r>
          </w:p>
        </w:tc>
        <w:tc>
          <w:tcPr>
            <w:tcW w:w="1134" w:type="dxa"/>
            <w:gridSpan w:val="2"/>
            <w:vAlign w:val="bottom"/>
          </w:tcPr>
          <w:p w14:paraId="3946851B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±0.10</w:t>
            </w:r>
          </w:p>
        </w:tc>
        <w:tc>
          <w:tcPr>
            <w:tcW w:w="1134" w:type="dxa"/>
            <w:gridSpan w:val="2"/>
            <w:vAlign w:val="bottom"/>
          </w:tcPr>
          <w:p w14:paraId="616D22F1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±0.09</w:t>
            </w:r>
          </w:p>
        </w:tc>
        <w:tc>
          <w:tcPr>
            <w:tcW w:w="1134" w:type="dxa"/>
            <w:gridSpan w:val="2"/>
            <w:vAlign w:val="bottom"/>
          </w:tcPr>
          <w:p w14:paraId="32E251FE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±0.05</w:t>
            </w:r>
          </w:p>
        </w:tc>
        <w:tc>
          <w:tcPr>
            <w:tcW w:w="1134" w:type="dxa"/>
            <w:gridSpan w:val="2"/>
            <w:vAlign w:val="bottom"/>
          </w:tcPr>
          <w:p w14:paraId="2F7039F7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±0.09</w:t>
            </w:r>
          </w:p>
        </w:tc>
        <w:tc>
          <w:tcPr>
            <w:tcW w:w="1134" w:type="dxa"/>
            <w:gridSpan w:val="2"/>
            <w:vAlign w:val="bottom"/>
          </w:tcPr>
          <w:p w14:paraId="7F6C9783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±0.06</w:t>
            </w:r>
          </w:p>
        </w:tc>
        <w:tc>
          <w:tcPr>
            <w:tcW w:w="1134" w:type="dxa"/>
            <w:gridSpan w:val="2"/>
            <w:vAlign w:val="bottom"/>
          </w:tcPr>
          <w:p w14:paraId="03FD742E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±0.10</w:t>
            </w:r>
          </w:p>
        </w:tc>
        <w:tc>
          <w:tcPr>
            <w:tcW w:w="1134" w:type="dxa"/>
            <w:gridSpan w:val="2"/>
            <w:vAlign w:val="bottom"/>
          </w:tcPr>
          <w:p w14:paraId="2D5EB84B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±0.11</w:t>
            </w:r>
          </w:p>
        </w:tc>
        <w:tc>
          <w:tcPr>
            <w:tcW w:w="1166" w:type="dxa"/>
            <w:vAlign w:val="bottom"/>
          </w:tcPr>
          <w:p w14:paraId="25D0D5D6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±0.09</w:t>
            </w:r>
          </w:p>
        </w:tc>
        <w:tc>
          <w:tcPr>
            <w:tcW w:w="793" w:type="dxa"/>
          </w:tcPr>
          <w:p w14:paraId="57A83C3F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&lt;0.001</w:t>
            </w:r>
          </w:p>
        </w:tc>
      </w:tr>
      <w:tr w:rsidR="00F90261" w:rsidRPr="00F90261" w14:paraId="54BE1869" w14:textId="77777777" w:rsidTr="00B72BD3">
        <w:trPr>
          <w:gridBefore w:val="1"/>
          <w:wBefore w:w="107" w:type="dxa"/>
        </w:trPr>
        <w:tc>
          <w:tcPr>
            <w:tcW w:w="933" w:type="dxa"/>
            <w:gridSpan w:val="2"/>
          </w:tcPr>
          <w:p w14:paraId="0DB782B3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FLI</w:t>
            </w:r>
          </w:p>
        </w:tc>
        <w:tc>
          <w:tcPr>
            <w:tcW w:w="1149" w:type="dxa"/>
            <w:gridSpan w:val="2"/>
            <w:vAlign w:val="bottom"/>
          </w:tcPr>
          <w:p w14:paraId="541DD662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8±1.79</w:t>
            </w:r>
          </w:p>
        </w:tc>
        <w:tc>
          <w:tcPr>
            <w:tcW w:w="1134" w:type="dxa"/>
            <w:gridSpan w:val="2"/>
            <w:vAlign w:val="bottom"/>
          </w:tcPr>
          <w:p w14:paraId="17B640C6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3±0.83</w:t>
            </w:r>
          </w:p>
        </w:tc>
        <w:tc>
          <w:tcPr>
            <w:tcW w:w="1134" w:type="dxa"/>
            <w:gridSpan w:val="2"/>
            <w:vAlign w:val="bottom"/>
          </w:tcPr>
          <w:p w14:paraId="45DFB73C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±1.02</w:t>
            </w:r>
          </w:p>
        </w:tc>
        <w:tc>
          <w:tcPr>
            <w:tcW w:w="1134" w:type="dxa"/>
            <w:gridSpan w:val="2"/>
            <w:vAlign w:val="bottom"/>
          </w:tcPr>
          <w:p w14:paraId="32854154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6±0.98</w:t>
            </w:r>
          </w:p>
        </w:tc>
        <w:tc>
          <w:tcPr>
            <w:tcW w:w="1134" w:type="dxa"/>
            <w:gridSpan w:val="2"/>
            <w:vAlign w:val="bottom"/>
          </w:tcPr>
          <w:p w14:paraId="3D2806C3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9±0.94</w:t>
            </w:r>
          </w:p>
        </w:tc>
        <w:tc>
          <w:tcPr>
            <w:tcW w:w="1134" w:type="dxa"/>
            <w:gridSpan w:val="2"/>
            <w:vAlign w:val="bottom"/>
          </w:tcPr>
          <w:p w14:paraId="4398391C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8±1.13</w:t>
            </w:r>
          </w:p>
        </w:tc>
        <w:tc>
          <w:tcPr>
            <w:tcW w:w="1134" w:type="dxa"/>
            <w:gridSpan w:val="2"/>
            <w:vAlign w:val="bottom"/>
          </w:tcPr>
          <w:p w14:paraId="41D3D1F2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1±1.36</w:t>
            </w:r>
          </w:p>
        </w:tc>
        <w:tc>
          <w:tcPr>
            <w:tcW w:w="1134" w:type="dxa"/>
            <w:gridSpan w:val="2"/>
            <w:vAlign w:val="bottom"/>
          </w:tcPr>
          <w:p w14:paraId="762A0488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4±0.91</w:t>
            </w:r>
          </w:p>
        </w:tc>
        <w:tc>
          <w:tcPr>
            <w:tcW w:w="1166" w:type="dxa"/>
            <w:vAlign w:val="bottom"/>
          </w:tcPr>
          <w:p w14:paraId="44FCCA85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4±1.47</w:t>
            </w:r>
          </w:p>
        </w:tc>
        <w:tc>
          <w:tcPr>
            <w:tcW w:w="793" w:type="dxa"/>
          </w:tcPr>
          <w:p w14:paraId="30F2268F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=0.198</w:t>
            </w:r>
          </w:p>
        </w:tc>
      </w:tr>
      <w:tr w:rsidR="00F90261" w:rsidRPr="00F90261" w14:paraId="4A1C1077" w14:textId="77777777" w:rsidTr="00B72BD3">
        <w:trPr>
          <w:gridBefore w:val="1"/>
          <w:wBefore w:w="107" w:type="dxa"/>
        </w:trPr>
        <w:tc>
          <w:tcPr>
            <w:tcW w:w="933" w:type="dxa"/>
            <w:gridSpan w:val="2"/>
          </w:tcPr>
          <w:p w14:paraId="1BBB5388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HSI*</w:t>
            </w:r>
          </w:p>
        </w:tc>
        <w:tc>
          <w:tcPr>
            <w:tcW w:w="1149" w:type="dxa"/>
            <w:gridSpan w:val="2"/>
            <w:vAlign w:val="bottom"/>
          </w:tcPr>
          <w:p w14:paraId="7C8044A5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9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5.85-37.53)</w:t>
            </w:r>
          </w:p>
        </w:tc>
        <w:tc>
          <w:tcPr>
            <w:tcW w:w="1134" w:type="dxa"/>
            <w:gridSpan w:val="2"/>
            <w:vAlign w:val="bottom"/>
          </w:tcPr>
          <w:p w14:paraId="5FD66FA4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9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6.33-37.07)</w:t>
            </w:r>
          </w:p>
        </w:tc>
        <w:tc>
          <w:tcPr>
            <w:tcW w:w="1134" w:type="dxa"/>
            <w:gridSpan w:val="2"/>
            <w:vAlign w:val="bottom"/>
          </w:tcPr>
          <w:p w14:paraId="4085D09A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4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6.72-37.57)</w:t>
            </w:r>
          </w:p>
        </w:tc>
        <w:tc>
          <w:tcPr>
            <w:tcW w:w="1134" w:type="dxa"/>
            <w:gridSpan w:val="2"/>
            <w:vAlign w:val="bottom"/>
          </w:tcPr>
          <w:p w14:paraId="68A07E9B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0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6.97-37.84)</w:t>
            </w:r>
          </w:p>
        </w:tc>
        <w:tc>
          <w:tcPr>
            <w:tcW w:w="1134" w:type="dxa"/>
            <w:gridSpan w:val="2"/>
            <w:vAlign w:val="bottom"/>
          </w:tcPr>
          <w:p w14:paraId="7025F844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0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6.5-37.31)</w:t>
            </w:r>
          </w:p>
        </w:tc>
        <w:tc>
          <w:tcPr>
            <w:tcW w:w="1134" w:type="dxa"/>
            <w:gridSpan w:val="2"/>
            <w:vAlign w:val="bottom"/>
          </w:tcPr>
          <w:p w14:paraId="7BB2417C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0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6.66-37.55)</w:t>
            </w:r>
          </w:p>
        </w:tc>
        <w:tc>
          <w:tcPr>
            <w:tcW w:w="1134" w:type="dxa"/>
            <w:gridSpan w:val="2"/>
            <w:vAlign w:val="bottom"/>
          </w:tcPr>
          <w:p w14:paraId="00872AC3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6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6.72-37.80)</w:t>
            </w:r>
          </w:p>
        </w:tc>
        <w:tc>
          <w:tcPr>
            <w:tcW w:w="1134" w:type="dxa"/>
            <w:gridSpan w:val="2"/>
            <w:vAlign w:val="bottom"/>
          </w:tcPr>
          <w:p w14:paraId="5C801FEE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4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7.13-37.97)</w:t>
            </w:r>
          </w:p>
        </w:tc>
        <w:tc>
          <w:tcPr>
            <w:tcW w:w="1166" w:type="dxa"/>
            <w:vAlign w:val="bottom"/>
          </w:tcPr>
          <w:p w14:paraId="3A55C3EE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5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7.18-38.74)</w:t>
            </w:r>
          </w:p>
        </w:tc>
        <w:tc>
          <w:tcPr>
            <w:tcW w:w="793" w:type="dxa"/>
          </w:tcPr>
          <w:p w14:paraId="074A57EF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=0.040</w:t>
            </w:r>
          </w:p>
        </w:tc>
      </w:tr>
      <w:tr w:rsidR="00F90261" w:rsidRPr="00F90261" w14:paraId="0BA201FE" w14:textId="77777777" w:rsidTr="00B72BD3">
        <w:trPr>
          <w:gridBefore w:val="1"/>
          <w:wBefore w:w="107" w:type="dxa"/>
        </w:trPr>
        <w:tc>
          <w:tcPr>
            <w:tcW w:w="933" w:type="dxa"/>
            <w:gridSpan w:val="2"/>
          </w:tcPr>
          <w:p w14:paraId="31B07841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LAP*</w:t>
            </w:r>
          </w:p>
        </w:tc>
        <w:tc>
          <w:tcPr>
            <w:tcW w:w="1149" w:type="dxa"/>
            <w:gridSpan w:val="2"/>
          </w:tcPr>
          <w:p w14:paraId="5A0212FA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3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7.53-45.28)</w:t>
            </w:r>
          </w:p>
        </w:tc>
        <w:tc>
          <w:tcPr>
            <w:tcW w:w="1134" w:type="dxa"/>
            <w:gridSpan w:val="2"/>
          </w:tcPr>
          <w:p w14:paraId="1C9EF7F5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2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9.75-45.5)</w:t>
            </w:r>
          </w:p>
        </w:tc>
        <w:tc>
          <w:tcPr>
            <w:tcW w:w="1134" w:type="dxa"/>
            <w:gridSpan w:val="2"/>
          </w:tcPr>
          <w:p w14:paraId="199B4481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0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3.74-48.16)</w:t>
            </w:r>
          </w:p>
        </w:tc>
        <w:tc>
          <w:tcPr>
            <w:tcW w:w="1134" w:type="dxa"/>
            <w:gridSpan w:val="2"/>
          </w:tcPr>
          <w:p w14:paraId="749FBBD0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5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1.76-46.89)</w:t>
            </w:r>
          </w:p>
        </w:tc>
        <w:tc>
          <w:tcPr>
            <w:tcW w:w="1134" w:type="dxa"/>
            <w:gridSpan w:val="2"/>
          </w:tcPr>
          <w:p w14:paraId="2EF5082F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02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0.02-44.14)</w:t>
            </w:r>
          </w:p>
        </w:tc>
        <w:tc>
          <w:tcPr>
            <w:tcW w:w="1134" w:type="dxa"/>
            <w:gridSpan w:val="2"/>
          </w:tcPr>
          <w:p w14:paraId="0947C307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9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8.2-42.70)</w:t>
            </w:r>
          </w:p>
        </w:tc>
        <w:tc>
          <w:tcPr>
            <w:tcW w:w="1134" w:type="dxa"/>
            <w:gridSpan w:val="2"/>
          </w:tcPr>
          <w:p w14:paraId="21118FC1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4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9.73-46.2)</w:t>
            </w:r>
          </w:p>
        </w:tc>
        <w:tc>
          <w:tcPr>
            <w:tcW w:w="1134" w:type="dxa"/>
            <w:gridSpan w:val="2"/>
          </w:tcPr>
          <w:p w14:paraId="39C49909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8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5.98-40.94)</w:t>
            </w:r>
          </w:p>
        </w:tc>
        <w:tc>
          <w:tcPr>
            <w:tcW w:w="1166" w:type="dxa"/>
          </w:tcPr>
          <w:p w14:paraId="462FB168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0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0.5-47.15)</w:t>
            </w:r>
          </w:p>
        </w:tc>
        <w:tc>
          <w:tcPr>
            <w:tcW w:w="793" w:type="dxa"/>
          </w:tcPr>
          <w:p w14:paraId="2EB5B308" w14:textId="77777777" w:rsidR="00F90261" w:rsidRPr="00F90261" w:rsidRDefault="00F90261" w:rsidP="00B72BD3">
            <w:pPr>
              <w:jc w:val="center"/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=0.003</w:t>
            </w:r>
          </w:p>
        </w:tc>
      </w:tr>
      <w:tr w:rsidR="001D0BCE" w:rsidRPr="00F90261" w14:paraId="6A8ED36E" w14:textId="77777777" w:rsidTr="00B01A53">
        <w:trPr>
          <w:gridBefore w:val="1"/>
          <w:wBefore w:w="107" w:type="dxa"/>
        </w:trPr>
        <w:tc>
          <w:tcPr>
            <w:tcW w:w="933" w:type="dxa"/>
            <w:gridSpan w:val="2"/>
          </w:tcPr>
          <w:p w14:paraId="613316B5" w14:textId="5C414FF0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HFS</w:t>
            </w:r>
          </w:p>
        </w:tc>
        <w:tc>
          <w:tcPr>
            <w:tcW w:w="1149" w:type="dxa"/>
            <w:gridSpan w:val="2"/>
            <w:vAlign w:val="bottom"/>
          </w:tcPr>
          <w:p w14:paraId="7FFB08BF" w14:textId="6C116973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  <w:vAlign w:val="bottom"/>
          </w:tcPr>
          <w:p w14:paraId="5C8B9646" w14:textId="548ACE19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  <w:vAlign w:val="bottom"/>
          </w:tcPr>
          <w:p w14:paraId="7210E440" w14:textId="73074ED8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  <w:vAlign w:val="bottom"/>
          </w:tcPr>
          <w:p w14:paraId="0D116FE0" w14:textId="7A68AE39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  <w:vAlign w:val="bottom"/>
          </w:tcPr>
          <w:p w14:paraId="70FDAB54" w14:textId="1CF0C75B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  <w:vAlign w:val="bottom"/>
          </w:tcPr>
          <w:p w14:paraId="4EA2B63E" w14:textId="53C97B48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  <w:vAlign w:val="bottom"/>
          </w:tcPr>
          <w:p w14:paraId="533644C2" w14:textId="5C1CB145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  <w:vAlign w:val="bottom"/>
          </w:tcPr>
          <w:p w14:paraId="63F8B751" w14:textId="738B637A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6" w:type="dxa"/>
            <w:vAlign w:val="bottom"/>
          </w:tcPr>
          <w:p w14:paraId="579D8D65" w14:textId="599D92D7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B01A53"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01A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3" w:type="dxa"/>
          </w:tcPr>
          <w:p w14:paraId="524635E7" w14:textId="1642FA30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&lt;0.001</w:t>
            </w:r>
          </w:p>
        </w:tc>
      </w:tr>
      <w:tr w:rsidR="001D0BCE" w:rsidRPr="00F90261" w14:paraId="05D3BADD" w14:textId="77777777" w:rsidTr="001D0BCE">
        <w:trPr>
          <w:gridBefore w:val="1"/>
          <w:wBefore w:w="107" w:type="dxa"/>
        </w:trPr>
        <w:tc>
          <w:tcPr>
            <w:tcW w:w="933" w:type="dxa"/>
            <w:gridSpan w:val="2"/>
          </w:tcPr>
          <w:p w14:paraId="3753BF48" w14:textId="427FD23E" w:rsidR="001D0BCE" w:rsidRDefault="001D0BCE" w:rsidP="001D0BCE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FIB4*</w:t>
            </w:r>
          </w:p>
        </w:tc>
        <w:tc>
          <w:tcPr>
            <w:tcW w:w="1149" w:type="dxa"/>
            <w:gridSpan w:val="2"/>
            <w:vAlign w:val="bottom"/>
          </w:tcPr>
          <w:p w14:paraId="22DDF577" w14:textId="3CB171CF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6-0.86)</w:t>
            </w:r>
          </w:p>
        </w:tc>
        <w:tc>
          <w:tcPr>
            <w:tcW w:w="1134" w:type="dxa"/>
            <w:gridSpan w:val="2"/>
            <w:vAlign w:val="bottom"/>
          </w:tcPr>
          <w:p w14:paraId="381E9492" w14:textId="7E67F181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6-0.84)</w:t>
            </w:r>
          </w:p>
        </w:tc>
        <w:tc>
          <w:tcPr>
            <w:tcW w:w="1134" w:type="dxa"/>
            <w:gridSpan w:val="2"/>
            <w:vAlign w:val="bottom"/>
          </w:tcPr>
          <w:p w14:paraId="083683AD" w14:textId="74A8E3DC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1-0.87)</w:t>
            </w:r>
          </w:p>
        </w:tc>
        <w:tc>
          <w:tcPr>
            <w:tcW w:w="1134" w:type="dxa"/>
            <w:gridSpan w:val="2"/>
            <w:vAlign w:val="bottom"/>
          </w:tcPr>
          <w:p w14:paraId="2E664722" w14:textId="0E3A74D2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8-0.88)</w:t>
            </w:r>
          </w:p>
        </w:tc>
        <w:tc>
          <w:tcPr>
            <w:tcW w:w="1134" w:type="dxa"/>
            <w:gridSpan w:val="2"/>
            <w:vAlign w:val="bottom"/>
          </w:tcPr>
          <w:p w14:paraId="24C3C18A" w14:textId="73A0668A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3-0.90)</w:t>
            </w:r>
          </w:p>
        </w:tc>
        <w:tc>
          <w:tcPr>
            <w:tcW w:w="1134" w:type="dxa"/>
            <w:gridSpan w:val="2"/>
            <w:vAlign w:val="bottom"/>
          </w:tcPr>
          <w:p w14:paraId="04E48AFA" w14:textId="6B8ABC8F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5-1.01)</w:t>
            </w:r>
          </w:p>
        </w:tc>
        <w:tc>
          <w:tcPr>
            <w:tcW w:w="1134" w:type="dxa"/>
            <w:gridSpan w:val="2"/>
            <w:vAlign w:val="bottom"/>
          </w:tcPr>
          <w:p w14:paraId="4EB44301" w14:textId="4470A0AD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5-1.04)</w:t>
            </w:r>
          </w:p>
        </w:tc>
        <w:tc>
          <w:tcPr>
            <w:tcW w:w="1134" w:type="dxa"/>
            <w:gridSpan w:val="2"/>
            <w:vAlign w:val="bottom"/>
          </w:tcPr>
          <w:p w14:paraId="747B6151" w14:textId="2FD0E7E3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3-1.00)</w:t>
            </w:r>
          </w:p>
        </w:tc>
        <w:tc>
          <w:tcPr>
            <w:tcW w:w="1166" w:type="dxa"/>
            <w:vAlign w:val="bottom"/>
          </w:tcPr>
          <w:p w14:paraId="3C51461B" w14:textId="7C5CBD89" w:rsidR="001D0BCE" w:rsidRDefault="001D0BCE" w:rsidP="001D0B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8-1.07)</w:t>
            </w:r>
          </w:p>
        </w:tc>
        <w:tc>
          <w:tcPr>
            <w:tcW w:w="793" w:type="dxa"/>
          </w:tcPr>
          <w:p w14:paraId="14FB4005" w14:textId="0CE03B51" w:rsidR="001D0BCE" w:rsidRPr="00F90261" w:rsidRDefault="001D0BCE" w:rsidP="001D0BCE">
            <w:pPr>
              <w:jc w:val="center"/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&lt;0.001</w:t>
            </w:r>
          </w:p>
        </w:tc>
      </w:tr>
      <w:tr w:rsidR="00B01A53" w:rsidRPr="00F90261" w14:paraId="5A1F98B6" w14:textId="77777777" w:rsidTr="00B01A53">
        <w:trPr>
          <w:gridBefore w:val="1"/>
          <w:wBefore w:w="107" w:type="dxa"/>
        </w:trPr>
        <w:tc>
          <w:tcPr>
            <w:tcW w:w="933" w:type="dxa"/>
            <w:gridSpan w:val="2"/>
            <w:tcBorders>
              <w:bottom w:val="single" w:sz="4" w:space="0" w:color="auto"/>
            </w:tcBorders>
          </w:tcPr>
          <w:p w14:paraId="6DC8251C" w14:textId="0D172EE8" w:rsidR="00B01A53" w:rsidRDefault="00B01A53" w:rsidP="00B01A53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NFS</w:t>
            </w:r>
          </w:p>
        </w:tc>
        <w:tc>
          <w:tcPr>
            <w:tcW w:w="1149" w:type="dxa"/>
            <w:gridSpan w:val="2"/>
            <w:tcBorders>
              <w:bottom w:val="single" w:sz="4" w:space="0" w:color="auto"/>
            </w:tcBorders>
          </w:tcPr>
          <w:p w14:paraId="32449F2E" w14:textId="50A555A0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2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D9B72DE" w14:textId="33CA2FAA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1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F92693F" w14:textId="4852C506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9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EDC4B03" w14:textId="4723DB8E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9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436839C" w14:textId="4A2EB2C8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7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A63E97C" w14:textId="6E56D41A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60136F5" w14:textId="17DFE9FB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7A6009D" w14:textId="741644B0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467255EF" w14:textId="77F30BF3" w:rsidR="00B01A53" w:rsidRDefault="00B01A53" w:rsidP="00B01A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</w:t>
            </w:r>
            <w:r w:rsidRPr="00F90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2B5795EE" w14:textId="22AA920D" w:rsidR="00B01A53" w:rsidRPr="00F90261" w:rsidRDefault="00B01A53" w:rsidP="00B01A53">
            <w:pPr>
              <w:jc w:val="center"/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&lt;0.001</w:t>
            </w:r>
          </w:p>
        </w:tc>
      </w:tr>
    </w:tbl>
    <w:p w14:paraId="50C5C4C3" w14:textId="77777777" w:rsidR="0062362C" w:rsidRPr="0062362C" w:rsidRDefault="0062362C" w:rsidP="0062362C">
      <w:pPr>
        <w:spacing w:before="240"/>
        <w:ind w:left="-142"/>
        <w:outlineLvl w:val="0"/>
        <w:rPr>
          <w:rFonts w:ascii="Times New Roman" w:hAnsi="Times New Roman" w:cs="Times New Roman"/>
          <w:b/>
          <w:noProof/>
          <w:sz w:val="20"/>
          <w:szCs w:val="20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t>Additional Table 2. Means of non-invasive non-alcoholic fatty liver disease (NAFLD) scores</w:t>
      </w:r>
    </w:p>
    <w:p w14:paraId="4E1A48A0" w14:textId="31CB6685" w:rsidR="0062362C" w:rsidRPr="0062362C" w:rsidRDefault="0062362C" w:rsidP="0062362C">
      <w:pPr>
        <w:ind w:left="-142"/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Data are expressed as weighted mean </w:t>
      </w:r>
      <w:r w:rsidRPr="0062362C">
        <w:rPr>
          <w:rFonts w:ascii="Times New Roman" w:hAnsi="Times New Roman" w:cs="Times New Roman"/>
          <w:color w:val="000000"/>
          <w:sz w:val="20"/>
          <w:szCs w:val="20"/>
        </w:rPr>
        <w:t xml:space="preserve">± 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standard error</w:t>
      </w:r>
      <w:r w:rsidR="000A6DAB">
        <w:rPr>
          <w:rFonts w:ascii="Times New Roman" w:hAnsi="Times New Roman" w:cs="Times New Roman"/>
          <w:noProof/>
          <w:sz w:val="20"/>
          <w:szCs w:val="20"/>
          <w:lang w:eastAsia="zh-HK"/>
        </w:rPr>
        <w:t>,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or </w:t>
      </w:r>
      <w:r w:rsidR="000A6DAB">
        <w:rPr>
          <w:rFonts w:ascii="Times New Roman" w:hAnsi="Times New Roman" w:cs="Times New Roman"/>
          <w:noProof/>
          <w:sz w:val="20"/>
          <w:szCs w:val="20"/>
          <w:lang w:eastAsia="zh-HK"/>
        </w:rPr>
        <w:t>weighted mean (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95% confidence interval).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>A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bbreviations used in additional table 2: LFS, </w:t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non-alcoholic fatty liver disease 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liver fat score; FLI, fatty liver index; HSI, hepatic steatosis index; LAP, lipid accumulation product</w:t>
      </w:r>
      <w:r w:rsidR="00F90261">
        <w:rPr>
          <w:rFonts w:ascii="Times New Roman" w:hAnsi="Times New Roman" w:cs="Times New Roman"/>
          <w:noProof/>
          <w:sz w:val="20"/>
          <w:szCs w:val="20"/>
          <w:lang w:eastAsia="zh-HK"/>
        </w:rPr>
        <w:t>;</w:t>
      </w:r>
      <w:r w:rsidR="00811CCD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HFS, Hepamet fibrosis score; </w:t>
      </w:r>
      <w:r w:rsidR="00F90261" w:rsidRPr="00F90261">
        <w:rPr>
          <w:rFonts w:ascii="Times New Roman" w:hAnsi="Times New Roman" w:cs="Times New Roman"/>
          <w:noProof/>
          <w:sz w:val="20"/>
          <w:szCs w:val="20"/>
          <w:lang w:eastAsia="zh-HK"/>
        </w:rPr>
        <w:t>FIB4, fibrosis-4 index</w:t>
      </w:r>
      <w:r w:rsidR="004663A9">
        <w:rPr>
          <w:rFonts w:ascii="Times New Roman" w:hAnsi="Times New Roman" w:cs="Times New Roman"/>
          <w:noProof/>
          <w:sz w:val="20"/>
          <w:szCs w:val="20"/>
          <w:lang w:eastAsia="zh-HK"/>
        </w:rPr>
        <w:t>;</w:t>
      </w:r>
      <w:r w:rsidR="00811CCD" w:rsidRPr="00811CCD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</w:t>
      </w:r>
      <w:r w:rsidR="00811CCD">
        <w:rPr>
          <w:rFonts w:ascii="Times New Roman" w:hAnsi="Times New Roman" w:cs="Times New Roman"/>
          <w:noProof/>
          <w:sz w:val="20"/>
          <w:szCs w:val="20"/>
          <w:lang w:eastAsia="zh-HK"/>
        </w:rPr>
        <w:t>NFS, non-alcoholic fatty liver disease fibrosis score</w:t>
      </w:r>
      <w:r w:rsidR="00F90261" w:rsidRPr="00F90261">
        <w:rPr>
          <w:rFonts w:ascii="Times New Roman" w:hAnsi="Times New Roman" w:cs="Times New Roman"/>
          <w:noProof/>
          <w:sz w:val="20"/>
          <w:szCs w:val="20"/>
          <w:lang w:eastAsia="zh-HK"/>
        </w:rPr>
        <w:t>.</w:t>
      </w:r>
    </w:p>
    <w:p w14:paraId="61610F8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vertAlign w:val="superscript"/>
          <w:lang w:eastAsia="zh-HK"/>
        </w:rPr>
        <w:t>*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Log-transformed score was used.</w:t>
      </w:r>
    </w:p>
    <w:p w14:paraId="639D42A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2312B246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F4DE459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A3DF7A9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652D342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27F3BAE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6215E99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936EBF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B087C5D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7F97D6B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7F164ADA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5429BF0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764FAB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7F2FE9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01EDFD3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B7D4EC3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1434FA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E53A67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A25F32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6CEEFE48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79DF071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711DE242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27DFB8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62860E8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661A9AD1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5B22B6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F37E257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DF2E7DD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AB5F55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19194D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909046F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9FBCC80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BE10A7E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35C3BE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4729BE8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BD3D359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85FBC6C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6BCC52D3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8924F7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FFEF712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35956E4" w14:textId="73416539" w:rsid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ED5262E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5672B25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61EED466" w14:textId="77777777" w:rsidR="0062362C" w:rsidRPr="0062362C" w:rsidRDefault="0062362C" w:rsidP="0062362C">
      <w:pPr>
        <w:ind w:left="-142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89DC146" w14:textId="77777777" w:rsidR="0062362C" w:rsidRPr="0062362C" w:rsidRDefault="0062362C" w:rsidP="00B946CF">
      <w:pPr>
        <w:rPr>
          <w:rFonts w:ascii="Times New Roman" w:hAnsi="Times New Roman" w:cs="Times New Roman"/>
          <w:sz w:val="20"/>
          <w:szCs w:val="20"/>
          <w:lang w:eastAsia="zh-HK"/>
        </w:rPr>
      </w:pPr>
    </w:p>
    <w:p w14:paraId="20B630B1" w14:textId="77777777" w:rsidR="0062362C" w:rsidRPr="0062362C" w:rsidRDefault="0062362C" w:rsidP="0062362C">
      <w:pPr>
        <w:rPr>
          <w:rFonts w:ascii="Times New Roman" w:hAnsi="Times New Roman" w:cs="Times New Roman"/>
          <w:sz w:val="20"/>
          <w:szCs w:val="20"/>
          <w:lang w:eastAsia="zh-HK"/>
        </w:rPr>
      </w:pPr>
    </w:p>
    <w:tbl>
      <w:tblPr>
        <w:tblpPr w:leftFromText="180" w:rightFromText="180" w:vertAnchor="text" w:tblpY="1"/>
        <w:tblOverlap w:val="never"/>
        <w:tblW w:w="91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1843"/>
        <w:gridCol w:w="567"/>
        <w:gridCol w:w="1843"/>
        <w:gridCol w:w="567"/>
        <w:gridCol w:w="1843"/>
        <w:gridCol w:w="859"/>
        <w:gridCol w:w="10"/>
      </w:tblGrid>
      <w:tr w:rsidR="00F90261" w:rsidRPr="00F90261" w14:paraId="2F00056E" w14:textId="77777777" w:rsidTr="00B72BD3">
        <w:trPr>
          <w:gridAfter w:val="1"/>
          <w:wAfter w:w="10" w:type="dxa"/>
          <w:trHeight w:val="20"/>
        </w:trPr>
        <w:tc>
          <w:tcPr>
            <w:tcW w:w="9182" w:type="dxa"/>
            <w:gridSpan w:val="7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9B77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lang w:eastAsia="zh-HK"/>
              </w:rPr>
            </w:pPr>
            <w:r w:rsidRPr="00F90261">
              <w:rPr>
                <w:rFonts w:ascii="Times New Roman" w:hAnsi="Times New Roman" w:cs="Times New Roman"/>
                <w:b/>
                <w:noProof/>
              </w:rPr>
              <w:t>Non-alcoholic fatty liver disease (NAFLD) scores</w:t>
            </w:r>
          </w:p>
        </w:tc>
      </w:tr>
      <w:tr w:rsidR="00F90261" w:rsidRPr="00F90261" w14:paraId="74F29A78" w14:textId="77777777" w:rsidTr="00B72BD3">
        <w:trPr>
          <w:trHeight w:val="20"/>
        </w:trPr>
        <w:tc>
          <w:tcPr>
            <w:tcW w:w="9192" w:type="dxa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D2574" w14:textId="77777777" w:rsidR="00F90261" w:rsidRPr="00F90261" w:rsidRDefault="00F90261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Fatty liver index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FLI)</w:t>
            </w:r>
          </w:p>
        </w:tc>
      </w:tr>
      <w:tr w:rsidR="00F90261" w:rsidRPr="00F90261" w14:paraId="4F4A2FB0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CEAC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8820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1324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3225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7F93374F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44DF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03DE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535E8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DF67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557D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FC2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6E20E8E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F90261" w:rsidRPr="00F90261" w14:paraId="409989BD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DD2CD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CDB1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44 (1.31 – 1.5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7EBCC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DF97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33 (1.19 – 1.4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F705E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AE61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6 (0.94 – 1.19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2C4A7C9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380</w:t>
            </w:r>
          </w:p>
        </w:tc>
      </w:tr>
      <w:tr w:rsidR="00F90261" w:rsidRPr="00F90261" w14:paraId="0B647104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E0F0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349C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47 (1.35 – 1.62)</w:t>
            </w:r>
          </w:p>
        </w:tc>
        <w:tc>
          <w:tcPr>
            <w:tcW w:w="567" w:type="dxa"/>
            <w:tcBorders>
              <w:top w:val="nil"/>
            </w:tcBorders>
          </w:tcPr>
          <w:p w14:paraId="30C1408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5B64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36 (1.23 – 1.51)</w:t>
            </w:r>
          </w:p>
        </w:tc>
        <w:tc>
          <w:tcPr>
            <w:tcW w:w="567" w:type="dxa"/>
            <w:tcBorders>
              <w:top w:val="nil"/>
            </w:tcBorders>
          </w:tcPr>
          <w:p w14:paraId="21BF0BA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C62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3 (1.00 – 1.28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5275C71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46</w:t>
            </w:r>
          </w:p>
        </w:tc>
      </w:tr>
      <w:tr w:rsidR="00F90261" w:rsidRPr="00F90261" w14:paraId="52CCEB0C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052E3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89D4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74 (1.52 – 1.99)</w:t>
            </w:r>
          </w:p>
        </w:tc>
        <w:tc>
          <w:tcPr>
            <w:tcW w:w="567" w:type="dxa"/>
            <w:tcBorders>
              <w:top w:val="nil"/>
            </w:tcBorders>
          </w:tcPr>
          <w:p w14:paraId="4706FD0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57A3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72 (1.47 – 2.05)</w:t>
            </w:r>
          </w:p>
        </w:tc>
        <w:tc>
          <w:tcPr>
            <w:tcW w:w="567" w:type="dxa"/>
            <w:tcBorders>
              <w:top w:val="nil"/>
            </w:tcBorders>
          </w:tcPr>
          <w:p w14:paraId="22CD675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16D3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1 (1.19 – 1.68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7AC781D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F90261" w:rsidRPr="00F90261" w14:paraId="22DC3A0F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21263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8307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34 (1.20 – 1.49)</w:t>
            </w:r>
          </w:p>
        </w:tc>
        <w:tc>
          <w:tcPr>
            <w:tcW w:w="567" w:type="dxa"/>
            <w:tcBorders>
              <w:top w:val="nil"/>
            </w:tcBorders>
          </w:tcPr>
          <w:p w14:paraId="1B1715A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7514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8 (1.13 – 1.45)</w:t>
            </w:r>
          </w:p>
        </w:tc>
        <w:tc>
          <w:tcPr>
            <w:tcW w:w="567" w:type="dxa"/>
            <w:tcBorders>
              <w:top w:val="nil"/>
            </w:tcBorders>
          </w:tcPr>
          <w:p w14:paraId="30E6234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438C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1 (0.95 – 1.29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5962156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193</w:t>
            </w:r>
          </w:p>
        </w:tc>
      </w:tr>
      <w:tr w:rsidR="00F90261" w:rsidRPr="00F90261" w14:paraId="42374C6F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C0DEA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EBA4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51 (1.41 – 1.61)</w:t>
            </w:r>
          </w:p>
        </w:tc>
        <w:tc>
          <w:tcPr>
            <w:tcW w:w="567" w:type="dxa"/>
            <w:tcBorders>
              <w:top w:val="nil"/>
            </w:tcBorders>
          </w:tcPr>
          <w:p w14:paraId="385C06F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4D44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3 (1.32 – 1.55)</w:t>
            </w:r>
          </w:p>
        </w:tc>
        <w:tc>
          <w:tcPr>
            <w:tcW w:w="567" w:type="dxa"/>
            <w:tcBorders>
              <w:top w:val="nil"/>
            </w:tcBorders>
          </w:tcPr>
          <w:p w14:paraId="2BD1774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88D9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9 (1.09 – 1.30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17BCD4A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F90261" w:rsidRPr="00F90261" w14:paraId="11E133C6" w14:textId="77777777" w:rsidTr="00B72BD3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C0D86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FA74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58 (1.41 – 1.76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161CB6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407A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9 (1.31 – 1.69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E65789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00F2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3 (1.08 – 1.41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79E2EE6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2</w:t>
            </w:r>
          </w:p>
        </w:tc>
      </w:tr>
      <w:tr w:rsidR="00F90261" w:rsidRPr="00F90261" w14:paraId="1E77656B" w14:textId="77777777" w:rsidTr="00B72BD3">
        <w:trPr>
          <w:trHeight w:val="20"/>
        </w:trPr>
        <w:tc>
          <w:tcPr>
            <w:tcW w:w="9192" w:type="dxa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BEFB3" w14:textId="77777777" w:rsidR="00F90261" w:rsidRPr="00F90261" w:rsidRDefault="00F90261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Hepatic steatosis index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HSI)</w:t>
            </w:r>
          </w:p>
        </w:tc>
      </w:tr>
      <w:tr w:rsidR="00F90261" w:rsidRPr="00F90261" w14:paraId="45C61B8E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A86F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8D4C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7935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D0BB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48454C6C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BEE6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5BAC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2AA06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8A04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08BBB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6877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2756CEB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F90261" w:rsidRPr="00F90261" w14:paraId="10E10E34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1B470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3E11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05 (0.97 – 1.1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9DFB6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2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1868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28 (1.16 – 1.4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532ED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94F6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02 (0.90 – 1.15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23A876C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788</w:t>
            </w:r>
          </w:p>
        </w:tc>
      </w:tr>
      <w:tr w:rsidR="00F90261" w:rsidRPr="00F90261" w14:paraId="7C21E777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AA1EE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2F46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09 (1.00 – 1.18)</w:t>
            </w: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</w:tcBorders>
          </w:tcPr>
          <w:p w14:paraId="01774EE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058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A462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26 (1.14 – 1.40)</w:t>
            </w:r>
          </w:p>
        </w:tc>
        <w:tc>
          <w:tcPr>
            <w:tcW w:w="567" w:type="dxa"/>
            <w:tcBorders>
              <w:top w:val="nil"/>
            </w:tcBorders>
          </w:tcPr>
          <w:p w14:paraId="6001873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DB18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06 (0.94 – 1.20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63818D9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344</w:t>
            </w:r>
          </w:p>
        </w:tc>
      </w:tr>
      <w:tr w:rsidR="00F90261" w:rsidRPr="00F90261" w14:paraId="36DE4E07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9CBF9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2E02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26 (1.13 – 1.41)</w:t>
            </w:r>
          </w:p>
        </w:tc>
        <w:tc>
          <w:tcPr>
            <w:tcW w:w="567" w:type="dxa"/>
            <w:tcBorders>
              <w:top w:val="nil"/>
            </w:tcBorders>
          </w:tcPr>
          <w:p w14:paraId="71EE2A0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05EE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49 (1.30 – 1.70)</w:t>
            </w:r>
          </w:p>
        </w:tc>
        <w:tc>
          <w:tcPr>
            <w:tcW w:w="567" w:type="dxa"/>
            <w:tcBorders>
              <w:top w:val="nil"/>
            </w:tcBorders>
          </w:tcPr>
          <w:p w14:paraId="4CD4F16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E969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27 (1.09 – 1.48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1C2447A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003</w:t>
            </w:r>
          </w:p>
        </w:tc>
      </w:tr>
      <w:tr w:rsidR="00F90261" w:rsidRPr="00F90261" w14:paraId="4178106A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43365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45CC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4 (1.03 – 1.27)</w:t>
            </w:r>
          </w:p>
        </w:tc>
        <w:tc>
          <w:tcPr>
            <w:tcW w:w="567" w:type="dxa"/>
            <w:tcBorders>
              <w:top w:val="nil"/>
            </w:tcBorders>
          </w:tcPr>
          <w:p w14:paraId="7C38ACF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016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F612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26 (1.12 – 1.43)</w:t>
            </w:r>
          </w:p>
        </w:tc>
        <w:tc>
          <w:tcPr>
            <w:tcW w:w="567" w:type="dxa"/>
            <w:tcBorders>
              <w:top w:val="nil"/>
            </w:tcBorders>
          </w:tcPr>
          <w:p w14:paraId="7150146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C76F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3 (0.98 – 1.29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4CDC7B6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098</w:t>
            </w:r>
          </w:p>
        </w:tc>
      </w:tr>
      <w:tr w:rsidR="00F90261" w:rsidRPr="00F90261" w14:paraId="23AF847F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A8A1A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0C7E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7 (1.09 – 1.24)</w:t>
            </w:r>
          </w:p>
        </w:tc>
        <w:tc>
          <w:tcPr>
            <w:tcW w:w="567" w:type="dxa"/>
            <w:tcBorders>
              <w:top w:val="nil"/>
            </w:tcBorders>
          </w:tcPr>
          <w:p w14:paraId="71710B0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11B4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37 (1.27 – 1.48)</w:t>
            </w:r>
          </w:p>
        </w:tc>
        <w:tc>
          <w:tcPr>
            <w:tcW w:w="567" w:type="dxa"/>
            <w:tcBorders>
              <w:top w:val="nil"/>
            </w:tcBorders>
          </w:tcPr>
          <w:p w14:paraId="433F757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927F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7 (1.07 – 1.27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4CCE5C1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F90261" w:rsidRPr="00F90261" w14:paraId="0FF66B5F" w14:textId="77777777" w:rsidTr="00B72BD3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AC113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DAD9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9 (1.08 – 1.30)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1608B8A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150E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37 (1.23 – 1.52)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32A9DDD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0BA8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5 (1.02 – 1.30)</w:t>
            </w:r>
          </w:p>
        </w:tc>
        <w:tc>
          <w:tcPr>
            <w:tcW w:w="869" w:type="dxa"/>
            <w:gridSpan w:val="2"/>
            <w:tcBorders>
              <w:bottom w:val="double" w:sz="4" w:space="0" w:color="auto"/>
            </w:tcBorders>
          </w:tcPr>
          <w:p w14:paraId="4BF1A29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0.023</w:t>
            </w:r>
          </w:p>
        </w:tc>
      </w:tr>
      <w:tr w:rsidR="00F90261" w:rsidRPr="00F90261" w14:paraId="3ED7671B" w14:textId="77777777" w:rsidTr="00B72BD3">
        <w:trPr>
          <w:trHeight w:val="20"/>
        </w:trPr>
        <w:tc>
          <w:tcPr>
            <w:tcW w:w="9192" w:type="dxa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1D50E" w14:textId="77777777" w:rsidR="00F90261" w:rsidRPr="00F90261" w:rsidRDefault="00F90261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Lipid accumulation product (LAP)</w:t>
            </w:r>
          </w:p>
        </w:tc>
      </w:tr>
      <w:tr w:rsidR="00F90261" w:rsidRPr="00F90261" w14:paraId="515072D5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B5BB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B2ED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0A50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7DCD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7964D203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234D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1DF5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A0FDA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F66E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8B7C1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465F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5769300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F90261" w:rsidRPr="00F90261" w14:paraId="5BDAE679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9A9E3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7396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7 (1.10 – 1.2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426A1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C618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5 (1.07 – 1.2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67215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796A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9 (1.03 – 1.16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73DC0C9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5</w:t>
            </w:r>
          </w:p>
        </w:tc>
      </w:tr>
      <w:tr w:rsidR="00F90261" w:rsidRPr="00F90261" w14:paraId="00453559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89B07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04B0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5 (1.09 – 1.22)</w:t>
            </w:r>
          </w:p>
        </w:tc>
        <w:tc>
          <w:tcPr>
            <w:tcW w:w="567" w:type="dxa"/>
            <w:tcBorders>
              <w:top w:val="nil"/>
            </w:tcBorders>
          </w:tcPr>
          <w:p w14:paraId="4E7B7CE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35B3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3 (1.06 – 1.19)</w:t>
            </w:r>
          </w:p>
        </w:tc>
        <w:tc>
          <w:tcPr>
            <w:tcW w:w="567" w:type="dxa"/>
            <w:tcBorders>
              <w:top w:val="nil"/>
            </w:tcBorders>
          </w:tcPr>
          <w:p w14:paraId="4E7F611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D736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6 (1.00 – 1.12)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0A01C09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65</w:t>
            </w:r>
          </w:p>
        </w:tc>
      </w:tr>
      <w:tr w:rsidR="00F90261" w:rsidRPr="00F90261" w14:paraId="7501103A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C536C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94A0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21 (1.11 – 1.32)</w:t>
            </w:r>
          </w:p>
        </w:tc>
        <w:tc>
          <w:tcPr>
            <w:tcW w:w="567" w:type="dxa"/>
            <w:tcBorders>
              <w:top w:val="nil"/>
            </w:tcBorders>
          </w:tcPr>
          <w:p w14:paraId="7E58BC4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C380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2 (1.11 – 1.35)</w:t>
            </w:r>
          </w:p>
        </w:tc>
        <w:tc>
          <w:tcPr>
            <w:tcW w:w="567" w:type="dxa"/>
            <w:tcBorders>
              <w:top w:val="nil"/>
            </w:tcBorders>
          </w:tcPr>
          <w:p w14:paraId="7A3D3F0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7C00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4 (1.08 – 1.21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307E369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F90261" w:rsidRPr="00F90261" w14:paraId="4E86CD5E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864F3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59D1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5 (1.08 – 1.22)</w:t>
            </w:r>
          </w:p>
        </w:tc>
        <w:tc>
          <w:tcPr>
            <w:tcW w:w="567" w:type="dxa"/>
            <w:tcBorders>
              <w:top w:val="nil"/>
            </w:tcBorders>
          </w:tcPr>
          <w:p w14:paraId="3887400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06F3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5 (1.07 – 1.23)</w:t>
            </w:r>
          </w:p>
        </w:tc>
        <w:tc>
          <w:tcPr>
            <w:tcW w:w="567" w:type="dxa"/>
            <w:tcBorders>
              <w:top w:val="nil"/>
            </w:tcBorders>
          </w:tcPr>
          <w:p w14:paraId="06A7519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1178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9 (1.02 – 1.17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4B21109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18</w:t>
            </w:r>
          </w:p>
        </w:tc>
      </w:tr>
      <w:tr w:rsidR="00F90261" w:rsidRPr="00F90261" w14:paraId="1E456DC9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17ECB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9FDF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22 (1.13 – 1.32)</w:t>
            </w:r>
          </w:p>
        </w:tc>
        <w:tc>
          <w:tcPr>
            <w:tcW w:w="567" w:type="dxa"/>
            <w:tcBorders>
              <w:top w:val="nil"/>
            </w:tcBorders>
          </w:tcPr>
          <w:p w14:paraId="29C022B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01B8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0 (1.11 – 1.31)</w:t>
            </w:r>
          </w:p>
        </w:tc>
        <w:tc>
          <w:tcPr>
            <w:tcW w:w="567" w:type="dxa"/>
            <w:tcBorders>
              <w:top w:val="nil"/>
            </w:tcBorders>
          </w:tcPr>
          <w:p w14:paraId="5E2DA0A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8010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0 (1.04 – 1.16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71CB45E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1</w:t>
            </w:r>
          </w:p>
        </w:tc>
      </w:tr>
      <w:tr w:rsidR="00F90261" w:rsidRPr="00F90261" w14:paraId="3507FC36" w14:textId="77777777" w:rsidTr="00B72BD3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17AC7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01E6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18 (1.10 – 1.27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B3C184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C767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6 (1.08 – 1.25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60D8C9A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D0E7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1 (1.04 – 1.18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2AE1D72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2</w:t>
            </w:r>
          </w:p>
        </w:tc>
      </w:tr>
      <w:tr w:rsidR="00F90261" w:rsidRPr="00F90261" w14:paraId="1B159491" w14:textId="77777777" w:rsidTr="00B72BD3">
        <w:trPr>
          <w:trHeight w:val="20"/>
        </w:trPr>
        <w:tc>
          <w:tcPr>
            <w:tcW w:w="9192" w:type="dxa"/>
            <w:gridSpan w:val="8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385ED" w14:textId="6AFF10C1" w:rsidR="00F90261" w:rsidRPr="00F90261" w:rsidRDefault="00065A55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Hepamet Fibrosis Score (HFS)</w:t>
            </w:r>
          </w:p>
        </w:tc>
      </w:tr>
      <w:tr w:rsidR="00F90261" w:rsidRPr="00F90261" w14:paraId="276B2A20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12C62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07DC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6DEE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28EC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0F4960B2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BE750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5D22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FC508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A189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7E58F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8864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4CB322C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F248C9" w:rsidRPr="00F90261" w14:paraId="1F594E34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F3594" w14:textId="77777777" w:rsidR="00F248C9" w:rsidRPr="00F90261" w:rsidRDefault="00F248C9" w:rsidP="00F248C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728FD" w14:textId="06BD3E14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4 (1.4</w:t>
            </w:r>
            <w:r w:rsidR="00E41682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1.6</w:t>
            </w:r>
            <w:r w:rsidR="00462707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3C2A8F" w14:textId="6231E8F7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96FB7" w14:textId="58751197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1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3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7F8910" w14:textId="3D32E961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9EC87" w14:textId="2E0F4C16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5 (1.0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24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0EB3B5FC" w14:textId="250ADB26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F248C9" w:rsidRPr="00F90261" w14:paraId="4F3814A2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9E992" w14:textId="77777777" w:rsidR="00F248C9" w:rsidRPr="00F90261" w:rsidRDefault="00F248C9" w:rsidP="00F248C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26739" w14:textId="25032B42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0 (1.4</w:t>
            </w:r>
            <w:r w:rsidR="00462707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1.57)</w:t>
            </w:r>
          </w:p>
        </w:tc>
        <w:tc>
          <w:tcPr>
            <w:tcW w:w="567" w:type="dxa"/>
          </w:tcPr>
          <w:p w14:paraId="6BDEBFBC" w14:textId="5E6BB118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E7AD1" w14:textId="1E30B6FB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16-1.29)</w:t>
            </w:r>
          </w:p>
        </w:tc>
        <w:tc>
          <w:tcPr>
            <w:tcW w:w="567" w:type="dxa"/>
          </w:tcPr>
          <w:p w14:paraId="386A96F1" w14:textId="065139E8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D6E6B" w14:textId="3182CFA9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5 (1.0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2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9" w:type="dxa"/>
            <w:gridSpan w:val="2"/>
          </w:tcPr>
          <w:p w14:paraId="25F1FB07" w14:textId="275FCB81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F248C9" w:rsidRPr="00F90261" w14:paraId="4DF1E297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C6391" w14:textId="77777777" w:rsidR="00F248C9" w:rsidRPr="00F90261" w:rsidRDefault="00F248C9" w:rsidP="00F248C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48DEB" w14:textId="059F39FA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6</w:t>
            </w:r>
            <w:r w:rsidR="00E41682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1.54-1.69)</w:t>
            </w:r>
          </w:p>
        </w:tc>
        <w:tc>
          <w:tcPr>
            <w:tcW w:w="567" w:type="dxa"/>
          </w:tcPr>
          <w:p w14:paraId="49C5147C" w14:textId="401DD311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FC805" w14:textId="4DE88EF4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3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25-1.41)</w:t>
            </w:r>
          </w:p>
        </w:tc>
        <w:tc>
          <w:tcPr>
            <w:tcW w:w="567" w:type="dxa"/>
          </w:tcPr>
          <w:p w14:paraId="7A992986" w14:textId="0E8A51D0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B0558" w14:textId="7296ECA4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5 (1.1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34)</w:t>
            </w:r>
          </w:p>
        </w:tc>
        <w:tc>
          <w:tcPr>
            <w:tcW w:w="869" w:type="dxa"/>
            <w:gridSpan w:val="2"/>
          </w:tcPr>
          <w:p w14:paraId="4D68F0FC" w14:textId="3F2D2CC8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F248C9" w:rsidRPr="00F90261" w14:paraId="4B858079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E9C09" w14:textId="77777777" w:rsidR="00F248C9" w:rsidRPr="00F90261" w:rsidRDefault="00F248C9" w:rsidP="00F248C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4F5AA" w14:textId="4172A565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47 (1.41-1.5</w:t>
            </w:r>
            <w:r w:rsidR="00462707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6513FEA" w14:textId="1D7D042B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DE6F4" w14:textId="6DC10353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09-1.22)</w:t>
            </w:r>
          </w:p>
        </w:tc>
        <w:tc>
          <w:tcPr>
            <w:tcW w:w="567" w:type="dxa"/>
          </w:tcPr>
          <w:p w14:paraId="5E61C42E" w14:textId="037CBC00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FF29F" w14:textId="2AEE863B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9 (1.0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1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9" w:type="dxa"/>
            <w:gridSpan w:val="2"/>
          </w:tcPr>
          <w:p w14:paraId="63FBBCC3" w14:textId="006EC227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F248C9" w:rsidRPr="00F90261" w14:paraId="1B65F31C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E708E" w14:textId="77777777" w:rsidR="00F248C9" w:rsidRPr="00F90261" w:rsidRDefault="00F248C9" w:rsidP="00F248C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0E62E" w14:textId="663FF9D1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67 (1.59-1.75)</w:t>
            </w:r>
          </w:p>
        </w:tc>
        <w:tc>
          <w:tcPr>
            <w:tcW w:w="567" w:type="dxa"/>
          </w:tcPr>
          <w:p w14:paraId="029B5073" w14:textId="43B42F91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A082C" w14:textId="20A97B71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9 (1.23-1.35)</w:t>
            </w:r>
          </w:p>
        </w:tc>
        <w:tc>
          <w:tcPr>
            <w:tcW w:w="567" w:type="dxa"/>
          </w:tcPr>
          <w:p w14:paraId="4DC842E6" w14:textId="47F636AD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B43E7" w14:textId="2D6781E5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1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27)</w:t>
            </w:r>
          </w:p>
        </w:tc>
        <w:tc>
          <w:tcPr>
            <w:tcW w:w="869" w:type="dxa"/>
            <w:gridSpan w:val="2"/>
          </w:tcPr>
          <w:p w14:paraId="2928C04C" w14:textId="29A1F1D5" w:rsidR="00F248C9" w:rsidRPr="00F90261" w:rsidRDefault="00F248C9" w:rsidP="00F248C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091FA5" w:rsidRPr="00F90261" w14:paraId="1EEF51A7" w14:textId="77777777" w:rsidTr="00B21F11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C484C" w14:textId="77777777" w:rsidR="00091FA5" w:rsidRPr="00F90261" w:rsidRDefault="00091FA5" w:rsidP="00091FA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E5E42" w14:textId="54ED9891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1 (1.4</w:t>
            </w:r>
            <w:r w:rsidR="00462707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462707">
              <w:rPr>
                <w:rFonts w:ascii="Times New Roman" w:hAnsi="Times New Roman" w:cs="Times New Roman"/>
                <w:noProof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0FD2CADE" w14:textId="1093A5B4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D65AA" w14:textId="20F1744C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1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32)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10F1FB62" w14:textId="09702126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5A32A" w14:textId="0E55354C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0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2</w:t>
            </w:r>
            <w:r w:rsidR="0046270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9" w:type="dxa"/>
            <w:gridSpan w:val="2"/>
            <w:tcBorders>
              <w:bottom w:val="double" w:sz="4" w:space="0" w:color="auto"/>
            </w:tcBorders>
          </w:tcPr>
          <w:p w14:paraId="40913D74" w14:textId="6A9EFE7F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1</w:t>
            </w:r>
          </w:p>
        </w:tc>
      </w:tr>
      <w:tr w:rsidR="00091FA5" w:rsidRPr="00F90261" w14:paraId="5764DC34" w14:textId="77777777" w:rsidTr="0011110A">
        <w:trPr>
          <w:trHeight w:val="20"/>
        </w:trPr>
        <w:tc>
          <w:tcPr>
            <w:tcW w:w="9192" w:type="dxa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E3E33" w14:textId="11EAFA02" w:rsidR="00091FA5" w:rsidRPr="00F90261" w:rsidRDefault="00091FA5" w:rsidP="00091FA5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Fibrosis-4 Index (FIB4)</w:t>
            </w:r>
          </w:p>
        </w:tc>
      </w:tr>
      <w:tr w:rsidR="00091FA5" w:rsidRPr="00F90261" w14:paraId="2962206D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0A124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C249" w14:textId="6F707FF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44D0E" w14:textId="3415D0E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CC019" w14:textId="36E7CD78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091FA5" w:rsidRPr="00F90261" w14:paraId="2C5AFD49" w14:textId="77777777" w:rsidTr="0011110A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2C8EB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2B89D" w14:textId="37EF050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511F53" w14:textId="1871E14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B8726" w14:textId="7A19C685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EC8809" w14:textId="782EF390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B82D5" w14:textId="6879B05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4646FCBF" w14:textId="684276ED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091FA5" w:rsidRPr="00F90261" w14:paraId="51F7916C" w14:textId="77777777" w:rsidTr="0011110A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3A174" w14:textId="258BE1EF" w:rsidR="00091FA5" w:rsidRPr="00F90261" w:rsidRDefault="00091FA5" w:rsidP="00091FA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5A101" w14:textId="4F5D8BD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66 (1.34 – 2.0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3E703D" w14:textId="422FC52E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4BBEF" w14:textId="183AD1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7 (0.99 – 1.1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8AAFB2" w14:textId="5F017164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1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2FA7B" w14:textId="0E4071C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1 (1.03 – 1.19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54D03113" w14:textId="44CBF0D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5</w:t>
            </w:r>
          </w:p>
        </w:tc>
      </w:tr>
      <w:tr w:rsidR="00091FA5" w:rsidRPr="00F90261" w14:paraId="2F2C4335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2CF2D" w14:textId="35F417A4" w:rsidR="00091FA5" w:rsidRPr="00F90261" w:rsidRDefault="00091FA5" w:rsidP="00091FA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2BD41" w14:textId="3D1AA9DC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53 (1.22 – 1.90)</w:t>
            </w:r>
          </w:p>
        </w:tc>
        <w:tc>
          <w:tcPr>
            <w:tcW w:w="567" w:type="dxa"/>
            <w:tcBorders>
              <w:top w:val="nil"/>
            </w:tcBorders>
          </w:tcPr>
          <w:p w14:paraId="07C31A2B" w14:textId="05833FCB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F95E5" w14:textId="1CC640EA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5 (0.97 – 1.13)</w:t>
            </w:r>
          </w:p>
        </w:tc>
        <w:tc>
          <w:tcPr>
            <w:tcW w:w="567" w:type="dxa"/>
            <w:tcBorders>
              <w:top w:val="nil"/>
            </w:tcBorders>
          </w:tcPr>
          <w:p w14:paraId="50B66DD3" w14:textId="485FD05F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233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00642" w14:textId="213AFD3C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8 (1.01 – 1.16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731CB3D7" w14:textId="154EF374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38</w:t>
            </w:r>
          </w:p>
        </w:tc>
      </w:tr>
      <w:tr w:rsidR="00091FA5" w:rsidRPr="00F90261" w14:paraId="671C9DAD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B1042" w14:textId="3DFB666A" w:rsidR="00091FA5" w:rsidRPr="00F90261" w:rsidRDefault="00091FA5" w:rsidP="00091FA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BA32C" w14:textId="17D5C1FD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49 (1.15 – 1.92)</w:t>
            </w:r>
          </w:p>
        </w:tc>
        <w:tc>
          <w:tcPr>
            <w:tcW w:w="567" w:type="dxa"/>
            <w:tcBorders>
              <w:top w:val="nil"/>
            </w:tcBorders>
          </w:tcPr>
          <w:p w14:paraId="25BF97BE" w14:textId="070123EA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D15D0" w14:textId="05FC9958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0 (1.01 – 1.19)</w:t>
            </w:r>
          </w:p>
        </w:tc>
        <w:tc>
          <w:tcPr>
            <w:tcW w:w="567" w:type="dxa"/>
            <w:tcBorders>
              <w:top w:val="nil"/>
            </w:tcBorders>
          </w:tcPr>
          <w:p w14:paraId="56AA9278" w14:textId="227ABF59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34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1F17D" w14:textId="0485056D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3 (1.04 – 1.22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735A37D3" w14:textId="3F05A8BB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4</w:t>
            </w:r>
          </w:p>
        </w:tc>
      </w:tr>
      <w:tr w:rsidR="00091FA5" w:rsidRPr="00F90261" w14:paraId="62402801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9D1C9" w14:textId="0B14E2EA" w:rsidR="00091FA5" w:rsidRPr="00F90261" w:rsidRDefault="00091FA5" w:rsidP="00091FA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1E0FC" w14:textId="50523B6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36 (1.08 – 1.71)</w:t>
            </w:r>
          </w:p>
        </w:tc>
        <w:tc>
          <w:tcPr>
            <w:tcW w:w="567" w:type="dxa"/>
            <w:tcBorders>
              <w:top w:val="nil"/>
            </w:tcBorders>
          </w:tcPr>
          <w:p w14:paraId="4A312300" w14:textId="5EBD6F31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10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88FCA" w14:textId="015EC30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98 (0.90 – 1.06)</w:t>
            </w:r>
          </w:p>
        </w:tc>
        <w:tc>
          <w:tcPr>
            <w:tcW w:w="567" w:type="dxa"/>
            <w:tcBorders>
              <w:top w:val="nil"/>
            </w:tcBorders>
          </w:tcPr>
          <w:p w14:paraId="7B511B96" w14:textId="661CD5AE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616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C3636" w14:textId="211860EE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0 (0.92 – 1.09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10D8A50A" w14:textId="45A7E572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968</w:t>
            </w:r>
          </w:p>
        </w:tc>
      </w:tr>
      <w:tr w:rsidR="00091FA5" w:rsidRPr="00F90261" w14:paraId="3B73C785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B911E" w14:textId="647704C0" w:rsidR="00091FA5" w:rsidRPr="00F90261" w:rsidRDefault="00091FA5" w:rsidP="00091FA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152C" w14:textId="66F9A335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94 (1.62 – 2.32)</w:t>
            </w:r>
          </w:p>
        </w:tc>
        <w:tc>
          <w:tcPr>
            <w:tcW w:w="567" w:type="dxa"/>
            <w:tcBorders>
              <w:top w:val="nil"/>
            </w:tcBorders>
          </w:tcPr>
          <w:p w14:paraId="1C381AB2" w14:textId="511A2AB6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4CCBF" w14:textId="425EC081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6 (0.98 – 1.16)</w:t>
            </w:r>
          </w:p>
        </w:tc>
        <w:tc>
          <w:tcPr>
            <w:tcW w:w="567" w:type="dxa"/>
            <w:tcBorders>
              <w:top w:val="nil"/>
            </w:tcBorders>
          </w:tcPr>
          <w:p w14:paraId="490F8A10" w14:textId="0B10D53E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162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05702" w14:textId="3CC0A57C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0 (1.01 – 1.19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7D86E7B3" w14:textId="27BB5C3E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27</w:t>
            </w:r>
          </w:p>
        </w:tc>
      </w:tr>
      <w:tr w:rsidR="00091FA5" w:rsidRPr="00F90261" w14:paraId="1EFAFF30" w14:textId="77777777" w:rsidTr="0011110A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A1F24" w14:textId="6206EE2A" w:rsidR="00091FA5" w:rsidRPr="00F90261" w:rsidRDefault="00091FA5" w:rsidP="00091FA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9A282" w14:textId="74782866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1.40 (1.10 – 1.78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1EC4DCA" w14:textId="2723E1F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0FBE6" w14:textId="609D2CFF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3 (0.97 – 1.11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467C8544" w14:textId="4A768FEA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322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162F6" w14:textId="47A18383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6 (0.99 – 1.14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600E485D" w14:textId="0287628F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113</w:t>
            </w:r>
          </w:p>
        </w:tc>
      </w:tr>
      <w:tr w:rsidR="00091FA5" w:rsidRPr="00F90261" w14:paraId="4B6841B5" w14:textId="77777777" w:rsidTr="00065A55">
        <w:trPr>
          <w:trHeight w:val="20"/>
        </w:trPr>
        <w:tc>
          <w:tcPr>
            <w:tcW w:w="9192" w:type="dxa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CA164" w14:textId="34DDFA82" w:rsidR="00091FA5" w:rsidRPr="00F90261" w:rsidRDefault="00091FA5" w:rsidP="00091FA5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Non-alcoholic fatty liver disease Fibrosis Score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NFS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)</w:t>
            </w:r>
          </w:p>
        </w:tc>
      </w:tr>
      <w:tr w:rsidR="00091FA5" w:rsidRPr="00F90261" w14:paraId="572BA29D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DA86C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3381D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C7432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27CD4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091FA5" w:rsidRPr="00F90261" w14:paraId="0BE24266" w14:textId="77777777" w:rsidTr="0011110A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A3375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4E1D9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393393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C5DE6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2B360B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516A5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O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3A0278D4" w14:textId="77777777" w:rsidR="00091FA5" w:rsidRPr="00F90261" w:rsidRDefault="00091FA5" w:rsidP="00091F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D6067A" w:rsidRPr="00F90261" w14:paraId="77854F1E" w14:textId="77777777" w:rsidTr="0011110A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9ED51" w14:textId="77777777" w:rsidR="00D6067A" w:rsidRPr="00F90261" w:rsidRDefault="00D6067A" w:rsidP="00D6067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200FC" w14:textId="5D7DB296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79 (2.58-3.0</w:t>
            </w:r>
            <w:r w:rsidR="00D54CE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DCA51B" w14:textId="411E46AA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6DA52" w14:textId="14CE4409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62 (1.45-1.8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E249A3" w14:textId="17DA3124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FE7DA" w14:textId="01C189C3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34 (1.18-1.5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3EDE76EE" w14:textId="6D2979CA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D6067A" w:rsidRPr="00F90261" w14:paraId="3CEA22C9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916C0" w14:textId="77777777" w:rsidR="00D6067A" w:rsidRPr="00F90261" w:rsidRDefault="00D6067A" w:rsidP="00D6067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AB079" w14:textId="7216ACAB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43 (2.23-2.6</w:t>
            </w:r>
            <w:r w:rsidR="00D54CE5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14:paraId="35C0DAF0" w14:textId="429EE5DF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BFFE1" w14:textId="7927C1C2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4 (1.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6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14:paraId="75B43AA5" w14:textId="0C3F81B7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AB8F7" w14:textId="78CEAAF2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4 (1.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40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4DD69A4C" w14:textId="3341C264" w:rsidR="00D6067A" w:rsidRPr="00F90261" w:rsidRDefault="00D6067A" w:rsidP="00D6067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1</w:t>
            </w:r>
          </w:p>
        </w:tc>
      </w:tr>
      <w:tr w:rsidR="008A22A8" w:rsidRPr="00F90261" w14:paraId="2C02EFFE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5564D" w14:textId="77777777" w:rsidR="008A22A8" w:rsidRPr="00F90261" w:rsidRDefault="008A22A8" w:rsidP="008A22A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CCDA5" w14:textId="08840804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91 (2.6</w:t>
            </w:r>
            <w:r w:rsidR="00D54CE5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3.</w:t>
            </w:r>
            <w:r w:rsidR="00D54CE5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14:paraId="4E3A0E94" w14:textId="03E6AF95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E233A" w14:textId="05412B30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94 (1.70-2.21)</w:t>
            </w:r>
          </w:p>
        </w:tc>
        <w:tc>
          <w:tcPr>
            <w:tcW w:w="567" w:type="dxa"/>
            <w:tcBorders>
              <w:top w:val="nil"/>
            </w:tcBorders>
          </w:tcPr>
          <w:p w14:paraId="64AA2B47" w14:textId="44AF814C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B405F" w14:textId="2B80ED18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48-1.94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34F166D6" w14:textId="5A073D51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8A22A8" w:rsidRPr="00F90261" w14:paraId="3FD98D02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DAB5C" w14:textId="77777777" w:rsidR="008A22A8" w:rsidRPr="00F90261" w:rsidRDefault="008A22A8" w:rsidP="008A22A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391DC" w14:textId="4C34354E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29 (2.07-2.53)</w:t>
            </w:r>
          </w:p>
        </w:tc>
        <w:tc>
          <w:tcPr>
            <w:tcW w:w="567" w:type="dxa"/>
            <w:tcBorders>
              <w:top w:val="nil"/>
            </w:tcBorders>
          </w:tcPr>
          <w:p w14:paraId="10DF698F" w14:textId="3DB38E3A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1551C" w14:textId="30227FB8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39 (1.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62)</w:t>
            </w:r>
          </w:p>
        </w:tc>
        <w:tc>
          <w:tcPr>
            <w:tcW w:w="567" w:type="dxa"/>
            <w:tcBorders>
              <w:top w:val="nil"/>
            </w:tcBorders>
          </w:tcPr>
          <w:p w14:paraId="108AFBED" w14:textId="38FE0092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F6407" w14:textId="0C1480C6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6 (1.08-1.47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00DD2B7A" w14:textId="63507C1C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8A22A8" w:rsidRPr="00F90261" w14:paraId="420EEB8E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36D95" w14:textId="77777777" w:rsidR="008A22A8" w:rsidRPr="00F90261" w:rsidRDefault="008A22A8" w:rsidP="008A22A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FA2A0" w14:textId="7533C542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78 (2.60-2.9</w:t>
            </w:r>
            <w:r w:rsidR="00D54CE5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14:paraId="5F5EC87D" w14:textId="48DEF2FD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E409F" w14:textId="368A80EC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62 (1.4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77)</w:t>
            </w:r>
          </w:p>
        </w:tc>
        <w:tc>
          <w:tcPr>
            <w:tcW w:w="567" w:type="dxa"/>
            <w:tcBorders>
              <w:top w:val="nil"/>
            </w:tcBorders>
          </w:tcPr>
          <w:p w14:paraId="3941EC1A" w14:textId="22B2F2DB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B8134" w14:textId="099CD13F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1 (1.2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55)</w:t>
            </w:r>
          </w:p>
        </w:tc>
        <w:tc>
          <w:tcPr>
            <w:tcW w:w="869" w:type="dxa"/>
            <w:gridSpan w:val="2"/>
            <w:tcBorders>
              <w:top w:val="nil"/>
            </w:tcBorders>
          </w:tcPr>
          <w:p w14:paraId="216886FA" w14:textId="7D7EC866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8A22A8" w:rsidRPr="00F90261" w14:paraId="49D60827" w14:textId="77777777" w:rsidTr="00B946CF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F6C0B" w14:textId="77777777" w:rsidR="008A22A8" w:rsidRPr="00F90261" w:rsidRDefault="008A22A8" w:rsidP="008A22A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0CA72" w14:textId="5E237BD9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3</w:t>
            </w:r>
            <w:r w:rsidR="00D54CE5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.1</w:t>
            </w:r>
            <w:r w:rsidR="00D54CE5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2.61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FB35932" w14:textId="1EAC8D68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1AE93" w14:textId="3EA60A13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(1.25-1.6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6A432E51" w14:textId="079C9CB1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4CF70" w14:textId="601422E5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1 (1.0</w:t>
            </w:r>
            <w:r w:rsidR="00D54CE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-1.42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06A6D8C1" w14:textId="0AD7AAD6" w:rsidR="008A22A8" w:rsidRPr="00F90261" w:rsidRDefault="008A22A8" w:rsidP="008A22A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17</w:t>
            </w:r>
          </w:p>
        </w:tc>
      </w:tr>
    </w:tbl>
    <w:p w14:paraId="424F9970" w14:textId="77777777" w:rsidR="00065A55" w:rsidRDefault="00065A55" w:rsidP="0062362C">
      <w:pPr>
        <w:spacing w:before="240"/>
        <w:outlineLvl w:val="0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04519525" w14:textId="1AB73A2D" w:rsidR="0062362C" w:rsidRPr="0062362C" w:rsidRDefault="0062362C" w:rsidP="0062362C">
      <w:pPr>
        <w:spacing w:before="240"/>
        <w:outlineLvl w:val="0"/>
        <w:rPr>
          <w:rFonts w:ascii="Times New Roman" w:hAnsi="Times New Roman" w:cs="Times New Roman"/>
          <w:b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>Additional Table 3. Association of other non-alcoholic fatty liver disease (NAFLD) scores with cardiovascular disease (CVD) outcomes</w:t>
      </w:r>
    </w:p>
    <w:p w14:paraId="48D3525B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Data are expressed as odds ratio (OR) per standard deviation change (95% confidence interval).</w:t>
      </w:r>
    </w:p>
    <w:p w14:paraId="6E0B4373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A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bbreviations used in additional table 3: OR, odds ratio; CHD, coronary heart disease; MI, myocardial infarction; CHF, congestive heart failure; CVD, composite cardiovascular disease events consisting of CHD, MI, CHF and stroke.</w:t>
      </w:r>
    </w:p>
    <w:p w14:paraId="41277D2D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Model 1: Adjusted for age, gender and ethnicity.</w:t>
      </w:r>
    </w:p>
    <w:p w14:paraId="22F9FE7E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Model 2: Further adjusted for high-density lipoprotein cholesterol level (mmol/L), smoking status, statin use and aspirin use.</w:t>
      </w:r>
    </w:p>
    <w:p w14:paraId="6BA4E4C3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noProof/>
          <w:sz w:val="20"/>
          <w:szCs w:val="20"/>
          <w:vertAlign w:val="superscript"/>
          <w:lang w:eastAsia="zh-HK"/>
        </w:rPr>
        <w:t>*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Due to rounding, odds ratio with 1.00 as lower confidence interval is statistically insignificant.</w:t>
      </w:r>
    </w:p>
    <w:p w14:paraId="2FE90780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19D17A51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144E2D7A" w14:textId="77777777" w:rsidR="0062362C" w:rsidRPr="0062362C" w:rsidRDefault="0062362C" w:rsidP="0062362C">
      <w:pPr>
        <w:rPr>
          <w:rFonts w:ascii="Times New Roman" w:hAnsi="Times New Roman" w:cs="Times New Roman"/>
        </w:rPr>
      </w:pPr>
      <w:r w:rsidRPr="0062362C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4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1843"/>
        <w:gridCol w:w="987"/>
      </w:tblGrid>
      <w:tr w:rsidR="0062362C" w:rsidRPr="0062362C" w14:paraId="734BF5CB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34FB4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57093" w14:textId="0E4B3584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UC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F3C9C7C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P</w:t>
            </w:r>
          </w:p>
        </w:tc>
      </w:tr>
      <w:tr w:rsidR="0062362C" w:rsidRPr="0062362C" w14:paraId="136D9143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16827" w14:textId="77777777" w:rsidR="0062362C" w:rsidRPr="0062362C" w:rsidRDefault="0062362C" w:rsidP="0062362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5804D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noProof/>
                <w:sz w:val="20"/>
                <w:szCs w:val="20"/>
              </w:rPr>
              <w:t>0.6409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837E588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01</w:t>
            </w:r>
          </w:p>
        </w:tc>
      </w:tr>
      <w:tr w:rsidR="0062362C" w:rsidRPr="0062362C" w14:paraId="6042EF9E" w14:textId="77777777" w:rsidTr="00F67F9F">
        <w:trPr>
          <w:trHeight w:val="234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A7EBE" w14:textId="77777777" w:rsidR="0062362C" w:rsidRPr="0062362C" w:rsidRDefault="0062362C" w:rsidP="0062362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D4333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noProof/>
                <w:sz w:val="20"/>
                <w:szCs w:val="20"/>
              </w:rPr>
              <w:t>0.6361</w:t>
            </w:r>
          </w:p>
        </w:tc>
        <w:tc>
          <w:tcPr>
            <w:tcW w:w="987" w:type="dxa"/>
            <w:tcBorders>
              <w:top w:val="nil"/>
            </w:tcBorders>
          </w:tcPr>
          <w:p w14:paraId="2B57BEE4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01</w:t>
            </w:r>
          </w:p>
        </w:tc>
      </w:tr>
      <w:tr w:rsidR="0062362C" w:rsidRPr="0062362C" w14:paraId="0A6B341A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F627C" w14:textId="77777777" w:rsidR="0062362C" w:rsidRPr="0062362C" w:rsidRDefault="0062362C" w:rsidP="0062362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1D99B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noProof/>
                <w:sz w:val="20"/>
                <w:szCs w:val="20"/>
              </w:rPr>
              <w:t>0.6555</w:t>
            </w:r>
          </w:p>
        </w:tc>
        <w:tc>
          <w:tcPr>
            <w:tcW w:w="987" w:type="dxa"/>
            <w:tcBorders>
              <w:top w:val="nil"/>
            </w:tcBorders>
          </w:tcPr>
          <w:p w14:paraId="4025EFBE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01</w:t>
            </w:r>
          </w:p>
        </w:tc>
      </w:tr>
      <w:tr w:rsidR="0062362C" w:rsidRPr="0062362C" w14:paraId="0B89FB3C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A8862" w14:textId="77777777" w:rsidR="0062362C" w:rsidRPr="0062362C" w:rsidRDefault="0062362C" w:rsidP="0062362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F07A0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noProof/>
                <w:sz w:val="20"/>
                <w:szCs w:val="20"/>
              </w:rPr>
              <w:t>0.6143</w:t>
            </w:r>
          </w:p>
        </w:tc>
        <w:tc>
          <w:tcPr>
            <w:tcW w:w="987" w:type="dxa"/>
            <w:tcBorders>
              <w:top w:val="nil"/>
            </w:tcBorders>
          </w:tcPr>
          <w:p w14:paraId="43A42771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01</w:t>
            </w:r>
          </w:p>
        </w:tc>
      </w:tr>
      <w:tr w:rsidR="0062362C" w:rsidRPr="0062362C" w14:paraId="65279A00" w14:textId="77777777" w:rsidTr="00F67F9F">
        <w:trPr>
          <w:trHeight w:val="258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7F6D3" w14:textId="77777777" w:rsidR="0062362C" w:rsidRPr="0062362C" w:rsidRDefault="0062362C" w:rsidP="0062362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</w:t>
            </w:r>
          </w:p>
        </w:tc>
        <w:tc>
          <w:tcPr>
            <w:tcW w:w="1843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4E82C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noProof/>
                <w:sz w:val="20"/>
                <w:szCs w:val="20"/>
              </w:rPr>
              <w:t>0.6417</w:t>
            </w:r>
          </w:p>
        </w:tc>
        <w:tc>
          <w:tcPr>
            <w:tcW w:w="987" w:type="dxa"/>
            <w:tcBorders>
              <w:top w:val="nil"/>
            </w:tcBorders>
          </w:tcPr>
          <w:p w14:paraId="4E8BD2EC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01</w:t>
            </w:r>
          </w:p>
        </w:tc>
      </w:tr>
      <w:tr w:rsidR="0062362C" w:rsidRPr="0062362C" w14:paraId="4F697F00" w14:textId="77777777" w:rsidTr="00B72BD3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BCBEA" w14:textId="77777777" w:rsidR="0062362C" w:rsidRPr="0062362C" w:rsidRDefault="0062362C" w:rsidP="0062362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AA8A5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noProof/>
                <w:sz w:val="20"/>
                <w:szCs w:val="20"/>
              </w:rPr>
              <w:t>0.6638</w:t>
            </w:r>
          </w:p>
        </w:tc>
        <w:tc>
          <w:tcPr>
            <w:tcW w:w="987" w:type="dxa"/>
            <w:tcBorders>
              <w:top w:val="nil"/>
              <w:bottom w:val="double" w:sz="4" w:space="0" w:color="auto"/>
            </w:tcBorders>
          </w:tcPr>
          <w:p w14:paraId="1084BD94" w14:textId="77777777" w:rsidR="0062362C" w:rsidRPr="0062362C" w:rsidRDefault="0062362C" w:rsidP="0062362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01</w:t>
            </w:r>
          </w:p>
        </w:tc>
      </w:tr>
    </w:tbl>
    <w:p w14:paraId="1D3A1199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57C1D1F4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41A06065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409EEBF7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2BCF4470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49815122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01125408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091BD5A4" w14:textId="55AD8728" w:rsidR="0062362C" w:rsidRPr="0062362C" w:rsidRDefault="0062362C" w:rsidP="0062362C">
      <w:pPr>
        <w:outlineLvl w:val="0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0BDFBCD0" w14:textId="77777777" w:rsidR="0062362C" w:rsidRPr="0062362C" w:rsidRDefault="0062362C" w:rsidP="0062362C">
      <w:pPr>
        <w:spacing w:before="240"/>
        <w:outlineLvl w:val="0"/>
        <w:rPr>
          <w:rFonts w:ascii="Times New Roman" w:hAnsi="Times New Roman" w:cs="Times New Roman"/>
          <w:b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t>Additional Table 4. Utility of non-alcoholic fatty liver disease liver fat score (LFS) as a marker of cardiovascular disease (CVD) outcomes</w:t>
      </w:r>
    </w:p>
    <w:p w14:paraId="215B2EF0" w14:textId="12A1766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Data are expressed as area under the ‘receiver operating curve’ (AUC).</w:t>
      </w:r>
    </w:p>
    <w:p w14:paraId="42246994" w14:textId="02178EB1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A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bbreviations used in additional table 4: AUC, area under the ‘receiver operating curve’; CHD, coronary heart disease; MI, myocardial infarction; CHF, congestive heart failure; CVD, composite cardiovascular disease events consisting of CHD, MI, CHF and stroke.</w:t>
      </w:r>
    </w:p>
    <w:p w14:paraId="09F33C0B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53532D57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38FF370D" w14:textId="77777777" w:rsidR="0062362C" w:rsidRPr="0062362C" w:rsidRDefault="0062362C" w:rsidP="0062362C">
      <w:pPr>
        <w:rPr>
          <w:rFonts w:ascii="Times New Roman" w:hAnsi="Times New Roman" w:cs="Times New Roman"/>
        </w:rPr>
      </w:pPr>
      <w:r w:rsidRPr="0062362C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page" w:tblpX="1090" w:tblpY="26"/>
        <w:tblW w:w="9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2551"/>
        <w:gridCol w:w="2551"/>
        <w:gridCol w:w="1164"/>
      </w:tblGrid>
      <w:tr w:rsidR="0062362C" w:rsidRPr="0062362C" w14:paraId="3F408468" w14:textId="77777777" w:rsidTr="00B72BD3">
        <w:tc>
          <w:tcPr>
            <w:tcW w:w="3225" w:type="dxa"/>
            <w:tcBorders>
              <w:bottom w:val="single" w:sz="4" w:space="0" w:color="auto"/>
            </w:tcBorders>
          </w:tcPr>
          <w:p w14:paraId="31EFBC66" w14:textId="77777777" w:rsidR="0062362C" w:rsidRPr="0062362C" w:rsidRDefault="0062362C" w:rsidP="0062362C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</w:p>
          <w:p w14:paraId="551B6441" w14:textId="77777777" w:rsidR="0062362C" w:rsidRPr="0062362C" w:rsidRDefault="0062362C" w:rsidP="0062362C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Cs w:val="24"/>
              </w:rPr>
              <w:t>Sub-group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6E1EB3B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Cs w:val="24"/>
              </w:rPr>
              <w:t>Without diabetes mellitus (non-DM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409F333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Cs w:val="24"/>
              </w:rPr>
              <w:t>With diabetes mellitus (DM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CC3D148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</w:tr>
      <w:tr w:rsidR="0062362C" w:rsidRPr="0062362C" w14:paraId="1FD38CCD" w14:textId="77777777" w:rsidTr="00B72BD3">
        <w:trPr>
          <w:trHeight w:val="410"/>
        </w:trPr>
        <w:tc>
          <w:tcPr>
            <w:tcW w:w="3225" w:type="dxa"/>
            <w:tcBorders>
              <w:top w:val="single" w:sz="4" w:space="0" w:color="auto"/>
            </w:tcBorders>
          </w:tcPr>
          <w:p w14:paraId="29246E09" w14:textId="5A9106CA" w:rsidR="0062362C" w:rsidRPr="0062362C" w:rsidRDefault="007E03C2" w:rsidP="0062362C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%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59E2A74" w14:textId="7BDC5731" w:rsidR="0062362C" w:rsidRPr="0062362C" w:rsidRDefault="007E03C2" w:rsidP="006236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7.9%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CFA684" w14:textId="507D5C0D" w:rsidR="0062362C" w:rsidRPr="0062362C" w:rsidRDefault="007E03C2" w:rsidP="006236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.1%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C33F1E3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2362C" w:rsidRPr="0062362C" w14:paraId="4BB81622" w14:textId="77777777" w:rsidTr="00B72BD3">
        <w:tc>
          <w:tcPr>
            <w:tcW w:w="3225" w:type="dxa"/>
          </w:tcPr>
          <w:p w14:paraId="11CD475A" w14:textId="77777777" w:rsidR="0062362C" w:rsidRPr="0062362C" w:rsidRDefault="0062362C" w:rsidP="0062362C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ge</w:t>
            </w:r>
          </w:p>
        </w:tc>
        <w:tc>
          <w:tcPr>
            <w:tcW w:w="2551" w:type="dxa"/>
            <w:vAlign w:val="center"/>
          </w:tcPr>
          <w:p w14:paraId="0B3707FD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8±0.25</w:t>
            </w:r>
          </w:p>
        </w:tc>
        <w:tc>
          <w:tcPr>
            <w:tcW w:w="2551" w:type="dxa"/>
            <w:vAlign w:val="center"/>
          </w:tcPr>
          <w:p w14:paraId="593A228A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noProof/>
                <w:color w:val="010205"/>
                <w:sz w:val="20"/>
                <w:szCs w:val="20"/>
              </w:rPr>
              <w:t>59.14±0.36</w:t>
            </w:r>
          </w:p>
        </w:tc>
        <w:tc>
          <w:tcPr>
            <w:tcW w:w="1164" w:type="dxa"/>
            <w:vAlign w:val="center"/>
          </w:tcPr>
          <w:p w14:paraId="264BF9BA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7E03C2" w:rsidRPr="0062362C" w14:paraId="39B4DE0B" w14:textId="77777777" w:rsidTr="00B72BD3">
        <w:tc>
          <w:tcPr>
            <w:tcW w:w="3225" w:type="dxa"/>
          </w:tcPr>
          <w:p w14:paraId="33840B44" w14:textId="303378AE" w:rsidR="007E03C2" w:rsidRPr="0062362C" w:rsidRDefault="007E03C2" w:rsidP="007E03C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emale (%)</w:t>
            </w:r>
          </w:p>
        </w:tc>
        <w:tc>
          <w:tcPr>
            <w:tcW w:w="2551" w:type="dxa"/>
            <w:vAlign w:val="bottom"/>
          </w:tcPr>
          <w:p w14:paraId="6BB0EFEA" w14:textId="2638C7D6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21,921 (51.6%)</w:t>
            </w:r>
          </w:p>
        </w:tc>
        <w:tc>
          <w:tcPr>
            <w:tcW w:w="2551" w:type="dxa"/>
            <w:vAlign w:val="bottom"/>
          </w:tcPr>
          <w:p w14:paraId="7DF0D765" w14:textId="6B57116A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46,710 (47.9%)</w:t>
            </w:r>
          </w:p>
        </w:tc>
        <w:tc>
          <w:tcPr>
            <w:tcW w:w="1164" w:type="dxa"/>
            <w:vAlign w:val="center"/>
          </w:tcPr>
          <w:p w14:paraId="1B843368" w14:textId="7A583F3D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=0.004</w:t>
            </w:r>
          </w:p>
        </w:tc>
      </w:tr>
      <w:tr w:rsidR="007E03C2" w:rsidRPr="0062362C" w14:paraId="7F2E13F4" w14:textId="77777777" w:rsidTr="007E03C2">
        <w:trPr>
          <w:trHeight w:val="59"/>
        </w:trPr>
        <w:tc>
          <w:tcPr>
            <w:tcW w:w="3225" w:type="dxa"/>
          </w:tcPr>
          <w:p w14:paraId="3C1AFEA9" w14:textId="77777777" w:rsidR="007E03C2" w:rsidRPr="0062362C" w:rsidRDefault="007E03C2" w:rsidP="007E03C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Ethnicity</w:t>
            </w:r>
          </w:p>
        </w:tc>
        <w:tc>
          <w:tcPr>
            <w:tcW w:w="2551" w:type="dxa"/>
          </w:tcPr>
          <w:p w14:paraId="72A8764E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51" w:type="dxa"/>
          </w:tcPr>
          <w:p w14:paraId="43CF712B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64" w:type="dxa"/>
            <w:vMerge w:val="restart"/>
          </w:tcPr>
          <w:p w14:paraId="08354894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7E03C2" w:rsidRPr="0062362C" w14:paraId="6453BB3A" w14:textId="77777777" w:rsidTr="00B72BD3">
        <w:tc>
          <w:tcPr>
            <w:tcW w:w="3225" w:type="dxa"/>
          </w:tcPr>
          <w:p w14:paraId="25C06EB4" w14:textId="1D9C1335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xican American (%)</w:t>
            </w:r>
          </w:p>
        </w:tc>
        <w:tc>
          <w:tcPr>
            <w:tcW w:w="2551" w:type="dxa"/>
            <w:vAlign w:val="bottom"/>
          </w:tcPr>
          <w:p w14:paraId="6263BAFE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40,170 (7.8%)</w:t>
            </w:r>
          </w:p>
        </w:tc>
        <w:tc>
          <w:tcPr>
            <w:tcW w:w="2551" w:type="dxa"/>
            <w:vAlign w:val="bottom"/>
          </w:tcPr>
          <w:p w14:paraId="270986AE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,792 (8.8%)</w:t>
            </w:r>
          </w:p>
        </w:tc>
        <w:tc>
          <w:tcPr>
            <w:tcW w:w="1164" w:type="dxa"/>
            <w:vMerge/>
            <w:vAlign w:val="center"/>
          </w:tcPr>
          <w:p w14:paraId="338083F9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7E03C2" w:rsidRPr="0062362C" w14:paraId="06268CF2" w14:textId="77777777" w:rsidTr="00B72BD3">
        <w:tc>
          <w:tcPr>
            <w:tcW w:w="3225" w:type="dxa"/>
          </w:tcPr>
          <w:p w14:paraId="7B427CC1" w14:textId="2CA2E7CA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ther Hispanic (%)</w:t>
            </w:r>
          </w:p>
        </w:tc>
        <w:tc>
          <w:tcPr>
            <w:tcW w:w="2551" w:type="dxa"/>
            <w:vAlign w:val="bottom"/>
          </w:tcPr>
          <w:p w14:paraId="40B8EC67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85,425 (5.4%)</w:t>
            </w:r>
          </w:p>
        </w:tc>
        <w:tc>
          <w:tcPr>
            <w:tcW w:w="2551" w:type="dxa"/>
            <w:vAlign w:val="bottom"/>
          </w:tcPr>
          <w:p w14:paraId="115201A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,322 (6.1%)</w:t>
            </w:r>
          </w:p>
        </w:tc>
        <w:tc>
          <w:tcPr>
            <w:tcW w:w="1164" w:type="dxa"/>
            <w:vMerge/>
          </w:tcPr>
          <w:p w14:paraId="12168CDC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7E03C2" w:rsidRPr="0062362C" w14:paraId="28DB6FCD" w14:textId="77777777" w:rsidTr="00B72BD3">
        <w:tc>
          <w:tcPr>
            <w:tcW w:w="3225" w:type="dxa"/>
          </w:tcPr>
          <w:p w14:paraId="17ADD4C2" w14:textId="0A6177A8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n-Hispanic White (%)</w:t>
            </w:r>
          </w:p>
        </w:tc>
        <w:tc>
          <w:tcPr>
            <w:tcW w:w="2551" w:type="dxa"/>
            <w:vAlign w:val="bottom"/>
          </w:tcPr>
          <w:p w14:paraId="02C7E5D4" w14:textId="348934BA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101,792 (71.5%)</w:t>
            </w:r>
          </w:p>
        </w:tc>
        <w:tc>
          <w:tcPr>
            <w:tcW w:w="2551" w:type="dxa"/>
            <w:vAlign w:val="bottom"/>
          </w:tcPr>
          <w:p w14:paraId="49C8B734" w14:textId="0EB89D7D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51,899 (63.8%)</w:t>
            </w:r>
          </w:p>
        </w:tc>
        <w:tc>
          <w:tcPr>
            <w:tcW w:w="1164" w:type="dxa"/>
            <w:vMerge/>
          </w:tcPr>
          <w:p w14:paraId="342920C8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7E03C2" w:rsidRPr="0062362C" w14:paraId="0E87EBE7" w14:textId="77777777" w:rsidTr="00B72BD3">
        <w:tc>
          <w:tcPr>
            <w:tcW w:w="3225" w:type="dxa"/>
          </w:tcPr>
          <w:p w14:paraId="2423806B" w14:textId="7DD44CC1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n-Hispanic Black (%)</w:t>
            </w:r>
          </w:p>
        </w:tc>
        <w:tc>
          <w:tcPr>
            <w:tcW w:w="2551" w:type="dxa"/>
            <w:vAlign w:val="bottom"/>
          </w:tcPr>
          <w:p w14:paraId="01025F7E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26,278 (9.3%)</w:t>
            </w:r>
          </w:p>
        </w:tc>
        <w:tc>
          <w:tcPr>
            <w:tcW w:w="2551" w:type="dxa"/>
            <w:vAlign w:val="bottom"/>
          </w:tcPr>
          <w:p w14:paraId="53161759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7,712 (14.0%)</w:t>
            </w:r>
          </w:p>
        </w:tc>
        <w:tc>
          <w:tcPr>
            <w:tcW w:w="1164" w:type="dxa"/>
            <w:vMerge/>
          </w:tcPr>
          <w:p w14:paraId="118AA27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7E03C2" w:rsidRPr="0062362C" w14:paraId="1C9DCC44" w14:textId="77777777" w:rsidTr="00B72BD3">
        <w:tc>
          <w:tcPr>
            <w:tcW w:w="3225" w:type="dxa"/>
          </w:tcPr>
          <w:p w14:paraId="0F71BEA2" w14:textId="6F88ED56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thers (%)</w:t>
            </w:r>
          </w:p>
        </w:tc>
        <w:tc>
          <w:tcPr>
            <w:tcW w:w="2551" w:type="dxa"/>
            <w:vAlign w:val="bottom"/>
          </w:tcPr>
          <w:p w14:paraId="19AB0BCB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64,179 (6.0%)</w:t>
            </w:r>
          </w:p>
        </w:tc>
        <w:tc>
          <w:tcPr>
            <w:tcW w:w="2551" w:type="dxa"/>
            <w:vAlign w:val="bottom"/>
          </w:tcPr>
          <w:p w14:paraId="51F03466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,123 (7.3%)</w:t>
            </w:r>
          </w:p>
        </w:tc>
        <w:tc>
          <w:tcPr>
            <w:tcW w:w="1164" w:type="dxa"/>
            <w:vMerge/>
          </w:tcPr>
          <w:p w14:paraId="07171C1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7E03C2" w:rsidRPr="0062362C" w14:paraId="21DC9A37" w14:textId="77777777" w:rsidTr="00B72BD3">
        <w:tc>
          <w:tcPr>
            <w:tcW w:w="3225" w:type="dxa"/>
          </w:tcPr>
          <w:p w14:paraId="6CB216BB" w14:textId="77777777" w:rsidR="007E03C2" w:rsidRPr="0062362C" w:rsidRDefault="007E03C2" w:rsidP="007E03C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T (%)</w:t>
            </w:r>
          </w:p>
        </w:tc>
        <w:tc>
          <w:tcPr>
            <w:tcW w:w="2551" w:type="dxa"/>
            <w:vAlign w:val="bottom"/>
          </w:tcPr>
          <w:p w14:paraId="071EEF76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459,789 (41.0%)</w:t>
            </w:r>
          </w:p>
        </w:tc>
        <w:tc>
          <w:tcPr>
            <w:tcW w:w="2551" w:type="dxa"/>
            <w:vAlign w:val="bottom"/>
          </w:tcPr>
          <w:p w14:paraId="48D52828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46,724 (77.3%)</w:t>
            </w:r>
          </w:p>
        </w:tc>
        <w:tc>
          <w:tcPr>
            <w:tcW w:w="1164" w:type="dxa"/>
          </w:tcPr>
          <w:p w14:paraId="34725967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7E03C2" w:rsidRPr="0062362C" w14:paraId="481CD329" w14:textId="77777777" w:rsidTr="00B72BD3">
        <w:tc>
          <w:tcPr>
            <w:tcW w:w="3225" w:type="dxa"/>
          </w:tcPr>
          <w:p w14:paraId="2714E2A2" w14:textId="77777777" w:rsidR="007E03C2" w:rsidRPr="0062362C" w:rsidRDefault="007E03C2" w:rsidP="007E03C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tS (%)</w:t>
            </w:r>
          </w:p>
        </w:tc>
        <w:tc>
          <w:tcPr>
            <w:tcW w:w="2551" w:type="dxa"/>
            <w:vAlign w:val="bottom"/>
          </w:tcPr>
          <w:p w14:paraId="67473299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19,907 (45.1%)</w:t>
            </w:r>
          </w:p>
        </w:tc>
        <w:tc>
          <w:tcPr>
            <w:tcW w:w="2551" w:type="dxa"/>
            <w:vAlign w:val="bottom"/>
          </w:tcPr>
          <w:p w14:paraId="316CF7F1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3,195 (85.6%)</w:t>
            </w:r>
          </w:p>
        </w:tc>
        <w:tc>
          <w:tcPr>
            <w:tcW w:w="1164" w:type="dxa"/>
          </w:tcPr>
          <w:p w14:paraId="3C70A2A8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7E03C2" w:rsidRPr="0062362C" w14:paraId="6D21E19D" w14:textId="77777777" w:rsidTr="00B72BD3">
        <w:tc>
          <w:tcPr>
            <w:tcW w:w="3225" w:type="dxa"/>
          </w:tcPr>
          <w:p w14:paraId="77323194" w14:textId="1AF1260E" w:rsidR="007E03C2" w:rsidRPr="0062362C" w:rsidRDefault="007E03C2" w:rsidP="007E03C2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dical history</w:t>
            </w:r>
          </w:p>
        </w:tc>
        <w:tc>
          <w:tcPr>
            <w:tcW w:w="2551" w:type="dxa"/>
            <w:vAlign w:val="bottom"/>
          </w:tcPr>
          <w:p w14:paraId="5BA4F4BF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bottom"/>
          </w:tcPr>
          <w:p w14:paraId="624E387F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DDA5CA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7E03C2" w:rsidRPr="0062362C" w14:paraId="0AB41394" w14:textId="77777777" w:rsidTr="00B72BD3">
        <w:tc>
          <w:tcPr>
            <w:tcW w:w="3225" w:type="dxa"/>
          </w:tcPr>
          <w:p w14:paraId="14DD945A" w14:textId="77777777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 (%)</w:t>
            </w:r>
          </w:p>
        </w:tc>
        <w:tc>
          <w:tcPr>
            <w:tcW w:w="2551" w:type="dxa"/>
            <w:vAlign w:val="bottom"/>
          </w:tcPr>
          <w:p w14:paraId="13910CF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3,358 (2.6%)</w:t>
            </w:r>
          </w:p>
        </w:tc>
        <w:tc>
          <w:tcPr>
            <w:tcW w:w="2551" w:type="dxa"/>
            <w:vAlign w:val="bottom"/>
          </w:tcPr>
          <w:p w14:paraId="3EAB82D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,477 (10.3%)</w:t>
            </w:r>
          </w:p>
        </w:tc>
        <w:tc>
          <w:tcPr>
            <w:tcW w:w="1164" w:type="dxa"/>
          </w:tcPr>
          <w:p w14:paraId="54C7A93B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7E03C2" w:rsidRPr="0062362C" w14:paraId="41A2932D" w14:textId="77777777" w:rsidTr="00B72BD3">
        <w:tc>
          <w:tcPr>
            <w:tcW w:w="3225" w:type="dxa"/>
          </w:tcPr>
          <w:p w14:paraId="395FD1C2" w14:textId="77777777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 (%)</w:t>
            </w:r>
          </w:p>
        </w:tc>
        <w:tc>
          <w:tcPr>
            <w:tcW w:w="2551" w:type="dxa"/>
            <w:vAlign w:val="bottom"/>
          </w:tcPr>
          <w:p w14:paraId="2BFED3C6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6,297 (2.4%)</w:t>
            </w:r>
          </w:p>
        </w:tc>
        <w:tc>
          <w:tcPr>
            <w:tcW w:w="2551" w:type="dxa"/>
            <w:vAlign w:val="bottom"/>
          </w:tcPr>
          <w:p w14:paraId="6A0F13A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,995 (9.7%)</w:t>
            </w:r>
          </w:p>
        </w:tc>
        <w:tc>
          <w:tcPr>
            <w:tcW w:w="1164" w:type="dxa"/>
          </w:tcPr>
          <w:p w14:paraId="5F725E90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7E03C2" w:rsidRPr="0062362C" w14:paraId="71FC5B53" w14:textId="77777777" w:rsidTr="00B72BD3">
        <w:tc>
          <w:tcPr>
            <w:tcW w:w="3225" w:type="dxa"/>
          </w:tcPr>
          <w:p w14:paraId="14F50F86" w14:textId="77777777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 (%)</w:t>
            </w:r>
          </w:p>
        </w:tc>
        <w:tc>
          <w:tcPr>
            <w:tcW w:w="2551" w:type="dxa"/>
            <w:vAlign w:val="bottom"/>
          </w:tcPr>
          <w:p w14:paraId="186149EB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,951 (1.5%)</w:t>
            </w:r>
          </w:p>
        </w:tc>
        <w:tc>
          <w:tcPr>
            <w:tcW w:w="2551" w:type="dxa"/>
            <w:vAlign w:val="bottom"/>
          </w:tcPr>
          <w:p w14:paraId="675D85B9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,807 (7.6%)</w:t>
            </w:r>
          </w:p>
        </w:tc>
        <w:tc>
          <w:tcPr>
            <w:tcW w:w="1164" w:type="dxa"/>
          </w:tcPr>
          <w:p w14:paraId="09E003BF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7E03C2" w:rsidRPr="0062362C" w14:paraId="63C5F8A4" w14:textId="77777777" w:rsidTr="00B72BD3">
        <w:tc>
          <w:tcPr>
            <w:tcW w:w="3225" w:type="dxa"/>
          </w:tcPr>
          <w:p w14:paraId="79486E0B" w14:textId="77777777" w:rsidR="007E03C2" w:rsidRPr="0062362C" w:rsidRDefault="007E03C2" w:rsidP="007E03C2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 (%)</w:t>
            </w:r>
          </w:p>
        </w:tc>
        <w:tc>
          <w:tcPr>
            <w:tcW w:w="2551" w:type="dxa"/>
            <w:vAlign w:val="bottom"/>
          </w:tcPr>
          <w:p w14:paraId="6AB2959A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5,738 (2.0%)</w:t>
            </w:r>
          </w:p>
        </w:tc>
        <w:tc>
          <w:tcPr>
            <w:tcW w:w="2551" w:type="dxa"/>
            <w:vAlign w:val="bottom"/>
          </w:tcPr>
          <w:p w14:paraId="60222DA7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,967 (7.3%)</w:t>
            </w:r>
          </w:p>
        </w:tc>
        <w:tc>
          <w:tcPr>
            <w:tcW w:w="1164" w:type="dxa"/>
          </w:tcPr>
          <w:p w14:paraId="1A3E5169" w14:textId="77777777" w:rsidR="007E03C2" w:rsidRPr="0062362C" w:rsidRDefault="007E03C2" w:rsidP="007E03C2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1781153F" w14:textId="77777777" w:rsidTr="00B72BD3">
        <w:tc>
          <w:tcPr>
            <w:tcW w:w="3225" w:type="dxa"/>
          </w:tcPr>
          <w:p w14:paraId="0647FA29" w14:textId="459B2FE0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 (%)</w:t>
            </w:r>
          </w:p>
        </w:tc>
        <w:tc>
          <w:tcPr>
            <w:tcW w:w="2551" w:type="dxa"/>
            <w:vAlign w:val="bottom"/>
          </w:tcPr>
          <w:p w14:paraId="1254AF78" w14:textId="6D88700D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86,934 (5.9%)</w:t>
            </w:r>
          </w:p>
        </w:tc>
        <w:tc>
          <w:tcPr>
            <w:tcW w:w="2551" w:type="dxa"/>
            <w:vAlign w:val="bottom"/>
          </w:tcPr>
          <w:p w14:paraId="55DC4763" w14:textId="263F8E19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6,321 (21.7%)</w:t>
            </w:r>
          </w:p>
        </w:tc>
        <w:tc>
          <w:tcPr>
            <w:tcW w:w="1164" w:type="dxa"/>
          </w:tcPr>
          <w:p w14:paraId="7EAB9506" w14:textId="6F3B13CB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2205B74A" w14:textId="77777777" w:rsidTr="00B72BD3">
        <w:tc>
          <w:tcPr>
            <w:tcW w:w="3225" w:type="dxa"/>
          </w:tcPr>
          <w:p w14:paraId="3CE0A111" w14:textId="77777777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 (%)</w:t>
            </w:r>
          </w:p>
        </w:tc>
        <w:tc>
          <w:tcPr>
            <w:tcW w:w="2551" w:type="dxa"/>
            <w:vAlign w:val="bottom"/>
          </w:tcPr>
          <w:p w14:paraId="108FDBD3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6,456 (1.8%)</w:t>
            </w:r>
          </w:p>
        </w:tc>
        <w:tc>
          <w:tcPr>
            <w:tcW w:w="2551" w:type="dxa"/>
            <w:vAlign w:val="bottom"/>
          </w:tcPr>
          <w:p w14:paraId="79F0EE89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,617 (7.3%)</w:t>
            </w:r>
          </w:p>
        </w:tc>
        <w:tc>
          <w:tcPr>
            <w:tcW w:w="1164" w:type="dxa"/>
          </w:tcPr>
          <w:p w14:paraId="2AFC0983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7361DCB2" w14:textId="77777777" w:rsidTr="00B72BD3">
        <w:tc>
          <w:tcPr>
            <w:tcW w:w="3225" w:type="dxa"/>
          </w:tcPr>
          <w:p w14:paraId="008B73EE" w14:textId="58DBC5AF" w:rsidR="001E6541" w:rsidRPr="0062362C" w:rsidRDefault="001E6541" w:rsidP="001E65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sz w:val="20"/>
                <w:szCs w:val="20"/>
              </w:rPr>
              <w:t>Sm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r</w:t>
            </w:r>
            <w:r w:rsidRPr="006236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551" w:type="dxa"/>
            <w:vAlign w:val="bottom"/>
          </w:tcPr>
          <w:p w14:paraId="00EB2038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04,900 (45.6%)</w:t>
            </w:r>
          </w:p>
        </w:tc>
        <w:tc>
          <w:tcPr>
            <w:tcW w:w="2551" w:type="dxa"/>
            <w:vAlign w:val="bottom"/>
          </w:tcPr>
          <w:p w14:paraId="573FC50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75,396 (50.5%)</w:t>
            </w:r>
          </w:p>
        </w:tc>
        <w:tc>
          <w:tcPr>
            <w:tcW w:w="1164" w:type="dxa"/>
          </w:tcPr>
          <w:p w14:paraId="4475B9B3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785FDA8B" w14:textId="77777777" w:rsidTr="00B72BD3">
        <w:tc>
          <w:tcPr>
            <w:tcW w:w="3225" w:type="dxa"/>
          </w:tcPr>
          <w:p w14:paraId="49AB56E5" w14:textId="76BCCC87" w:rsidR="001E6541" w:rsidRPr="0062362C" w:rsidRDefault="001E6541" w:rsidP="001E65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omitant medication</w:t>
            </w:r>
          </w:p>
        </w:tc>
        <w:tc>
          <w:tcPr>
            <w:tcW w:w="2551" w:type="dxa"/>
            <w:vAlign w:val="bottom"/>
          </w:tcPr>
          <w:p w14:paraId="4D315DDE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bottom"/>
          </w:tcPr>
          <w:p w14:paraId="79EADCD8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</w:tcPr>
          <w:p w14:paraId="42274A7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1E6541" w:rsidRPr="0062362C" w14:paraId="73795F2F" w14:textId="77777777" w:rsidTr="00B72BD3">
        <w:tc>
          <w:tcPr>
            <w:tcW w:w="3225" w:type="dxa"/>
          </w:tcPr>
          <w:p w14:paraId="0C5C7C3F" w14:textId="77777777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sz w:val="20"/>
                <w:szCs w:val="20"/>
              </w:rPr>
              <w:t>Statin Use (%)</w:t>
            </w:r>
          </w:p>
        </w:tc>
        <w:tc>
          <w:tcPr>
            <w:tcW w:w="2551" w:type="dxa"/>
            <w:vAlign w:val="bottom"/>
          </w:tcPr>
          <w:p w14:paraId="53173FCC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99,762 (12.1%)</w:t>
            </w:r>
          </w:p>
        </w:tc>
        <w:tc>
          <w:tcPr>
            <w:tcW w:w="2551" w:type="dxa"/>
            <w:vAlign w:val="bottom"/>
          </w:tcPr>
          <w:p w14:paraId="3DF756D1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96,886 (44.0%)</w:t>
            </w:r>
          </w:p>
        </w:tc>
        <w:tc>
          <w:tcPr>
            <w:tcW w:w="1164" w:type="dxa"/>
          </w:tcPr>
          <w:p w14:paraId="54CA645E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71D0E177" w14:textId="77777777" w:rsidTr="00B72BD3">
        <w:tc>
          <w:tcPr>
            <w:tcW w:w="3225" w:type="dxa"/>
          </w:tcPr>
          <w:p w14:paraId="124583A4" w14:textId="77777777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sz w:val="20"/>
                <w:szCs w:val="20"/>
              </w:rPr>
              <w:t>Aspirin Use (%)</w:t>
            </w:r>
          </w:p>
        </w:tc>
        <w:tc>
          <w:tcPr>
            <w:tcW w:w="2551" w:type="dxa"/>
            <w:vAlign w:val="bottom"/>
          </w:tcPr>
          <w:p w14:paraId="0FD7DDE8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,952 (0.4%)</w:t>
            </w:r>
          </w:p>
        </w:tc>
        <w:tc>
          <w:tcPr>
            <w:tcW w:w="2551" w:type="dxa"/>
            <w:vAlign w:val="bottom"/>
          </w:tcPr>
          <w:p w14:paraId="6768D104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,918 (2.5%)</w:t>
            </w:r>
          </w:p>
        </w:tc>
        <w:tc>
          <w:tcPr>
            <w:tcW w:w="1164" w:type="dxa"/>
          </w:tcPr>
          <w:p w14:paraId="3B276816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2DE30999" w14:textId="77777777" w:rsidTr="00B72BD3">
        <w:tc>
          <w:tcPr>
            <w:tcW w:w="3225" w:type="dxa"/>
          </w:tcPr>
          <w:p w14:paraId="75668B63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Waist circumference (m)</w:t>
            </w:r>
          </w:p>
        </w:tc>
        <w:tc>
          <w:tcPr>
            <w:tcW w:w="2551" w:type="dxa"/>
            <w:vAlign w:val="bottom"/>
          </w:tcPr>
          <w:p w14:paraId="79FE4A39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±0.00</w:t>
            </w:r>
          </w:p>
        </w:tc>
        <w:tc>
          <w:tcPr>
            <w:tcW w:w="2551" w:type="dxa"/>
          </w:tcPr>
          <w:p w14:paraId="2B727740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sz w:val="20"/>
                <w:szCs w:val="20"/>
              </w:rPr>
              <w:t>1.10±0.01</w:t>
            </w:r>
          </w:p>
        </w:tc>
        <w:tc>
          <w:tcPr>
            <w:tcW w:w="1164" w:type="dxa"/>
            <w:vAlign w:val="center"/>
          </w:tcPr>
          <w:p w14:paraId="6155A68B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6F1B4967" w14:textId="77777777" w:rsidTr="00AE7429">
        <w:tc>
          <w:tcPr>
            <w:tcW w:w="3225" w:type="dxa"/>
          </w:tcPr>
          <w:p w14:paraId="4AB7B9EE" w14:textId="1C074E3D" w:rsidR="001E6541" w:rsidRPr="007E03C2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564BC00" w14:textId="75CD084F" w:rsidR="001E6541" w:rsidRPr="001032F6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2F6">
              <w:rPr>
                <w:rFonts w:ascii="Times New Roman" w:hAnsi="Times New Roman" w:cs="Times New Roman"/>
                <w:sz w:val="20"/>
                <w:szCs w:val="20"/>
              </w:rPr>
              <w:t>27.4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32F6">
              <w:rPr>
                <w:rFonts w:ascii="Times New Roman" w:hAnsi="Times New Roman" w:cs="Times New Roman"/>
                <w:sz w:val="20"/>
                <w:szCs w:val="20"/>
              </w:rPr>
              <w:t>7.34-27.64)</w:t>
            </w:r>
          </w:p>
        </w:tc>
        <w:tc>
          <w:tcPr>
            <w:tcW w:w="2551" w:type="dxa"/>
          </w:tcPr>
          <w:p w14:paraId="048D0BFE" w14:textId="79498550" w:rsidR="001E6541" w:rsidRPr="001032F6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2F6">
              <w:rPr>
                <w:rFonts w:ascii="Times New Roman" w:hAnsi="Times New Roman" w:cs="Times New Roman"/>
                <w:sz w:val="20"/>
                <w:szCs w:val="20"/>
              </w:rPr>
              <w:t>31.8 (31.41-32.18)</w:t>
            </w:r>
          </w:p>
        </w:tc>
        <w:tc>
          <w:tcPr>
            <w:tcW w:w="1164" w:type="dxa"/>
          </w:tcPr>
          <w:p w14:paraId="3211C765" w14:textId="21A36FC1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4D83CED8" w14:textId="77777777" w:rsidTr="00B72BD3">
        <w:tc>
          <w:tcPr>
            <w:tcW w:w="3225" w:type="dxa"/>
          </w:tcPr>
          <w:p w14:paraId="79F40A05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rum HDL cholesterol (mmol/L)</w:t>
            </w: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  <w:vAlign w:val="bottom"/>
          </w:tcPr>
          <w:p w14:paraId="2231610C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33-1.35)</w:t>
            </w:r>
          </w:p>
        </w:tc>
        <w:tc>
          <w:tcPr>
            <w:tcW w:w="2551" w:type="dxa"/>
          </w:tcPr>
          <w:p w14:paraId="5B64CD51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sz w:val="20"/>
                <w:szCs w:val="20"/>
              </w:rPr>
              <w:t>1.19 (1.17-1.21)</w:t>
            </w:r>
          </w:p>
        </w:tc>
        <w:tc>
          <w:tcPr>
            <w:tcW w:w="1164" w:type="dxa"/>
            <w:vAlign w:val="center"/>
          </w:tcPr>
          <w:p w14:paraId="452592F6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21F2500C" w14:textId="77777777" w:rsidTr="00B72BD3">
        <w:tc>
          <w:tcPr>
            <w:tcW w:w="3225" w:type="dxa"/>
          </w:tcPr>
          <w:p w14:paraId="54A30863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LFS</w:t>
            </w:r>
          </w:p>
        </w:tc>
        <w:tc>
          <w:tcPr>
            <w:tcW w:w="2551" w:type="dxa"/>
            <w:vAlign w:val="bottom"/>
          </w:tcPr>
          <w:p w14:paraId="0D85A897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±0.03</w:t>
            </w:r>
          </w:p>
        </w:tc>
        <w:tc>
          <w:tcPr>
            <w:tcW w:w="2551" w:type="dxa"/>
          </w:tcPr>
          <w:p w14:paraId="5BA16E8A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sz w:val="20"/>
                <w:szCs w:val="20"/>
              </w:rPr>
              <w:t>2.43±0.12</w:t>
            </w:r>
          </w:p>
        </w:tc>
        <w:tc>
          <w:tcPr>
            <w:tcW w:w="1164" w:type="dxa"/>
          </w:tcPr>
          <w:p w14:paraId="5B1A7B20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310C1FB2" w14:textId="77777777" w:rsidTr="00B72BD3">
        <w:tc>
          <w:tcPr>
            <w:tcW w:w="3225" w:type="dxa"/>
          </w:tcPr>
          <w:p w14:paraId="67F59288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LI</w:t>
            </w:r>
          </w:p>
        </w:tc>
        <w:tc>
          <w:tcPr>
            <w:tcW w:w="2551" w:type="dxa"/>
            <w:vAlign w:val="bottom"/>
          </w:tcPr>
          <w:p w14:paraId="530351C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9±0.41</w:t>
            </w:r>
          </w:p>
        </w:tc>
        <w:tc>
          <w:tcPr>
            <w:tcW w:w="2551" w:type="dxa"/>
          </w:tcPr>
          <w:p w14:paraId="41645DF6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sz w:val="20"/>
                <w:szCs w:val="20"/>
              </w:rPr>
              <w:t>73.31±0.82</w:t>
            </w:r>
          </w:p>
        </w:tc>
        <w:tc>
          <w:tcPr>
            <w:tcW w:w="1164" w:type="dxa"/>
          </w:tcPr>
          <w:p w14:paraId="42758214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7E076148" w14:textId="77777777" w:rsidTr="00B72BD3">
        <w:tc>
          <w:tcPr>
            <w:tcW w:w="3225" w:type="dxa"/>
          </w:tcPr>
          <w:p w14:paraId="3928AEC1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SI</w:t>
            </w: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68C4F9B4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sz w:val="20"/>
                <w:szCs w:val="20"/>
              </w:rPr>
              <w:t>36.45 (36.27-36.63)</w:t>
            </w:r>
          </w:p>
        </w:tc>
        <w:tc>
          <w:tcPr>
            <w:tcW w:w="2551" w:type="dxa"/>
            <w:vAlign w:val="bottom"/>
          </w:tcPr>
          <w:p w14:paraId="67AC5531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4 (42.82-43.67)</w:t>
            </w:r>
          </w:p>
        </w:tc>
        <w:tc>
          <w:tcPr>
            <w:tcW w:w="1164" w:type="dxa"/>
            <w:vAlign w:val="center"/>
          </w:tcPr>
          <w:p w14:paraId="594D1ABB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1D16BE6B" w14:textId="77777777" w:rsidTr="00B72BD3">
        <w:tc>
          <w:tcPr>
            <w:tcW w:w="3225" w:type="dxa"/>
          </w:tcPr>
          <w:p w14:paraId="7C0F0752" w14:textId="18E6E109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LAP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6798C927" w14:textId="6C53D761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sz w:val="20"/>
                <w:szCs w:val="20"/>
              </w:rPr>
              <w:t>38.93 (38.04-39.85)</w:t>
            </w:r>
          </w:p>
        </w:tc>
        <w:tc>
          <w:tcPr>
            <w:tcW w:w="2551" w:type="dxa"/>
            <w:vAlign w:val="bottom"/>
          </w:tcPr>
          <w:p w14:paraId="6B69BA74" w14:textId="677A9E85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9 (72.76-79.78)</w:t>
            </w:r>
          </w:p>
        </w:tc>
        <w:tc>
          <w:tcPr>
            <w:tcW w:w="1164" w:type="dxa"/>
          </w:tcPr>
          <w:p w14:paraId="5222D373" w14:textId="66203EF0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6235BAFD" w14:textId="77777777" w:rsidTr="00CB020E">
        <w:tc>
          <w:tcPr>
            <w:tcW w:w="3225" w:type="dxa"/>
          </w:tcPr>
          <w:p w14:paraId="4D7BF446" w14:textId="4120C5D1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FS</w:t>
            </w:r>
          </w:p>
        </w:tc>
        <w:tc>
          <w:tcPr>
            <w:tcW w:w="2551" w:type="dxa"/>
            <w:shd w:val="clear" w:color="auto" w:fill="auto"/>
          </w:tcPr>
          <w:p w14:paraId="27570CA7" w14:textId="1EE116D4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2551" w:type="dxa"/>
            <w:vAlign w:val="bottom"/>
          </w:tcPr>
          <w:p w14:paraId="518D39BC" w14:textId="3742EC77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164" w:type="dxa"/>
          </w:tcPr>
          <w:p w14:paraId="31ECBDAF" w14:textId="4051D245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4106E509" w14:textId="77777777" w:rsidTr="00CB020E">
        <w:tc>
          <w:tcPr>
            <w:tcW w:w="3225" w:type="dxa"/>
          </w:tcPr>
          <w:p w14:paraId="7C2BEFD4" w14:textId="7CA0F9C9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IB4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3C9C8EC7" w14:textId="58EB67F4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sz w:val="20"/>
                <w:szCs w:val="20"/>
              </w:rPr>
              <w:t>0.87 (0.86-0.88)</w:t>
            </w:r>
          </w:p>
        </w:tc>
        <w:tc>
          <w:tcPr>
            <w:tcW w:w="2551" w:type="dxa"/>
            <w:vAlign w:val="bottom"/>
          </w:tcPr>
          <w:p w14:paraId="5D1E3E62" w14:textId="48FAE6D8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15-1.23)</w:t>
            </w:r>
          </w:p>
        </w:tc>
        <w:tc>
          <w:tcPr>
            <w:tcW w:w="1164" w:type="dxa"/>
          </w:tcPr>
          <w:p w14:paraId="6C4C2A7D" w14:textId="5371B892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3329622F" w14:textId="77777777" w:rsidTr="00B72BD3">
        <w:tc>
          <w:tcPr>
            <w:tcW w:w="3225" w:type="dxa"/>
            <w:tcBorders>
              <w:bottom w:val="single" w:sz="4" w:space="0" w:color="auto"/>
            </w:tcBorders>
          </w:tcPr>
          <w:p w14:paraId="551C82BE" w14:textId="2F152114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F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1D0A83F" w14:textId="1413AE40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CD33EB7" w14:textId="4C2816D9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F19FDC6" w14:textId="63F3897E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</w:tbl>
    <w:p w14:paraId="408D6C33" w14:textId="3F8819EA" w:rsidR="0062362C" w:rsidRPr="00F90261" w:rsidRDefault="0062362C" w:rsidP="0062362C">
      <w:pPr>
        <w:spacing w:before="240"/>
        <w:rPr>
          <w:rFonts w:ascii="Times New Roman" w:hAnsi="Times New Roman" w:cs="Times New Roman"/>
          <w:noProof/>
          <w:sz w:val="20"/>
          <w:szCs w:val="20"/>
        </w:rPr>
      </w:pPr>
      <w:r w:rsidRPr="00F90261">
        <w:rPr>
          <w:rFonts w:ascii="Times New Roman" w:hAnsi="Times New Roman" w:cs="Times New Roman"/>
          <w:b/>
          <w:noProof/>
          <w:sz w:val="20"/>
          <w:szCs w:val="20"/>
        </w:rPr>
        <w:t>Additional Table 5. Demographics of participants in subjects with and without diabetes mellitus (DM)</w:t>
      </w:r>
      <w:r w:rsidRPr="00F90261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F90261">
        <w:rPr>
          <w:rFonts w:ascii="Times New Roman" w:hAnsi="Times New Roman" w:cs="Times New Roman"/>
          <w:noProof/>
          <w:sz w:val="20"/>
          <w:szCs w:val="20"/>
        </w:rPr>
        <w:t>Data are expressed as the estimated population (weighted percentage)</w:t>
      </w:r>
      <w:r w:rsidR="000A6DAB">
        <w:rPr>
          <w:rFonts w:ascii="Times New Roman" w:hAnsi="Times New Roman" w:cs="Times New Roman"/>
          <w:noProof/>
          <w:sz w:val="20"/>
          <w:szCs w:val="20"/>
        </w:rPr>
        <w:t>,</w:t>
      </w:r>
      <w:r w:rsidRPr="00F90261">
        <w:rPr>
          <w:rFonts w:ascii="Times New Roman" w:hAnsi="Times New Roman" w:cs="Times New Roman"/>
          <w:noProof/>
          <w:sz w:val="20"/>
          <w:szCs w:val="20"/>
        </w:rPr>
        <w:t xml:space="preserve"> weighted mean ± standard error</w:t>
      </w:r>
      <w:r w:rsidR="000A6DAB">
        <w:rPr>
          <w:rFonts w:ascii="Times New Roman" w:hAnsi="Times New Roman" w:cs="Times New Roman"/>
          <w:noProof/>
          <w:sz w:val="20"/>
          <w:szCs w:val="20"/>
        </w:rPr>
        <w:t>,</w:t>
      </w:r>
      <w:r w:rsidRPr="00F90261">
        <w:rPr>
          <w:rFonts w:ascii="Times New Roman" w:hAnsi="Times New Roman" w:cs="Times New Roman"/>
          <w:noProof/>
          <w:sz w:val="20"/>
          <w:szCs w:val="20"/>
        </w:rPr>
        <w:t xml:space="preserve"> or </w:t>
      </w:r>
      <w:r w:rsidR="000A6DAB">
        <w:rPr>
          <w:rFonts w:ascii="Times New Roman" w:hAnsi="Times New Roman" w:cs="Times New Roman"/>
          <w:noProof/>
          <w:sz w:val="20"/>
          <w:szCs w:val="20"/>
        </w:rPr>
        <w:t>weighted mean (</w:t>
      </w:r>
      <w:r w:rsidRPr="00F90261">
        <w:rPr>
          <w:rFonts w:ascii="Times New Roman" w:hAnsi="Times New Roman" w:cs="Times New Roman"/>
          <w:noProof/>
          <w:sz w:val="20"/>
          <w:szCs w:val="20"/>
        </w:rPr>
        <w:t>95% confidence interval).</w:t>
      </w:r>
      <w:r w:rsidRPr="00F90261">
        <w:rPr>
          <w:rFonts w:ascii="Times New Roman" w:hAnsi="Times New Roman" w:cs="Times New Roman"/>
          <w:noProof/>
          <w:sz w:val="20"/>
          <w:szCs w:val="20"/>
        </w:rPr>
        <w:br/>
      </w:r>
      <w:r w:rsidR="00B21F11" w:rsidRPr="0062362C">
        <w:rPr>
          <w:rFonts w:ascii="Times New Roman" w:hAnsi="Times New Roman" w:cs="Times New Roman"/>
          <w:noProof/>
          <w:sz w:val="20"/>
          <w:szCs w:val="20"/>
        </w:rPr>
        <w:t xml:space="preserve">Abbreviations used in additional table </w:t>
      </w:r>
      <w:r w:rsidR="00B21F11">
        <w:rPr>
          <w:rFonts w:ascii="Times New Roman" w:hAnsi="Times New Roman" w:cs="Times New Roman"/>
          <w:noProof/>
          <w:sz w:val="20"/>
          <w:szCs w:val="20"/>
        </w:rPr>
        <w:t>5</w:t>
      </w:r>
      <w:r w:rsidR="00B21F11" w:rsidRPr="0062362C">
        <w:rPr>
          <w:rFonts w:ascii="Times New Roman" w:hAnsi="Times New Roman" w:cs="Times New Roman"/>
          <w:noProof/>
          <w:sz w:val="20"/>
          <w:szCs w:val="20"/>
        </w:rPr>
        <w:t>: HT, hypertension; MetS, metabolic syndrome;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21F11" w:rsidRPr="0062362C">
        <w:rPr>
          <w:rFonts w:ascii="Times New Roman" w:hAnsi="Times New Roman" w:cs="Times New Roman"/>
          <w:noProof/>
          <w:sz w:val="20"/>
          <w:szCs w:val="20"/>
        </w:rPr>
        <w:t xml:space="preserve">CHD, coronary heart disease; MI, myocardial infarction; CHF, congestive heart failure; CVD, composite cardiovascular disease events consisting of CHD, MI, CHF and stroke; m, meter; BMI, body mass index; </w:t>
      </w:r>
      <w:r w:rsidR="00B21F11">
        <w:rPr>
          <w:rFonts w:ascii="Times New Roman" w:hAnsi="Times New Roman" w:cs="Times New Roman"/>
          <w:noProof/>
          <w:sz w:val="20"/>
          <w:szCs w:val="20"/>
        </w:rPr>
        <w:t>kg/</w:t>
      </w:r>
      <w:r w:rsidR="00B21F11" w:rsidRPr="00B21F11">
        <w:rPr>
          <w:rFonts w:ascii="Times New Roman" w:hAnsi="Times New Roman" w:cs="Times New Roman"/>
          <w:noProof/>
          <w:sz w:val="20"/>
          <w:szCs w:val="20"/>
        </w:rPr>
        <w:t>m</w:t>
      </w:r>
      <w:r w:rsidR="00B21F11" w:rsidRPr="00B21F11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B21F11" w:rsidRPr="00B21F11">
        <w:rPr>
          <w:rFonts w:ascii="Times New Roman" w:hAnsi="Times New Roman" w:cs="Times New Roman"/>
          <w:noProof/>
          <w:sz w:val="20"/>
          <w:szCs w:val="20"/>
        </w:rPr>
        <w:t>kilogram per square centimet</w:t>
      </w:r>
      <w:r w:rsidR="002F4A6A">
        <w:rPr>
          <w:rFonts w:ascii="Times New Roman" w:hAnsi="Times New Roman" w:cs="Times New Roman"/>
          <w:noProof/>
          <w:sz w:val="20"/>
          <w:szCs w:val="20"/>
        </w:rPr>
        <w:t>er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r w:rsidR="00B21F11" w:rsidRPr="00B21F11">
        <w:rPr>
          <w:rFonts w:ascii="Times New Roman" w:hAnsi="Times New Roman" w:cs="Times New Roman"/>
          <w:noProof/>
          <w:sz w:val="20"/>
          <w:szCs w:val="20"/>
        </w:rPr>
        <w:t>HDL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, high-density lipoprotein; </w:t>
      </w:r>
      <w:r w:rsidR="00B21F11" w:rsidRPr="00B21F11">
        <w:rPr>
          <w:rFonts w:ascii="Times New Roman" w:hAnsi="Times New Roman" w:cs="Times New Roman"/>
          <w:noProof/>
          <w:sz w:val="20"/>
          <w:szCs w:val="20"/>
        </w:rPr>
        <w:t>mmol</w:t>
      </w:r>
      <w:r w:rsidR="00B21F11" w:rsidRPr="0062362C">
        <w:rPr>
          <w:rFonts w:ascii="Times New Roman" w:hAnsi="Times New Roman" w:cs="Times New Roman"/>
          <w:noProof/>
          <w:sz w:val="20"/>
          <w:szCs w:val="20"/>
        </w:rPr>
        <w:t>/L, millimoles per liter; LFS, non-alcoholic fatty liver disease liver fat score; FLI, fatty liver index; HSI, hepatic steatosis index; LAP, lipid accumulation product</w:t>
      </w:r>
      <w:r w:rsidR="00B21F11">
        <w:rPr>
          <w:rFonts w:ascii="Times New Roman" w:hAnsi="Times New Roman" w:cs="Times New Roman"/>
          <w:noProof/>
          <w:sz w:val="20"/>
          <w:szCs w:val="20"/>
        </w:rPr>
        <w:t>;</w:t>
      </w:r>
      <w:r w:rsidR="00B21F11" w:rsidRPr="00F90261">
        <w:t xml:space="preserve"> </w:t>
      </w:r>
      <w:r w:rsidR="00811CCD">
        <w:rPr>
          <w:rFonts w:ascii="Times New Roman" w:hAnsi="Times New Roman" w:cs="Times New Roman"/>
          <w:noProof/>
          <w:sz w:val="20"/>
          <w:szCs w:val="20"/>
          <w:lang w:eastAsia="zh-HK"/>
        </w:rPr>
        <w:t>HFS, Hepamet fibrosis score;</w:t>
      </w:r>
      <w:r w:rsidR="00811CCD" w:rsidRPr="00F9026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21F11" w:rsidRPr="00F90261">
        <w:rPr>
          <w:rFonts w:ascii="Times New Roman" w:hAnsi="Times New Roman" w:cs="Times New Roman"/>
          <w:noProof/>
          <w:sz w:val="20"/>
          <w:szCs w:val="20"/>
        </w:rPr>
        <w:t>FIB4, fibrosis-4 index</w:t>
      </w:r>
      <w:r w:rsidR="00AA521F">
        <w:rPr>
          <w:rFonts w:ascii="Times New Roman" w:hAnsi="Times New Roman" w:cs="Times New Roman"/>
          <w:noProof/>
          <w:sz w:val="20"/>
          <w:szCs w:val="20"/>
        </w:rPr>
        <w:t>;</w:t>
      </w:r>
      <w:r w:rsidR="00AA521F" w:rsidRPr="00AA521F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</w:t>
      </w:r>
      <w:r w:rsidR="00AA521F">
        <w:rPr>
          <w:rFonts w:ascii="Times New Roman" w:hAnsi="Times New Roman" w:cs="Times New Roman"/>
          <w:noProof/>
          <w:sz w:val="20"/>
          <w:szCs w:val="20"/>
          <w:lang w:eastAsia="zh-HK"/>
        </w:rPr>
        <w:t>NFS, non-alcoholic fatty liver disease fibrosis score</w:t>
      </w:r>
      <w:r w:rsidR="00B21F11" w:rsidRPr="00F90261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0C7CC9E1" w14:textId="77777777" w:rsidR="0062362C" w:rsidRPr="0062362C" w:rsidRDefault="0062362C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*Log-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transformed</w:t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 variable was used.</w:t>
      </w:r>
    </w:p>
    <w:p w14:paraId="2A597F0D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466BE60C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34652969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27F26CD3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1A459FAA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7C0AFB65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4C5B4C33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658719C4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0AF45ADC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5B4E578D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p w14:paraId="43B0B179" w14:textId="77777777" w:rsidR="0062362C" w:rsidRPr="0062362C" w:rsidRDefault="0062362C" w:rsidP="0062362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X="-541" w:tblpY="1"/>
        <w:tblOverlap w:val="never"/>
        <w:tblW w:w="107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1"/>
        <w:gridCol w:w="1554"/>
        <w:gridCol w:w="567"/>
        <w:gridCol w:w="1558"/>
        <w:gridCol w:w="725"/>
        <w:gridCol w:w="1701"/>
        <w:gridCol w:w="702"/>
        <w:gridCol w:w="8"/>
        <w:gridCol w:w="1417"/>
        <w:gridCol w:w="837"/>
        <w:gridCol w:w="6"/>
        <w:gridCol w:w="8"/>
      </w:tblGrid>
      <w:tr w:rsidR="00F90261" w:rsidRPr="00F90261" w14:paraId="57AC1685" w14:textId="77777777" w:rsidTr="00B72BD3">
        <w:trPr>
          <w:gridAfter w:val="2"/>
          <w:wAfter w:w="14" w:type="dxa"/>
          <w:trHeight w:val="20"/>
        </w:trPr>
        <w:tc>
          <w:tcPr>
            <w:tcW w:w="10690" w:type="dxa"/>
            <w:gridSpan w:val="10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2AE7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2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2"/>
              </w:rPr>
              <w:lastRenderedPageBreak/>
              <w:t>Non-alcoholic fatty liver disease (NAFLD) scores</w:t>
            </w:r>
          </w:p>
        </w:tc>
      </w:tr>
      <w:tr w:rsidR="00F90261" w:rsidRPr="00F90261" w14:paraId="23E0B1D9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8DFDA" w14:textId="77777777" w:rsidR="00F90261" w:rsidRPr="00F90261" w:rsidRDefault="00F90261" w:rsidP="00B72BD3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NAFLD Liver Fat Score (LFS)</w:t>
            </w:r>
          </w:p>
        </w:tc>
      </w:tr>
      <w:tr w:rsidR="00F90261" w:rsidRPr="00F90261" w14:paraId="14E0BD27" w14:textId="77777777" w:rsidTr="00B72BD3">
        <w:trPr>
          <w:gridAfter w:val="2"/>
          <w:wAfter w:w="14" w:type="dxa"/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38AD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2AFCD" w14:textId="071C03C9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out diabetes mellitus (</w:t>
            </w:r>
            <w:r w:rsidR="006904D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on-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M)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F26D0" w14:textId="0A7F9F7D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 diabetes mellitus (DM)</w:t>
            </w:r>
          </w:p>
        </w:tc>
      </w:tr>
      <w:tr w:rsidR="00F90261" w:rsidRPr="00F90261" w14:paraId="7EFB6F6D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52E8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5BA3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5C86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57A3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251DB02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F90261" w:rsidRPr="00F90261" w14:paraId="2E81598F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AFB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7065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1A5CA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0EC4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74560EF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87D7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2342C59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A390B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44F2B7C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F90261" w:rsidRPr="00F90261" w14:paraId="1B035B12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59DFD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AC0F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.37 (1.23 – 1.49)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EA67B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A1ED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2 (0.92 – 1.36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539EEB6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90C6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0.98 – 1.12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601DCAA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F4061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0.99 – 1.11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399B6F2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01</w:t>
            </w:r>
          </w:p>
        </w:tc>
      </w:tr>
      <w:tr w:rsidR="00F90261" w:rsidRPr="00F90261" w14:paraId="1C43A816" w14:textId="77777777" w:rsidTr="00B72BD3">
        <w:trPr>
          <w:trHeight w:val="22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994B5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AD56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6 (1.27 – 1.47)</w:t>
            </w:r>
          </w:p>
        </w:tc>
        <w:tc>
          <w:tcPr>
            <w:tcW w:w="567" w:type="dxa"/>
            <w:tcBorders>
              <w:top w:val="nil"/>
            </w:tcBorders>
          </w:tcPr>
          <w:p w14:paraId="01BA58D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F0A5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3 (1.05 – 1.43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416BB9F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92E5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8 (0.01 – 1.0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D0386A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10</w:t>
            </w:r>
          </w:p>
        </w:tc>
        <w:tc>
          <w:tcPr>
            <w:tcW w:w="1417" w:type="dxa"/>
            <w:tcBorders>
              <w:top w:val="nil"/>
            </w:tcBorders>
          </w:tcPr>
          <w:p w14:paraId="7B50FC8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6 (0.90 – 1.03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CF55ED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15</w:t>
            </w:r>
          </w:p>
        </w:tc>
      </w:tr>
      <w:tr w:rsidR="00F90261" w:rsidRPr="00F90261" w14:paraId="7C727D89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408F7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8D5A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9 (1.22 – 1.57)</w:t>
            </w:r>
          </w:p>
        </w:tc>
        <w:tc>
          <w:tcPr>
            <w:tcW w:w="567" w:type="dxa"/>
            <w:tcBorders>
              <w:top w:val="nil"/>
            </w:tcBorders>
          </w:tcPr>
          <w:p w14:paraId="559A47E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5650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2 (1.04 – 1.69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1C0830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2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03939" w14:textId="77777777" w:rsidR="00F90261" w:rsidRPr="00F90261" w:rsidRDefault="00F90261" w:rsidP="00B72BD3">
            <w:pPr>
              <w:spacing w:before="100" w:beforeAutospacing="1" w:after="100" w:afterAutospacing="1"/>
              <w:ind w:right="-5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1.00 – 1.10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7950460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61</w:t>
            </w:r>
          </w:p>
        </w:tc>
        <w:tc>
          <w:tcPr>
            <w:tcW w:w="1417" w:type="dxa"/>
            <w:tcBorders>
              <w:top w:val="nil"/>
            </w:tcBorders>
          </w:tcPr>
          <w:p w14:paraId="179C54C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3 (0.98 – 1.0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36D8AC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69</w:t>
            </w:r>
          </w:p>
        </w:tc>
      </w:tr>
      <w:tr w:rsidR="00F90261" w:rsidRPr="00F90261" w14:paraId="2A8ABE78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6F145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2D1A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2 (1.11 – 1.33)</w:t>
            </w:r>
          </w:p>
        </w:tc>
        <w:tc>
          <w:tcPr>
            <w:tcW w:w="567" w:type="dxa"/>
            <w:tcBorders>
              <w:top w:val="nil"/>
            </w:tcBorders>
          </w:tcPr>
          <w:p w14:paraId="54531CC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5235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8 (0.89 – 1.3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5A8A66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9E4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0 (0.92 – 1.0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6639C49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93</w:t>
            </w:r>
          </w:p>
        </w:tc>
        <w:tc>
          <w:tcPr>
            <w:tcW w:w="1417" w:type="dxa"/>
            <w:tcBorders>
              <w:top w:val="nil"/>
            </w:tcBorders>
          </w:tcPr>
          <w:p w14:paraId="5136CB4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8 (0.89 – 1.0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3E219CD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74</w:t>
            </w:r>
          </w:p>
        </w:tc>
      </w:tr>
      <w:tr w:rsidR="00711099" w:rsidRPr="00F90261" w14:paraId="18BACCE8" w14:textId="77777777" w:rsidTr="00B72BD3">
        <w:trPr>
          <w:trHeight w:val="77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F66EC" w14:textId="12A6470B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C2941" w14:textId="10002453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0 (1.30 – 1.50)</w:t>
            </w:r>
          </w:p>
        </w:tc>
        <w:tc>
          <w:tcPr>
            <w:tcW w:w="567" w:type="dxa"/>
            <w:tcBorders>
              <w:top w:val="nil"/>
            </w:tcBorders>
          </w:tcPr>
          <w:p w14:paraId="0C675AF6" w14:textId="707E47E3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9599E" w14:textId="3798B119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5 (1.11 – 1.4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B9002D4" w14:textId="77CED9A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93F61" w14:textId="557FF59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0.99 – 1.12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79914733" w14:textId="28FE794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88</w:t>
            </w:r>
          </w:p>
        </w:tc>
        <w:tc>
          <w:tcPr>
            <w:tcW w:w="1417" w:type="dxa"/>
            <w:tcBorders>
              <w:top w:val="nil"/>
            </w:tcBorders>
          </w:tcPr>
          <w:p w14:paraId="55655CFF" w14:textId="457E77B2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6 (1.01 – 1.12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2CAD8B03" w14:textId="1FC2D3A3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29</w:t>
            </w:r>
          </w:p>
        </w:tc>
      </w:tr>
      <w:tr w:rsidR="00711099" w:rsidRPr="00F90261" w14:paraId="2EB97426" w14:textId="77777777" w:rsidTr="00711099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7D0A4" w14:textId="0CA4AB6C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C067C" w14:textId="2450F739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6 (1.26 – 1.48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169193E6" w14:textId="512906E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391A7" w14:textId="2DFA5A1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8 (0.98 – 1.42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5A57AF39" w14:textId="785E97C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7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A0BB3" w14:textId="5FF1269F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7 – 1.08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5DCFC4BE" w14:textId="41639BA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07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06BB8A76" w14:textId="2557DD4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6 – 1.08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63BB97BF" w14:textId="36D053FE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09</w:t>
            </w:r>
          </w:p>
        </w:tc>
      </w:tr>
      <w:tr w:rsidR="00711099" w:rsidRPr="00F90261" w14:paraId="52F8B5D6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98FA7" w14:textId="77777777" w:rsidR="00711099" w:rsidRPr="00F90261" w:rsidRDefault="00711099" w:rsidP="00711099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Fatty Liver Index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(FLI)</w:t>
            </w:r>
          </w:p>
        </w:tc>
      </w:tr>
      <w:tr w:rsidR="00711099" w:rsidRPr="00F90261" w14:paraId="1B0523B6" w14:textId="77777777" w:rsidTr="00B72BD3">
        <w:trPr>
          <w:gridAfter w:val="2"/>
          <w:wAfter w:w="14" w:type="dxa"/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4A71D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BCB3D" w14:textId="5F41ED5A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out diabetes mellitus (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on-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M)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0DCD8" w14:textId="26A8872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 diabetes mellitus (DM)</w:t>
            </w:r>
          </w:p>
        </w:tc>
      </w:tr>
      <w:tr w:rsidR="00711099" w:rsidRPr="00F90261" w14:paraId="7538C2B9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7BD6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12C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F278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C013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21487EE4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711099" w:rsidRPr="00F90261" w14:paraId="3093E153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218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913B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F6937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3643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48A7753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9329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2225F89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BE5B6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12C527C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711099" w:rsidRPr="00F90261" w14:paraId="4AFA30E4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7F370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2D1B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4 (1.12 – 1.3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B39AD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809A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0 (0.79 – 1.03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39A6A2D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19F84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2 – 1.41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4711788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488F6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4 (1.03 – 1.75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6EB2588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34</w:t>
            </w:r>
          </w:p>
        </w:tc>
      </w:tr>
      <w:tr w:rsidR="00711099" w:rsidRPr="00F90261" w14:paraId="3262DFB7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2878C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6F534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5 (1.22 – 1.49)</w:t>
            </w:r>
          </w:p>
        </w:tc>
        <w:tc>
          <w:tcPr>
            <w:tcW w:w="567" w:type="dxa"/>
            <w:tcBorders>
              <w:top w:val="nil"/>
            </w:tcBorders>
          </w:tcPr>
          <w:p w14:paraId="4079A2B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4CDC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9 (0.95 – 1.25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5737301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C082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9 (0.83 – 1.19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911329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47</w:t>
            </w:r>
          </w:p>
        </w:tc>
        <w:tc>
          <w:tcPr>
            <w:tcW w:w="1417" w:type="dxa"/>
            <w:tcBorders>
              <w:top w:val="nil"/>
            </w:tcBorders>
          </w:tcPr>
          <w:p w14:paraId="33CF42F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3 (0.83 – 1.28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3148013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79</w:t>
            </w:r>
          </w:p>
        </w:tc>
      </w:tr>
      <w:tr w:rsidR="00711099" w:rsidRPr="00F90261" w14:paraId="2DAB169A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D2F52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D2D5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7 (1.26 – 1.71)</w:t>
            </w:r>
          </w:p>
        </w:tc>
        <w:tc>
          <w:tcPr>
            <w:tcW w:w="567" w:type="dxa"/>
            <w:tcBorders>
              <w:top w:val="nil"/>
            </w:tcBorders>
          </w:tcPr>
          <w:p w14:paraId="0341203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D03D7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4 (1.01 – 1.53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B093B9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07477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3 (1.07 – 1.6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3FC0B3E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0</w:t>
            </w:r>
          </w:p>
        </w:tc>
        <w:tc>
          <w:tcPr>
            <w:tcW w:w="1417" w:type="dxa"/>
            <w:tcBorders>
              <w:top w:val="nil"/>
            </w:tcBorders>
          </w:tcPr>
          <w:p w14:paraId="5EC2610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54 (1.17 – 2.03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2107D7D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3</w:t>
            </w:r>
          </w:p>
        </w:tc>
      </w:tr>
      <w:tr w:rsidR="00711099" w:rsidRPr="00F90261" w14:paraId="614C5228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EE4E5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FDB9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1.00 – 1.30)</w:t>
            </w:r>
          </w:p>
        </w:tc>
        <w:tc>
          <w:tcPr>
            <w:tcW w:w="567" w:type="dxa"/>
            <w:tcBorders>
              <w:top w:val="nil"/>
            </w:tcBorders>
          </w:tcPr>
          <w:p w14:paraId="0FC804C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50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B0BE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7 (0.81 – 1.18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30B346D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8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1CEB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88 – 1.4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085350A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10</w:t>
            </w:r>
          </w:p>
        </w:tc>
        <w:tc>
          <w:tcPr>
            <w:tcW w:w="1417" w:type="dxa"/>
            <w:tcBorders>
              <w:top w:val="nil"/>
            </w:tcBorders>
          </w:tcPr>
          <w:p w14:paraId="7F4A66F7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3 (0.97 – 1.81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45D106F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74</w:t>
            </w:r>
          </w:p>
        </w:tc>
      </w:tr>
      <w:tr w:rsidR="00711099" w:rsidRPr="00F90261" w14:paraId="3036368E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8AE95" w14:textId="0A566946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E731B" w14:textId="30114EB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1 (1.22 – 1.41)</w:t>
            </w:r>
          </w:p>
        </w:tc>
        <w:tc>
          <w:tcPr>
            <w:tcW w:w="567" w:type="dxa"/>
            <w:tcBorders>
              <w:top w:val="nil"/>
            </w:tcBorders>
          </w:tcPr>
          <w:p w14:paraId="1EA298A5" w14:textId="2305835F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6B081" w14:textId="258D928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6 (0.96 – 1.17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76E3868" w14:textId="433B15AA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6A4B5" w14:textId="4CBB05AE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9 (1.01 – 1.39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4996CB4" w14:textId="3DD5C5C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36</w:t>
            </w:r>
          </w:p>
        </w:tc>
        <w:tc>
          <w:tcPr>
            <w:tcW w:w="1417" w:type="dxa"/>
            <w:tcBorders>
              <w:top w:val="nil"/>
            </w:tcBorders>
          </w:tcPr>
          <w:p w14:paraId="2CEBEAAB" w14:textId="4D10DD13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2 (1.18 – 1.71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71965B37" w14:textId="1AFDF8D2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711099" w:rsidRPr="00F90261" w14:paraId="005D5CBD" w14:textId="77777777" w:rsidTr="00711099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7BCE1" w14:textId="0161CF2E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5CEAB" w14:textId="2055D2AF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1 (1.23 – 1.61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F86422D" w14:textId="1780352E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579D6" w14:textId="2C84EE2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7 – 1.35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633FD723" w14:textId="02B043F8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D5619" w14:textId="3F2C200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2 (0.89 – 1.41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1D4CC4A4" w14:textId="1AD48A3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40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25208CF7" w14:textId="66C7297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1 (0.94 – 1.56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6CCC9AD9" w14:textId="018F5B28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46</w:t>
            </w:r>
          </w:p>
        </w:tc>
      </w:tr>
      <w:tr w:rsidR="00711099" w:rsidRPr="00F90261" w14:paraId="6A447851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B7356" w14:textId="77777777" w:rsidR="00711099" w:rsidRPr="00F90261" w:rsidRDefault="00711099" w:rsidP="00711099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Hepatic Steatosis Index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(HSI)</w:t>
            </w:r>
          </w:p>
        </w:tc>
      </w:tr>
      <w:tr w:rsidR="00711099" w:rsidRPr="00F90261" w14:paraId="5BDF2F43" w14:textId="77777777" w:rsidTr="00B72BD3">
        <w:trPr>
          <w:gridAfter w:val="2"/>
          <w:wAfter w:w="14" w:type="dxa"/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8ADF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700C0" w14:textId="24A48F6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out diabetes mellitus (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on-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M)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490AD" w14:textId="15FB5B3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 diabetes mellitus (DM)</w:t>
            </w:r>
          </w:p>
        </w:tc>
      </w:tr>
      <w:tr w:rsidR="00711099" w:rsidRPr="00F90261" w14:paraId="23117219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5053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4F93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8EF8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956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1E32EF4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711099" w:rsidRPr="00F90261" w14:paraId="513933F7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2E89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2F6C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B2E4A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992E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3485C4B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98D8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5717727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8E69A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277867F7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711099" w:rsidRPr="00F90261" w14:paraId="60A0C82F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B5E47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C919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3 (0.74 – 0.9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598EB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3F17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6 (0.73 – 1.00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40145CC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7BDE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5 (0.72 – 0.99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3D7DBDB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3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E49537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2 (0.90 – 1.38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2B3D102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05</w:t>
            </w:r>
          </w:p>
        </w:tc>
      </w:tr>
      <w:tr w:rsidR="00711099" w:rsidRPr="00F90261" w14:paraId="2E5794A1" w14:textId="77777777" w:rsidTr="00B72BD3">
        <w:trPr>
          <w:trHeight w:val="18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C9921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B499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3 (0.83 – 1.04)</w:t>
            </w:r>
          </w:p>
        </w:tc>
        <w:tc>
          <w:tcPr>
            <w:tcW w:w="567" w:type="dxa"/>
            <w:tcBorders>
              <w:top w:val="nil"/>
            </w:tcBorders>
          </w:tcPr>
          <w:p w14:paraId="33435EC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93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7DD3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0 (0.85 – 1.17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F0EA0E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EDB64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8 (0.67 – 0.91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973445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top w:val="nil"/>
            </w:tcBorders>
          </w:tcPr>
          <w:p w14:paraId="6611ECF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5 (0.77 – 1.16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8BB8E8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94</w:t>
            </w:r>
          </w:p>
        </w:tc>
      </w:tr>
      <w:tr w:rsidR="00711099" w:rsidRPr="00F90261" w14:paraId="212270EC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DB82E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FB8C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0 (0.84 – 1.21)</w:t>
            </w:r>
          </w:p>
        </w:tc>
        <w:tc>
          <w:tcPr>
            <w:tcW w:w="567" w:type="dxa"/>
            <w:tcBorders>
              <w:top w:val="nil"/>
            </w:tcBorders>
          </w:tcPr>
          <w:p w14:paraId="582115C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64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DE29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8 (0.86 – 1.37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EFB810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16A7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9 (0.85 – 1.1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2AD51C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55</w:t>
            </w:r>
          </w:p>
        </w:tc>
        <w:tc>
          <w:tcPr>
            <w:tcW w:w="1417" w:type="dxa"/>
            <w:tcBorders>
              <w:top w:val="nil"/>
            </w:tcBorders>
          </w:tcPr>
          <w:p w14:paraId="0E27529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6 (1.00 – 1.5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1598C74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50</w:t>
            </w:r>
          </w:p>
        </w:tc>
      </w:tr>
      <w:tr w:rsidR="00711099" w:rsidRPr="00F90261" w14:paraId="19E2C623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2DE0F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DB48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9 (0.75 – 1.05)</w:t>
            </w:r>
          </w:p>
        </w:tc>
        <w:tc>
          <w:tcPr>
            <w:tcW w:w="567" w:type="dxa"/>
            <w:tcBorders>
              <w:top w:val="nil"/>
            </w:tcBorders>
          </w:tcPr>
          <w:p w14:paraId="45A25E2D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62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3CFB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2 (0.74 – 1.1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A44AAD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B1AFB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0.89 – 1.2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D26CD7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78</w:t>
            </w:r>
          </w:p>
        </w:tc>
        <w:tc>
          <w:tcPr>
            <w:tcW w:w="1417" w:type="dxa"/>
            <w:tcBorders>
              <w:top w:val="nil"/>
            </w:tcBorders>
          </w:tcPr>
          <w:p w14:paraId="64A5FC6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5 (1.10 – 1.6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4ECFEDC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5</w:t>
            </w:r>
          </w:p>
        </w:tc>
      </w:tr>
      <w:tr w:rsidR="00711099" w:rsidRPr="00F90261" w14:paraId="24056CF2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DAB70" w14:textId="283F0DDF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6BC94" w14:textId="1603DC49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6 (0.88 – 1.04)</w:t>
            </w:r>
          </w:p>
        </w:tc>
        <w:tc>
          <w:tcPr>
            <w:tcW w:w="567" w:type="dxa"/>
            <w:tcBorders>
              <w:top w:val="nil"/>
            </w:tcBorders>
          </w:tcPr>
          <w:p w14:paraId="3D5D7240" w14:textId="2D269FCE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2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4DE16" w14:textId="3DCD800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1 – 1.1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0F8CDDC" w14:textId="0FB52606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6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E188F" w14:textId="33805E5E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3 (0.83 – 1.0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601032A" w14:textId="5EB0F9B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40</w:t>
            </w:r>
          </w:p>
        </w:tc>
        <w:tc>
          <w:tcPr>
            <w:tcW w:w="1417" w:type="dxa"/>
            <w:tcBorders>
              <w:top w:val="nil"/>
            </w:tcBorders>
          </w:tcPr>
          <w:p w14:paraId="0FE31FB4" w14:textId="4669AD56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5 (1.09 – 1.44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1743EDC5" w14:textId="5F2BA8B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</w:tr>
      <w:tr w:rsidR="00711099" w:rsidRPr="00F90261" w14:paraId="40D8FEEE" w14:textId="77777777" w:rsidTr="00711099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D7DA6" w14:textId="6ECCF910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A2FA8" w14:textId="487BD76B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8 (0.86 – 1.11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7FE31E83" w14:textId="52040068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09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689AA" w14:textId="7E907C2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0 (0.85 – 1.18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46AC252F" w14:textId="07F702D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7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B6187" w14:textId="2A34A788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4 (0.78 – 1.13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16794FA3" w14:textId="410BD370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07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46F0E0A7" w14:textId="7DBB510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5 (0.91 – 1.45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21E7489A" w14:textId="162004C9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35</w:t>
            </w:r>
          </w:p>
        </w:tc>
      </w:tr>
      <w:tr w:rsidR="00711099" w:rsidRPr="00F90261" w14:paraId="516EE40A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8D922" w14:textId="77777777" w:rsidR="00711099" w:rsidRPr="00F90261" w:rsidRDefault="00711099" w:rsidP="00711099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Lipid Accumulation Product (LAP)</w:t>
            </w:r>
          </w:p>
        </w:tc>
      </w:tr>
      <w:tr w:rsidR="00711099" w:rsidRPr="00F90261" w14:paraId="3C6D89D7" w14:textId="77777777" w:rsidTr="00B72BD3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F22AF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25F40" w14:textId="21C3E60B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out diabetes mellitus (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on-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M)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D059F" w14:textId="515EF9A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 diabetes mellitus (DM)</w:t>
            </w:r>
          </w:p>
        </w:tc>
      </w:tr>
      <w:tr w:rsidR="00711099" w:rsidRPr="00F90261" w14:paraId="258C1C75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DD83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CB16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E0307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6D1C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4A4A758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711099" w:rsidRPr="00F90261" w14:paraId="5295B990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C688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1F8F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3A8652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E8CE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50B1133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A60B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3E9D60D7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98E47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228139D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711099" w:rsidRPr="00F90261" w14:paraId="4D649E62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CA0D4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2C4D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6 – 1.2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369EE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A2D3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0 – 1.16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7B25DDD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C5DC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4 (0.96 – 1.12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336702BF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7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E136AD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1.00 – 1.20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07FB43C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43</w:t>
            </w:r>
          </w:p>
        </w:tc>
      </w:tr>
      <w:tr w:rsidR="00711099" w:rsidRPr="00F90261" w14:paraId="7B6A3E81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CF510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22A0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1.07 – 1.21)</w:t>
            </w:r>
          </w:p>
        </w:tc>
        <w:tc>
          <w:tcPr>
            <w:tcW w:w="567" w:type="dxa"/>
            <w:tcBorders>
              <w:top w:val="nil"/>
            </w:tcBorders>
          </w:tcPr>
          <w:p w14:paraId="5A42FF6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CB00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6 (0.98 – 1.1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340959A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0369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5 (0.86 – 1.0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19FB85D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73</w:t>
            </w:r>
          </w:p>
        </w:tc>
        <w:tc>
          <w:tcPr>
            <w:tcW w:w="1417" w:type="dxa"/>
            <w:tcBorders>
              <w:top w:val="nil"/>
            </w:tcBorders>
          </w:tcPr>
          <w:p w14:paraId="614B59E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7 (0.86 – 1.0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22C50554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80</w:t>
            </w:r>
          </w:p>
        </w:tc>
      </w:tr>
      <w:tr w:rsidR="00711099" w:rsidRPr="00F90261" w14:paraId="63F69421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CD6A5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3547A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7 (1.07 – 1.27)</w:t>
            </w:r>
          </w:p>
        </w:tc>
        <w:tc>
          <w:tcPr>
            <w:tcW w:w="567" w:type="dxa"/>
            <w:tcBorders>
              <w:top w:val="nil"/>
            </w:tcBorders>
          </w:tcPr>
          <w:p w14:paraId="66FCB2AC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F4EF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2 – 1.2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E655BC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FD44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8 (1.00 – 1.1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5FFEF3D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38</w:t>
            </w:r>
          </w:p>
        </w:tc>
        <w:tc>
          <w:tcPr>
            <w:tcW w:w="1417" w:type="dxa"/>
            <w:tcBorders>
              <w:top w:val="nil"/>
            </w:tcBorders>
          </w:tcPr>
          <w:p w14:paraId="52DE6A3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3 – 1.1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399D55EF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6</w:t>
            </w:r>
          </w:p>
        </w:tc>
      </w:tr>
      <w:tr w:rsidR="00711099" w:rsidRPr="00F90261" w14:paraId="23EF3B42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D9BD2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F750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6 (0.99 – 1.14)</w:t>
            </w:r>
          </w:p>
        </w:tc>
        <w:tc>
          <w:tcPr>
            <w:tcW w:w="567" w:type="dxa"/>
            <w:tcBorders>
              <w:top w:val="nil"/>
            </w:tcBorders>
          </w:tcPr>
          <w:p w14:paraId="70E82CD5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96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CCB3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0 (0.72 – 1.12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3DBA1D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B9D4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0.98 – 1.17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532E6CA9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11</w:t>
            </w:r>
          </w:p>
        </w:tc>
        <w:tc>
          <w:tcPr>
            <w:tcW w:w="1417" w:type="dxa"/>
            <w:tcBorders>
              <w:top w:val="nil"/>
            </w:tcBorders>
          </w:tcPr>
          <w:p w14:paraId="370B797E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3 – 1.24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4E40B86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3</w:t>
            </w:r>
          </w:p>
        </w:tc>
      </w:tr>
      <w:tr w:rsidR="00711099" w:rsidRPr="00F90261" w14:paraId="34A162BE" w14:textId="77777777" w:rsidTr="00B72BD3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B658A" w14:textId="6F432328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342B6" w14:textId="7DA8A8B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5 (1.07 – 1.24)</w:t>
            </w:r>
          </w:p>
        </w:tc>
        <w:tc>
          <w:tcPr>
            <w:tcW w:w="567" w:type="dxa"/>
            <w:tcBorders>
              <w:top w:val="nil"/>
            </w:tcBorders>
          </w:tcPr>
          <w:p w14:paraId="60E32951" w14:textId="4A5C958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4E32B" w14:textId="5CE1F07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3 (0.95 – 1.1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77B9AD4" w14:textId="62D26EC0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F5EF4" w14:textId="3DEFA912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4 (0.97 – 1.12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191A895D" w14:textId="2E35F1E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55</w:t>
            </w:r>
          </w:p>
        </w:tc>
        <w:tc>
          <w:tcPr>
            <w:tcW w:w="1417" w:type="dxa"/>
            <w:tcBorders>
              <w:top w:val="nil"/>
            </w:tcBorders>
          </w:tcPr>
          <w:p w14:paraId="2A147CA5" w14:textId="668E070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1.01 – 1.20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EFE80D5" w14:textId="71AF944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29</w:t>
            </w:r>
          </w:p>
        </w:tc>
      </w:tr>
      <w:tr w:rsidR="00711099" w:rsidRPr="00F90261" w14:paraId="7D50E4A1" w14:textId="77777777" w:rsidTr="00711099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660FB" w14:textId="53675C66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364BB" w14:textId="1592DBBB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5 (1.07 – 1.23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D9C5B30" w14:textId="3E045CA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300A7" w14:textId="4862D2E6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0.99 – 1.16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6B1CD3B1" w14:textId="12419AC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22303" w14:textId="79DC446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4 (0.95 – 1.15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233611B8" w14:textId="1238D10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52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6C527B56" w14:textId="28B8AB0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0.97 – 1.19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335274A0" w14:textId="4F85F413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63</w:t>
            </w:r>
          </w:p>
        </w:tc>
      </w:tr>
      <w:tr w:rsidR="00711099" w:rsidRPr="00F90261" w14:paraId="32CAE104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FF1C5" w14:textId="54B5E069" w:rsidR="00711099" w:rsidRPr="00F90261" w:rsidRDefault="00711099" w:rsidP="00711099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Hepamet Fibrosis Score (HFS)</w:t>
            </w:r>
          </w:p>
        </w:tc>
      </w:tr>
      <w:tr w:rsidR="00711099" w:rsidRPr="00F90261" w14:paraId="4E9D4784" w14:textId="77777777" w:rsidTr="00B72BD3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7371D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A1325" w14:textId="7500B156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out diabetes mellitus (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on-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M)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D7AD0" w14:textId="396CA2C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 diabetes mellitus (DM)</w:t>
            </w:r>
          </w:p>
        </w:tc>
      </w:tr>
      <w:tr w:rsidR="00711099" w:rsidRPr="00F90261" w14:paraId="7DFEDCBB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D778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E86ED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AFDA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0D79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4EFA93A4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711099" w:rsidRPr="00F90261" w14:paraId="21F286DC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6F030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93DD3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65A011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A92E8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19A282E2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3DF36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0016DC8F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18076F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1CE1EA9F" w14:textId="7777777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711099" w:rsidRPr="00F90261" w14:paraId="0E19FEF3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C76EB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AFCC5" w14:textId="0984BFC9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72 (1.55-1.8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2004E2" w14:textId="74D850E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81A8F" w14:textId="77987C8B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1 (1.06-1.38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2FCFAC3A" w14:textId="162E7E2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F0376" w14:textId="2A4B6683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4 (1.15-1.34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5404B044" w14:textId="4FB4AA50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EAF7D8" w14:textId="5508351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2 (1.03-1.22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1B32FCD4" w14:textId="1EDE179B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11</w:t>
            </w:r>
          </w:p>
        </w:tc>
      </w:tr>
      <w:tr w:rsidR="00711099" w:rsidRPr="00F90261" w14:paraId="3F8B0210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67105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A7DE6" w14:textId="40A5F0B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63 (1.48-1.80)</w:t>
            </w:r>
          </w:p>
        </w:tc>
        <w:tc>
          <w:tcPr>
            <w:tcW w:w="567" w:type="dxa"/>
            <w:tcBorders>
              <w:top w:val="nil"/>
            </w:tcBorders>
          </w:tcPr>
          <w:p w14:paraId="17FC930F" w14:textId="61665701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26A42" w14:textId="48CA0444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3 (0.98-1.32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4D34E94" w14:textId="223D7820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1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A4D1F" w14:textId="27B71D2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0 (1.13-1.2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3ED716F" w14:textId="5D31DA0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07257AA2" w14:textId="6DB4A41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1 (1.03-1.21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43DE3B05" w14:textId="06A2746A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8</w:t>
            </w:r>
          </w:p>
        </w:tc>
      </w:tr>
      <w:tr w:rsidR="00711099" w:rsidRPr="00F90261" w14:paraId="2B470768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AF215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5FA67" w14:textId="41014FEF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86 (1.69-2.06)</w:t>
            </w:r>
          </w:p>
        </w:tc>
        <w:tc>
          <w:tcPr>
            <w:tcW w:w="567" w:type="dxa"/>
            <w:tcBorders>
              <w:top w:val="nil"/>
            </w:tcBorders>
          </w:tcPr>
          <w:p w14:paraId="12E4150B" w14:textId="67F6AA9D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7EF62" w14:textId="1E5534BE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0 (1.19-1.65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27758C4" w14:textId="46FCD946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5530F" w14:textId="5F6440BE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7 (1.18-1.3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66A04A07" w14:textId="2C41FFF7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2E44D7BE" w14:textId="3E80981B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2 (1.04-1.21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22156EC4" w14:textId="679A8F0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4</w:t>
            </w:r>
          </w:p>
        </w:tc>
      </w:tr>
      <w:tr w:rsidR="00711099" w:rsidRPr="00F90261" w14:paraId="78EA1B19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3EF14" w14:textId="77777777" w:rsidR="00711099" w:rsidRPr="00F90261" w:rsidRDefault="00711099" w:rsidP="007110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7CB59" w14:textId="5B142DA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65 (1.50-1.83)</w:t>
            </w:r>
          </w:p>
        </w:tc>
        <w:tc>
          <w:tcPr>
            <w:tcW w:w="567" w:type="dxa"/>
            <w:tcBorders>
              <w:top w:val="nil"/>
            </w:tcBorders>
          </w:tcPr>
          <w:p w14:paraId="44B1038D" w14:textId="528FB008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2197B" w14:textId="58D24BCC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9 (0.96-1.2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5DF854AE" w14:textId="2B7C68FF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19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57E9D" w14:textId="61140466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9 (1.11-1.27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0B6719FD" w14:textId="622AF565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0D5CC74B" w14:textId="7031CAEA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2 (0.91-1.1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3B564D8E" w14:textId="32A76700" w:rsidR="00711099" w:rsidRPr="00F90261" w:rsidRDefault="00711099" w:rsidP="007110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738</w:t>
            </w:r>
          </w:p>
        </w:tc>
      </w:tr>
      <w:tr w:rsidR="00D91C3F" w:rsidRPr="00F90261" w14:paraId="43ECEF99" w14:textId="77777777" w:rsidTr="00B72BD3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E781B" w14:textId="0B06CB79" w:rsidR="00D91C3F" w:rsidRPr="00F90261" w:rsidRDefault="00D91C3F" w:rsidP="00D91C3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27E8C" w14:textId="10C46325" w:rsidR="00D91C3F" w:rsidRPr="00F90261" w:rsidRDefault="00D91C3F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94 (1.76-2.13)</w:t>
            </w:r>
          </w:p>
        </w:tc>
        <w:tc>
          <w:tcPr>
            <w:tcW w:w="567" w:type="dxa"/>
            <w:tcBorders>
              <w:top w:val="nil"/>
            </w:tcBorders>
          </w:tcPr>
          <w:p w14:paraId="18ED996D" w14:textId="5605F7E9" w:rsidR="00D91C3F" w:rsidRPr="00F90261" w:rsidRDefault="00D91C3F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3B8E5" w14:textId="2F4086B1" w:rsidR="00D91C3F" w:rsidRPr="00F90261" w:rsidRDefault="00D91C3F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8 (1.16-1.4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B792246" w14:textId="7E26F9CA" w:rsidR="00D91C3F" w:rsidRPr="00F90261" w:rsidRDefault="00D91C3F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4C5A7" w14:textId="32901B07" w:rsidR="00D91C3F" w:rsidRPr="00F90261" w:rsidRDefault="00D91C3F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6 (1.19-1.3</w:t>
            </w:r>
            <w:r w:rsidR="00C33A0B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1ABF52A4" w14:textId="4FBF152B" w:rsidR="00D91C3F" w:rsidRPr="00F90261" w:rsidRDefault="00D91C3F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38D20F2E" w14:textId="5EAFACA2" w:rsidR="00D91C3F" w:rsidRPr="00F90261" w:rsidRDefault="00C33A0B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1 (1.05-1.18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D9D3AFD" w14:textId="4BFEF90C" w:rsidR="00D91C3F" w:rsidRPr="00F90261" w:rsidRDefault="00C33A0B" w:rsidP="00D91C3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</w:tr>
      <w:tr w:rsidR="00C33A0B" w:rsidRPr="00F90261" w14:paraId="1BFE83A1" w14:textId="77777777" w:rsidTr="00B72BD3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0ABCD" w14:textId="76538096" w:rsidR="00C33A0B" w:rsidRPr="00F90261" w:rsidRDefault="00C33A0B" w:rsidP="00C33A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BD4E7" w14:textId="6A339BD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60 (1.45-1.77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4FE37E74" w14:textId="3775743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70E7E" w14:textId="68C7FE28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5 (0.87-1.28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2373D643" w14:textId="6863375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58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F7DB1" w14:textId="30EBD8E4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4 (1.16-1.34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57B5AF5D" w14:textId="2060BDE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7015683C" w14:textId="7E2F53B8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4 (1.04-1.25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004CC3C1" w14:textId="6E942B0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4</w:t>
            </w:r>
          </w:p>
        </w:tc>
      </w:tr>
      <w:tr w:rsidR="00C33A0B" w:rsidRPr="00F90261" w14:paraId="61CB77A6" w14:textId="77777777" w:rsidTr="0011110A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F79AB" w14:textId="43D8A657" w:rsidR="00C33A0B" w:rsidRPr="00F90261" w:rsidRDefault="00C33A0B" w:rsidP="00C33A0B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Fibrosis-4 Index (FIB4)</w:t>
            </w:r>
          </w:p>
        </w:tc>
      </w:tr>
      <w:tr w:rsidR="00C33A0B" w:rsidRPr="00F90261" w14:paraId="3BB07656" w14:textId="77777777" w:rsidTr="0011110A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A1609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C4556" w14:textId="569949D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out diabetes mellitus (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on-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M)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CEDED" w14:textId="4096AF5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 diabetes mellitus (DM)</w:t>
            </w:r>
          </w:p>
        </w:tc>
      </w:tr>
      <w:tr w:rsidR="00C33A0B" w:rsidRPr="00F90261" w14:paraId="044E5E8B" w14:textId="77777777" w:rsidTr="0011110A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8A7E4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DD02F" w14:textId="45024A81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88CBE" w14:textId="51CA1EAF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C1DA0" w14:textId="16F26971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294983B4" w14:textId="2EF54A44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C33A0B" w:rsidRPr="00F90261" w14:paraId="508CE9E7" w14:textId="77777777" w:rsidTr="0011110A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DBF48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FFD41" w14:textId="092CEE12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D3871E" w14:textId="2A089FA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3884E" w14:textId="223CFA4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00C0DC4D" w14:textId="76A654E1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01FC9" w14:textId="0AB5E0E3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28602323" w14:textId="3B54D52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30AEC6" w14:textId="4AA3EC3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65AD9DD5" w14:textId="5BAB0512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C33A0B" w:rsidRPr="00F90261" w14:paraId="22BBBEA6" w14:textId="77777777" w:rsidTr="0011110A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62C44" w14:textId="35CBE08C" w:rsidR="00C33A0B" w:rsidRPr="00F90261" w:rsidRDefault="00C33A0B" w:rsidP="00C33A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D1561" w14:textId="5E7BFBC4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66 (1.19 – 2.3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F9FA90" w14:textId="3BEC6F60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E355E" w14:textId="6766555D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3 – 1.20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3C21FC77" w14:textId="1537092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F263D" w14:textId="2791D80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8 (1.27 – 1.56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51CAE4CD" w14:textId="6169D3C3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B86303" w14:textId="41A2DDC3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0.96 – 1.25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0FBB626E" w14:textId="625A65E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67</w:t>
            </w:r>
          </w:p>
        </w:tc>
      </w:tr>
      <w:tr w:rsidR="00C33A0B" w:rsidRPr="00F90261" w14:paraId="797C28E3" w14:textId="77777777" w:rsidTr="0011110A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DB1FC" w14:textId="6B14CBE5" w:rsidR="00C33A0B" w:rsidRPr="00F90261" w:rsidRDefault="00C33A0B" w:rsidP="00C33A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1D58F" w14:textId="61E6D70F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7 (1.03 – 2.08)</w:t>
            </w:r>
          </w:p>
        </w:tc>
        <w:tc>
          <w:tcPr>
            <w:tcW w:w="567" w:type="dxa"/>
            <w:tcBorders>
              <w:top w:val="nil"/>
            </w:tcBorders>
          </w:tcPr>
          <w:p w14:paraId="259A8D97" w14:textId="64EFC243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34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6AE00" w14:textId="5DAC6338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6 (0.97 – 1.15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DBE0F2B" w14:textId="4A5B7C1F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9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89DF1" w14:textId="79FC723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6 (1.26 – 1.49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15AFFEAB" w14:textId="69C4A943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1BC9B0FA" w14:textId="31831529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1.01 – 1.28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23972BE8" w14:textId="1238B79B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34</w:t>
            </w:r>
          </w:p>
        </w:tc>
      </w:tr>
      <w:tr w:rsidR="00C33A0B" w:rsidRPr="00F90261" w14:paraId="39DCE9E5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982DA" w14:textId="01CF66CB" w:rsidR="00C33A0B" w:rsidRPr="00F90261" w:rsidRDefault="00C33A0B" w:rsidP="00C33A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DBEBC" w14:textId="02C1296E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2 (0.90 – 2.22)</w:t>
            </w:r>
          </w:p>
        </w:tc>
        <w:tc>
          <w:tcPr>
            <w:tcW w:w="567" w:type="dxa"/>
            <w:tcBorders>
              <w:top w:val="nil"/>
            </w:tcBorders>
          </w:tcPr>
          <w:p w14:paraId="1F6B0E76" w14:textId="26FE329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32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68860" w14:textId="60B7A4C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3 – 1.2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07ABDF8" w14:textId="3420FEA8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68692" w14:textId="63E639E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2 (1.21 – 1.4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03F560B7" w14:textId="6AE31F2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778BFF81" w14:textId="69B80458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3 – 1.2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0D5EC73" w14:textId="2EE9A060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5</w:t>
            </w:r>
          </w:p>
        </w:tc>
      </w:tr>
      <w:tr w:rsidR="00C33A0B" w:rsidRPr="00F90261" w14:paraId="09AB68ED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5C22B" w14:textId="2B2B3C34" w:rsidR="00C33A0B" w:rsidRPr="00F90261" w:rsidRDefault="00C33A0B" w:rsidP="00C33A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6CC81" w14:textId="13B7C4B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4 (0.93 – 1.94)</w:t>
            </w:r>
          </w:p>
        </w:tc>
        <w:tc>
          <w:tcPr>
            <w:tcW w:w="567" w:type="dxa"/>
            <w:tcBorders>
              <w:top w:val="nil"/>
            </w:tcBorders>
          </w:tcPr>
          <w:p w14:paraId="55104575" w14:textId="45C509A1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15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5761D" w14:textId="6CA3D82D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3 (0.94 – 1.1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3FD123DB" w14:textId="4601260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962FF" w14:textId="46CBB104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8 (1.08 – 1.2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6137B3B1" w14:textId="76BB96FD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30F56C16" w14:textId="2CFC8AB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3 (0.79 – 1.08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2405937" w14:textId="3E9C3BE9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39</w:t>
            </w:r>
          </w:p>
        </w:tc>
      </w:tr>
      <w:tr w:rsidR="00C33A0B" w:rsidRPr="00F90261" w14:paraId="7FA05D93" w14:textId="77777777" w:rsidTr="0011110A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9B4C2" w14:textId="676399E5" w:rsidR="00C33A0B" w:rsidRPr="00F90261" w:rsidRDefault="00C33A0B" w:rsidP="00C33A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83B09" w14:textId="7313E0FF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96 (1.53 – 2.52)</w:t>
            </w:r>
          </w:p>
        </w:tc>
        <w:tc>
          <w:tcPr>
            <w:tcW w:w="567" w:type="dxa"/>
            <w:tcBorders>
              <w:top w:val="nil"/>
            </w:tcBorders>
          </w:tcPr>
          <w:p w14:paraId="715DA9D3" w14:textId="5CAB8BAC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8F086" w14:textId="3C1A3B33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1.00 – 1.2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56401BAC" w14:textId="555DD4B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26AE6" w14:textId="0BB64B5F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6 (1.30 – 1.6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647BFC74" w14:textId="6B763BA6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0390D492" w14:textId="31DB3BB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8 (0.97 – 1.21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637A420" w14:textId="428F221E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57</w:t>
            </w:r>
          </w:p>
        </w:tc>
      </w:tr>
      <w:tr w:rsidR="00C33A0B" w:rsidRPr="00F90261" w14:paraId="4F12B931" w14:textId="77777777" w:rsidTr="001E6541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03F05" w14:textId="4502CD2C" w:rsidR="00C33A0B" w:rsidRPr="00F90261" w:rsidRDefault="00C33A0B" w:rsidP="00C33A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lastRenderedPageBreak/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E86C6" w14:textId="1785E954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1 (0.92 – 1.87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4615193E" w14:textId="0754F4E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34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64C05" w14:textId="61446DBA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0 (0.91 – 1.11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7F4F3640" w14:textId="193265AB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13EAC" w14:textId="3D731695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1 (1.17 – 1.47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082E050F" w14:textId="03361438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6884C93E" w14:textId="4CB263C3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8 – 1.33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49294396" w14:textId="72AA0B40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04</w:t>
            </w:r>
          </w:p>
        </w:tc>
      </w:tr>
      <w:tr w:rsidR="00C33A0B" w:rsidRPr="00F90261" w14:paraId="62485962" w14:textId="77777777" w:rsidTr="0011110A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775A1" w14:textId="3619A768" w:rsidR="00C33A0B" w:rsidRPr="00A72F66" w:rsidRDefault="00C33A0B" w:rsidP="00C33A0B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Non-alcoholic fatty liver disease Fibrosis Score (NFS)</w:t>
            </w:r>
          </w:p>
        </w:tc>
      </w:tr>
      <w:tr w:rsidR="00C33A0B" w:rsidRPr="00F90261" w14:paraId="4102B01F" w14:textId="77777777" w:rsidTr="0011110A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9F1C7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D055C" w14:textId="4EE3DDCB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out diabetes mellitus (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on-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M)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35864" w14:textId="722B392E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ith diabetes mellitus (DM)</w:t>
            </w:r>
          </w:p>
        </w:tc>
      </w:tr>
      <w:tr w:rsidR="00C33A0B" w:rsidRPr="00F90261" w14:paraId="61721C81" w14:textId="77777777" w:rsidTr="0011110A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B6D28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74D7A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43922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091D6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40679955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C33A0B" w:rsidRPr="00F90261" w14:paraId="490C0416" w14:textId="77777777" w:rsidTr="0011110A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C7DC4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1C089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B43D2E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BFFC0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4EAF5446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CE15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4C2ECE80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B4DA4B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47274843" w14:textId="77777777" w:rsidR="00C33A0B" w:rsidRPr="00F90261" w:rsidRDefault="00C33A0B" w:rsidP="00C33A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1043F3" w:rsidRPr="00F90261" w14:paraId="20DA13F7" w14:textId="77777777" w:rsidTr="0011110A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5A059" w14:textId="77777777" w:rsidR="001043F3" w:rsidRPr="00F90261" w:rsidRDefault="001043F3" w:rsidP="001043F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566CE" w14:textId="204853A2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.13 (2.79-3.5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A592AC" w14:textId="2361C0E1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8C646" w14:textId="726DB1F7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35 (1.12-1.62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2EDB3396" w14:textId="6B76D77A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6D843" w14:textId="5D75BD9B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97 (1.64-2.38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60B342DA" w14:textId="58B3126A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188E18" w14:textId="2D342CF7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34 (1.06-1.69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411013F2" w14:textId="59B6FB9D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16</w:t>
            </w:r>
          </w:p>
        </w:tc>
      </w:tr>
      <w:tr w:rsidR="001043F3" w:rsidRPr="00F90261" w14:paraId="2E82DC9D" w14:textId="77777777" w:rsidTr="0011110A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CB788" w14:textId="77777777" w:rsidR="001043F3" w:rsidRPr="00F90261" w:rsidRDefault="001043F3" w:rsidP="001043F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9BD36" w14:textId="77AC91CE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52 (2.22-2.85)</w:t>
            </w:r>
          </w:p>
        </w:tc>
        <w:tc>
          <w:tcPr>
            <w:tcW w:w="567" w:type="dxa"/>
            <w:tcBorders>
              <w:top w:val="nil"/>
            </w:tcBorders>
          </w:tcPr>
          <w:p w14:paraId="62BCB488" w14:textId="598B524E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69F2B" w14:textId="765B1EEB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0 (0.91-1.3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7F525B1" w14:textId="0A237D80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3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3AE85" w14:textId="27F99B9F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71 (1.43-2.0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23B1F80" w14:textId="3C4480B0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51343CA7" w14:textId="0D98E652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0 (0.97-1.4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C07B3A0" w14:textId="6B5DF783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102</w:t>
            </w:r>
          </w:p>
        </w:tc>
      </w:tr>
      <w:tr w:rsidR="001043F3" w:rsidRPr="00F90261" w14:paraId="6348E234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6448E" w14:textId="77777777" w:rsidR="001043F3" w:rsidRPr="00F90261" w:rsidRDefault="001043F3" w:rsidP="001043F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0ED67" w14:textId="4818632E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.15 (2.69-3.68)</w:t>
            </w:r>
          </w:p>
        </w:tc>
        <w:tc>
          <w:tcPr>
            <w:tcW w:w="567" w:type="dxa"/>
            <w:tcBorders>
              <w:top w:val="nil"/>
            </w:tcBorders>
          </w:tcPr>
          <w:p w14:paraId="4FF05EF6" w14:textId="3AACF40C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7D556" w14:textId="022CD3CC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64 (1.28-2.1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37403981" w14:textId="01EADCB5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AEDF8" w14:textId="72708757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97 (1.61-2.41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10B81059" w14:textId="7230054D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0057E43A" w14:textId="1EB7FFA5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6 (1.16-1.83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46DB39E5" w14:textId="02A055A0" w:rsidR="001043F3" w:rsidRPr="00F90261" w:rsidRDefault="001043F3" w:rsidP="001043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</w:tr>
      <w:tr w:rsidR="00257472" w:rsidRPr="00F90261" w14:paraId="715967CA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ACF36" w14:textId="77777777" w:rsidR="00257472" w:rsidRPr="00F90261" w:rsidRDefault="00257472" w:rsidP="0025747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C4127" w14:textId="09F2EF90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33 (2.01-2.71)</w:t>
            </w:r>
          </w:p>
        </w:tc>
        <w:tc>
          <w:tcPr>
            <w:tcW w:w="567" w:type="dxa"/>
            <w:tcBorders>
              <w:top w:val="nil"/>
            </w:tcBorders>
          </w:tcPr>
          <w:p w14:paraId="50AC5CCB" w14:textId="61FF776E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0B999" w14:textId="4C9D543B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7 (0.87-1.32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28D2B54" w14:textId="5240AD51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5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3FC07" w14:textId="6337205B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75 (1.42-2.1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5A84919" w14:textId="3CD56452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44091288" w14:textId="6E19479D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35 (1.04-1.7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2B18CC11" w14:textId="551AF4A1" w:rsidR="00257472" w:rsidRPr="00F90261" w:rsidRDefault="00257472" w:rsidP="002574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26</w:t>
            </w:r>
          </w:p>
        </w:tc>
      </w:tr>
      <w:tr w:rsidR="007E3042" w:rsidRPr="00F90261" w14:paraId="3882746C" w14:textId="77777777" w:rsidTr="0011110A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F9264" w14:textId="567DE860" w:rsidR="007E3042" w:rsidRPr="00F90261" w:rsidRDefault="007E3042" w:rsidP="007E304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FD048" w14:textId="62E33DBF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91 (2.66-3.20)</w:t>
            </w:r>
          </w:p>
        </w:tc>
        <w:tc>
          <w:tcPr>
            <w:tcW w:w="567" w:type="dxa"/>
            <w:tcBorders>
              <w:top w:val="nil"/>
            </w:tcBorders>
          </w:tcPr>
          <w:p w14:paraId="51763EB6" w14:textId="3247D9B9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09CD1" w14:textId="05D5EDF2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9 (1.05-1.35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F9CC973" w14:textId="1DB74589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94493" w14:textId="17EDFFA7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98 (1.73-2.2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BF8A8B9" w14:textId="36E9200B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1D6D9BA6" w14:textId="3DC3E9FC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38 (1.17-1.63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10F8EC00" w14:textId="7F6CB43E" w:rsidR="007E3042" w:rsidRPr="00F90261" w:rsidRDefault="007E3042" w:rsidP="007E304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EB5570" w:rsidRPr="00F90261" w14:paraId="21C5315C" w14:textId="77777777" w:rsidTr="0011110A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92474" w14:textId="50D1F739" w:rsidR="00EB5570" w:rsidRPr="00F90261" w:rsidRDefault="00EB5570" w:rsidP="00EB557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87271" w14:textId="0AA5CD8D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39 (2.08-2.74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4B0B6671" w14:textId="66EF14D6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5CD9A" w14:textId="5EF5902F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2 (0.83-1.24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4F8D4A89" w14:textId="658515FB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8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14F72" w14:textId="2E52D3D5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68 (1.33-2.12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6801B4E8" w14:textId="3BD3D6D5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24862916" w14:textId="3CC702F8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3 (0.92-1.66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49E2EDAF" w14:textId="4AF8ABF8" w:rsidR="00EB5570" w:rsidRPr="00F90261" w:rsidRDefault="00EB5570" w:rsidP="00EB55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165</w:t>
            </w:r>
          </w:p>
        </w:tc>
      </w:tr>
    </w:tbl>
    <w:p w14:paraId="3E78B9BA" w14:textId="589242A6" w:rsidR="0062362C" w:rsidRPr="0062362C" w:rsidRDefault="0062362C" w:rsidP="00B44E3F">
      <w:pPr>
        <w:spacing w:before="240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t>Additional Table 6. Association of non-invasive non-alcoholic fatty liver disease (NAFLD) scores with cardiovascular disease (CVD) outcomes in subjects with and without diabetes mellitus (DM)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>Data are expressed as odds ratio (OR) per standard deviation change (95% confidence interval).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Abbreviations used in additional table 6: 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OR, odds ratio; </w:t>
      </w:r>
      <w:r w:rsidRPr="0062362C">
        <w:rPr>
          <w:rFonts w:ascii="Times New Roman" w:hAnsi="Times New Roman" w:cs="Times New Roman"/>
          <w:noProof/>
          <w:sz w:val="20"/>
          <w:szCs w:val="20"/>
        </w:rPr>
        <w:t>CHD, coronary heart disease; MI, myocardial infarction; CHF, congestive heart failure; CVD, composite cardiovascular disease events consisting of CHD, MI, CHF and stroke.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>Model 2: Further adjusted for high-density lipoprotein cholesterol level (mmol/L), smoking status, statin use and aspirin use.</w:t>
      </w:r>
    </w:p>
    <w:p w14:paraId="723D4E1D" w14:textId="44D3DEA5" w:rsidR="0062362C" w:rsidRDefault="0062362C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*Due to rounding, odds ratio with 1.00 as lower confidence interval is statistically insignificant.</w:t>
      </w:r>
    </w:p>
    <w:p w14:paraId="0F1138E2" w14:textId="22C000E2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AEE9C38" w14:textId="6EEBDA12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6919DA8D" w14:textId="1FE2305C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3660ACB" w14:textId="3CB8F1A0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1E1A65D6" w14:textId="75C18CFE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1D4AECB4" w14:textId="5E6775C1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21D4814" w14:textId="7862EE5F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065F9AD1" w14:textId="1CC2F169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7DB4066F" w14:textId="7E67C07D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6D507877" w14:textId="432A4D37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8E104AE" w14:textId="7B7D6EE9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1614C979" w14:textId="3681DEEE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2F521E3D" w14:textId="7C5ED276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5CBD03EF" w14:textId="5A4CC675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E666027" w14:textId="4883965A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7B2BE0E5" w14:textId="5D5FA81A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9C0D17A" w14:textId="3530FB9B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3312B52" w14:textId="0057C39B" w:rsidR="00B44E3F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1F7CA7B" w14:textId="77777777" w:rsidR="00B44E3F" w:rsidRPr="00F90261" w:rsidRDefault="00B44E3F" w:rsidP="00F90261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090" w:tblpY="26"/>
        <w:tblW w:w="10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2919"/>
        <w:gridCol w:w="2977"/>
        <w:gridCol w:w="1164"/>
      </w:tblGrid>
      <w:tr w:rsidR="0062362C" w:rsidRPr="0062362C" w14:paraId="324FD0F6" w14:textId="77777777" w:rsidTr="00B72BD3">
        <w:tc>
          <w:tcPr>
            <w:tcW w:w="3225" w:type="dxa"/>
            <w:tcBorders>
              <w:bottom w:val="single" w:sz="4" w:space="0" w:color="auto"/>
            </w:tcBorders>
          </w:tcPr>
          <w:p w14:paraId="3DB9C12C" w14:textId="77777777" w:rsidR="0062362C" w:rsidRPr="0062362C" w:rsidRDefault="0062362C" w:rsidP="0062362C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</w:p>
          <w:p w14:paraId="1A347A85" w14:textId="77777777" w:rsidR="0062362C" w:rsidRPr="0062362C" w:rsidRDefault="0062362C" w:rsidP="0062362C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Cs w:val="24"/>
              </w:rPr>
              <w:t>Sub-group</w:t>
            </w: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6A4D095F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62C">
              <w:rPr>
                <w:rFonts w:ascii="Times New Roman" w:hAnsi="Times New Roman" w:cs="Times New Roman"/>
                <w:b/>
                <w:bCs/>
              </w:rPr>
              <w:t>Body Mass Index (BMI) &lt;3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86D5F2D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62C">
              <w:rPr>
                <w:rFonts w:ascii="Times New Roman" w:hAnsi="Times New Roman" w:cs="Times New Roman"/>
                <w:b/>
                <w:bCs/>
              </w:rPr>
              <w:t>Body Mass Index (BMI) ≥30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6E8F6C6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</w:tr>
      <w:tr w:rsidR="0062362C" w:rsidRPr="0062362C" w14:paraId="753BC4CF" w14:textId="77777777" w:rsidTr="00B72BD3">
        <w:trPr>
          <w:trHeight w:val="410"/>
        </w:trPr>
        <w:tc>
          <w:tcPr>
            <w:tcW w:w="3225" w:type="dxa"/>
            <w:tcBorders>
              <w:top w:val="single" w:sz="4" w:space="0" w:color="auto"/>
            </w:tcBorders>
          </w:tcPr>
          <w:p w14:paraId="3B104EB3" w14:textId="79DB45DC" w:rsidR="0062362C" w:rsidRPr="0062362C" w:rsidRDefault="007E03C2" w:rsidP="0062362C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%</w:t>
            </w:r>
          </w:p>
        </w:tc>
        <w:tc>
          <w:tcPr>
            <w:tcW w:w="2919" w:type="dxa"/>
            <w:tcBorders>
              <w:top w:val="single" w:sz="4" w:space="0" w:color="auto"/>
            </w:tcBorders>
          </w:tcPr>
          <w:p w14:paraId="7BA800FD" w14:textId="000A2EE7" w:rsidR="0062362C" w:rsidRPr="0062362C" w:rsidRDefault="007E03C2" w:rsidP="006236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5.4%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73AF38D" w14:textId="3FBDB558" w:rsidR="0062362C" w:rsidRPr="0062362C" w:rsidRDefault="007E03C2" w:rsidP="006236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4.6%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B9E5BFD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2362C" w:rsidRPr="0062362C" w14:paraId="38B67428" w14:textId="77777777" w:rsidTr="00B72BD3">
        <w:tc>
          <w:tcPr>
            <w:tcW w:w="3225" w:type="dxa"/>
          </w:tcPr>
          <w:p w14:paraId="10FA397B" w14:textId="77777777" w:rsidR="0062362C" w:rsidRPr="0062362C" w:rsidRDefault="0062362C" w:rsidP="0062362C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ge</w:t>
            </w:r>
          </w:p>
        </w:tc>
        <w:tc>
          <w:tcPr>
            <w:tcW w:w="2919" w:type="dxa"/>
            <w:vAlign w:val="center"/>
          </w:tcPr>
          <w:p w14:paraId="6A7BD5F5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1±0.30</w:t>
            </w:r>
          </w:p>
        </w:tc>
        <w:tc>
          <w:tcPr>
            <w:tcW w:w="2977" w:type="dxa"/>
            <w:vAlign w:val="center"/>
          </w:tcPr>
          <w:p w14:paraId="2BCC13A3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3±0.30</w:t>
            </w:r>
          </w:p>
        </w:tc>
        <w:tc>
          <w:tcPr>
            <w:tcW w:w="1164" w:type="dxa"/>
            <w:vAlign w:val="center"/>
          </w:tcPr>
          <w:p w14:paraId="4F1A22D0" w14:textId="77777777" w:rsidR="0062362C" w:rsidRPr="0062362C" w:rsidRDefault="0062362C" w:rsidP="0062362C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2F36ED" w:rsidRPr="0062362C" w14:paraId="48FF26BF" w14:textId="77777777" w:rsidTr="002E6155">
        <w:tc>
          <w:tcPr>
            <w:tcW w:w="3225" w:type="dxa"/>
          </w:tcPr>
          <w:p w14:paraId="2666CF79" w14:textId="06AEBED7" w:rsidR="002F36ED" w:rsidRPr="0062362C" w:rsidRDefault="002F36ED" w:rsidP="002F36E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emale (%)</w:t>
            </w:r>
          </w:p>
        </w:tc>
        <w:tc>
          <w:tcPr>
            <w:tcW w:w="2919" w:type="dxa"/>
            <w:vAlign w:val="bottom"/>
          </w:tcPr>
          <w:p w14:paraId="51321D7D" w14:textId="4E6C1C9C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944,508 (49.9%)</w:t>
            </w:r>
          </w:p>
        </w:tc>
        <w:tc>
          <w:tcPr>
            <w:tcW w:w="2977" w:type="dxa"/>
            <w:vAlign w:val="bottom"/>
          </w:tcPr>
          <w:p w14:paraId="0AA217A9" w14:textId="2492640A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24,123 (53.6%)</w:t>
            </w:r>
          </w:p>
        </w:tc>
        <w:tc>
          <w:tcPr>
            <w:tcW w:w="1164" w:type="dxa"/>
            <w:vAlign w:val="center"/>
          </w:tcPr>
          <w:p w14:paraId="07725A4E" w14:textId="761F1A56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2F36ED" w:rsidRPr="0062362C" w14:paraId="6CB67FDB" w14:textId="77777777" w:rsidTr="002F36ED">
        <w:trPr>
          <w:trHeight w:val="132"/>
        </w:trPr>
        <w:tc>
          <w:tcPr>
            <w:tcW w:w="3225" w:type="dxa"/>
          </w:tcPr>
          <w:p w14:paraId="351CF417" w14:textId="77777777" w:rsidR="002F36ED" w:rsidRPr="0062362C" w:rsidRDefault="002F36ED" w:rsidP="002F36E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Ethnicity</w:t>
            </w:r>
          </w:p>
        </w:tc>
        <w:tc>
          <w:tcPr>
            <w:tcW w:w="2919" w:type="dxa"/>
          </w:tcPr>
          <w:p w14:paraId="32CCE58E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977" w:type="dxa"/>
          </w:tcPr>
          <w:p w14:paraId="798F5232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64" w:type="dxa"/>
            <w:vMerge w:val="restart"/>
          </w:tcPr>
          <w:p w14:paraId="0A5151A9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2F36ED" w:rsidRPr="0062362C" w14:paraId="26716FE4" w14:textId="77777777" w:rsidTr="00B72BD3">
        <w:tc>
          <w:tcPr>
            <w:tcW w:w="3225" w:type="dxa"/>
          </w:tcPr>
          <w:p w14:paraId="3053EEFE" w14:textId="413E8704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xican American (%)</w:t>
            </w:r>
          </w:p>
        </w:tc>
        <w:tc>
          <w:tcPr>
            <w:tcW w:w="2919" w:type="dxa"/>
            <w:vAlign w:val="bottom"/>
          </w:tcPr>
          <w:p w14:paraId="1F04589F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26,997 (7.4%)</w:t>
            </w:r>
          </w:p>
        </w:tc>
        <w:tc>
          <w:tcPr>
            <w:tcW w:w="2977" w:type="dxa"/>
            <w:vAlign w:val="bottom"/>
          </w:tcPr>
          <w:p w14:paraId="04C89725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2,964 (9.0%)</w:t>
            </w:r>
          </w:p>
        </w:tc>
        <w:tc>
          <w:tcPr>
            <w:tcW w:w="1164" w:type="dxa"/>
            <w:vMerge/>
            <w:vAlign w:val="center"/>
          </w:tcPr>
          <w:p w14:paraId="1E5B0F94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2F36ED" w:rsidRPr="0062362C" w14:paraId="09AEEAE2" w14:textId="77777777" w:rsidTr="00B72BD3">
        <w:tc>
          <w:tcPr>
            <w:tcW w:w="3225" w:type="dxa"/>
          </w:tcPr>
          <w:p w14:paraId="68DE5079" w14:textId="094606A4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ther Hispanic (%)</w:t>
            </w:r>
          </w:p>
        </w:tc>
        <w:tc>
          <w:tcPr>
            <w:tcW w:w="2919" w:type="dxa"/>
            <w:vAlign w:val="bottom"/>
          </w:tcPr>
          <w:p w14:paraId="33C21936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65,015 (5.6%)</w:t>
            </w:r>
          </w:p>
        </w:tc>
        <w:tc>
          <w:tcPr>
            <w:tcW w:w="2977" w:type="dxa"/>
            <w:vAlign w:val="bottom"/>
          </w:tcPr>
          <w:p w14:paraId="384DEBA2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9,732 (5.4%)</w:t>
            </w:r>
          </w:p>
        </w:tc>
        <w:tc>
          <w:tcPr>
            <w:tcW w:w="1164" w:type="dxa"/>
            <w:vMerge/>
          </w:tcPr>
          <w:p w14:paraId="2055767A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2F36ED" w:rsidRPr="0062362C" w14:paraId="0BE8FD89" w14:textId="77777777" w:rsidTr="00B72BD3">
        <w:tc>
          <w:tcPr>
            <w:tcW w:w="3225" w:type="dxa"/>
          </w:tcPr>
          <w:p w14:paraId="16759B4C" w14:textId="72DA5F49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n-Hispanic White (%)</w:t>
            </w:r>
          </w:p>
        </w:tc>
        <w:tc>
          <w:tcPr>
            <w:tcW w:w="2919" w:type="dxa"/>
            <w:vAlign w:val="bottom"/>
          </w:tcPr>
          <w:p w14:paraId="38D3791E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96,275 (71.7%)</w:t>
            </w:r>
          </w:p>
        </w:tc>
        <w:tc>
          <w:tcPr>
            <w:tcW w:w="2977" w:type="dxa"/>
            <w:vAlign w:val="bottom"/>
          </w:tcPr>
          <w:p w14:paraId="23DA4AD1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57,416 (68.3%)</w:t>
            </w:r>
          </w:p>
        </w:tc>
        <w:tc>
          <w:tcPr>
            <w:tcW w:w="1164" w:type="dxa"/>
            <w:vMerge/>
          </w:tcPr>
          <w:p w14:paraId="08750261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2F36ED" w:rsidRPr="0062362C" w14:paraId="5CF288E8" w14:textId="77777777" w:rsidTr="00B72BD3">
        <w:tc>
          <w:tcPr>
            <w:tcW w:w="3225" w:type="dxa"/>
          </w:tcPr>
          <w:p w14:paraId="04533063" w14:textId="42862668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n-Hispanic Black (%)</w:t>
            </w:r>
          </w:p>
        </w:tc>
        <w:tc>
          <w:tcPr>
            <w:tcW w:w="2919" w:type="dxa"/>
            <w:vAlign w:val="bottom"/>
          </w:tcPr>
          <w:p w14:paraId="0674019D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74,468 (8.1%)</w:t>
            </w:r>
          </w:p>
        </w:tc>
        <w:tc>
          <w:tcPr>
            <w:tcW w:w="2977" w:type="dxa"/>
            <w:vAlign w:val="bottom"/>
          </w:tcPr>
          <w:p w14:paraId="2B6E87A1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9,522 (13.3%)</w:t>
            </w:r>
          </w:p>
        </w:tc>
        <w:tc>
          <w:tcPr>
            <w:tcW w:w="1164" w:type="dxa"/>
            <w:vMerge/>
          </w:tcPr>
          <w:p w14:paraId="4A55E9AE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2F36ED" w:rsidRPr="0062362C" w14:paraId="1E48D475" w14:textId="77777777" w:rsidTr="00B72BD3">
        <w:tc>
          <w:tcPr>
            <w:tcW w:w="3225" w:type="dxa"/>
          </w:tcPr>
          <w:p w14:paraId="5F7B1E2C" w14:textId="4B82F7E0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thers (%)</w:t>
            </w:r>
          </w:p>
        </w:tc>
        <w:tc>
          <w:tcPr>
            <w:tcW w:w="2919" w:type="dxa"/>
            <w:vAlign w:val="bottom"/>
          </w:tcPr>
          <w:p w14:paraId="11415B6C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01,457 (7.3%)</w:t>
            </w:r>
          </w:p>
        </w:tc>
        <w:tc>
          <w:tcPr>
            <w:tcW w:w="2977" w:type="dxa"/>
            <w:vAlign w:val="bottom"/>
          </w:tcPr>
          <w:p w14:paraId="135D051F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1,845 (4.0%)</w:t>
            </w:r>
          </w:p>
        </w:tc>
        <w:tc>
          <w:tcPr>
            <w:tcW w:w="1164" w:type="dxa"/>
            <w:vMerge/>
          </w:tcPr>
          <w:p w14:paraId="729A234A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</w:p>
        </w:tc>
      </w:tr>
      <w:tr w:rsidR="002F36ED" w:rsidRPr="0062362C" w14:paraId="6D8FF233" w14:textId="77777777" w:rsidTr="00B72BD3">
        <w:tc>
          <w:tcPr>
            <w:tcW w:w="3225" w:type="dxa"/>
          </w:tcPr>
          <w:p w14:paraId="6B0B48AB" w14:textId="77777777" w:rsidR="002F36ED" w:rsidRPr="0062362C" w:rsidRDefault="002F36ED" w:rsidP="002F36E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DM (%)</w:t>
            </w:r>
          </w:p>
        </w:tc>
        <w:tc>
          <w:tcPr>
            <w:tcW w:w="2919" w:type="dxa"/>
            <w:vAlign w:val="bottom"/>
          </w:tcPr>
          <w:p w14:paraId="2AEFC2DB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59,547 (7.6%)</w:t>
            </w:r>
          </w:p>
        </w:tc>
        <w:tc>
          <w:tcPr>
            <w:tcW w:w="2977" w:type="dxa"/>
            <w:vAlign w:val="bottom"/>
          </w:tcPr>
          <w:p w14:paraId="4B13136A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98,300 (20.5%)</w:t>
            </w:r>
          </w:p>
        </w:tc>
        <w:tc>
          <w:tcPr>
            <w:tcW w:w="1164" w:type="dxa"/>
          </w:tcPr>
          <w:p w14:paraId="35DCAAC4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2F36ED" w:rsidRPr="0062362C" w14:paraId="155A9B3B" w14:textId="77777777" w:rsidTr="00B72BD3">
        <w:tc>
          <w:tcPr>
            <w:tcW w:w="3225" w:type="dxa"/>
          </w:tcPr>
          <w:p w14:paraId="464B75EE" w14:textId="77777777" w:rsidR="002F36ED" w:rsidRPr="0062362C" w:rsidRDefault="002F36ED" w:rsidP="002F36E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T (%)</w:t>
            </w:r>
          </w:p>
        </w:tc>
        <w:tc>
          <w:tcPr>
            <w:tcW w:w="2919" w:type="dxa"/>
            <w:vAlign w:val="bottom"/>
          </w:tcPr>
          <w:p w14:paraId="57F7F869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55,255 (37.6%)</w:t>
            </w:r>
          </w:p>
        </w:tc>
        <w:tc>
          <w:tcPr>
            <w:tcW w:w="2977" w:type="dxa"/>
            <w:vAlign w:val="bottom"/>
          </w:tcPr>
          <w:p w14:paraId="5F01C2E3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51,258 (60.0%)</w:t>
            </w:r>
          </w:p>
        </w:tc>
        <w:tc>
          <w:tcPr>
            <w:tcW w:w="1164" w:type="dxa"/>
          </w:tcPr>
          <w:p w14:paraId="619E6A23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2F36ED" w:rsidRPr="0062362C" w14:paraId="51DC8C7E" w14:textId="77777777" w:rsidTr="00B72BD3">
        <w:tc>
          <w:tcPr>
            <w:tcW w:w="3225" w:type="dxa"/>
          </w:tcPr>
          <w:p w14:paraId="5001EA18" w14:textId="77777777" w:rsidR="002F36ED" w:rsidRPr="0062362C" w:rsidRDefault="002F36ED" w:rsidP="002F36E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tS (%)</w:t>
            </w:r>
          </w:p>
        </w:tc>
        <w:tc>
          <w:tcPr>
            <w:tcW w:w="2919" w:type="dxa"/>
            <w:vAlign w:val="bottom"/>
          </w:tcPr>
          <w:p w14:paraId="747E7561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43,356 (34.7%)</w:t>
            </w:r>
          </w:p>
        </w:tc>
        <w:tc>
          <w:tcPr>
            <w:tcW w:w="2977" w:type="dxa"/>
            <w:vAlign w:val="bottom"/>
          </w:tcPr>
          <w:p w14:paraId="326A0233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59,746 (78.9%)</w:t>
            </w:r>
          </w:p>
        </w:tc>
        <w:tc>
          <w:tcPr>
            <w:tcW w:w="1164" w:type="dxa"/>
          </w:tcPr>
          <w:p w14:paraId="27E33106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2F36ED" w:rsidRPr="0062362C" w14:paraId="38CA65AB" w14:textId="77777777" w:rsidTr="00B72BD3">
        <w:tc>
          <w:tcPr>
            <w:tcW w:w="3225" w:type="dxa"/>
          </w:tcPr>
          <w:p w14:paraId="41E84AEF" w14:textId="6F2E6C64" w:rsidR="002F36ED" w:rsidRPr="0062362C" w:rsidRDefault="002F36ED" w:rsidP="002F36E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dical history</w:t>
            </w:r>
          </w:p>
        </w:tc>
        <w:tc>
          <w:tcPr>
            <w:tcW w:w="2919" w:type="dxa"/>
            <w:vAlign w:val="bottom"/>
          </w:tcPr>
          <w:p w14:paraId="078F90A3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bottom"/>
          </w:tcPr>
          <w:p w14:paraId="29AC8094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</w:tcPr>
          <w:p w14:paraId="59CD6C8E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2F36ED" w:rsidRPr="0062362C" w14:paraId="41B45A4A" w14:textId="77777777" w:rsidTr="00B72BD3">
        <w:tc>
          <w:tcPr>
            <w:tcW w:w="3225" w:type="dxa"/>
          </w:tcPr>
          <w:p w14:paraId="1506AB65" w14:textId="77777777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D (%)</w:t>
            </w:r>
          </w:p>
        </w:tc>
        <w:tc>
          <w:tcPr>
            <w:tcW w:w="2919" w:type="dxa"/>
            <w:vAlign w:val="bottom"/>
          </w:tcPr>
          <w:p w14:paraId="3BEA1191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2,157 (3.2%)</w:t>
            </w:r>
          </w:p>
        </w:tc>
        <w:tc>
          <w:tcPr>
            <w:tcW w:w="2977" w:type="dxa"/>
            <w:vAlign w:val="bottom"/>
          </w:tcPr>
          <w:p w14:paraId="1DB0B348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9,678 (4.2%)</w:t>
            </w:r>
          </w:p>
        </w:tc>
        <w:tc>
          <w:tcPr>
            <w:tcW w:w="1164" w:type="dxa"/>
          </w:tcPr>
          <w:p w14:paraId="1EDA8F33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=0.011</w:t>
            </w:r>
          </w:p>
        </w:tc>
      </w:tr>
      <w:tr w:rsidR="002F36ED" w:rsidRPr="0062362C" w14:paraId="058571EC" w14:textId="77777777" w:rsidTr="00B72BD3">
        <w:tc>
          <w:tcPr>
            <w:tcW w:w="3225" w:type="dxa"/>
          </w:tcPr>
          <w:p w14:paraId="3EF89CA7" w14:textId="77777777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I (%)</w:t>
            </w:r>
          </w:p>
        </w:tc>
        <w:tc>
          <w:tcPr>
            <w:tcW w:w="2919" w:type="dxa"/>
            <w:vAlign w:val="bottom"/>
          </w:tcPr>
          <w:p w14:paraId="629E8F5A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8,159 (2.8%)</w:t>
            </w:r>
          </w:p>
        </w:tc>
        <w:tc>
          <w:tcPr>
            <w:tcW w:w="2977" w:type="dxa"/>
            <w:vAlign w:val="bottom"/>
          </w:tcPr>
          <w:p w14:paraId="77EE63FB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4,133 (4.3%)</w:t>
            </w:r>
          </w:p>
        </w:tc>
        <w:tc>
          <w:tcPr>
            <w:tcW w:w="1164" w:type="dxa"/>
          </w:tcPr>
          <w:p w14:paraId="0F7E90CB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2F36ED" w:rsidRPr="0062362C" w14:paraId="25F79B4C" w14:textId="77777777" w:rsidTr="00B72BD3">
        <w:tc>
          <w:tcPr>
            <w:tcW w:w="3225" w:type="dxa"/>
          </w:tcPr>
          <w:p w14:paraId="6B702AB9" w14:textId="77777777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F (%)</w:t>
            </w:r>
          </w:p>
        </w:tc>
        <w:tc>
          <w:tcPr>
            <w:tcW w:w="2919" w:type="dxa"/>
            <w:vAlign w:val="bottom"/>
          </w:tcPr>
          <w:p w14:paraId="4923D9B1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,982 (1.8%)</w:t>
            </w:r>
          </w:p>
        </w:tc>
        <w:tc>
          <w:tcPr>
            <w:tcW w:w="2977" w:type="dxa"/>
            <w:vAlign w:val="bottom"/>
          </w:tcPr>
          <w:p w14:paraId="7F633716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,776 (3.0%)</w:t>
            </w:r>
          </w:p>
        </w:tc>
        <w:tc>
          <w:tcPr>
            <w:tcW w:w="1164" w:type="dxa"/>
          </w:tcPr>
          <w:p w14:paraId="1C453464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2F36ED" w:rsidRPr="0062362C" w14:paraId="6011355C" w14:textId="77777777" w:rsidTr="00B72BD3">
        <w:tc>
          <w:tcPr>
            <w:tcW w:w="3225" w:type="dxa"/>
          </w:tcPr>
          <w:p w14:paraId="270D8A94" w14:textId="77777777" w:rsidR="002F36ED" w:rsidRPr="0062362C" w:rsidRDefault="002F36ED" w:rsidP="002F36ED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troke (%)</w:t>
            </w:r>
          </w:p>
        </w:tc>
        <w:tc>
          <w:tcPr>
            <w:tcW w:w="2919" w:type="dxa"/>
            <w:vAlign w:val="bottom"/>
          </w:tcPr>
          <w:p w14:paraId="4D8A0CAF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9,262 (2.4%)</w:t>
            </w:r>
          </w:p>
        </w:tc>
        <w:tc>
          <w:tcPr>
            <w:tcW w:w="2977" w:type="dxa"/>
            <w:vAlign w:val="bottom"/>
          </w:tcPr>
          <w:p w14:paraId="441562E6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,443 (3.3%)</w:t>
            </w:r>
          </w:p>
        </w:tc>
        <w:tc>
          <w:tcPr>
            <w:tcW w:w="1164" w:type="dxa"/>
          </w:tcPr>
          <w:p w14:paraId="037FFCC8" w14:textId="77777777" w:rsidR="002F36ED" w:rsidRPr="0062362C" w:rsidRDefault="002F36ED" w:rsidP="002F36ED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=0.004</w:t>
            </w:r>
          </w:p>
        </w:tc>
      </w:tr>
      <w:tr w:rsidR="001E6541" w:rsidRPr="0062362C" w14:paraId="72180896" w14:textId="77777777" w:rsidTr="00B72BD3">
        <w:tc>
          <w:tcPr>
            <w:tcW w:w="3225" w:type="dxa"/>
          </w:tcPr>
          <w:p w14:paraId="11BE52F7" w14:textId="0FAE219A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VD (%)</w:t>
            </w:r>
          </w:p>
        </w:tc>
        <w:tc>
          <w:tcPr>
            <w:tcW w:w="2919" w:type="dxa"/>
            <w:vAlign w:val="bottom"/>
          </w:tcPr>
          <w:p w14:paraId="4D8186AD" w14:textId="264BC14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38,441 (6.8%)</w:t>
            </w:r>
          </w:p>
        </w:tc>
        <w:tc>
          <w:tcPr>
            <w:tcW w:w="2977" w:type="dxa"/>
            <w:vAlign w:val="bottom"/>
          </w:tcPr>
          <w:p w14:paraId="7D18767B" w14:textId="43427A5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74,814 (9.7%)</w:t>
            </w:r>
          </w:p>
        </w:tc>
        <w:tc>
          <w:tcPr>
            <w:tcW w:w="1164" w:type="dxa"/>
          </w:tcPr>
          <w:p w14:paraId="2E865282" w14:textId="685C2243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173231DB" w14:textId="77777777" w:rsidTr="00B72BD3">
        <w:tc>
          <w:tcPr>
            <w:tcW w:w="3225" w:type="dxa"/>
          </w:tcPr>
          <w:p w14:paraId="02C75DDB" w14:textId="2D04A38E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ngina pectoris (%)</w:t>
            </w:r>
          </w:p>
        </w:tc>
        <w:tc>
          <w:tcPr>
            <w:tcW w:w="2919" w:type="dxa"/>
            <w:vAlign w:val="bottom"/>
          </w:tcPr>
          <w:p w14:paraId="3568480B" w14:textId="26033729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,708 (2.1%)</w:t>
            </w:r>
          </w:p>
        </w:tc>
        <w:tc>
          <w:tcPr>
            <w:tcW w:w="2977" w:type="dxa"/>
            <w:vAlign w:val="bottom"/>
          </w:tcPr>
          <w:p w14:paraId="7CA08B49" w14:textId="6467D8B0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,366 (3.1%)</w:t>
            </w:r>
          </w:p>
        </w:tc>
        <w:tc>
          <w:tcPr>
            <w:tcW w:w="1164" w:type="dxa"/>
          </w:tcPr>
          <w:p w14:paraId="360C76B1" w14:textId="7EF0CBFF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29BD7992" w14:textId="77777777" w:rsidTr="00B72BD3">
        <w:tc>
          <w:tcPr>
            <w:tcW w:w="3225" w:type="dxa"/>
          </w:tcPr>
          <w:p w14:paraId="7BAF51F5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sz w:val="20"/>
                <w:szCs w:val="20"/>
              </w:rPr>
              <w:t>Smoker (%)</w:t>
            </w:r>
          </w:p>
        </w:tc>
        <w:tc>
          <w:tcPr>
            <w:tcW w:w="2919" w:type="dxa"/>
            <w:vAlign w:val="bottom"/>
          </w:tcPr>
          <w:p w14:paraId="0FE81513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98,445 (46.5%)</w:t>
            </w:r>
          </w:p>
        </w:tc>
        <w:tc>
          <w:tcPr>
            <w:tcW w:w="2977" w:type="dxa"/>
            <w:vAlign w:val="bottom"/>
          </w:tcPr>
          <w:p w14:paraId="557D3120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81,852 (45.6%)</w:t>
            </w:r>
          </w:p>
        </w:tc>
        <w:tc>
          <w:tcPr>
            <w:tcW w:w="1164" w:type="dxa"/>
          </w:tcPr>
          <w:p w14:paraId="3ED26D7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=0.322</w:t>
            </w:r>
          </w:p>
        </w:tc>
      </w:tr>
      <w:tr w:rsidR="001E6541" w:rsidRPr="0062362C" w14:paraId="51F1BCA1" w14:textId="77777777" w:rsidTr="00B72BD3">
        <w:tc>
          <w:tcPr>
            <w:tcW w:w="3225" w:type="dxa"/>
          </w:tcPr>
          <w:p w14:paraId="4DFCDB63" w14:textId="19257847" w:rsidR="001E6541" w:rsidRPr="0062362C" w:rsidRDefault="001E6541" w:rsidP="001E65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omitant medication</w:t>
            </w:r>
          </w:p>
        </w:tc>
        <w:tc>
          <w:tcPr>
            <w:tcW w:w="2919" w:type="dxa"/>
            <w:vAlign w:val="bottom"/>
          </w:tcPr>
          <w:p w14:paraId="78794D43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bottom"/>
          </w:tcPr>
          <w:p w14:paraId="6095FD8C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</w:tcPr>
          <w:p w14:paraId="752CC796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1E6541" w:rsidRPr="0062362C" w14:paraId="60C59B84" w14:textId="77777777" w:rsidTr="00B72BD3">
        <w:tc>
          <w:tcPr>
            <w:tcW w:w="3225" w:type="dxa"/>
          </w:tcPr>
          <w:p w14:paraId="64ED90A2" w14:textId="77777777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sz w:val="20"/>
                <w:szCs w:val="20"/>
              </w:rPr>
              <w:t>Statin Use (%)</w:t>
            </w:r>
          </w:p>
        </w:tc>
        <w:tc>
          <w:tcPr>
            <w:tcW w:w="2919" w:type="dxa"/>
            <w:vAlign w:val="bottom"/>
          </w:tcPr>
          <w:p w14:paraId="08D27258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50,096 (13.9%)</w:t>
            </w:r>
          </w:p>
        </w:tc>
        <w:tc>
          <w:tcPr>
            <w:tcW w:w="2977" w:type="dxa"/>
            <w:vAlign w:val="bottom"/>
          </w:tcPr>
          <w:p w14:paraId="0C79452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46,552 (19.9%)</w:t>
            </w:r>
          </w:p>
        </w:tc>
        <w:tc>
          <w:tcPr>
            <w:tcW w:w="1164" w:type="dxa"/>
            <w:vAlign w:val="center"/>
          </w:tcPr>
          <w:p w14:paraId="235DCE71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3DFDBB4B" w14:textId="77777777" w:rsidTr="00B72BD3">
        <w:tc>
          <w:tcPr>
            <w:tcW w:w="3225" w:type="dxa"/>
          </w:tcPr>
          <w:p w14:paraId="17EC0853" w14:textId="77777777" w:rsidR="001E6541" w:rsidRPr="0062362C" w:rsidRDefault="001E6541" w:rsidP="001E6541">
            <w:pPr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sz w:val="20"/>
                <w:szCs w:val="20"/>
              </w:rPr>
              <w:t>Aspirin Use (%)</w:t>
            </w:r>
          </w:p>
        </w:tc>
        <w:tc>
          <w:tcPr>
            <w:tcW w:w="2919" w:type="dxa"/>
            <w:vAlign w:val="bottom"/>
          </w:tcPr>
          <w:p w14:paraId="550804CF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,774 (0.5%)</w:t>
            </w:r>
          </w:p>
        </w:tc>
        <w:tc>
          <w:tcPr>
            <w:tcW w:w="2977" w:type="dxa"/>
            <w:vAlign w:val="bottom"/>
          </w:tcPr>
          <w:p w14:paraId="2FAD5CEE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,096 (0.8%)</w:t>
            </w:r>
          </w:p>
        </w:tc>
        <w:tc>
          <w:tcPr>
            <w:tcW w:w="1164" w:type="dxa"/>
          </w:tcPr>
          <w:p w14:paraId="28D2E73C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=0.032</w:t>
            </w:r>
          </w:p>
        </w:tc>
      </w:tr>
      <w:tr w:rsidR="001E6541" w:rsidRPr="0062362C" w14:paraId="12DD3D14" w14:textId="77777777" w:rsidTr="00B72BD3">
        <w:tc>
          <w:tcPr>
            <w:tcW w:w="3225" w:type="dxa"/>
          </w:tcPr>
          <w:p w14:paraId="4A07058F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Waist circumference (m)</w:t>
            </w:r>
          </w:p>
        </w:tc>
        <w:tc>
          <w:tcPr>
            <w:tcW w:w="2919" w:type="dxa"/>
            <w:vAlign w:val="center"/>
          </w:tcPr>
          <w:p w14:paraId="0A6D2C93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±0.00</w:t>
            </w:r>
          </w:p>
        </w:tc>
        <w:tc>
          <w:tcPr>
            <w:tcW w:w="2977" w:type="dxa"/>
            <w:vAlign w:val="center"/>
          </w:tcPr>
          <w:p w14:paraId="1953ACEA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±0.00</w:t>
            </w:r>
          </w:p>
        </w:tc>
        <w:tc>
          <w:tcPr>
            <w:tcW w:w="1164" w:type="dxa"/>
            <w:vAlign w:val="center"/>
          </w:tcPr>
          <w:p w14:paraId="3A1D589C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33109508" w14:textId="77777777" w:rsidTr="00126A68">
        <w:tc>
          <w:tcPr>
            <w:tcW w:w="3225" w:type="dxa"/>
          </w:tcPr>
          <w:p w14:paraId="041CC951" w14:textId="5F2CDFEB" w:rsidR="001E6541" w:rsidRPr="00B21F1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tcW w:w="2919" w:type="dxa"/>
            <w:vAlign w:val="bottom"/>
          </w:tcPr>
          <w:p w14:paraId="5F63E9E9" w14:textId="5029918D" w:rsidR="001E6541" w:rsidRPr="00265CEB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3 (24.64-24.81)</w:t>
            </w:r>
          </w:p>
        </w:tc>
        <w:tc>
          <w:tcPr>
            <w:tcW w:w="2977" w:type="dxa"/>
            <w:vAlign w:val="bottom"/>
          </w:tcPr>
          <w:p w14:paraId="17118669" w14:textId="517BBDEF" w:rsidR="001E6541" w:rsidRPr="00265CEB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3 (35.15-35.51)</w:t>
            </w:r>
          </w:p>
        </w:tc>
        <w:tc>
          <w:tcPr>
            <w:tcW w:w="1164" w:type="dxa"/>
            <w:vAlign w:val="center"/>
          </w:tcPr>
          <w:p w14:paraId="165E19CD" w14:textId="5153847D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3D9BA5F6" w14:textId="77777777" w:rsidTr="00B72BD3">
        <w:tc>
          <w:tcPr>
            <w:tcW w:w="3225" w:type="dxa"/>
          </w:tcPr>
          <w:p w14:paraId="4C7CEB07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rum HDL cholesterol (mmol/L)</w:t>
            </w: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19" w:type="dxa"/>
            <w:vAlign w:val="center"/>
          </w:tcPr>
          <w:p w14:paraId="6F513F4F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38-1.41)</w:t>
            </w:r>
          </w:p>
        </w:tc>
        <w:tc>
          <w:tcPr>
            <w:tcW w:w="2977" w:type="dxa"/>
            <w:vAlign w:val="center"/>
          </w:tcPr>
          <w:p w14:paraId="1AF6BCC0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9-1.21)</w:t>
            </w:r>
          </w:p>
        </w:tc>
        <w:tc>
          <w:tcPr>
            <w:tcW w:w="1164" w:type="dxa"/>
            <w:vAlign w:val="center"/>
          </w:tcPr>
          <w:p w14:paraId="06B3DFC1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color w:val="010205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45742196" w14:textId="77777777" w:rsidTr="00B72BD3">
        <w:tc>
          <w:tcPr>
            <w:tcW w:w="3225" w:type="dxa"/>
          </w:tcPr>
          <w:p w14:paraId="173AA6B6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LFS</w:t>
            </w:r>
          </w:p>
        </w:tc>
        <w:tc>
          <w:tcPr>
            <w:tcW w:w="2919" w:type="dxa"/>
            <w:vAlign w:val="bottom"/>
          </w:tcPr>
          <w:p w14:paraId="401A4D83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±0.03</w:t>
            </w:r>
          </w:p>
        </w:tc>
        <w:tc>
          <w:tcPr>
            <w:tcW w:w="2977" w:type="dxa"/>
            <w:vAlign w:val="bottom"/>
          </w:tcPr>
          <w:p w14:paraId="4C1C79AC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±0.05</w:t>
            </w:r>
          </w:p>
        </w:tc>
        <w:tc>
          <w:tcPr>
            <w:tcW w:w="1164" w:type="dxa"/>
          </w:tcPr>
          <w:p w14:paraId="7B74A894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421DCC6A" w14:textId="77777777" w:rsidTr="00B72BD3">
        <w:tc>
          <w:tcPr>
            <w:tcW w:w="3225" w:type="dxa"/>
          </w:tcPr>
          <w:p w14:paraId="13396005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LI</w:t>
            </w:r>
          </w:p>
        </w:tc>
        <w:tc>
          <w:tcPr>
            <w:tcW w:w="2919" w:type="dxa"/>
            <w:vAlign w:val="bottom"/>
          </w:tcPr>
          <w:p w14:paraId="1B256235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4±0.31</w:t>
            </w:r>
          </w:p>
        </w:tc>
        <w:tc>
          <w:tcPr>
            <w:tcW w:w="2977" w:type="dxa"/>
            <w:vAlign w:val="bottom"/>
          </w:tcPr>
          <w:p w14:paraId="04353C30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6±0.29</w:t>
            </w:r>
          </w:p>
        </w:tc>
        <w:tc>
          <w:tcPr>
            <w:tcW w:w="1164" w:type="dxa"/>
          </w:tcPr>
          <w:p w14:paraId="0952A20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62362C" w14:paraId="7915105B" w14:textId="77777777" w:rsidTr="00B72BD3">
        <w:tc>
          <w:tcPr>
            <w:tcW w:w="3225" w:type="dxa"/>
          </w:tcPr>
          <w:p w14:paraId="0C37E65D" w14:textId="77777777" w:rsidR="001E6541" w:rsidRPr="0062362C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SI</w:t>
            </w:r>
            <w:r w:rsidRPr="0062362C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19" w:type="dxa"/>
            <w:vAlign w:val="bottom"/>
          </w:tcPr>
          <w:p w14:paraId="578D27D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2 (33.30-33.54)</w:t>
            </w:r>
          </w:p>
        </w:tc>
        <w:tc>
          <w:tcPr>
            <w:tcW w:w="2977" w:type="dxa"/>
            <w:vAlign w:val="bottom"/>
          </w:tcPr>
          <w:p w14:paraId="5D3D794E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6 (45.34-45.79)</w:t>
            </w:r>
          </w:p>
        </w:tc>
        <w:tc>
          <w:tcPr>
            <w:tcW w:w="1164" w:type="dxa"/>
            <w:vAlign w:val="center"/>
          </w:tcPr>
          <w:p w14:paraId="1A639342" w14:textId="77777777" w:rsidR="001E6541" w:rsidRPr="0062362C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2362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62362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F90261" w14:paraId="30439995" w14:textId="77777777" w:rsidTr="00B72BD3">
        <w:tc>
          <w:tcPr>
            <w:tcW w:w="3225" w:type="dxa"/>
          </w:tcPr>
          <w:p w14:paraId="43AB9070" w14:textId="30945E41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LAP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19" w:type="dxa"/>
            <w:vAlign w:val="bottom"/>
          </w:tcPr>
          <w:p w14:paraId="27D0FBE5" w14:textId="46F0A6C0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 (29.77-31.20)</w:t>
            </w:r>
          </w:p>
        </w:tc>
        <w:tc>
          <w:tcPr>
            <w:tcW w:w="2977" w:type="dxa"/>
            <w:vAlign w:val="bottom"/>
          </w:tcPr>
          <w:p w14:paraId="175C468D" w14:textId="1939E400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9 (76.21-80.02)</w:t>
            </w:r>
          </w:p>
        </w:tc>
        <w:tc>
          <w:tcPr>
            <w:tcW w:w="1164" w:type="dxa"/>
            <w:vAlign w:val="center"/>
          </w:tcPr>
          <w:p w14:paraId="4A0B5834" w14:textId="5CEC9C14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F90261" w14:paraId="6C219700" w14:textId="77777777" w:rsidTr="00205582">
        <w:tc>
          <w:tcPr>
            <w:tcW w:w="3225" w:type="dxa"/>
          </w:tcPr>
          <w:p w14:paraId="115D4CD4" w14:textId="2125A82F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FS</w:t>
            </w:r>
          </w:p>
        </w:tc>
        <w:tc>
          <w:tcPr>
            <w:tcW w:w="2919" w:type="dxa"/>
            <w:vAlign w:val="bottom"/>
          </w:tcPr>
          <w:p w14:paraId="43592DF8" w14:textId="585242F1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77" w:type="dxa"/>
            <w:vAlign w:val="bottom"/>
          </w:tcPr>
          <w:p w14:paraId="4F454B79" w14:textId="486EEC54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4" w:type="dxa"/>
            <w:vAlign w:val="center"/>
          </w:tcPr>
          <w:p w14:paraId="306D4CA1" w14:textId="4665D657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F90261" w14:paraId="62457D3C" w14:textId="77777777" w:rsidTr="00205582">
        <w:tc>
          <w:tcPr>
            <w:tcW w:w="3225" w:type="dxa"/>
          </w:tcPr>
          <w:p w14:paraId="38217AE8" w14:textId="5739BD98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IB4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19" w:type="dxa"/>
            <w:vAlign w:val="bottom"/>
          </w:tcPr>
          <w:p w14:paraId="7774D5E4" w14:textId="62F859C5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90-0.94)</w:t>
            </w:r>
          </w:p>
        </w:tc>
        <w:tc>
          <w:tcPr>
            <w:tcW w:w="2977" w:type="dxa"/>
            <w:vAlign w:val="bottom"/>
          </w:tcPr>
          <w:p w14:paraId="583E9432" w14:textId="3EABCDA3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6-0.90)</w:t>
            </w:r>
          </w:p>
        </w:tc>
        <w:tc>
          <w:tcPr>
            <w:tcW w:w="1164" w:type="dxa"/>
          </w:tcPr>
          <w:p w14:paraId="73C8327B" w14:textId="7C4FC28D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1E6541" w:rsidRPr="00F90261" w14:paraId="2AB26648" w14:textId="77777777" w:rsidTr="00205582">
        <w:tc>
          <w:tcPr>
            <w:tcW w:w="3225" w:type="dxa"/>
            <w:tcBorders>
              <w:bottom w:val="single" w:sz="4" w:space="0" w:color="auto"/>
            </w:tcBorders>
          </w:tcPr>
          <w:p w14:paraId="42653DCA" w14:textId="3E365BF8" w:rsidR="001E6541" w:rsidRPr="00F90261" w:rsidRDefault="001E6541" w:rsidP="001E6541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FS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vAlign w:val="bottom"/>
          </w:tcPr>
          <w:p w14:paraId="41005795" w14:textId="59D143D2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7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452CC9DE" w14:textId="42EB4B3B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</w:t>
            </w:r>
            <w:r w:rsidRPr="00623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62492236" w14:textId="4D059550" w:rsidR="001E6541" w:rsidRPr="00F90261" w:rsidRDefault="001E6541" w:rsidP="001E654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F9026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</w:tbl>
    <w:p w14:paraId="1EE25E03" w14:textId="63570025" w:rsidR="0062362C" w:rsidRPr="0062362C" w:rsidRDefault="0062362C" w:rsidP="0062362C">
      <w:pPr>
        <w:spacing w:before="240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t>Additional Table 7. Demographics of participants in subjects with body mass index (BMI) &lt;30 and ≥30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>Data are expressed as the estimated population (weighted percentage)</w:t>
      </w:r>
      <w:r w:rsidR="0024371C">
        <w:rPr>
          <w:rFonts w:ascii="Times New Roman" w:hAnsi="Times New Roman" w:cs="Times New Roman"/>
          <w:noProof/>
          <w:sz w:val="20"/>
          <w:szCs w:val="20"/>
        </w:rPr>
        <w:t>,</w:t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 and weighted mean ± standard error</w:t>
      </w:r>
      <w:r w:rsidR="0024371C">
        <w:rPr>
          <w:rFonts w:ascii="Times New Roman" w:hAnsi="Times New Roman" w:cs="Times New Roman"/>
          <w:noProof/>
          <w:sz w:val="20"/>
          <w:szCs w:val="20"/>
        </w:rPr>
        <w:t>,</w:t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 or</w:t>
      </w:r>
      <w:r w:rsidR="0024371C">
        <w:rPr>
          <w:rFonts w:ascii="Times New Roman" w:hAnsi="Times New Roman" w:cs="Times New Roman"/>
          <w:noProof/>
          <w:sz w:val="20"/>
          <w:szCs w:val="20"/>
        </w:rPr>
        <w:t xml:space="preserve"> weighted mean(</w:t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 95% confidence interval).</w:t>
      </w:r>
      <w:r w:rsidRPr="0062362C">
        <w:rPr>
          <w:rFonts w:ascii="Times New Roman" w:hAnsi="Times New Roman" w:cs="Times New Roman"/>
          <w:noProof/>
          <w:sz w:val="20"/>
          <w:szCs w:val="20"/>
        </w:rPr>
        <w:br/>
        <w:t xml:space="preserve">Abbreviations used in additional table 7: DM, diabetes mellitus; HT, hypertension; </w:t>
      </w:r>
      <w:r w:rsidR="00B21F11" w:rsidRPr="0062362C">
        <w:rPr>
          <w:rFonts w:ascii="Times New Roman" w:hAnsi="Times New Roman" w:cs="Times New Roman"/>
          <w:noProof/>
          <w:sz w:val="20"/>
          <w:szCs w:val="20"/>
        </w:rPr>
        <w:t>MetS, metabolic syndrome;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CHD, coronary heart disease; MI, myocardial infarction; CHF, congestive heart failure; CVD, composite cardiovascular disease events consisting of CHD, MI, CHF and stroke; m, meter; </w:t>
      </w:r>
      <w:r w:rsidR="00B21F11" w:rsidRPr="0062362C">
        <w:rPr>
          <w:rFonts w:ascii="Times New Roman" w:hAnsi="Times New Roman" w:cs="Times New Roman"/>
          <w:noProof/>
          <w:sz w:val="20"/>
          <w:szCs w:val="20"/>
        </w:rPr>
        <w:t xml:space="preserve">BMI, body mass index; </w:t>
      </w:r>
      <w:r w:rsidR="00B21F11">
        <w:rPr>
          <w:rFonts w:ascii="Times New Roman" w:hAnsi="Times New Roman" w:cs="Times New Roman"/>
          <w:noProof/>
          <w:sz w:val="20"/>
          <w:szCs w:val="20"/>
        </w:rPr>
        <w:t>kg/</w:t>
      </w:r>
      <w:r w:rsidR="00B21F11" w:rsidRPr="00B21F11">
        <w:rPr>
          <w:rFonts w:ascii="Times New Roman" w:hAnsi="Times New Roman" w:cs="Times New Roman"/>
          <w:noProof/>
          <w:sz w:val="20"/>
          <w:szCs w:val="20"/>
        </w:rPr>
        <w:t>m</w:t>
      </w:r>
      <w:r w:rsidR="00B21F11" w:rsidRPr="00B21F11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B21F11" w:rsidRPr="00B21F11">
        <w:rPr>
          <w:rFonts w:ascii="Times New Roman" w:hAnsi="Times New Roman" w:cs="Times New Roman"/>
          <w:noProof/>
          <w:sz w:val="20"/>
          <w:szCs w:val="20"/>
        </w:rPr>
        <w:t>kilogram per square centimet</w:t>
      </w:r>
      <w:r w:rsidR="002F4A6A">
        <w:rPr>
          <w:rFonts w:ascii="Times New Roman" w:hAnsi="Times New Roman" w:cs="Times New Roman"/>
          <w:noProof/>
          <w:sz w:val="20"/>
          <w:szCs w:val="20"/>
        </w:rPr>
        <w:t>er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r w:rsidR="00B21F11" w:rsidRPr="00B21F11">
        <w:rPr>
          <w:rFonts w:ascii="Times New Roman" w:hAnsi="Times New Roman" w:cs="Times New Roman"/>
          <w:noProof/>
          <w:sz w:val="20"/>
          <w:szCs w:val="20"/>
        </w:rPr>
        <w:t>HDL</w:t>
      </w:r>
      <w:r w:rsidR="00B21F11">
        <w:rPr>
          <w:rFonts w:ascii="Times New Roman" w:hAnsi="Times New Roman" w:cs="Times New Roman"/>
          <w:noProof/>
          <w:sz w:val="20"/>
          <w:szCs w:val="20"/>
        </w:rPr>
        <w:t xml:space="preserve">, high-density lipoprotein; </w:t>
      </w:r>
      <w:r w:rsidRPr="00B21F11">
        <w:rPr>
          <w:rFonts w:ascii="Times New Roman" w:hAnsi="Times New Roman" w:cs="Times New Roman"/>
          <w:noProof/>
          <w:sz w:val="20"/>
          <w:szCs w:val="20"/>
        </w:rPr>
        <w:t>mmol</w:t>
      </w:r>
      <w:r w:rsidRPr="0062362C">
        <w:rPr>
          <w:rFonts w:ascii="Times New Roman" w:hAnsi="Times New Roman" w:cs="Times New Roman"/>
          <w:noProof/>
          <w:sz w:val="20"/>
          <w:szCs w:val="20"/>
        </w:rPr>
        <w:t>/L, millimoles per liter; LFS, non-alcoholic fatty liver disease liver fat score; FLI, fatty liver index; HSI, hepatic steatosis index; LAP, lipid accumulation product</w:t>
      </w:r>
      <w:r w:rsidR="00F90261">
        <w:rPr>
          <w:rFonts w:ascii="Times New Roman" w:hAnsi="Times New Roman" w:cs="Times New Roman"/>
          <w:noProof/>
          <w:sz w:val="20"/>
          <w:szCs w:val="20"/>
        </w:rPr>
        <w:t>;</w:t>
      </w:r>
      <w:r w:rsidR="00F90261" w:rsidRPr="00F90261">
        <w:t xml:space="preserve"> </w:t>
      </w:r>
      <w:r w:rsidR="00811CCD">
        <w:rPr>
          <w:rFonts w:ascii="Times New Roman" w:hAnsi="Times New Roman" w:cs="Times New Roman"/>
          <w:noProof/>
          <w:sz w:val="20"/>
          <w:szCs w:val="20"/>
          <w:lang w:eastAsia="zh-HK"/>
        </w:rPr>
        <w:t>HFS, Hepamet fibrosis score;</w:t>
      </w:r>
      <w:r w:rsidR="00811CCD" w:rsidRPr="00F9026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F90261" w:rsidRPr="00F90261">
        <w:rPr>
          <w:rFonts w:ascii="Times New Roman" w:hAnsi="Times New Roman" w:cs="Times New Roman"/>
          <w:noProof/>
          <w:sz w:val="20"/>
          <w:szCs w:val="20"/>
        </w:rPr>
        <w:t>FIB4, fibrosis-4 index</w:t>
      </w:r>
      <w:r w:rsidR="00AA521F">
        <w:rPr>
          <w:rFonts w:ascii="Times New Roman" w:hAnsi="Times New Roman" w:cs="Times New Roman"/>
          <w:noProof/>
          <w:sz w:val="20"/>
          <w:szCs w:val="20"/>
        </w:rPr>
        <w:t>;</w:t>
      </w:r>
      <w:r w:rsidR="00AA521F" w:rsidRPr="00AA521F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</w:t>
      </w:r>
      <w:r w:rsidR="00AA521F">
        <w:rPr>
          <w:rFonts w:ascii="Times New Roman" w:hAnsi="Times New Roman" w:cs="Times New Roman"/>
          <w:noProof/>
          <w:sz w:val="20"/>
          <w:szCs w:val="20"/>
          <w:lang w:eastAsia="zh-HK"/>
        </w:rPr>
        <w:t>NFS, non-alcoholic fatty liver disease fibrosis score</w:t>
      </w:r>
      <w:r w:rsidR="00F90261" w:rsidRPr="00F90261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6D3D4C30" w14:textId="77777777" w:rsidR="0062362C" w:rsidRPr="0062362C" w:rsidRDefault="0062362C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*Log-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transformed</w:t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 variable was used.</w:t>
      </w:r>
    </w:p>
    <w:p w14:paraId="63A0C8FE" w14:textId="77777777" w:rsidR="0062362C" w:rsidRPr="0062362C" w:rsidRDefault="0062362C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2A4BA658" w14:textId="77777777" w:rsidR="0062362C" w:rsidRPr="0062362C" w:rsidRDefault="0062362C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339514A" w14:textId="77777777" w:rsidR="0062362C" w:rsidRPr="0062362C" w:rsidRDefault="0062362C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8F05D20" w14:textId="77777777" w:rsidR="0062362C" w:rsidRPr="0062362C" w:rsidRDefault="0062362C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5B9D9A84" w14:textId="5A1F9ADD" w:rsidR="00F90261" w:rsidRDefault="00F90261" w:rsidP="0062362C">
      <w:pPr>
        <w:rPr>
          <w:rFonts w:ascii="Times New Roman" w:hAnsi="Times New Roman" w:cs="Times New Roman"/>
          <w:noProof/>
          <w:sz w:val="20"/>
          <w:szCs w:val="20"/>
        </w:rPr>
      </w:pPr>
    </w:p>
    <w:p w14:paraId="0984F1C5" w14:textId="77777777" w:rsidR="00B44E3F" w:rsidRPr="0062362C" w:rsidRDefault="00B44E3F" w:rsidP="0062362C">
      <w:pPr>
        <w:rPr>
          <w:rFonts w:ascii="Times New Roman" w:hAnsi="Times New Roman" w:cs="Times New Roman"/>
          <w:sz w:val="22"/>
          <w:szCs w:val="21"/>
        </w:rPr>
      </w:pPr>
    </w:p>
    <w:tbl>
      <w:tblPr>
        <w:tblpPr w:leftFromText="180" w:rightFromText="180" w:vertAnchor="text" w:tblpX="-541" w:tblpY="1"/>
        <w:tblOverlap w:val="never"/>
        <w:tblW w:w="107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1"/>
        <w:gridCol w:w="1554"/>
        <w:gridCol w:w="567"/>
        <w:gridCol w:w="1558"/>
        <w:gridCol w:w="725"/>
        <w:gridCol w:w="1701"/>
        <w:gridCol w:w="702"/>
        <w:gridCol w:w="8"/>
        <w:gridCol w:w="1417"/>
        <w:gridCol w:w="837"/>
        <w:gridCol w:w="6"/>
        <w:gridCol w:w="8"/>
      </w:tblGrid>
      <w:tr w:rsidR="00F90261" w:rsidRPr="00F90261" w14:paraId="0A14C724" w14:textId="77777777" w:rsidTr="00B72BD3">
        <w:trPr>
          <w:gridAfter w:val="2"/>
          <w:wAfter w:w="14" w:type="dxa"/>
          <w:trHeight w:val="20"/>
        </w:trPr>
        <w:tc>
          <w:tcPr>
            <w:tcW w:w="10690" w:type="dxa"/>
            <w:gridSpan w:val="10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ED0F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2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2"/>
              </w:rPr>
              <w:lastRenderedPageBreak/>
              <w:t>Non-alcoholic fatty liver disease (NAFLD) scores</w:t>
            </w:r>
          </w:p>
        </w:tc>
      </w:tr>
      <w:tr w:rsidR="00F90261" w:rsidRPr="00F90261" w14:paraId="5D740E3E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87742" w14:textId="77777777" w:rsidR="00F90261" w:rsidRPr="00F90261" w:rsidRDefault="00F90261" w:rsidP="00B72BD3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NAFLD Liver Fat Score (LFS)</w:t>
            </w:r>
          </w:p>
        </w:tc>
      </w:tr>
      <w:tr w:rsidR="00F90261" w:rsidRPr="00F90261" w14:paraId="176F23DD" w14:textId="77777777" w:rsidTr="00B72BD3">
        <w:trPr>
          <w:gridAfter w:val="2"/>
          <w:wAfter w:w="14" w:type="dxa"/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3569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E82B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&lt;30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8F9A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≥30</w:t>
            </w:r>
          </w:p>
        </w:tc>
      </w:tr>
      <w:tr w:rsidR="00F90261" w:rsidRPr="00F90261" w14:paraId="34D82B51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F89B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3D0D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F459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C520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11C45AB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F90261" w:rsidRPr="00F90261" w14:paraId="1A8C09DF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2954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65A6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66FA6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2461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756700E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A41A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37D5BC9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B1090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2BB359E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F90261" w:rsidRPr="00F90261" w14:paraId="5F3C1B6E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37087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0AD9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61 (1.42 – 1.8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6FEBF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D585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7 – 1.35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2EF234F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6557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4 – 1.24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4B68EA54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F27248" w14:textId="77777777" w:rsidR="00F90261" w:rsidRPr="00F90261" w:rsidRDefault="00F90261" w:rsidP="00B72BD3">
            <w:pPr>
              <w:spacing w:before="100" w:beforeAutospacing="1" w:after="100" w:afterAutospacing="1"/>
              <w:ind w:right="-5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1.00 – 1.10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7A16FED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67</w:t>
            </w:r>
          </w:p>
        </w:tc>
      </w:tr>
      <w:tr w:rsidR="00F90261" w:rsidRPr="00F90261" w14:paraId="77B58A55" w14:textId="77777777" w:rsidTr="00B72BD3">
        <w:trPr>
          <w:trHeight w:val="22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53F2D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570A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8 (1.15 – 1.67)</w:t>
            </w:r>
          </w:p>
        </w:tc>
        <w:tc>
          <w:tcPr>
            <w:tcW w:w="567" w:type="dxa"/>
            <w:tcBorders>
              <w:top w:val="nil"/>
            </w:tcBorders>
          </w:tcPr>
          <w:p w14:paraId="003E645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C62F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1 (0.91 – 1.13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E8DF6F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9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7A05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1.03 – 1.79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31DE2DA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nil"/>
            </w:tcBorders>
          </w:tcPr>
          <w:p w14:paraId="338B0F0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6 – 1.0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78CD515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97</w:t>
            </w:r>
          </w:p>
        </w:tc>
      </w:tr>
      <w:tr w:rsidR="00F90261" w:rsidRPr="00F90261" w14:paraId="27ADFDA6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8CD1A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1196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7 (1.12 – 1.67)</w:t>
            </w:r>
          </w:p>
        </w:tc>
        <w:tc>
          <w:tcPr>
            <w:tcW w:w="567" w:type="dxa"/>
            <w:tcBorders>
              <w:top w:val="nil"/>
            </w:tcBorders>
          </w:tcPr>
          <w:p w14:paraId="1FA8CF7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3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C383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0.97 – 1.19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D76497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E054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7 (1.01 – 1.3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6F4CFF3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41</w:t>
            </w:r>
          </w:p>
        </w:tc>
        <w:tc>
          <w:tcPr>
            <w:tcW w:w="1417" w:type="dxa"/>
            <w:tcBorders>
              <w:top w:val="nil"/>
            </w:tcBorders>
          </w:tcPr>
          <w:p w14:paraId="77E7779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4 – 1.1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05E4701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3</w:t>
            </w:r>
          </w:p>
        </w:tc>
      </w:tr>
      <w:tr w:rsidR="00F90261" w:rsidRPr="00F90261" w14:paraId="686B8C8A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89F79" w14:textId="77777777" w:rsidR="00F90261" w:rsidRPr="00F90261" w:rsidRDefault="00F90261" w:rsidP="00B72BD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ABA7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5 (1.09 – 1.44)</w:t>
            </w:r>
          </w:p>
        </w:tc>
        <w:tc>
          <w:tcPr>
            <w:tcW w:w="567" w:type="dxa"/>
            <w:tcBorders>
              <w:top w:val="nil"/>
            </w:tcBorders>
          </w:tcPr>
          <w:p w14:paraId="3B0FB14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0F96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5 (0.84 – 1.06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A3C29D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5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D5BD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3 – 1.19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0E593F5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8</w:t>
            </w:r>
          </w:p>
        </w:tc>
        <w:tc>
          <w:tcPr>
            <w:tcW w:w="1417" w:type="dxa"/>
            <w:tcBorders>
              <w:top w:val="nil"/>
            </w:tcBorders>
          </w:tcPr>
          <w:p w14:paraId="10E0C12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8 (1.01 – 1.14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195EE45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61</w:t>
            </w:r>
          </w:p>
        </w:tc>
      </w:tr>
      <w:tr w:rsidR="001E6541" w:rsidRPr="00F90261" w14:paraId="4F66A7FE" w14:textId="77777777" w:rsidTr="00B72BD3">
        <w:trPr>
          <w:trHeight w:val="77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7B169" w14:textId="7668449A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DE29D" w14:textId="191CBFC2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73 (1.53 – 1.96)</w:t>
            </w:r>
          </w:p>
        </w:tc>
        <w:tc>
          <w:tcPr>
            <w:tcW w:w="567" w:type="dxa"/>
            <w:tcBorders>
              <w:top w:val="nil"/>
            </w:tcBorders>
          </w:tcPr>
          <w:p w14:paraId="7BCB4FDD" w14:textId="7EF53A08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3BF48" w14:textId="20C04CD4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8 (1.03 – 1.35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D8DF983" w14:textId="0C5027AD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9CD97" w14:textId="7A0ED656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73 (1.53 – 1.9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7F40D9C4" w14:textId="26418DD1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75EF3214" w14:textId="3BEA460B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8 (1.03 – 1.3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74612F76" w14:textId="258DF9E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6</w:t>
            </w:r>
          </w:p>
        </w:tc>
      </w:tr>
      <w:tr w:rsidR="001E6541" w:rsidRPr="00F90261" w14:paraId="044D5C2A" w14:textId="77777777" w:rsidTr="001E6541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6B893" w14:textId="009A809F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3CB60" w14:textId="4244FE05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8 (1.13 – 1.68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76EDF1E5" w14:textId="6BD1F0BD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DE19" w14:textId="700D6FAE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6 (0.98 – 1.16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5C061AF4" w14:textId="4E824B24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4F37B" w14:textId="77897153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2 (1.04 – 1.21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7D3DA4A6" w14:textId="6ECD87C4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40E274F5" w14:textId="5DDE6BE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1.01 – 1.13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4AADB032" w14:textId="38DE66F1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8</w:t>
            </w:r>
          </w:p>
        </w:tc>
      </w:tr>
      <w:tr w:rsidR="001E6541" w:rsidRPr="00F90261" w14:paraId="6267173F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55D40" w14:textId="77777777" w:rsidR="001E6541" w:rsidRPr="00F90261" w:rsidRDefault="001E6541" w:rsidP="001E6541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Fatty Liver Index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(FLI)</w:t>
            </w:r>
          </w:p>
        </w:tc>
      </w:tr>
      <w:tr w:rsidR="001E6541" w:rsidRPr="00F90261" w14:paraId="6B32C9E4" w14:textId="77777777" w:rsidTr="00B72BD3">
        <w:trPr>
          <w:gridAfter w:val="2"/>
          <w:wAfter w:w="14" w:type="dxa"/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3B22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6CCC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&lt;30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AA7C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≥30</w:t>
            </w:r>
          </w:p>
        </w:tc>
      </w:tr>
      <w:tr w:rsidR="001E6541" w:rsidRPr="00F90261" w14:paraId="76221EC8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818C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C5CB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D0E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1B6C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154E410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1E6541" w:rsidRPr="00F90261" w14:paraId="7CF3F7B7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3CC0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7F00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81210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DD302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11F49AC4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21D0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50808ED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F51E0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4C8DF4C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1E6541" w:rsidRPr="00F90261" w14:paraId="5D4D7770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312A1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E7AB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69 (1.47 – 1.9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D76CB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384F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7 (0.80 – 1.18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5EC1170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D47D4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2.34 (1.62 – 3.38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1CD9532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57CF6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67 (1.08 – 2.59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3BBD03F4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24</w:t>
            </w:r>
          </w:p>
        </w:tc>
      </w:tr>
      <w:tr w:rsidR="001E6541" w:rsidRPr="00F90261" w14:paraId="624BAA83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BEEAE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0981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56 (1.34 – 1.82)</w:t>
            </w:r>
          </w:p>
        </w:tc>
        <w:tc>
          <w:tcPr>
            <w:tcW w:w="567" w:type="dxa"/>
            <w:tcBorders>
              <w:top w:val="nil"/>
            </w:tcBorders>
          </w:tcPr>
          <w:p w14:paraId="7847DFE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A58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2 (0.75 – 1.12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E8C8C7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9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5189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2.05 (1.43 – 2.9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75BCC8E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6673DEF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0 (0.87 – 2.28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063CB72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72</w:t>
            </w:r>
          </w:p>
        </w:tc>
      </w:tr>
      <w:tr w:rsidR="001E6541" w:rsidRPr="00F90261" w14:paraId="2D590405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93EC8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A344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2.01 (1.66 – 2.43)</w:t>
            </w:r>
          </w:p>
        </w:tc>
        <w:tc>
          <w:tcPr>
            <w:tcW w:w="567" w:type="dxa"/>
            <w:tcBorders>
              <w:top w:val="nil"/>
            </w:tcBorders>
          </w:tcPr>
          <w:p w14:paraId="41C5704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10266" w14:textId="77777777" w:rsidR="001E6541" w:rsidRPr="00F90261" w:rsidRDefault="001E6541" w:rsidP="001E6541">
            <w:pPr>
              <w:spacing w:before="100" w:beforeAutospacing="1" w:after="100" w:afterAutospacing="1"/>
              <w:ind w:right="-6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1 (1.00 – 1.73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075DC2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5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B5029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3.54 (2.10 – 5.9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0F8EEAC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78D1520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3.29 (1.79 – 6.0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11455EF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1E6541" w:rsidRPr="00F90261" w14:paraId="5FDFE60D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C08EF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F9FD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6 (1.23 – 1.72)</w:t>
            </w:r>
          </w:p>
        </w:tc>
        <w:tc>
          <w:tcPr>
            <w:tcW w:w="567" w:type="dxa"/>
            <w:tcBorders>
              <w:top w:val="nil"/>
            </w:tcBorders>
          </w:tcPr>
          <w:p w14:paraId="20D43EA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5031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2 (0.79 – 1.3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9050C9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1826F" w14:textId="77777777" w:rsidR="001E6541" w:rsidRPr="00F90261" w:rsidRDefault="001E6541" w:rsidP="001E6541">
            <w:pPr>
              <w:spacing w:before="100" w:beforeAutospacing="1" w:after="100" w:afterAutospacing="1"/>
              <w:ind w:right="-5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50 (1.00 – 2.27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77B593E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54</w:t>
            </w:r>
          </w:p>
        </w:tc>
        <w:tc>
          <w:tcPr>
            <w:tcW w:w="1417" w:type="dxa"/>
            <w:tcBorders>
              <w:top w:val="nil"/>
            </w:tcBorders>
          </w:tcPr>
          <w:p w14:paraId="0BF8960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3 (0.76 – 1.98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AA0A4D2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01</w:t>
            </w:r>
          </w:p>
        </w:tc>
      </w:tr>
      <w:tr w:rsidR="001E6541" w:rsidRPr="00F90261" w14:paraId="17DB1101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21FBD" w14:textId="5F5DE0B3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84B62" w14:textId="2F8214BC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72 (1.55 – 1.91)</w:t>
            </w:r>
          </w:p>
        </w:tc>
        <w:tc>
          <w:tcPr>
            <w:tcW w:w="567" w:type="dxa"/>
            <w:tcBorders>
              <w:top w:val="nil"/>
            </w:tcBorders>
          </w:tcPr>
          <w:p w14:paraId="3DF0D182" w14:textId="2C6244BE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24489" w14:textId="50F3FBB3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0.93 – 1.25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1E2C3395" w14:textId="3B0BD13A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39F9E" w14:textId="4F6677AF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2.12 (1.53 – 2.7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0BCF24A1" w14:textId="290A57B5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24BCD8C1" w14:textId="0CD37A26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65 (1.16 – 2.34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7BD43AA7" w14:textId="2801AA8B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6</w:t>
            </w:r>
          </w:p>
        </w:tc>
      </w:tr>
      <w:tr w:rsidR="001E6541" w:rsidRPr="00F90261" w14:paraId="228826D2" w14:textId="77777777" w:rsidTr="001E6541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DE7CE" w14:textId="61A28ABC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29284" w14:textId="33B1308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85 (1.56 – 2.19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34BB322" w14:textId="2F9F89E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40FBF" w14:textId="167A3B1D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2 – 1.42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747CD78B" w14:textId="6A3A72FE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5E26F" w14:textId="5F5A6199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2.21 (1.48 – 3.29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03ACAEBE" w14:textId="295F16EE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12B87097" w14:textId="3FFF74F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78 (1.12 – 2.84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48C401DC" w14:textId="4636ECAA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6</w:t>
            </w:r>
          </w:p>
        </w:tc>
      </w:tr>
      <w:tr w:rsidR="001E6541" w:rsidRPr="00F90261" w14:paraId="069C6293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60E38" w14:textId="77777777" w:rsidR="001E6541" w:rsidRPr="00F90261" w:rsidRDefault="001E6541" w:rsidP="001E6541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Hepatic Steatosis Index</w:t>
            </w: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(HSI)</w:t>
            </w:r>
          </w:p>
        </w:tc>
      </w:tr>
      <w:tr w:rsidR="001E6541" w:rsidRPr="00F90261" w14:paraId="69D578EA" w14:textId="77777777" w:rsidTr="00B72BD3">
        <w:trPr>
          <w:gridAfter w:val="2"/>
          <w:wAfter w:w="14" w:type="dxa"/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E47E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9C3C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&lt;30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8BF7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≥30</w:t>
            </w:r>
          </w:p>
        </w:tc>
      </w:tr>
      <w:tr w:rsidR="001E6541" w:rsidRPr="00F90261" w14:paraId="7215304A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C968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88E7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F4780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6B72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578DB2E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1E6541" w:rsidRPr="00F90261" w14:paraId="6CDEBF3E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A880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286F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B13BB9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D21A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11116189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7720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7E3E454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F5246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1882CC2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1E6541" w:rsidRPr="00F90261" w14:paraId="3BDCC5FC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BADE0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A4A0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8 (0.87 – 1.3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67F990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9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DFA8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3 (0.62 – 1.10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1AE0F87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9BF8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7 (0.64 – 0.93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6225A25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D2C172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0.91 – 1.33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28540F54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47</w:t>
            </w:r>
          </w:p>
        </w:tc>
      </w:tr>
      <w:tr w:rsidR="001E6541" w:rsidRPr="00F90261" w14:paraId="1A73A1C1" w14:textId="77777777" w:rsidTr="00B72BD3">
        <w:trPr>
          <w:trHeight w:val="18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41E6E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0192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9 (0.72 – 1.10)</w:t>
            </w:r>
          </w:p>
        </w:tc>
        <w:tc>
          <w:tcPr>
            <w:tcW w:w="567" w:type="dxa"/>
            <w:tcBorders>
              <w:top w:val="nil"/>
            </w:tcBorders>
          </w:tcPr>
          <w:p w14:paraId="2E42F4E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9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9C05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0 (0.54 – 0.9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4614D0E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FEF9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8 (0.62 – 0.97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3DB71F04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24</w:t>
            </w:r>
          </w:p>
        </w:tc>
        <w:tc>
          <w:tcPr>
            <w:tcW w:w="1417" w:type="dxa"/>
            <w:tcBorders>
              <w:top w:val="nil"/>
            </w:tcBorders>
          </w:tcPr>
          <w:p w14:paraId="352DA7E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1 (0.81 – 1.26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338F45C0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38</w:t>
            </w:r>
          </w:p>
        </w:tc>
      </w:tr>
      <w:tr w:rsidR="001E6541" w:rsidRPr="00F90261" w14:paraId="75D0B6DC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13C22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CC814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0.87 – 1.47)</w:t>
            </w:r>
          </w:p>
        </w:tc>
        <w:tc>
          <w:tcPr>
            <w:tcW w:w="567" w:type="dxa"/>
            <w:tcBorders>
              <w:top w:val="nil"/>
            </w:tcBorders>
          </w:tcPr>
          <w:p w14:paraId="4FD49E6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52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DA81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6 (0.61 – 1.2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EB5551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D2C30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3 – 1.40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BE5246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207</w:t>
            </w:r>
          </w:p>
        </w:tc>
        <w:tc>
          <w:tcPr>
            <w:tcW w:w="1417" w:type="dxa"/>
            <w:tcBorders>
              <w:top w:val="nil"/>
            </w:tcBorders>
          </w:tcPr>
          <w:p w14:paraId="10B32E29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54 (1.26 – 1.8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44FE961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1E6541" w:rsidRPr="00F90261" w14:paraId="718A3EAA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41333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1805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8 (0.82 – 1.42)</w:t>
            </w:r>
          </w:p>
        </w:tc>
        <w:tc>
          <w:tcPr>
            <w:tcW w:w="567" w:type="dxa"/>
            <w:tcBorders>
              <w:top w:val="nil"/>
            </w:tcBorders>
          </w:tcPr>
          <w:p w14:paraId="6D856A4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84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A7252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3 (0.66 – 1.3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D106F8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6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29F2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3 (0.85 – 1.2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55F0553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89</w:t>
            </w:r>
          </w:p>
        </w:tc>
        <w:tc>
          <w:tcPr>
            <w:tcW w:w="1417" w:type="dxa"/>
            <w:tcBorders>
              <w:top w:val="nil"/>
            </w:tcBorders>
          </w:tcPr>
          <w:p w14:paraId="0002D63D" w14:textId="77777777" w:rsidR="001E6541" w:rsidRPr="00F90261" w:rsidRDefault="001E6541" w:rsidP="001E6541">
            <w:pPr>
              <w:spacing w:before="100" w:beforeAutospacing="1" w:after="100" w:afterAutospacing="1"/>
              <w:ind w:right="-5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3 (1.00 – 1.51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07E183C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52</w:t>
            </w:r>
          </w:p>
        </w:tc>
      </w:tr>
      <w:tr w:rsidR="001E6541" w:rsidRPr="00F90261" w14:paraId="7CC1304D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8E526" w14:textId="7A5D42C0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BE674" w14:textId="66D6A820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7 – 1.34)</w:t>
            </w:r>
          </w:p>
        </w:tc>
        <w:tc>
          <w:tcPr>
            <w:tcW w:w="567" w:type="dxa"/>
            <w:tcBorders>
              <w:top w:val="nil"/>
            </w:tcBorders>
          </w:tcPr>
          <w:p w14:paraId="74D4CF85" w14:textId="53FCBA0D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20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A2A4A" w14:textId="217A6A2E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2 (0.74 – 1.15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3A50DDC" w14:textId="704817F0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17483" w14:textId="18CB38FE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6 (0.85 – 1.0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EAF72EC" w14:textId="475623D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20</w:t>
            </w:r>
          </w:p>
        </w:tc>
        <w:tc>
          <w:tcPr>
            <w:tcW w:w="1417" w:type="dxa"/>
            <w:tcBorders>
              <w:top w:val="nil"/>
            </w:tcBorders>
          </w:tcPr>
          <w:p w14:paraId="3BD89D74" w14:textId="4EA9D874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8 (1.12 – 1.46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001D3D31" w14:textId="64E1C2D0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1E6541" w:rsidRPr="00F90261" w14:paraId="39762FA9" w14:textId="77777777" w:rsidTr="001E6541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CEA12" w14:textId="07EF610A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C8FBA" w14:textId="5DFA23C0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5 (0.97 – 1.61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6292AE95" w14:textId="3A40C335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84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06611" w14:textId="11202970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5 (0.71 – 1.28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31986F25" w14:textId="1DBBEE2A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CB788" w14:textId="6D4073DF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4 (0.77 – 1.15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7749B51E" w14:textId="0430898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47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61B6427F" w14:textId="2F9D67A3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9 (0.95 – 1.49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2821F30E" w14:textId="6E0A142E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37</w:t>
            </w:r>
          </w:p>
        </w:tc>
      </w:tr>
      <w:tr w:rsidR="001E6541" w:rsidRPr="00F90261" w14:paraId="119055F0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F3C7E" w14:textId="77777777" w:rsidR="001E6541" w:rsidRPr="00F90261" w:rsidRDefault="001E6541" w:rsidP="001E6541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Lipid Accumulation Product (LAP)</w:t>
            </w:r>
          </w:p>
        </w:tc>
      </w:tr>
      <w:tr w:rsidR="001E6541" w:rsidRPr="00F90261" w14:paraId="6D756B4D" w14:textId="77777777" w:rsidTr="00B72BD3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D997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4B2A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&lt;30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5D33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≥30</w:t>
            </w:r>
          </w:p>
        </w:tc>
      </w:tr>
      <w:tr w:rsidR="001E6541" w:rsidRPr="00F90261" w14:paraId="76F90E2F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2664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99A1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8387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B399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7ADC781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1E6541" w:rsidRPr="00F90261" w14:paraId="6B1BFAFE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2189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6018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C5FD2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E6C5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11DFC41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16DF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2A94292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FC364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36BC2674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1E6541" w:rsidRPr="00F90261" w14:paraId="56B35E73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8CDB9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8F7F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8 (1.07 – 1.2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CD9CB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10399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0.91 – 1.20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17F3E17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E819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5 (1.05 – 1.25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675EE130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F1CC0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1.02 – 1.18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002CEE0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7</w:t>
            </w:r>
          </w:p>
        </w:tc>
      </w:tr>
      <w:tr w:rsidR="001E6541" w:rsidRPr="00F90261" w14:paraId="5B694466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B4390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BAEC0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1.05 – 1.23)</w:t>
            </w:r>
          </w:p>
        </w:tc>
        <w:tc>
          <w:tcPr>
            <w:tcW w:w="567" w:type="dxa"/>
            <w:tcBorders>
              <w:top w:val="nil"/>
            </w:tcBorders>
          </w:tcPr>
          <w:p w14:paraId="058BC18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B762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1 (0.75 – 1.12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4A41E0B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7693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4 – 1.1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06BF91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</w:tcBorders>
          </w:tcPr>
          <w:p w14:paraId="693F8AD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3 (0.96 – 1.11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45BF6A99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423</w:t>
            </w:r>
          </w:p>
        </w:tc>
      </w:tr>
      <w:tr w:rsidR="001E6541" w:rsidRPr="00F90261" w14:paraId="6B52FA91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1EE92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A37F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1 (1.08 – 1.35)</w:t>
            </w:r>
          </w:p>
        </w:tc>
        <w:tc>
          <w:tcPr>
            <w:tcW w:w="567" w:type="dxa"/>
            <w:tcBorders>
              <w:top w:val="nil"/>
            </w:tcBorders>
          </w:tcPr>
          <w:p w14:paraId="17A30D4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115E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0.99 – 1.22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CF18F0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949D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6 (1.06 – 1.27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162F42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nil"/>
            </w:tcBorders>
          </w:tcPr>
          <w:p w14:paraId="0C3D72B5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5 – 1.22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2C664AD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1E6541" w:rsidRPr="00F90261" w14:paraId="41744D83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3774C" w14:textId="7777777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48AB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4 – 1.20)</w:t>
            </w:r>
          </w:p>
        </w:tc>
        <w:tc>
          <w:tcPr>
            <w:tcW w:w="567" w:type="dxa"/>
            <w:tcBorders>
              <w:top w:val="nil"/>
            </w:tcBorders>
          </w:tcPr>
          <w:p w14:paraId="05AB05E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3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DF37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2 (0.63 – 1.07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6B42DF52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5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E2F9E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1.04 – 1.2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6F5B0B8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7</w:t>
            </w:r>
          </w:p>
        </w:tc>
        <w:tc>
          <w:tcPr>
            <w:tcW w:w="1417" w:type="dxa"/>
            <w:tcBorders>
              <w:top w:val="nil"/>
            </w:tcBorders>
          </w:tcPr>
          <w:p w14:paraId="3A89411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4 – 1.23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3E93A6D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7</w:t>
            </w:r>
          </w:p>
        </w:tc>
      </w:tr>
      <w:tr w:rsidR="001E6541" w:rsidRPr="00F90261" w14:paraId="7D7C1407" w14:textId="77777777" w:rsidTr="00B72BD3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094E0" w14:textId="68F41527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C210D" w14:textId="76DC747F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1 (1.06 – 1.38)</w:t>
            </w:r>
          </w:p>
        </w:tc>
        <w:tc>
          <w:tcPr>
            <w:tcW w:w="567" w:type="dxa"/>
            <w:tcBorders>
              <w:top w:val="nil"/>
            </w:tcBorders>
          </w:tcPr>
          <w:p w14:paraId="01ECDB19" w14:textId="026E2B98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7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E0CCB" w14:textId="578B18A5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0 (0.91 – 1.1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85DC93A" w14:textId="0E3D552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D7BD4" w14:textId="61F8702A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6 (1.06 – 1.28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078451FB" w14:textId="12F3E18A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nil"/>
            </w:tcBorders>
          </w:tcPr>
          <w:p w14:paraId="7A49B51D" w14:textId="31201C49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1.02 – 1.1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78B61CCE" w14:textId="37E9FC5B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9</w:t>
            </w:r>
          </w:p>
        </w:tc>
      </w:tr>
      <w:tr w:rsidR="001E6541" w:rsidRPr="00F90261" w14:paraId="2B1663FF" w14:textId="77777777" w:rsidTr="001E6541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A6B60" w14:textId="55B22B48" w:rsidR="001E6541" w:rsidRPr="00F90261" w:rsidRDefault="001E6541" w:rsidP="001E654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618F2" w14:textId="2F333D61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9 (1.07 – 1.32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A17B1F1" w14:textId="5BC66C02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21C9A" w14:textId="662A6449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1.92 – 1.26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33E026AC" w14:textId="03564361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39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86F73" w14:textId="1F638136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3 (1.04 – 1.23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451855E2" w14:textId="4760A518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51A3A767" w14:textId="61AA7790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0 (1.01 – 1.20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0E59EE44" w14:textId="63B9B41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27</w:t>
            </w:r>
          </w:p>
        </w:tc>
      </w:tr>
      <w:tr w:rsidR="001E6541" w:rsidRPr="00F90261" w14:paraId="474F80AB" w14:textId="77777777" w:rsidTr="00B72BD3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6F772" w14:textId="3F4CCC1A" w:rsidR="001E6541" w:rsidRPr="00F90261" w:rsidRDefault="001E6541" w:rsidP="001E6541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Hepamet Fibrosis Score (HFS)</w:t>
            </w:r>
          </w:p>
        </w:tc>
      </w:tr>
      <w:tr w:rsidR="001E6541" w:rsidRPr="00F90261" w14:paraId="07CB8AFA" w14:textId="77777777" w:rsidTr="00B72BD3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7F90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AA59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&lt;30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F7656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≥30</w:t>
            </w:r>
          </w:p>
        </w:tc>
      </w:tr>
      <w:tr w:rsidR="001E6541" w:rsidRPr="00F90261" w14:paraId="4C31DC16" w14:textId="77777777" w:rsidTr="00B72BD3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F421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7E2DF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74F6B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E7D82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0A21C29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1E6541" w:rsidRPr="00F90261" w14:paraId="13F6655E" w14:textId="77777777" w:rsidTr="00B72BD3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526A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9061A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ABCBB7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31520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373E712D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88B42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1E5360DC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B79163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40518F61" w14:textId="77777777" w:rsidR="001E6541" w:rsidRPr="00F90261" w:rsidRDefault="001E6541" w:rsidP="001E654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506B9E" w:rsidRPr="00F90261" w14:paraId="5A2956C9" w14:textId="77777777" w:rsidTr="00B72BD3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B748D" w14:textId="77777777" w:rsidR="00506B9E" w:rsidRPr="00F90261" w:rsidRDefault="00506B9E" w:rsidP="00506B9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34845" w14:textId="32C2D663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63 (1.51-1.7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88736E" w14:textId="49A04A60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1202B" w14:textId="31FBE77C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2 (1.01-1.25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74FC1052" w14:textId="170D33BD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B1FFD" w14:textId="760F1CE1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6 (1.36-1.58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16D6ECAD" w14:textId="6666114F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42726D" w14:textId="6017ABE5" w:rsidR="00506B9E" w:rsidRPr="00F90261" w:rsidRDefault="00506B9E" w:rsidP="00506B9E">
            <w:pPr>
              <w:spacing w:before="100" w:beforeAutospacing="1" w:after="100" w:afterAutospacing="1"/>
              <w:ind w:right="-5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9 (1.09-1.31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662CA7AC" w14:textId="452CF54D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506B9E" w:rsidRPr="00F90261" w14:paraId="1C2A84AB" w14:textId="77777777" w:rsidTr="00B72BD3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34D09" w14:textId="77777777" w:rsidR="00506B9E" w:rsidRPr="00F90261" w:rsidRDefault="00506B9E" w:rsidP="00506B9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F4150" w14:textId="30633DB7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56 (1.47-1.65)</w:t>
            </w:r>
          </w:p>
        </w:tc>
        <w:tc>
          <w:tcPr>
            <w:tcW w:w="567" w:type="dxa"/>
            <w:tcBorders>
              <w:top w:val="nil"/>
            </w:tcBorders>
          </w:tcPr>
          <w:p w14:paraId="4DD97B65" w14:textId="55C83970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FA9A9" w14:textId="03B00172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9 (0.99-1.2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FFC7551" w14:textId="454206D3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7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D4B63" w14:textId="7FC1D8E7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3 (1.34-1.52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5BB20030" w14:textId="7C7B1A01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56BE0881" w14:textId="52CB8708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9 (1.10-1.29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3591940" w14:textId="686B9019" w:rsidR="00506B9E" w:rsidRPr="00F90261" w:rsidRDefault="00506B9E" w:rsidP="00506B9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C9200F" w:rsidRPr="00F90261" w14:paraId="6D348427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0547D" w14:textId="77777777" w:rsidR="00C9200F" w:rsidRPr="00F90261" w:rsidRDefault="00C9200F" w:rsidP="00C9200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5F403" w14:textId="7E4EFFD2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63 (1.52-1.76)</w:t>
            </w:r>
          </w:p>
        </w:tc>
        <w:tc>
          <w:tcPr>
            <w:tcW w:w="567" w:type="dxa"/>
            <w:tcBorders>
              <w:top w:val="nil"/>
            </w:tcBorders>
          </w:tcPr>
          <w:p w14:paraId="760EDE32" w14:textId="30DD0246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F0C77" w14:textId="44199FF1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7 (1.05-1.3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463E0513" w14:textId="2A08DE7A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58D8E" w14:textId="191C2F97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57 (1.47-1.67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712470C0" w14:textId="0B68FFBC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1E0672BC" w14:textId="402C9AC4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32 (1.21-1.43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786C48DF" w14:textId="132FC00C" w:rsidR="00C9200F" w:rsidRPr="00F90261" w:rsidRDefault="00C9200F" w:rsidP="00C9200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D56B26" w:rsidRPr="00F90261" w14:paraId="615C7DE8" w14:textId="77777777" w:rsidTr="00B72BD3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EB0CD" w14:textId="77777777" w:rsidR="00D56B26" w:rsidRPr="00F90261" w:rsidRDefault="00D56B26" w:rsidP="00D56B26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159DA" w14:textId="4AF89462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8 (1.39-1.58)</w:t>
            </w:r>
          </w:p>
        </w:tc>
        <w:tc>
          <w:tcPr>
            <w:tcW w:w="567" w:type="dxa"/>
            <w:tcBorders>
              <w:top w:val="nil"/>
            </w:tcBorders>
          </w:tcPr>
          <w:p w14:paraId="3B30CE92" w14:textId="2C864400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190BA" w14:textId="0185E993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99 (0.90-1.09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51CA19AB" w14:textId="3F279655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8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796C0" w14:textId="6EFB625F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5 (1.37-1.5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26F3797" w14:textId="40FE9854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3FB46EA7" w14:textId="04BD4426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9 (1.09-1.30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0805CB7F" w14:textId="072170CA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D56B26" w:rsidRPr="00F90261" w14:paraId="21662B69" w14:textId="77777777" w:rsidTr="00B72BD3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72505" w14:textId="21F228BC" w:rsidR="00D56B26" w:rsidRPr="00F90261" w:rsidRDefault="00D56B26" w:rsidP="00D56B26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3EE56" w14:textId="30FC02EA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74 (1.62-1.86)</w:t>
            </w:r>
          </w:p>
        </w:tc>
        <w:tc>
          <w:tcPr>
            <w:tcW w:w="567" w:type="dxa"/>
            <w:tcBorders>
              <w:top w:val="nil"/>
            </w:tcBorders>
          </w:tcPr>
          <w:p w14:paraId="794B1196" w14:textId="06F70A4E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E981C" w14:textId="05A31C28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4 (1.05-1.23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F4E4450" w14:textId="29FAE7B1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F783F" w14:textId="269C7873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59 (1.48-1.69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28D4D1CB" w14:textId="1CE78E3E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07812879" w14:textId="29D123AB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6 (1.17-1.3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00FA67A1" w14:textId="0B5DE410" w:rsidR="00D56B26" w:rsidRPr="00F90261" w:rsidRDefault="00D56B26" w:rsidP="00D56B2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004F19" w:rsidRPr="00F90261" w14:paraId="0E61A245" w14:textId="77777777" w:rsidTr="00B72BD3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C1D28" w14:textId="671D897F" w:rsidR="00004F19" w:rsidRPr="00F90261" w:rsidRDefault="00004F19" w:rsidP="00004F1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76DD8" w14:textId="5B46980D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58 (1.46-1.72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7CDDE59C" w14:textId="4147A7FC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E9279" w14:textId="678E6323" w:rsidR="00004F19" w:rsidRPr="00F90261" w:rsidRDefault="00004F19" w:rsidP="00004F19">
            <w:pPr>
              <w:spacing w:before="100" w:beforeAutospacing="1" w:after="100" w:afterAutospacing="1"/>
              <w:ind w:right="-6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3 (1.00-1.29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15060F17" w14:textId="211DE2DD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DA4BF" w14:textId="01E580B5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2 (1.33-1.52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0326007E" w14:textId="1130880D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63ED91BA" w14:textId="1EC3F94A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6 (1.06-1.27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2BFC7001" w14:textId="46C2BE45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</w:tr>
      <w:tr w:rsidR="00004F19" w:rsidRPr="00F90261" w14:paraId="3C1E781B" w14:textId="77777777" w:rsidTr="0011110A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3A35A" w14:textId="77777777" w:rsidR="00004F19" w:rsidRPr="00F90261" w:rsidRDefault="00004F19" w:rsidP="00004F19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Fibrosis-4 Index (FIB4)</w:t>
            </w:r>
          </w:p>
        </w:tc>
      </w:tr>
      <w:tr w:rsidR="00004F19" w:rsidRPr="00F90261" w14:paraId="662A3EE2" w14:textId="77777777" w:rsidTr="0011110A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2776D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C85B6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&lt;30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26D5C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≥30</w:t>
            </w:r>
          </w:p>
        </w:tc>
      </w:tr>
      <w:tr w:rsidR="00004F19" w:rsidRPr="00F90261" w14:paraId="7D8EA031" w14:textId="77777777" w:rsidTr="0011110A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B437B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8CEA8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CB802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BE84F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553C18C2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004F19" w:rsidRPr="00F90261" w14:paraId="658D3976" w14:textId="77777777" w:rsidTr="0011110A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47035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19D90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B65DE7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D306C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10778058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37307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74E0C32F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ACD4A3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1A666714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004F19" w:rsidRPr="00F90261" w14:paraId="68484548" w14:textId="77777777" w:rsidTr="0011110A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263D7" w14:textId="77777777" w:rsidR="00004F19" w:rsidRPr="00F90261" w:rsidRDefault="00004F19" w:rsidP="00004F1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D389A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59 (1.15 – 2.2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112B69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0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B2F37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1 (1.03 – 1.19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0A0F232E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55928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83 (1.56 – 2.14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0AFA04EA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9B2D06" w14:textId="77777777" w:rsidR="00004F19" w:rsidRPr="00F90261" w:rsidRDefault="00004F19" w:rsidP="00004F19">
            <w:pPr>
              <w:spacing w:before="100" w:beforeAutospacing="1" w:after="100" w:afterAutospacing="1"/>
              <w:ind w:right="-5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14 (1.00 – 1.30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401B0980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56</w:t>
            </w:r>
          </w:p>
        </w:tc>
      </w:tr>
      <w:tr w:rsidR="00004F19" w:rsidRPr="00F90261" w14:paraId="185ED220" w14:textId="77777777" w:rsidTr="0011110A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6D225" w14:textId="77777777" w:rsidR="00004F19" w:rsidRPr="00F90261" w:rsidRDefault="00004F19" w:rsidP="00004F1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89A01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1 (0.99 – 2.01)</w:t>
            </w:r>
          </w:p>
        </w:tc>
        <w:tc>
          <w:tcPr>
            <w:tcW w:w="567" w:type="dxa"/>
            <w:tcBorders>
              <w:top w:val="nil"/>
            </w:tcBorders>
          </w:tcPr>
          <w:p w14:paraId="5508D38E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60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8DB75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3 (0.94 – 1.13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3EF7EE6C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5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273AF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78 (1.56 – 2.02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F9CE13B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50797A69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4 (1.10 – 1.40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F59F026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004F19" w:rsidRPr="00F90261" w14:paraId="14C02E82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FD3D2" w14:textId="77777777" w:rsidR="00004F19" w:rsidRPr="00F90261" w:rsidRDefault="00004F19" w:rsidP="00004F1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DC99F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4 (0.91 – 1.96)</w:t>
            </w:r>
          </w:p>
        </w:tc>
        <w:tc>
          <w:tcPr>
            <w:tcW w:w="567" w:type="dxa"/>
            <w:tcBorders>
              <w:top w:val="nil"/>
            </w:tcBorders>
          </w:tcPr>
          <w:p w14:paraId="150CCAA8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42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7461B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9 (1.02 – 1.17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45D940B1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399B2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79 (1.53 – 2.09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B7C21DF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742C4A8A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0 (1.13 – 1.50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62348ADD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004F19" w:rsidRPr="00F90261" w14:paraId="451543D6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4EC1F" w14:textId="77777777" w:rsidR="00004F19" w:rsidRPr="00F90261" w:rsidRDefault="00004F19" w:rsidP="00004F1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33242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0 (0.94 – 1.80)</w:t>
            </w:r>
          </w:p>
        </w:tc>
        <w:tc>
          <w:tcPr>
            <w:tcW w:w="567" w:type="dxa"/>
            <w:tcBorders>
              <w:top w:val="nil"/>
            </w:tcBorders>
          </w:tcPr>
          <w:p w14:paraId="5BCBF560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17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15731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99 (0.88 – 1.12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4CABB2E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89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BBF63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49 (1.32 – 1.67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669ED31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68BD3B6D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2 (0.87 – 1.20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3E9DC181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796</w:t>
            </w:r>
          </w:p>
        </w:tc>
      </w:tr>
      <w:tr w:rsidR="00004F19" w:rsidRPr="00F90261" w14:paraId="1697591B" w14:textId="77777777" w:rsidTr="0011110A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57AC8" w14:textId="751B7F4B" w:rsidR="00004F19" w:rsidRPr="00F90261" w:rsidRDefault="00004F19" w:rsidP="00004F1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41CB3" w14:textId="3AEF51C3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86 (1.42 – 2.43)</w:t>
            </w:r>
          </w:p>
        </w:tc>
        <w:tc>
          <w:tcPr>
            <w:tcW w:w="567" w:type="dxa"/>
            <w:tcBorders>
              <w:top w:val="nil"/>
            </w:tcBorders>
          </w:tcPr>
          <w:p w14:paraId="273DFB43" w14:textId="0A2086E0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CF2F7" w14:textId="1CE2FB78" w:rsidR="00004F19" w:rsidRPr="00F90261" w:rsidRDefault="00004F19" w:rsidP="00004F19">
            <w:pPr>
              <w:spacing w:before="100" w:beforeAutospacing="1" w:after="100" w:afterAutospacing="1"/>
              <w:ind w:right="-163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1.00 – 1.15)</w:t>
            </w: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2A6194FF" w14:textId="4AD5F7FF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DB501" w14:textId="0D97BD78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2.20 (1.96 – 2.47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4935D44F" w14:textId="114C512E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311EB8BC" w14:textId="37D3081C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22 (1.09 – 1.36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02A1DC91" w14:textId="35EAEF11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004F19" w:rsidRPr="00F90261" w14:paraId="4C50A35E" w14:textId="77777777" w:rsidTr="001E6541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7D929" w14:textId="52DA6E88" w:rsidR="00004F19" w:rsidRPr="00F90261" w:rsidRDefault="00004F19" w:rsidP="00004F1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2DAA0" w14:textId="20CF2E53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33 (0.93 – 1.91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EBA1912" w14:textId="4730F49A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12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0A593" w14:textId="3C24989A" w:rsidR="00004F19" w:rsidRPr="00F90261" w:rsidRDefault="00004F19" w:rsidP="00004F19">
            <w:pPr>
              <w:spacing w:before="100" w:beforeAutospacing="1" w:after="100" w:afterAutospacing="1"/>
              <w:ind w:right="-6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7 (1.00 – 1.15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2ABCD0AB" w14:textId="62FF31EC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0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E08EA" w14:textId="732B0CBD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55 (1.38 – 1.73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51C8B5D9" w14:textId="55949EFA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1BF5328E" w14:textId="41A3C173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1.05 (0.85 – 1.29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28A13A91" w14:textId="42413072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0.644</w:t>
            </w:r>
          </w:p>
        </w:tc>
      </w:tr>
      <w:tr w:rsidR="00004F19" w:rsidRPr="00F90261" w14:paraId="05055F1C" w14:textId="77777777" w:rsidTr="0011110A">
        <w:trPr>
          <w:gridAfter w:val="2"/>
          <w:wAfter w:w="14" w:type="dxa"/>
          <w:trHeight w:val="369"/>
        </w:trPr>
        <w:tc>
          <w:tcPr>
            <w:tcW w:w="10690" w:type="dxa"/>
            <w:gridSpan w:val="10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82D0E" w14:textId="58018741" w:rsidR="00004F19" w:rsidRPr="00F90261" w:rsidRDefault="00004F19" w:rsidP="00004F19">
            <w:pPr>
              <w:spacing w:before="100" w:beforeAutospacing="1" w:after="100" w:afterAutospacing="1"/>
              <w:ind w:right="156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zh-HK"/>
              </w:rPr>
              <w:t>Non-alcoholic fatty liver disease Fibrosis Score (NFS)</w:t>
            </w:r>
          </w:p>
        </w:tc>
      </w:tr>
      <w:tr w:rsidR="00004F19" w:rsidRPr="00F90261" w14:paraId="282B04A7" w14:textId="77777777" w:rsidTr="0011110A">
        <w:trPr>
          <w:gridAfter w:val="2"/>
          <w:wAfter w:w="14" w:type="dxa"/>
          <w:trHeight w:val="94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E73AA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806F7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&lt;30</w:t>
            </w:r>
          </w:p>
        </w:tc>
        <w:tc>
          <w:tcPr>
            <w:tcW w:w="4665" w:type="dxa"/>
            <w:gridSpan w:val="5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1324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ody mass index (BMI) ≥30</w:t>
            </w:r>
          </w:p>
        </w:tc>
      </w:tr>
      <w:tr w:rsidR="00004F19" w:rsidRPr="00F90261" w14:paraId="25F2679E" w14:textId="77777777" w:rsidTr="0011110A">
        <w:trPr>
          <w:gridAfter w:val="1"/>
          <w:wAfter w:w="8" w:type="dxa"/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E3377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929EE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83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A7729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  <w:tc>
          <w:tcPr>
            <w:tcW w:w="2403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A48B9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1C84991B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Model 2</w:t>
            </w:r>
          </w:p>
        </w:tc>
      </w:tr>
      <w:tr w:rsidR="00004F19" w:rsidRPr="00F90261" w14:paraId="254A5BAD" w14:textId="77777777" w:rsidTr="0011110A">
        <w:trPr>
          <w:trHeight w:val="20"/>
        </w:trPr>
        <w:tc>
          <w:tcPr>
            <w:tcW w:w="1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DE4D3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056FA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D5BD58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D8AA5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3E4CC631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C0F02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40B884F6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D1A4EB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OR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62B06CCA" w14:textId="77777777" w:rsidR="00004F19" w:rsidRPr="00F90261" w:rsidRDefault="00004F19" w:rsidP="00004F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P</w:t>
            </w:r>
          </w:p>
        </w:tc>
      </w:tr>
      <w:tr w:rsidR="002A518C" w:rsidRPr="00F90261" w14:paraId="17FFD372" w14:textId="77777777" w:rsidTr="0011110A">
        <w:trPr>
          <w:trHeight w:val="20"/>
        </w:trPr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BC19B" w14:textId="77777777" w:rsidR="002A518C" w:rsidRPr="00F90261" w:rsidRDefault="002A518C" w:rsidP="002A518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F3545" w14:textId="02DFBEF0" w:rsidR="002A518C" w:rsidRPr="00F90261" w:rsidRDefault="002A518C" w:rsidP="002A518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.50 (3.08-3.9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61B695D" w14:textId="0094325F" w:rsidR="002A518C" w:rsidRPr="00F90261" w:rsidRDefault="002A518C" w:rsidP="002A518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5F1B1" w14:textId="04069674" w:rsidR="002A518C" w:rsidRPr="00F90261" w:rsidRDefault="002A518C" w:rsidP="002A518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0 (1.14-1.71)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1D361C7F" w14:textId="014E4B87" w:rsidR="002A518C" w:rsidRPr="00F90261" w:rsidRDefault="002A518C" w:rsidP="002A518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FFE17" w14:textId="5537A280" w:rsidR="002A518C" w:rsidRPr="00F90261" w:rsidRDefault="002A518C" w:rsidP="002A518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69 (2.36-3.07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74F39CE8" w14:textId="49EEE8DB" w:rsidR="002A518C" w:rsidRPr="00F90261" w:rsidRDefault="002A518C" w:rsidP="002A518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D76758" w14:textId="2E8EE093" w:rsidR="002A518C" w:rsidRPr="00F90261" w:rsidRDefault="002A518C" w:rsidP="00994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3 (1.18-1.73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22A46693" w14:textId="7DE56F1F" w:rsidR="002A518C" w:rsidRPr="00F90261" w:rsidRDefault="002A518C" w:rsidP="002A518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5B4A85" w:rsidRPr="00F90261" w14:paraId="3E076F8F" w14:textId="77777777" w:rsidTr="0011110A">
        <w:trPr>
          <w:trHeight w:val="6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F7F2D" w14:textId="77777777" w:rsidR="005B4A85" w:rsidRPr="00F90261" w:rsidRDefault="005B4A85" w:rsidP="005B4A8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I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EB51F" w14:textId="6154B1B2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75 (2.40-3.15)</w:t>
            </w:r>
          </w:p>
        </w:tc>
        <w:tc>
          <w:tcPr>
            <w:tcW w:w="567" w:type="dxa"/>
            <w:tcBorders>
              <w:top w:val="nil"/>
            </w:tcBorders>
          </w:tcPr>
          <w:p w14:paraId="11971C97" w14:textId="374CB052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0746A" w14:textId="6451272D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0 (0.82-1.21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6EF031C" w14:textId="44C9A0A2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95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74C12" w14:textId="270B6FE1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34 (2.06-2.66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120E34F8" w14:textId="0DED1887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4612CD2F" w14:textId="2841CC05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0 (1.19-1.65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A565BAA" w14:textId="6E5ECA2D" w:rsidR="005B4A85" w:rsidRPr="00F90261" w:rsidRDefault="005B4A85" w:rsidP="005B4A8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422FB" w:rsidRPr="00F90261" w14:paraId="57042B15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FA2E2" w14:textId="77777777" w:rsidR="002422FB" w:rsidRPr="00F90261" w:rsidRDefault="002422FB" w:rsidP="002422F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HF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87B17" w14:textId="1463C32E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.18 (2.74-3.70)</w:t>
            </w:r>
          </w:p>
        </w:tc>
        <w:tc>
          <w:tcPr>
            <w:tcW w:w="567" w:type="dxa"/>
            <w:tcBorders>
              <w:top w:val="nil"/>
            </w:tcBorders>
          </w:tcPr>
          <w:p w14:paraId="7C06E3AA" w14:textId="74C0E689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8E772" w14:textId="216645CF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41 (1.11-1.8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00B3CF78" w14:textId="1C2AB8C5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AD3E9" w14:textId="13DC5B23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.03 (2.60-3.5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3F1056A8" w14:textId="2F86F23E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70D9352C" w14:textId="2CA800B4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03 (1.67-2.48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57D9BBBD" w14:textId="48519F06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422FB" w:rsidRPr="00F90261" w14:paraId="2471B3E5" w14:textId="77777777" w:rsidTr="0011110A">
        <w:trPr>
          <w:trHeight w:val="20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5B445" w14:textId="77777777" w:rsidR="002422FB" w:rsidRPr="00F90261" w:rsidRDefault="002422FB" w:rsidP="002422F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troke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1ADA2" w14:textId="5E03CD5A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63 (2.24-3.08)</w:t>
            </w:r>
          </w:p>
        </w:tc>
        <w:tc>
          <w:tcPr>
            <w:tcW w:w="567" w:type="dxa"/>
            <w:tcBorders>
              <w:top w:val="nil"/>
            </w:tcBorders>
          </w:tcPr>
          <w:p w14:paraId="173EEF47" w14:textId="7159BC6A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E3EF2" w14:textId="3F6B32A6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0 (0.86-1.40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7471C70B" w14:textId="3E0AC070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4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DD7DF" w14:textId="44B19A31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23 (1.88-2.65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7E7F6EFC" w14:textId="2DCAB450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79D1A5BD" w14:textId="2447CCD6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36 (1.08-1.70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7AD04EF3" w14:textId="01CF396C" w:rsidR="002422FB" w:rsidRPr="00F90261" w:rsidRDefault="002422FB" w:rsidP="002422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9</w:t>
            </w:r>
          </w:p>
        </w:tc>
      </w:tr>
      <w:tr w:rsidR="008F3749" w:rsidRPr="00F90261" w14:paraId="693161CD" w14:textId="77777777" w:rsidTr="0011110A">
        <w:trPr>
          <w:trHeight w:val="111"/>
        </w:trPr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F1628" w14:textId="3E1296E2" w:rsidR="008F3749" w:rsidRPr="00F90261" w:rsidRDefault="008F3749" w:rsidP="008F374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VD</w:t>
            </w:r>
          </w:p>
        </w:tc>
        <w:tc>
          <w:tcPr>
            <w:tcW w:w="1554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1DEB1" w14:textId="48EFFCDA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.24 (2.90-3.61)</w:t>
            </w:r>
          </w:p>
        </w:tc>
        <w:tc>
          <w:tcPr>
            <w:tcW w:w="567" w:type="dxa"/>
            <w:tcBorders>
              <w:top w:val="nil"/>
            </w:tcBorders>
          </w:tcPr>
          <w:p w14:paraId="1858DDD5" w14:textId="33027CCE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2EA54" w14:textId="5A4150DB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4 (1.07-1.44)</w:t>
            </w:r>
          </w:p>
        </w:tc>
        <w:tc>
          <w:tcPr>
            <w:tcW w:w="725" w:type="dxa"/>
            <w:tcBorders>
              <w:top w:val="nil"/>
              <w:right w:val="single" w:sz="4" w:space="0" w:color="auto"/>
            </w:tcBorders>
          </w:tcPr>
          <w:p w14:paraId="362469F7" w14:textId="092522DF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1ED37" w14:textId="5A109408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73 (2.45-3.04)</w:t>
            </w:r>
          </w:p>
        </w:tc>
        <w:tc>
          <w:tcPr>
            <w:tcW w:w="710" w:type="dxa"/>
            <w:gridSpan w:val="2"/>
            <w:tcBorders>
              <w:top w:val="nil"/>
            </w:tcBorders>
          </w:tcPr>
          <w:p w14:paraId="1AF63192" w14:textId="3EA7173B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71D878AA" w14:textId="3AD39D11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59 (1.38-1.84)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14:paraId="189A0EAA" w14:textId="22275C5B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8F3749" w:rsidRPr="00F90261" w14:paraId="0E1FACF5" w14:textId="77777777" w:rsidTr="0011110A">
        <w:trPr>
          <w:trHeight w:val="20"/>
        </w:trPr>
        <w:tc>
          <w:tcPr>
            <w:tcW w:w="1621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1F1B5" w14:textId="7F65B209" w:rsidR="008F3749" w:rsidRPr="00F90261" w:rsidRDefault="008F3749" w:rsidP="008F374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gina pectori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2665F" w14:textId="31D61DDA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72 (2.31-3.21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CBE3E80" w14:textId="381DAD38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58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0953C" w14:textId="5744C5E9" w:rsidR="008F3749" w:rsidRPr="00F90261" w:rsidRDefault="008F3749" w:rsidP="008F3749">
            <w:pPr>
              <w:spacing w:before="100" w:beforeAutospacing="1" w:after="100" w:afterAutospacing="1"/>
              <w:ind w:right="-67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5 (0.84-1.30)</w:t>
            </w:r>
          </w:p>
        </w:tc>
        <w:tc>
          <w:tcPr>
            <w:tcW w:w="72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3F19E561" w14:textId="1E2A4735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6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1981F" w14:textId="1A52729B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25 (1.92-2.63)</w:t>
            </w:r>
          </w:p>
        </w:tc>
        <w:tc>
          <w:tcPr>
            <w:tcW w:w="710" w:type="dxa"/>
            <w:gridSpan w:val="2"/>
            <w:tcBorders>
              <w:top w:val="nil"/>
              <w:bottom w:val="double" w:sz="4" w:space="0" w:color="auto"/>
            </w:tcBorders>
          </w:tcPr>
          <w:p w14:paraId="09B5CDF5" w14:textId="6EE1A197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90261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1EAAEAAD" w14:textId="39F3960C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32 (1.05-1.68)</w:t>
            </w:r>
          </w:p>
        </w:tc>
        <w:tc>
          <w:tcPr>
            <w:tcW w:w="851" w:type="dxa"/>
            <w:gridSpan w:val="3"/>
            <w:tcBorders>
              <w:top w:val="nil"/>
              <w:bottom w:val="double" w:sz="4" w:space="0" w:color="auto"/>
            </w:tcBorders>
          </w:tcPr>
          <w:p w14:paraId="1DF9AAF1" w14:textId="2DB17208" w:rsidR="008F3749" w:rsidRPr="00F90261" w:rsidRDefault="008F3749" w:rsidP="008F37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21</w:t>
            </w:r>
          </w:p>
        </w:tc>
      </w:tr>
    </w:tbl>
    <w:p w14:paraId="5B4ED199" w14:textId="33ECB429" w:rsidR="0062362C" w:rsidRPr="0062362C" w:rsidRDefault="0062362C" w:rsidP="00B44E3F">
      <w:pPr>
        <w:spacing w:before="240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t>Additional Table 8. Association of non-invasive non-alcoholic fatty liver disease (NAFLD) scores with cardiovascular disease (CVD) outcomes in subjects with body mass index (BMI) &lt;30 and ≥30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>Data are expressed as odds ratio (OR) per standard deviation change (95% confidence interval).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 xml:space="preserve">Abbreviations used in additional table 8: </w:t>
      </w: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OR, odds ratio; </w:t>
      </w:r>
      <w:r w:rsidRPr="0062362C">
        <w:rPr>
          <w:rFonts w:ascii="Times New Roman" w:hAnsi="Times New Roman" w:cs="Times New Roman"/>
          <w:noProof/>
          <w:sz w:val="20"/>
          <w:szCs w:val="20"/>
        </w:rPr>
        <w:t>CHD, coronary heart disease; MI, myocardial infarction; CHF, congestive heart failure; CVD, composite cardiovascular disease events consisting of CHD, MI, CHF and stroke.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Pr="0062362C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62362C">
        <w:rPr>
          <w:rFonts w:ascii="Times New Roman" w:hAnsi="Times New Roman" w:cs="Times New Roman"/>
          <w:noProof/>
          <w:sz w:val="20"/>
          <w:szCs w:val="20"/>
        </w:rPr>
        <w:t>Model 2: Further adjusted for high-density lipoprotein cholesterol level (mmol/L), smoking status, statin use and aspirin use.</w:t>
      </w:r>
    </w:p>
    <w:p w14:paraId="79CBBDC9" w14:textId="4C3BD21B" w:rsidR="0062362C" w:rsidRDefault="0062362C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  <w:r w:rsidRPr="0062362C">
        <w:rPr>
          <w:rFonts w:ascii="Times New Roman" w:hAnsi="Times New Roman" w:cs="Times New Roman"/>
          <w:noProof/>
          <w:sz w:val="20"/>
          <w:szCs w:val="20"/>
        </w:rPr>
        <w:t>*Due to rounding, odds ratio with 1.00 as lower confidence interval is statistically insignificant.</w:t>
      </w:r>
    </w:p>
    <w:p w14:paraId="2DF830D9" w14:textId="2576C2E9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58202276" w14:textId="63D6DD16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4EC7520" w14:textId="3E562830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0A5091EE" w14:textId="4FFB1ECB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6FD92896" w14:textId="78F6F055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46EF82C" w14:textId="20337D3D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72584B0C" w14:textId="40440CE9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0DB022BC" w14:textId="393142D7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1DE02F4" w14:textId="2D24241B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5E89F500" w14:textId="6D88EEFE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94578FD" w14:textId="393F5F59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F39A037" w14:textId="70C4315F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31A71016" w14:textId="7120D828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14117144" w14:textId="7C33058E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C692035" w14:textId="78056266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019CD866" w14:textId="79265F8C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502C7B4A" w14:textId="5582ADCF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1152B592" w14:textId="2D0C4D93" w:rsidR="00B44E3F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p w14:paraId="4C08C855" w14:textId="77777777" w:rsidR="00B44E3F" w:rsidRPr="0062362C" w:rsidRDefault="00B44E3F" w:rsidP="0062362C">
      <w:pPr>
        <w:spacing w:after="240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91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1843"/>
        <w:gridCol w:w="567"/>
        <w:gridCol w:w="1843"/>
        <w:gridCol w:w="567"/>
        <w:gridCol w:w="1843"/>
        <w:gridCol w:w="859"/>
        <w:gridCol w:w="10"/>
      </w:tblGrid>
      <w:tr w:rsidR="00F90261" w:rsidRPr="00F90261" w14:paraId="3D7079DA" w14:textId="77777777" w:rsidTr="00B72BD3">
        <w:trPr>
          <w:gridAfter w:val="1"/>
          <w:wAfter w:w="10" w:type="dxa"/>
          <w:trHeight w:val="20"/>
        </w:trPr>
        <w:tc>
          <w:tcPr>
            <w:tcW w:w="9182" w:type="dxa"/>
            <w:gridSpan w:val="7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86E6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lang w:eastAsia="zh-HK"/>
              </w:rPr>
            </w:pPr>
            <w:r w:rsidRPr="00F90261">
              <w:rPr>
                <w:rFonts w:ascii="Times New Roman" w:hAnsi="Times New Roman" w:cs="Times New Roman"/>
                <w:b/>
                <w:noProof/>
              </w:rPr>
              <w:t>Non-alcoholic fatty liver disease (NAFLD) scores</w:t>
            </w:r>
          </w:p>
        </w:tc>
      </w:tr>
      <w:tr w:rsidR="00F90261" w:rsidRPr="00F90261" w14:paraId="48FF6831" w14:textId="77777777" w:rsidTr="00B72BD3">
        <w:trPr>
          <w:trHeight w:val="20"/>
        </w:trPr>
        <w:tc>
          <w:tcPr>
            <w:tcW w:w="9192" w:type="dxa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F7385" w14:textId="77777777" w:rsidR="00F90261" w:rsidRPr="00F90261" w:rsidRDefault="00F90261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Fatty Liver Index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FLI)</w:t>
            </w:r>
          </w:p>
        </w:tc>
      </w:tr>
      <w:tr w:rsidR="00F90261" w:rsidRPr="00F90261" w14:paraId="048CF5B1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D067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D642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75DF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BCE7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555CCEE1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A32D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D03A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C2C5B6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7A3F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CB2F0C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8CF2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328FE54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4D6399" w:rsidRPr="00F90261" w14:paraId="685F888D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97D01" w14:textId="77777777" w:rsidR="004D6399" w:rsidRPr="00F90261" w:rsidRDefault="004D6399" w:rsidP="004D63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ll-cause mort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D8574" w14:textId="4D644B5B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25 (1.18 – 1.3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8B570CF" w14:textId="6AB72A64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57B7C" w14:textId="15F382B2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7 (1.00 – 1.1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4F0610" w14:textId="12B42ECD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4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84843" w14:textId="62519744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3 (0.96 – 1.11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60E911DF" w14:textId="17D14A34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408</w:t>
            </w:r>
          </w:p>
        </w:tc>
      </w:tr>
      <w:tr w:rsidR="004D6399" w:rsidRPr="00F90261" w14:paraId="718039A3" w14:textId="77777777" w:rsidTr="00B72BD3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682AF" w14:textId="77777777" w:rsidR="004D6399" w:rsidRPr="00F90261" w:rsidRDefault="004D6399" w:rsidP="004D63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vascular mortality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037E8" w14:textId="2779E0C7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0 (1.14 – 1.48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66FDB24B" w14:textId="099BD4B9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DE08E" w14:textId="2922FF4A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2 (0.96 – 1.30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28C845A" w14:textId="3DE2B0F9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14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E1F39" w14:textId="6DB86552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6 (0.91 – 1.24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0FC0C633" w14:textId="47018142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427</w:t>
            </w:r>
          </w:p>
        </w:tc>
      </w:tr>
      <w:tr w:rsidR="00F90261" w:rsidRPr="00F90261" w14:paraId="539700C6" w14:textId="77777777" w:rsidTr="00B72BD3">
        <w:trPr>
          <w:trHeight w:val="20"/>
        </w:trPr>
        <w:tc>
          <w:tcPr>
            <w:tcW w:w="9192" w:type="dxa"/>
            <w:gridSpan w:val="8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01B5F" w14:textId="77777777" w:rsidR="00F90261" w:rsidRPr="00F90261" w:rsidRDefault="00F90261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Hepatic Steatosis Index</w:t>
            </w: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HSI)</w:t>
            </w:r>
          </w:p>
        </w:tc>
      </w:tr>
      <w:tr w:rsidR="00F90261" w:rsidRPr="00F90261" w14:paraId="4FDC0915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5900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3768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6B09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0AC3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2DCC7CEA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5469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0FDA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8F7C08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6179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150AF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3C97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13653C7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4D6399" w:rsidRPr="00F90261" w14:paraId="21065C4B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0E9E3" w14:textId="77777777" w:rsidR="004D6399" w:rsidRPr="00F90261" w:rsidRDefault="004D6399" w:rsidP="004D63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ll-cause mort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96AE2" w14:textId="4589D8FA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2 (0.87 – 0.9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06032B" w14:textId="4D6E79AE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462C2" w14:textId="6D18B25C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0 (0.93 – 1.0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3D9A06" w14:textId="1E4CF161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9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AA13D" w14:textId="164394DF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97 (0.90 – 1.05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60185875" w14:textId="213620C7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457</w:t>
            </w:r>
          </w:p>
        </w:tc>
      </w:tr>
      <w:tr w:rsidR="004D6399" w:rsidRPr="00F90261" w14:paraId="194B2C84" w14:textId="77777777" w:rsidTr="00B72BD3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F7048" w14:textId="77777777" w:rsidR="004D6399" w:rsidRPr="00F90261" w:rsidRDefault="004D6399" w:rsidP="004D63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vascular mortality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33520" w14:textId="67A721C2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2 (0.80 – 1.05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E29E497" w14:textId="7B1B5695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210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35824" w14:textId="0B5514E6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6 (0.91 – 1.24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34C9040B" w14:textId="45DFDBEF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432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CDEDC" w14:textId="5008BDC2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2 (0.87 – 1.19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68EE4EA0" w14:textId="266097C8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833</w:t>
            </w:r>
          </w:p>
        </w:tc>
      </w:tr>
      <w:tr w:rsidR="00F90261" w:rsidRPr="00F90261" w14:paraId="7776EB16" w14:textId="77777777" w:rsidTr="00B72BD3">
        <w:trPr>
          <w:trHeight w:val="20"/>
        </w:trPr>
        <w:tc>
          <w:tcPr>
            <w:tcW w:w="9192" w:type="dxa"/>
            <w:gridSpan w:val="8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77601" w14:textId="77777777" w:rsidR="00F90261" w:rsidRPr="00F90261" w:rsidRDefault="00F90261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Lipid Accumulation Product (LAP)</w:t>
            </w:r>
          </w:p>
        </w:tc>
      </w:tr>
      <w:tr w:rsidR="00F90261" w:rsidRPr="00F90261" w14:paraId="2B8FF6A0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5AC6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36CD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35F4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A10B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5C212108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5302A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5A58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EB356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DA8A2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EB295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EBEC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2B0AE5DD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4D6399" w:rsidRPr="00F90261" w14:paraId="0D91A99C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D1043" w14:textId="77777777" w:rsidR="004D6399" w:rsidRPr="00F90261" w:rsidRDefault="004D6399" w:rsidP="004D63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ll-cause mort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5CACE" w14:textId="750B85CB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0 (1.05 – 1.1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223368" w14:textId="2BF9C761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AC5EB" w14:textId="3A28D690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6 (1.02 – 1.1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27977E" w14:textId="7E25C3E1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BB5C7" w14:textId="38BDE939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5 (1.00 – 1.10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33A9A0FC" w14:textId="00C759CF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43</w:t>
            </w:r>
          </w:p>
        </w:tc>
      </w:tr>
      <w:tr w:rsidR="004D6399" w:rsidRPr="00F90261" w14:paraId="231C6D10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472C8" w14:textId="77777777" w:rsidR="004D6399" w:rsidRPr="00F90261" w:rsidRDefault="004D6399" w:rsidP="004D639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vascular mortal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2379" w14:textId="7CD11BD7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1 (1.06 – 1.1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BE19101" w14:textId="04A3E82A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4A81C" w14:textId="2B9FB363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9 (1.03 – 1.1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731FE5C" w14:textId="21CE2DD2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7CE23" w14:textId="67A65B94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08 (1.02 – 1.14)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</w:tcBorders>
          </w:tcPr>
          <w:p w14:paraId="14ABEFD5" w14:textId="0D6E4294" w:rsidR="004D6399" w:rsidRPr="00F90261" w:rsidRDefault="000B7CD2" w:rsidP="004D639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14</w:t>
            </w:r>
          </w:p>
        </w:tc>
      </w:tr>
      <w:tr w:rsidR="00F90261" w:rsidRPr="00F90261" w14:paraId="0F0327D3" w14:textId="77777777" w:rsidTr="00B72BD3">
        <w:trPr>
          <w:trHeight w:val="20"/>
        </w:trPr>
        <w:tc>
          <w:tcPr>
            <w:tcW w:w="9192" w:type="dxa"/>
            <w:gridSpan w:val="8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0B883" w14:textId="453CFA33" w:rsidR="00F90261" w:rsidRPr="00F90261" w:rsidRDefault="004F68F6" w:rsidP="00B72BD3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F68F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epamet Fibrosis Score (HFS)</w:t>
            </w:r>
          </w:p>
        </w:tc>
      </w:tr>
      <w:tr w:rsidR="00F90261" w:rsidRPr="00F90261" w14:paraId="3EFCDE4B" w14:textId="77777777" w:rsidTr="00B72BD3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B7FE7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687E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776BE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30CC0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F90261" w:rsidRPr="00F90261" w14:paraId="0A086B84" w14:textId="77777777" w:rsidTr="00B72BD3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8B41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1D62F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929E45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E84B3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C59361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3CD99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6BE34CDB" w14:textId="77777777" w:rsidR="00F90261" w:rsidRPr="00F90261" w:rsidRDefault="00F90261" w:rsidP="00B72BD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364439" w:rsidRPr="00F90261" w14:paraId="46454736" w14:textId="77777777" w:rsidTr="00B72BD3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16778" w14:textId="77777777" w:rsidR="00364439" w:rsidRPr="00F90261" w:rsidRDefault="00364439" w:rsidP="0036443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ll-cause mort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B2922" w14:textId="7955C46D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5 (1.51-1.6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25BC38" w14:textId="3CF67B5F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280AA" w14:textId="784D5E3F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2 (1.18-1.2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FEEF2D" w14:textId="7422E4C3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A36AA" w14:textId="7E48D875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2 (1.18-1.26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6A7FDCC4" w14:textId="270C055A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364439" w:rsidRPr="00F90261" w14:paraId="5A7AEF22" w14:textId="77777777" w:rsidTr="00B21F11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9ADB1" w14:textId="77777777" w:rsidR="00364439" w:rsidRPr="00F90261" w:rsidRDefault="00364439" w:rsidP="0036443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vascular mortality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95FA7" w14:textId="1289214A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5 (1.48-1.62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2677695A" w14:textId="6A8AB2B4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179CF" w14:textId="469169EA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0 (1.13-1.28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F7AEB6B" w14:textId="63FD47D2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62CF4" w14:textId="0BD2ADA3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9 (1.12-1.27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7717789C" w14:textId="1783ED4A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364439" w:rsidRPr="00F90261" w14:paraId="23E1D7C8" w14:textId="77777777" w:rsidTr="0011110A">
        <w:trPr>
          <w:trHeight w:val="20"/>
        </w:trPr>
        <w:tc>
          <w:tcPr>
            <w:tcW w:w="9192" w:type="dxa"/>
            <w:gridSpan w:val="8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E8E9C" w14:textId="77777777" w:rsidR="00364439" w:rsidRPr="00F90261" w:rsidRDefault="00364439" w:rsidP="00364439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zh-HK"/>
              </w:rPr>
              <w:t>Fibrosis-4 Index (FIB4)</w:t>
            </w:r>
          </w:p>
        </w:tc>
      </w:tr>
      <w:tr w:rsidR="00364439" w:rsidRPr="00F90261" w14:paraId="55538C35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FD6B8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D1A20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009D4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5D970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364439" w:rsidRPr="00F90261" w14:paraId="71C786B8" w14:textId="77777777" w:rsidTr="0011110A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6A406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F3AB2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BB8134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87241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241F50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20D3D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2552BA73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364439" w:rsidRPr="00F90261" w14:paraId="7F4FE7CA" w14:textId="77777777" w:rsidTr="0011110A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842D9" w14:textId="77777777" w:rsidR="00364439" w:rsidRPr="00F90261" w:rsidRDefault="00364439" w:rsidP="0036443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ll-cause mort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93801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3 (1.21 – 1.4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66488A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9CF97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9 (1.14 – 1.2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9DBEA1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6FA2E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0 (1.14 – 1.26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67D8B2CA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364439" w:rsidRPr="00F90261" w14:paraId="7A55774B" w14:textId="77777777" w:rsidTr="0011110A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C2C9D" w14:textId="77777777" w:rsidR="00364439" w:rsidRPr="00F90261" w:rsidRDefault="00364439" w:rsidP="0036443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vascular mortality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8632B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4 (1.22 – 1.48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6F91442E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19791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4 (1.02 – 1.28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79505D14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2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FCC71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15 (1.03 – 1.29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4822CE69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15</w:t>
            </w:r>
          </w:p>
        </w:tc>
      </w:tr>
      <w:tr w:rsidR="00364439" w:rsidRPr="00F90261" w14:paraId="7C2BD74B" w14:textId="77777777" w:rsidTr="0011110A">
        <w:trPr>
          <w:trHeight w:val="20"/>
        </w:trPr>
        <w:tc>
          <w:tcPr>
            <w:tcW w:w="9192" w:type="dxa"/>
            <w:gridSpan w:val="8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E80B1" w14:textId="63AED681" w:rsidR="00364439" w:rsidRPr="00F90261" w:rsidRDefault="00364439" w:rsidP="00364439">
            <w:pPr>
              <w:tabs>
                <w:tab w:val="center" w:pos="3653"/>
                <w:tab w:val="right" w:pos="730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F68F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on-alcoholic fatty liver disease Fibrosis Score (NFS)</w:t>
            </w:r>
          </w:p>
        </w:tc>
      </w:tr>
      <w:tr w:rsidR="00364439" w:rsidRPr="00F90261" w14:paraId="27EA0F73" w14:textId="77777777" w:rsidTr="0011110A">
        <w:trPr>
          <w:trHeight w:val="20"/>
        </w:trPr>
        <w:tc>
          <w:tcPr>
            <w:tcW w:w="1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F6603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4E0A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3C460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1</w:t>
            </w:r>
          </w:p>
        </w:tc>
        <w:tc>
          <w:tcPr>
            <w:tcW w:w="271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1828D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Model 2</w:t>
            </w:r>
          </w:p>
        </w:tc>
      </w:tr>
      <w:tr w:rsidR="00364439" w:rsidRPr="00F90261" w14:paraId="4183E4D9" w14:textId="77777777" w:rsidTr="0011110A">
        <w:trPr>
          <w:trHeight w:val="20"/>
        </w:trPr>
        <w:tc>
          <w:tcPr>
            <w:tcW w:w="1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F7968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16153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BF7F20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CBD87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7FA1C8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E6945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</w:tcPr>
          <w:p w14:paraId="4DC96065" w14:textId="77777777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364439" w:rsidRPr="00F90261" w14:paraId="179AD984" w14:textId="77777777" w:rsidTr="0011110A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F30B8" w14:textId="77777777" w:rsidR="00364439" w:rsidRPr="00F90261" w:rsidRDefault="00364439" w:rsidP="0036443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ll-cause mort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D0585" w14:textId="55033B92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51 (2.37-2.6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3990C4" w14:textId="3304D4A5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373B1" w14:textId="105FB62D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30 (1.21-1.4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2A0187" w14:textId="714CEFF9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962AD" w14:textId="502D4554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30 (1.20-1.40)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</w:tcPr>
          <w:p w14:paraId="029B3708" w14:textId="13B44F34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  <w:tr w:rsidR="00364439" w:rsidRPr="00F90261" w14:paraId="497761DA" w14:textId="77777777" w:rsidTr="0011110A">
        <w:trPr>
          <w:trHeight w:val="20"/>
        </w:trPr>
        <w:tc>
          <w:tcPr>
            <w:tcW w:w="166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76BDB" w14:textId="77777777" w:rsidR="00364439" w:rsidRPr="00F90261" w:rsidRDefault="00364439" w:rsidP="0036443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9026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vascular mortality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1854E" w14:textId="1C7353FC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82 (2.49-3.20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133C585" w14:textId="08E8476D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D6465" w14:textId="7BA78851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2 (1.17-1.72)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4A7151CE" w14:textId="7853C2FC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C20E0" w14:textId="1B2DDC08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40 (1.15-1.71)</w:t>
            </w:r>
          </w:p>
        </w:tc>
        <w:tc>
          <w:tcPr>
            <w:tcW w:w="869" w:type="dxa"/>
            <w:gridSpan w:val="2"/>
            <w:tcBorders>
              <w:top w:val="nil"/>
              <w:bottom w:val="double" w:sz="4" w:space="0" w:color="auto"/>
            </w:tcBorders>
          </w:tcPr>
          <w:p w14:paraId="016637CD" w14:textId="70253D8C" w:rsidR="00364439" w:rsidRPr="00F90261" w:rsidRDefault="00364439" w:rsidP="0036443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&lt;0.001</w:t>
            </w:r>
          </w:p>
        </w:tc>
      </w:tr>
    </w:tbl>
    <w:p w14:paraId="6DB9EDE9" w14:textId="20FB6240" w:rsidR="0062362C" w:rsidRPr="0062362C" w:rsidRDefault="0062362C" w:rsidP="0062362C">
      <w:pPr>
        <w:spacing w:before="240"/>
        <w:outlineLvl w:val="0"/>
        <w:rPr>
          <w:rFonts w:ascii="Times New Roman" w:hAnsi="Times New Roman" w:cs="Times New Roman"/>
          <w:b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b/>
          <w:noProof/>
          <w:sz w:val="20"/>
          <w:szCs w:val="20"/>
        </w:rPr>
        <w:t>Additional Table 9. Hazard ratios of other non-alcoholic fatty liver disease (NAFLD) scores with all-cause mortality and cardiovascular mortality</w:t>
      </w:r>
    </w:p>
    <w:p w14:paraId="10E8F5D7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Data are expressed as hazard ratio (HR) per standard deviation (SD) change (95% confidence interval). 15151 participants are included in mortality study.</w:t>
      </w:r>
    </w:p>
    <w:p w14:paraId="542BE5B0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Abbreviation used in additional table 9: HR, hazard ratio.</w:t>
      </w:r>
    </w:p>
    <w:p w14:paraId="33176DB3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Model 1: Adjusted for age, gender and ethnicity.</w:t>
      </w:r>
    </w:p>
    <w:p w14:paraId="24D840EC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62362C">
        <w:rPr>
          <w:rFonts w:ascii="Times New Roman" w:hAnsi="Times New Roman" w:cs="Times New Roman"/>
          <w:noProof/>
          <w:sz w:val="20"/>
          <w:szCs w:val="20"/>
          <w:lang w:eastAsia="zh-HK"/>
        </w:rPr>
        <w:t>Model 2: Further adjusted for high-density lipoprotein cholesterol level (mmol/L), smoking status, statin use and aspirin use.</w:t>
      </w:r>
    </w:p>
    <w:p w14:paraId="173F6FDC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77B30164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29495B8E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7E4A24BC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7D702B71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533F84A9" w14:textId="77777777" w:rsidR="0062362C" w:rsidRPr="0062362C" w:rsidRDefault="0062362C" w:rsidP="0062362C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</w:p>
    <w:p w14:paraId="286CD1B0" w14:textId="77777777" w:rsidR="00B44E3F" w:rsidRDefault="00B44E3F" w:rsidP="00B44E3F">
      <w:pPr>
        <w:rPr>
          <w:noProof/>
          <w:sz w:val="20"/>
          <w:szCs w:val="20"/>
          <w:lang w:eastAsia="zh-HK"/>
        </w:rPr>
      </w:pPr>
    </w:p>
    <w:p w14:paraId="0EF8FF44" w14:textId="07FA4D1C" w:rsidR="002104C0" w:rsidRPr="00F148E1" w:rsidRDefault="009F6A8D" w:rsidP="00B44E3F">
      <w:pPr>
        <w:rPr>
          <w:sz w:val="20"/>
          <w:szCs w:val="20"/>
          <w:lang w:eastAsia="zh-HK"/>
        </w:rPr>
      </w:pPr>
      <w:r>
        <w:rPr>
          <w:noProof/>
          <w:sz w:val="20"/>
          <w:szCs w:val="20"/>
          <w:lang w:eastAsia="zh-HK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62A7A54" wp14:editId="7502D6F1">
                <wp:simplePos x="0" y="0"/>
                <wp:positionH relativeFrom="column">
                  <wp:posOffset>0</wp:posOffset>
                </wp:positionH>
                <wp:positionV relativeFrom="paragraph">
                  <wp:posOffset>155800</wp:posOffset>
                </wp:positionV>
                <wp:extent cx="3277441" cy="5355463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7441" cy="5355463"/>
                          <a:chOff x="0" y="0"/>
                          <a:chExt cx="3277441" cy="5355463"/>
                        </a:xfrm>
                      </wpg:grpSpPr>
                      <wpg:grpSp>
                        <wpg:cNvPr id="26" name="Group 26"/>
                        <wpg:cNvGrpSpPr/>
                        <wpg:grpSpPr>
                          <a:xfrm>
                            <a:off x="0" y="0"/>
                            <a:ext cx="3274695" cy="3673016"/>
                            <a:chOff x="0" y="0"/>
                            <a:chExt cx="3274695" cy="3673128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0" y="0"/>
                              <a:ext cx="3274695" cy="2017707"/>
                              <a:chOff x="0" y="0"/>
                              <a:chExt cx="3208292" cy="2138661"/>
                            </a:xfrm>
                          </wpg:grpSpPr>
                          <wps:wsp>
                            <wps:cNvPr id="21" name="Text Box 21"/>
                            <wps:cNvSpPr txBox="1"/>
                            <wps:spPr>
                              <a:xfrm>
                                <a:off x="0" y="0"/>
                                <a:ext cx="345349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E7F825" w14:textId="77777777" w:rsidR="00B72BD3" w:rsidRPr="002104C0" w:rsidRDefault="00B72BD3" w:rsidP="002104C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2104C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Text Box 22"/>
                            <wps:cNvSpPr txBox="1"/>
                            <wps:spPr>
                              <a:xfrm>
                                <a:off x="2862943" y="5443"/>
                                <a:ext cx="345349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27811A" w14:textId="77777777" w:rsidR="00B72BD3" w:rsidRPr="002104C0" w:rsidRDefault="00B72BD3" w:rsidP="002104C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2104C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" name="Text Box 23"/>
                            <wps:cNvSpPr txBox="1"/>
                            <wps:spPr>
                              <a:xfrm>
                                <a:off x="5443" y="1765903"/>
                                <a:ext cx="345349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909E3C" w14:textId="77777777" w:rsidR="00B72BD3" w:rsidRPr="002104C0" w:rsidRDefault="00B72BD3" w:rsidP="002104C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2104C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Text Box 24"/>
                            <wps:cNvSpPr txBox="1"/>
                            <wps:spPr>
                              <a:xfrm>
                                <a:off x="2857500" y="1795761"/>
                                <a:ext cx="345349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F132AD5" w14:textId="77777777" w:rsidR="00B72BD3" w:rsidRPr="002104C0" w:rsidRDefault="00B72BD3" w:rsidP="002104C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2104C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5" name="Text Box 25"/>
                          <wps:cNvSpPr txBox="1"/>
                          <wps:spPr>
                            <a:xfrm>
                              <a:off x="0" y="3349671"/>
                              <a:ext cx="352497" cy="3234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D5EE859" w14:textId="1603FCE1" w:rsidR="00B72BD3" w:rsidRPr="002104C0" w:rsidRDefault="00B72BD3" w:rsidP="002104C0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2104C0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E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" name="Text Box 10"/>
                        <wps:cNvSpPr txBox="1"/>
                        <wps:spPr>
                          <a:xfrm>
                            <a:off x="2924944" y="3350907"/>
                            <a:ext cx="352497" cy="323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FE1CA6" w14:textId="439CE156" w:rsidR="009F6A8D" w:rsidRPr="002104C0" w:rsidRDefault="009F6A8D" w:rsidP="009F6A8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2104C0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5032040"/>
                            <a:ext cx="352497" cy="323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802F88" w14:textId="325A0C76" w:rsidR="009F6A8D" w:rsidRPr="002104C0" w:rsidRDefault="009F6A8D" w:rsidP="009F6A8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2104C0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2A7A54" id="Group 12" o:spid="_x0000_s1026" style="position:absolute;margin-left:0;margin-top:12.25pt;width:258.05pt;height:421.7pt;z-index:251663360" coordsize="32774,535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">
                <v:group id="Group 26" o:spid="_x0000_s1027" style="position:absolute;width:32746;height:36730" coordsize="32746,367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<v:group id="Group 20" o:spid="_x0000_s1028" style="position:absolute;width:32746;height:20177" coordsize="32082,213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iMoyAAAAOA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oiBCIgN6/Q8AAP//AwBQSwECLQAUAAYACAAAACEA2+H2y+4AAACFAQAAEwAAAAAA&#13;&#10;AAAAAAAAAAAAAAAAW0NvbnRlbnRfVHlwZXNdLnhtbFBLAQItABQABgAIAAAAIQBa9CxbvwAAABUB&#13;&#10;AAALAAAAAAAAAAAAAAAAAB8BAABfcmVscy8ucmVsc1BLAQItABQABgAIAAAAIQCmsiMoyAAAAOAA&#13;&#10;AAAPAAAAAAAAAAAAAAAAAAcCAABkcnMvZG93bnJldi54bWxQSwUGAAAAAAMAAwC3AAAA/AIAAAAA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" o:spid="_x0000_s1029" type="#_x0000_t202" style="position:absolute;width:3453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" filled="f" stroked="f">
                      <v:textbox>
                        <w:txbxContent>
                          <w:p w14:paraId="2CE7F825" w14:textId="77777777" w:rsidR="00B72BD3" w:rsidRPr="002104C0" w:rsidRDefault="00B72BD3" w:rsidP="002104C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2104C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  <v:shape id="Text Box 22" o:spid="_x0000_s1030" type="#_x0000_t202" style="position:absolute;left:28629;top:54;width:3453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" filled="f" stroked="f">
                      <v:textbox>
                        <w:txbxContent>
                          <w:p w14:paraId="5A27811A" w14:textId="77777777" w:rsidR="00B72BD3" w:rsidRPr="002104C0" w:rsidRDefault="00B72BD3" w:rsidP="002104C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2104C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)</w:t>
                            </w:r>
                          </w:p>
                        </w:txbxContent>
                      </v:textbox>
                    </v:shape>
                    <v:shape id="Text Box 23" o:spid="_x0000_s1031" type="#_x0000_t202" style="position:absolute;left:54;top:17659;width:3453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wjjxxwAAAOA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ySv8H4pnQK7+AAAA//8DAFBLAQItABQABgAIAAAAIQDb4fbL7gAAAIUBAAATAAAAAAAA&#13;&#10;AAAAAAAAAAAAAABbQ29udGVudF9UeXBlc10ueG1sUEsBAi0AFAAGAAgAAAAhAFr0LFu/AAAAFQEA&#13;&#10;AAsAAAAAAAAAAAAAAAAAHwEAAF9yZWxzLy5yZWxzUEsBAi0AFAAGAAgAAAAhAG/COPHHAAAA4AAA&#13;&#10;AA8AAAAAAAAAAAAAAAAABwIAAGRycy9kb3ducmV2LnhtbFBLBQYAAAAAAwADALcAAAD7AgAAAAA=&#13;&#10;" filled="f" stroked="f">
                      <v:textbox>
                        <w:txbxContent>
                          <w:p w14:paraId="38909E3C" w14:textId="77777777" w:rsidR="00B72BD3" w:rsidRPr="002104C0" w:rsidRDefault="00B72BD3" w:rsidP="002104C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2104C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)</w:t>
                            </w:r>
                          </w:p>
                        </w:txbxContent>
                      </v:textbox>
                    </v:shape>
                    <v:shape id="Text Box 24" o:spid="_x0000_s1032" type="#_x0000_t202" style="position:absolute;left:28575;top:17957;width:3453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K6CF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" filled="f" stroked="f">
                      <v:textbox>
                        <w:txbxContent>
                          <w:p w14:paraId="1F132AD5" w14:textId="77777777" w:rsidR="00B72BD3" w:rsidRPr="002104C0" w:rsidRDefault="00B72BD3" w:rsidP="002104C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2104C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)</w:t>
                            </w:r>
                          </w:p>
                        </w:txbxContent>
                      </v:textbox>
                    </v:shape>
                  </v:group>
                  <v:shape id="Text Box 25" o:spid="_x0000_s1033" type="#_x0000_t202" style="position:absolute;top:33496;width:3524;height:32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" filled="f" stroked="f">
                    <v:textbox>
                      <w:txbxContent>
                        <w:p w14:paraId="3D5EE859" w14:textId="1603FCE1" w:rsidR="00B72BD3" w:rsidRPr="002104C0" w:rsidRDefault="00B72BD3" w:rsidP="002104C0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2104C0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E)</w:t>
                          </w:r>
                        </w:p>
                      </w:txbxContent>
                    </v:textbox>
                  </v:shape>
                </v:group>
                <v:shape id="Text Box 10" o:spid="_x0000_s1034" type="#_x0000_t202" style="position:absolute;left:29249;top:33509;width:3525;height:32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" filled="f" stroked="f">
                  <v:textbox>
                    <w:txbxContent>
                      <w:p w14:paraId="4BFE1CA6" w14:textId="439CE156" w:rsidR="009F6A8D" w:rsidRPr="002104C0" w:rsidRDefault="009F6A8D" w:rsidP="009F6A8D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F</w:t>
                        </w:r>
                        <w:r w:rsidRPr="002104C0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1" o:spid="_x0000_s1035" type="#_x0000_t202" style="position:absolute;top:50320;width:3524;height:32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" filled="f" stroked="f">
                  <v:textbox>
                    <w:txbxContent>
                      <w:p w14:paraId="38802F88" w14:textId="325A0C76" w:rsidR="009F6A8D" w:rsidRPr="002104C0" w:rsidRDefault="009F6A8D" w:rsidP="009F6A8D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G</w:t>
                        </w:r>
                        <w:r w:rsidRPr="002104C0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165804A" w14:textId="6F67A689" w:rsidR="002104C0" w:rsidRDefault="009F6A8D" w:rsidP="002104C0">
      <w:r>
        <w:rPr>
          <w:noProof/>
        </w:rPr>
        <w:drawing>
          <wp:inline distT="0" distB="0" distL="0" distR="0" wp14:anchorId="64CE50F2" wp14:editId="147621D8">
            <wp:extent cx="2816542" cy="1674000"/>
            <wp:effectExtent l="0" t="0" r="3175" b="254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542" cy="16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C12C3D" wp14:editId="12FD11A5">
            <wp:extent cx="2815200" cy="1674000"/>
            <wp:effectExtent l="0" t="0" r="4445" b="254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16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8AAC9C" wp14:editId="1FE6993E">
            <wp:extent cx="2815200" cy="1674000"/>
            <wp:effectExtent l="0" t="0" r="4445" b="254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16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8E223A" wp14:editId="245CC526">
            <wp:extent cx="2815200" cy="1674000"/>
            <wp:effectExtent l="0" t="0" r="4445" b="254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16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D5669D7" wp14:editId="146596CF">
            <wp:extent cx="2815200" cy="1692553"/>
            <wp:effectExtent l="0" t="0" r="4445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1692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4084" w:rsidRPr="00994084">
        <w:rPr>
          <w:noProof/>
        </w:rPr>
        <w:t xml:space="preserve"> </w:t>
      </w:r>
      <w:r w:rsidR="00994084">
        <w:rPr>
          <w:noProof/>
        </w:rPr>
        <w:drawing>
          <wp:inline distT="0" distB="0" distL="0" distR="0" wp14:anchorId="130390D4" wp14:editId="570FDEA0">
            <wp:extent cx="2815200" cy="1697235"/>
            <wp:effectExtent l="0" t="0" r="4445" b="508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169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4084">
        <w:rPr>
          <w:noProof/>
        </w:rPr>
        <w:t xml:space="preserve"> </w:t>
      </w:r>
      <w:r>
        <w:rPr>
          <w:noProof/>
        </w:rPr>
        <w:drawing>
          <wp:inline distT="0" distB="0" distL="0" distR="0" wp14:anchorId="7A691C35" wp14:editId="2C1400E4">
            <wp:extent cx="2815200" cy="1674000"/>
            <wp:effectExtent l="0" t="0" r="4445" b="254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16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74D48" w14:textId="77777777" w:rsidR="002104C0" w:rsidRDefault="002104C0" w:rsidP="002104C0"/>
    <w:p w14:paraId="035C980E" w14:textId="36D7D0DF" w:rsidR="002104C0" w:rsidRPr="002104C0" w:rsidRDefault="002104C0" w:rsidP="002104C0">
      <w:pPr>
        <w:rPr>
          <w:rFonts w:ascii="Times New Roman" w:hAnsi="Times New Roman" w:cs="Times New Roman"/>
          <w:noProof/>
          <w:sz w:val="20"/>
          <w:szCs w:val="20"/>
          <w:lang w:eastAsia="zh-HK"/>
        </w:rPr>
      </w:pPr>
      <w:r w:rsidRPr="002104C0">
        <w:rPr>
          <w:rFonts w:ascii="Times New Roman" w:hAnsi="Times New Roman" w:cs="Times New Roman"/>
          <w:b/>
          <w:noProof/>
          <w:sz w:val="20"/>
          <w:szCs w:val="20"/>
        </w:rPr>
        <w:t>Additional Figure 1. Odds ratio plots for associations between cardiovascular disease (CVD) and non-invasive non-alcoholic fatty liver disease (NAFLD) scores</w:t>
      </w:r>
      <w:r w:rsidRPr="002104C0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2104C0">
        <w:rPr>
          <w:rFonts w:ascii="Times New Roman" w:hAnsi="Times New Roman" w:cs="Times New Roman"/>
          <w:noProof/>
          <w:sz w:val="20"/>
          <w:szCs w:val="20"/>
        </w:rPr>
        <w:t xml:space="preserve">A: non-alcoholic fatty liver disease liver fat score (LFS); B: fatty liver index (FLI); C: hepatic steatosis index (HSI); D: lipid accumulation product (LAP); </w:t>
      </w:r>
      <w:r w:rsidR="00811CCD">
        <w:rPr>
          <w:rFonts w:ascii="Times New Roman" w:hAnsi="Times New Roman" w:cs="Times New Roman"/>
          <w:noProof/>
          <w:sz w:val="20"/>
          <w:szCs w:val="20"/>
        </w:rPr>
        <w:t>E:</w:t>
      </w:r>
      <w:r w:rsidR="00811CCD" w:rsidRPr="00811CCD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</w:t>
      </w:r>
      <w:r w:rsidR="00811CCD">
        <w:rPr>
          <w:rFonts w:ascii="Times New Roman" w:hAnsi="Times New Roman" w:cs="Times New Roman"/>
          <w:noProof/>
          <w:sz w:val="20"/>
          <w:szCs w:val="20"/>
          <w:lang w:eastAsia="zh-HK"/>
        </w:rPr>
        <w:t>HFS, Hepamet fibrosis score;</w:t>
      </w:r>
      <w:r w:rsidR="00811CCD" w:rsidRPr="002104C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811CCD">
        <w:rPr>
          <w:rFonts w:ascii="Times New Roman" w:hAnsi="Times New Roman" w:cs="Times New Roman"/>
          <w:noProof/>
          <w:sz w:val="20"/>
          <w:szCs w:val="20"/>
        </w:rPr>
        <w:t>F</w:t>
      </w:r>
      <w:r w:rsidRPr="002104C0">
        <w:rPr>
          <w:rFonts w:ascii="Times New Roman" w:hAnsi="Times New Roman" w:cs="Times New Roman"/>
          <w:noProof/>
          <w:sz w:val="20"/>
          <w:szCs w:val="20"/>
        </w:rPr>
        <w:t>: fibrosis-4 index (FIB4)</w:t>
      </w:r>
      <w:r w:rsidR="00AA521F">
        <w:rPr>
          <w:rFonts w:ascii="Times New Roman" w:hAnsi="Times New Roman" w:cs="Times New Roman"/>
          <w:noProof/>
          <w:sz w:val="20"/>
          <w:szCs w:val="20"/>
        </w:rPr>
        <w:t>;</w:t>
      </w:r>
      <w:r w:rsidR="00AA521F" w:rsidRPr="00AA521F">
        <w:rPr>
          <w:rFonts w:ascii="Times New Roman" w:hAnsi="Times New Roman" w:cs="Times New Roman"/>
          <w:noProof/>
          <w:sz w:val="20"/>
          <w:szCs w:val="20"/>
          <w:lang w:eastAsia="zh-HK"/>
        </w:rPr>
        <w:t xml:space="preserve"> </w:t>
      </w:r>
      <w:r w:rsidR="00AA521F">
        <w:rPr>
          <w:rFonts w:ascii="Times New Roman" w:hAnsi="Times New Roman" w:cs="Times New Roman"/>
          <w:noProof/>
          <w:sz w:val="20"/>
          <w:szCs w:val="20"/>
          <w:lang w:eastAsia="zh-HK"/>
        </w:rPr>
        <w:t>G: NFS, non-alcoholic fatty liver disease fibrosis score</w:t>
      </w:r>
      <w:r w:rsidRPr="002104C0">
        <w:rPr>
          <w:rFonts w:ascii="Times New Roman" w:hAnsi="Times New Roman" w:cs="Times New Roman"/>
          <w:noProof/>
          <w:sz w:val="20"/>
          <w:szCs w:val="20"/>
        </w:rPr>
        <w:t>.</w:t>
      </w:r>
      <w:r w:rsidRPr="002104C0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2104C0">
        <w:rPr>
          <w:rFonts w:ascii="Times New Roman" w:hAnsi="Times New Roman" w:cs="Times New Roman"/>
          <w:noProof/>
          <w:sz w:val="20"/>
          <w:szCs w:val="20"/>
        </w:rPr>
        <w:t xml:space="preserve">Data are expressed as odds ratio per standard deviation change adjusted for age, gender, ethnicity, high-density lipoprotein cholesterol level, </w:t>
      </w:r>
      <w:r w:rsidRPr="002104C0">
        <w:rPr>
          <w:rFonts w:ascii="Times New Roman" w:hAnsi="Times New Roman" w:cs="Times New Roman"/>
          <w:noProof/>
          <w:sz w:val="20"/>
          <w:szCs w:val="20"/>
          <w:lang w:eastAsia="zh-HK"/>
        </w:rPr>
        <w:t>smoking status, statin use and aspirin use</w:t>
      </w:r>
      <w:r w:rsidRPr="002104C0">
        <w:rPr>
          <w:rFonts w:ascii="Times New Roman" w:hAnsi="Times New Roman" w:cs="Times New Roman"/>
          <w:noProof/>
          <w:sz w:val="20"/>
          <w:szCs w:val="20"/>
        </w:rPr>
        <w:t xml:space="preserve"> with 95% confidence interval.</w:t>
      </w:r>
      <w:r w:rsidRPr="002104C0">
        <w:rPr>
          <w:rFonts w:ascii="Times New Roman" w:hAnsi="Times New Roman" w:cs="Times New Roman"/>
          <w:b/>
          <w:noProof/>
          <w:sz w:val="20"/>
          <w:szCs w:val="20"/>
        </w:rPr>
        <w:br/>
      </w:r>
      <w:r w:rsidRPr="002104C0">
        <w:rPr>
          <w:rFonts w:ascii="Times New Roman" w:hAnsi="Times New Roman" w:cs="Times New Roman"/>
          <w:noProof/>
          <w:sz w:val="20"/>
          <w:szCs w:val="20"/>
        </w:rPr>
        <w:t>Abbreviations used in additional figure 1: CHD, coronary heart disease; MI, myocardial infarction; CHF, congestive heart failure; CVD, composite cardiovascular disease events consisting of CHD, MI, CHF and stroke.</w:t>
      </w:r>
      <w:r w:rsidRPr="002104C0">
        <w:rPr>
          <w:rFonts w:ascii="Times New Roman" w:hAnsi="Times New Roman" w:cs="Times New Roman"/>
          <w:noProof/>
        </w:rPr>
        <w:t xml:space="preserve"> </w:t>
      </w:r>
    </w:p>
    <w:p w14:paraId="73B25FD4" w14:textId="77777777" w:rsidR="00164961" w:rsidRPr="0062362C" w:rsidRDefault="00164961" w:rsidP="00F84D1A">
      <w:pPr>
        <w:spacing w:line="480" w:lineRule="auto"/>
        <w:rPr>
          <w:rFonts w:ascii="Times New Roman" w:hAnsi="Times New Roman" w:cs="Times New Roman"/>
          <w:noProof/>
          <w:sz w:val="2"/>
          <w:szCs w:val="2"/>
        </w:rPr>
      </w:pPr>
    </w:p>
    <w:sectPr w:rsidR="00164961" w:rsidRPr="0062362C" w:rsidSect="001E5C0B">
      <w:headerReference w:type="default" r:id="rId16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9AF56" w14:textId="77777777" w:rsidR="00A94311" w:rsidRDefault="00A94311" w:rsidP="00BA1E49">
      <w:r>
        <w:separator/>
      </w:r>
    </w:p>
  </w:endnote>
  <w:endnote w:type="continuationSeparator" w:id="0">
    <w:p w14:paraId="1121EFB2" w14:textId="77777777" w:rsidR="00A94311" w:rsidRDefault="00A94311" w:rsidP="00BA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蘋果儷細宋">
    <w:altName w:val="Microsoft JhengHei"/>
    <w:panose1 w:val="020B0604020202020204"/>
    <w:charset w:val="88"/>
    <w:family w:val="auto"/>
    <w:pitch w:val="variable"/>
    <w:sig w:usb0="800000E3" w:usb1="38C97878" w:usb2="00000016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9298E" w14:textId="77777777" w:rsidR="00A94311" w:rsidRDefault="00A94311" w:rsidP="00BA1E49">
      <w:r>
        <w:separator/>
      </w:r>
    </w:p>
  </w:footnote>
  <w:footnote w:type="continuationSeparator" w:id="0">
    <w:p w14:paraId="460D5F81" w14:textId="77777777" w:rsidR="00A94311" w:rsidRDefault="00A94311" w:rsidP="00BA1E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119913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9AA49F" w14:textId="16AF021A" w:rsidR="001E5C0B" w:rsidRDefault="001E5C0B" w:rsidP="001E5C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B93106" w14:textId="77777777" w:rsidR="001E5C0B" w:rsidRDefault="001E5C0B" w:rsidP="001E5C0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6CD446" w14:textId="77777777" w:rsidR="001E5C0B" w:rsidRDefault="001E5C0B" w:rsidP="001E5C0B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9476226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E53D17" w14:textId="4FF86892" w:rsidR="001E5C0B" w:rsidRPr="001E5C0B" w:rsidRDefault="001E5C0B" w:rsidP="00824B1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E5C0B">
          <w:rPr>
            <w:rStyle w:val="PageNumber"/>
            <w:rFonts w:ascii="Times New Roman" w:hAnsi="Times New Roman" w:cs="Times New Roman"/>
          </w:rPr>
          <w:fldChar w:fldCharType="begin"/>
        </w:r>
        <w:r w:rsidRPr="001E5C0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E5C0B">
          <w:rPr>
            <w:rStyle w:val="PageNumber"/>
            <w:rFonts w:ascii="Times New Roman" w:hAnsi="Times New Roman" w:cs="Times New Roman"/>
          </w:rPr>
          <w:fldChar w:fldCharType="separate"/>
        </w:r>
        <w:r w:rsidRPr="001E5C0B">
          <w:rPr>
            <w:rStyle w:val="PageNumber"/>
            <w:rFonts w:ascii="Times New Roman" w:hAnsi="Times New Roman" w:cs="Times New Roman"/>
            <w:noProof/>
          </w:rPr>
          <w:t>1</w:t>
        </w:r>
        <w:r w:rsidRPr="001E5C0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66DF0C9" w14:textId="77777777" w:rsidR="001E5C0B" w:rsidRDefault="001E5C0B" w:rsidP="001E5C0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11FA"/>
    <w:rsid w:val="00003A41"/>
    <w:rsid w:val="00004F19"/>
    <w:rsid w:val="0001093F"/>
    <w:rsid w:val="00014DD4"/>
    <w:rsid w:val="00036DEE"/>
    <w:rsid w:val="00043A05"/>
    <w:rsid w:val="00052BCD"/>
    <w:rsid w:val="00060CFC"/>
    <w:rsid w:val="00065A55"/>
    <w:rsid w:val="00067E9B"/>
    <w:rsid w:val="000760A0"/>
    <w:rsid w:val="000771EF"/>
    <w:rsid w:val="00082F89"/>
    <w:rsid w:val="000840C3"/>
    <w:rsid w:val="00090662"/>
    <w:rsid w:val="00091FA5"/>
    <w:rsid w:val="00093670"/>
    <w:rsid w:val="000958F7"/>
    <w:rsid w:val="000A6458"/>
    <w:rsid w:val="000A6DAB"/>
    <w:rsid w:val="000B5E3A"/>
    <w:rsid w:val="000B6D40"/>
    <w:rsid w:val="000B7CD2"/>
    <w:rsid w:val="000C18C1"/>
    <w:rsid w:val="000C7101"/>
    <w:rsid w:val="000D3D11"/>
    <w:rsid w:val="000E4587"/>
    <w:rsid w:val="000E52D4"/>
    <w:rsid w:val="000E53F2"/>
    <w:rsid w:val="000E5AC6"/>
    <w:rsid w:val="000F42C4"/>
    <w:rsid w:val="001032F6"/>
    <w:rsid w:val="001043F3"/>
    <w:rsid w:val="00104E3A"/>
    <w:rsid w:val="00111CAF"/>
    <w:rsid w:val="00114277"/>
    <w:rsid w:val="00126112"/>
    <w:rsid w:val="0012742B"/>
    <w:rsid w:val="00136A9A"/>
    <w:rsid w:val="0014592B"/>
    <w:rsid w:val="00147DA5"/>
    <w:rsid w:val="0015243B"/>
    <w:rsid w:val="0015366C"/>
    <w:rsid w:val="00154672"/>
    <w:rsid w:val="0016322A"/>
    <w:rsid w:val="00163BC4"/>
    <w:rsid w:val="00164961"/>
    <w:rsid w:val="001660E8"/>
    <w:rsid w:val="00180B3A"/>
    <w:rsid w:val="00180CAF"/>
    <w:rsid w:val="001971F2"/>
    <w:rsid w:val="001A0B06"/>
    <w:rsid w:val="001A4921"/>
    <w:rsid w:val="001A5CB2"/>
    <w:rsid w:val="001B4BFE"/>
    <w:rsid w:val="001C0A4A"/>
    <w:rsid w:val="001C183A"/>
    <w:rsid w:val="001C2EEF"/>
    <w:rsid w:val="001C6F55"/>
    <w:rsid w:val="001D0BCE"/>
    <w:rsid w:val="001D0DEC"/>
    <w:rsid w:val="001D3B95"/>
    <w:rsid w:val="001D4915"/>
    <w:rsid w:val="001E3BD0"/>
    <w:rsid w:val="001E5C0B"/>
    <w:rsid w:val="001E6541"/>
    <w:rsid w:val="001F1AFF"/>
    <w:rsid w:val="00205582"/>
    <w:rsid w:val="00207712"/>
    <w:rsid w:val="002104C0"/>
    <w:rsid w:val="00216F96"/>
    <w:rsid w:val="002245E4"/>
    <w:rsid w:val="0023062F"/>
    <w:rsid w:val="00234BAA"/>
    <w:rsid w:val="00236F79"/>
    <w:rsid w:val="002422FB"/>
    <w:rsid w:val="0024369F"/>
    <w:rsid w:val="0024371C"/>
    <w:rsid w:val="00250FAD"/>
    <w:rsid w:val="002526FF"/>
    <w:rsid w:val="00257472"/>
    <w:rsid w:val="00265CEB"/>
    <w:rsid w:val="002715C7"/>
    <w:rsid w:val="00271F1B"/>
    <w:rsid w:val="0027305B"/>
    <w:rsid w:val="00277ACD"/>
    <w:rsid w:val="0028366E"/>
    <w:rsid w:val="00285B50"/>
    <w:rsid w:val="002879A3"/>
    <w:rsid w:val="00294944"/>
    <w:rsid w:val="0029583D"/>
    <w:rsid w:val="00297380"/>
    <w:rsid w:val="00297FA1"/>
    <w:rsid w:val="002A25D6"/>
    <w:rsid w:val="002A3A8F"/>
    <w:rsid w:val="002A518C"/>
    <w:rsid w:val="002A7AE5"/>
    <w:rsid w:val="002B4043"/>
    <w:rsid w:val="002B41B4"/>
    <w:rsid w:val="002B5881"/>
    <w:rsid w:val="002B73BB"/>
    <w:rsid w:val="002D5EF3"/>
    <w:rsid w:val="002D6484"/>
    <w:rsid w:val="002E39A6"/>
    <w:rsid w:val="002F36ED"/>
    <w:rsid w:val="002F4A6A"/>
    <w:rsid w:val="00301889"/>
    <w:rsid w:val="00303B17"/>
    <w:rsid w:val="003122F4"/>
    <w:rsid w:val="003205EF"/>
    <w:rsid w:val="00333DD1"/>
    <w:rsid w:val="00337DDD"/>
    <w:rsid w:val="00341414"/>
    <w:rsid w:val="00347F1A"/>
    <w:rsid w:val="00350E10"/>
    <w:rsid w:val="00354225"/>
    <w:rsid w:val="00364439"/>
    <w:rsid w:val="00364C47"/>
    <w:rsid w:val="00377DC5"/>
    <w:rsid w:val="00390F15"/>
    <w:rsid w:val="00391C4C"/>
    <w:rsid w:val="003962DA"/>
    <w:rsid w:val="003A4A48"/>
    <w:rsid w:val="003A57B9"/>
    <w:rsid w:val="003B4259"/>
    <w:rsid w:val="003B6239"/>
    <w:rsid w:val="003C11D6"/>
    <w:rsid w:val="003D3A5B"/>
    <w:rsid w:val="003D3DBB"/>
    <w:rsid w:val="003D44D6"/>
    <w:rsid w:val="003D472E"/>
    <w:rsid w:val="003D6302"/>
    <w:rsid w:val="003E7577"/>
    <w:rsid w:val="003F66A5"/>
    <w:rsid w:val="00404760"/>
    <w:rsid w:val="00413728"/>
    <w:rsid w:val="0043037B"/>
    <w:rsid w:val="004324FF"/>
    <w:rsid w:val="00434983"/>
    <w:rsid w:val="004364BC"/>
    <w:rsid w:val="0043756A"/>
    <w:rsid w:val="004433E1"/>
    <w:rsid w:val="00444FC7"/>
    <w:rsid w:val="0044706D"/>
    <w:rsid w:val="00452D4B"/>
    <w:rsid w:val="00454008"/>
    <w:rsid w:val="004575DD"/>
    <w:rsid w:val="00462707"/>
    <w:rsid w:val="00465083"/>
    <w:rsid w:val="00465636"/>
    <w:rsid w:val="004656C2"/>
    <w:rsid w:val="004663A9"/>
    <w:rsid w:val="0047191E"/>
    <w:rsid w:val="00480780"/>
    <w:rsid w:val="004901ED"/>
    <w:rsid w:val="0049057C"/>
    <w:rsid w:val="004A3C73"/>
    <w:rsid w:val="004C42B3"/>
    <w:rsid w:val="004C7631"/>
    <w:rsid w:val="004D07C9"/>
    <w:rsid w:val="004D1145"/>
    <w:rsid w:val="004D6399"/>
    <w:rsid w:val="004D6CDE"/>
    <w:rsid w:val="004F1D48"/>
    <w:rsid w:val="004F3AF4"/>
    <w:rsid w:val="004F68D9"/>
    <w:rsid w:val="004F68F6"/>
    <w:rsid w:val="0050374A"/>
    <w:rsid w:val="00506ADB"/>
    <w:rsid w:val="00506B9E"/>
    <w:rsid w:val="005117EF"/>
    <w:rsid w:val="00512690"/>
    <w:rsid w:val="00513A9F"/>
    <w:rsid w:val="00515176"/>
    <w:rsid w:val="005154C9"/>
    <w:rsid w:val="0052048E"/>
    <w:rsid w:val="00522E69"/>
    <w:rsid w:val="005259E9"/>
    <w:rsid w:val="00526FAD"/>
    <w:rsid w:val="005274A7"/>
    <w:rsid w:val="00533966"/>
    <w:rsid w:val="00533987"/>
    <w:rsid w:val="00534485"/>
    <w:rsid w:val="00546975"/>
    <w:rsid w:val="00551FB4"/>
    <w:rsid w:val="00552230"/>
    <w:rsid w:val="00566C24"/>
    <w:rsid w:val="005715A6"/>
    <w:rsid w:val="00576302"/>
    <w:rsid w:val="00576A45"/>
    <w:rsid w:val="00586E8E"/>
    <w:rsid w:val="005904E2"/>
    <w:rsid w:val="00591BDB"/>
    <w:rsid w:val="00594887"/>
    <w:rsid w:val="00596B6D"/>
    <w:rsid w:val="005B1713"/>
    <w:rsid w:val="005B4907"/>
    <w:rsid w:val="005B4A85"/>
    <w:rsid w:val="005B7466"/>
    <w:rsid w:val="005C4613"/>
    <w:rsid w:val="005C68F2"/>
    <w:rsid w:val="005E3F4E"/>
    <w:rsid w:val="005E4CF1"/>
    <w:rsid w:val="006170A2"/>
    <w:rsid w:val="006215B8"/>
    <w:rsid w:val="0062320B"/>
    <w:rsid w:val="0062362C"/>
    <w:rsid w:val="0063250C"/>
    <w:rsid w:val="006447F2"/>
    <w:rsid w:val="00646A6C"/>
    <w:rsid w:val="006510BF"/>
    <w:rsid w:val="00652D68"/>
    <w:rsid w:val="00657588"/>
    <w:rsid w:val="00663DCC"/>
    <w:rsid w:val="0067043D"/>
    <w:rsid w:val="0067207E"/>
    <w:rsid w:val="00672FD5"/>
    <w:rsid w:val="00674252"/>
    <w:rsid w:val="006759A6"/>
    <w:rsid w:val="0068721D"/>
    <w:rsid w:val="006904DA"/>
    <w:rsid w:val="00693F61"/>
    <w:rsid w:val="00696675"/>
    <w:rsid w:val="006A11FA"/>
    <w:rsid w:val="006A47CB"/>
    <w:rsid w:val="006A5992"/>
    <w:rsid w:val="006A7B8E"/>
    <w:rsid w:val="006A7E54"/>
    <w:rsid w:val="006B2E87"/>
    <w:rsid w:val="006B3161"/>
    <w:rsid w:val="006B3897"/>
    <w:rsid w:val="006C2578"/>
    <w:rsid w:val="006C39F0"/>
    <w:rsid w:val="006C60D0"/>
    <w:rsid w:val="006D56D0"/>
    <w:rsid w:val="006D7841"/>
    <w:rsid w:val="006E02FC"/>
    <w:rsid w:val="006E3CA6"/>
    <w:rsid w:val="006E63E6"/>
    <w:rsid w:val="00707905"/>
    <w:rsid w:val="00711099"/>
    <w:rsid w:val="00723F56"/>
    <w:rsid w:val="00726D3F"/>
    <w:rsid w:val="00730937"/>
    <w:rsid w:val="00731B01"/>
    <w:rsid w:val="007346CF"/>
    <w:rsid w:val="00736F61"/>
    <w:rsid w:val="00746DD7"/>
    <w:rsid w:val="00754939"/>
    <w:rsid w:val="0077619C"/>
    <w:rsid w:val="007769AE"/>
    <w:rsid w:val="007824C7"/>
    <w:rsid w:val="00795262"/>
    <w:rsid w:val="007B35EB"/>
    <w:rsid w:val="007B411D"/>
    <w:rsid w:val="007B5147"/>
    <w:rsid w:val="007C00DE"/>
    <w:rsid w:val="007C301A"/>
    <w:rsid w:val="007D322A"/>
    <w:rsid w:val="007D4501"/>
    <w:rsid w:val="007E019E"/>
    <w:rsid w:val="007E03C2"/>
    <w:rsid w:val="007E06D0"/>
    <w:rsid w:val="007E1ECE"/>
    <w:rsid w:val="007E3042"/>
    <w:rsid w:val="007E626B"/>
    <w:rsid w:val="007F4EB1"/>
    <w:rsid w:val="00807BAB"/>
    <w:rsid w:val="00811CCD"/>
    <w:rsid w:val="00812B01"/>
    <w:rsid w:val="00815C62"/>
    <w:rsid w:val="0082598F"/>
    <w:rsid w:val="00826C63"/>
    <w:rsid w:val="00826D55"/>
    <w:rsid w:val="00836413"/>
    <w:rsid w:val="008370F8"/>
    <w:rsid w:val="008401A3"/>
    <w:rsid w:val="0084236E"/>
    <w:rsid w:val="00851DBD"/>
    <w:rsid w:val="008657B2"/>
    <w:rsid w:val="00870815"/>
    <w:rsid w:val="008779E3"/>
    <w:rsid w:val="00880E30"/>
    <w:rsid w:val="00881416"/>
    <w:rsid w:val="0088674A"/>
    <w:rsid w:val="0089617E"/>
    <w:rsid w:val="00896190"/>
    <w:rsid w:val="008A22A8"/>
    <w:rsid w:val="008B0A95"/>
    <w:rsid w:val="008B15DD"/>
    <w:rsid w:val="008B1EAE"/>
    <w:rsid w:val="008B5C0E"/>
    <w:rsid w:val="008B6816"/>
    <w:rsid w:val="008C13B2"/>
    <w:rsid w:val="008C1694"/>
    <w:rsid w:val="008D544E"/>
    <w:rsid w:val="008D57EB"/>
    <w:rsid w:val="008E4E44"/>
    <w:rsid w:val="008F3749"/>
    <w:rsid w:val="0093173F"/>
    <w:rsid w:val="00947410"/>
    <w:rsid w:val="00950DC0"/>
    <w:rsid w:val="00951A24"/>
    <w:rsid w:val="00953B3E"/>
    <w:rsid w:val="00961A8C"/>
    <w:rsid w:val="009652CC"/>
    <w:rsid w:val="00972392"/>
    <w:rsid w:val="009807C7"/>
    <w:rsid w:val="00984B7E"/>
    <w:rsid w:val="009868FE"/>
    <w:rsid w:val="00987078"/>
    <w:rsid w:val="00987725"/>
    <w:rsid w:val="00994084"/>
    <w:rsid w:val="009A2886"/>
    <w:rsid w:val="009B2D41"/>
    <w:rsid w:val="009B7EBD"/>
    <w:rsid w:val="009C5D26"/>
    <w:rsid w:val="009C6C39"/>
    <w:rsid w:val="009D1ADB"/>
    <w:rsid w:val="009D50A6"/>
    <w:rsid w:val="009D6B46"/>
    <w:rsid w:val="009E4F62"/>
    <w:rsid w:val="009F2142"/>
    <w:rsid w:val="009F4A3B"/>
    <w:rsid w:val="009F6A8D"/>
    <w:rsid w:val="00A17D69"/>
    <w:rsid w:val="00A21C32"/>
    <w:rsid w:val="00A2346D"/>
    <w:rsid w:val="00A27C9A"/>
    <w:rsid w:val="00A31EB9"/>
    <w:rsid w:val="00A34B43"/>
    <w:rsid w:val="00A53DA6"/>
    <w:rsid w:val="00A72F66"/>
    <w:rsid w:val="00A766D6"/>
    <w:rsid w:val="00A77DA6"/>
    <w:rsid w:val="00A85B96"/>
    <w:rsid w:val="00A923D7"/>
    <w:rsid w:val="00A9270A"/>
    <w:rsid w:val="00A94311"/>
    <w:rsid w:val="00A94BE4"/>
    <w:rsid w:val="00A957F9"/>
    <w:rsid w:val="00A970A5"/>
    <w:rsid w:val="00AA35F1"/>
    <w:rsid w:val="00AA521F"/>
    <w:rsid w:val="00AB3B32"/>
    <w:rsid w:val="00AC1054"/>
    <w:rsid w:val="00AC6745"/>
    <w:rsid w:val="00AE7CE9"/>
    <w:rsid w:val="00AE7E63"/>
    <w:rsid w:val="00AF17E1"/>
    <w:rsid w:val="00AF248F"/>
    <w:rsid w:val="00AF66F9"/>
    <w:rsid w:val="00B01A53"/>
    <w:rsid w:val="00B01E70"/>
    <w:rsid w:val="00B040AC"/>
    <w:rsid w:val="00B072FA"/>
    <w:rsid w:val="00B21F11"/>
    <w:rsid w:val="00B27246"/>
    <w:rsid w:val="00B3359E"/>
    <w:rsid w:val="00B33F51"/>
    <w:rsid w:val="00B349AA"/>
    <w:rsid w:val="00B34C20"/>
    <w:rsid w:val="00B42ED0"/>
    <w:rsid w:val="00B44E3F"/>
    <w:rsid w:val="00B54228"/>
    <w:rsid w:val="00B62FA8"/>
    <w:rsid w:val="00B7218E"/>
    <w:rsid w:val="00B72BD3"/>
    <w:rsid w:val="00B74144"/>
    <w:rsid w:val="00B77439"/>
    <w:rsid w:val="00B8593D"/>
    <w:rsid w:val="00B867B4"/>
    <w:rsid w:val="00B9150A"/>
    <w:rsid w:val="00B93C12"/>
    <w:rsid w:val="00B946CF"/>
    <w:rsid w:val="00B97BFD"/>
    <w:rsid w:val="00BA1E49"/>
    <w:rsid w:val="00BB11F7"/>
    <w:rsid w:val="00BB1BF5"/>
    <w:rsid w:val="00BB2D44"/>
    <w:rsid w:val="00BB61DF"/>
    <w:rsid w:val="00BB6E66"/>
    <w:rsid w:val="00BC0990"/>
    <w:rsid w:val="00BD49BE"/>
    <w:rsid w:val="00BD5347"/>
    <w:rsid w:val="00BE7DAB"/>
    <w:rsid w:val="00BF1F37"/>
    <w:rsid w:val="00BF24C2"/>
    <w:rsid w:val="00C00441"/>
    <w:rsid w:val="00C00486"/>
    <w:rsid w:val="00C03C99"/>
    <w:rsid w:val="00C11436"/>
    <w:rsid w:val="00C1365D"/>
    <w:rsid w:val="00C16AAF"/>
    <w:rsid w:val="00C2122F"/>
    <w:rsid w:val="00C23B6C"/>
    <w:rsid w:val="00C315C5"/>
    <w:rsid w:val="00C33A0B"/>
    <w:rsid w:val="00C45E77"/>
    <w:rsid w:val="00C53404"/>
    <w:rsid w:val="00C564DD"/>
    <w:rsid w:val="00C639AF"/>
    <w:rsid w:val="00C63AB3"/>
    <w:rsid w:val="00C66161"/>
    <w:rsid w:val="00C7125B"/>
    <w:rsid w:val="00C9200F"/>
    <w:rsid w:val="00C97162"/>
    <w:rsid w:val="00C97376"/>
    <w:rsid w:val="00CA0803"/>
    <w:rsid w:val="00CA2481"/>
    <w:rsid w:val="00CB020E"/>
    <w:rsid w:val="00CB48A7"/>
    <w:rsid w:val="00CC1B6E"/>
    <w:rsid w:val="00CC1E28"/>
    <w:rsid w:val="00CD185B"/>
    <w:rsid w:val="00CD2574"/>
    <w:rsid w:val="00CD45D1"/>
    <w:rsid w:val="00CE3A04"/>
    <w:rsid w:val="00CE5733"/>
    <w:rsid w:val="00CF3BFC"/>
    <w:rsid w:val="00D00116"/>
    <w:rsid w:val="00D06123"/>
    <w:rsid w:val="00D1264E"/>
    <w:rsid w:val="00D147A4"/>
    <w:rsid w:val="00D166F3"/>
    <w:rsid w:val="00D20D6A"/>
    <w:rsid w:val="00D21395"/>
    <w:rsid w:val="00D22669"/>
    <w:rsid w:val="00D234B4"/>
    <w:rsid w:val="00D30300"/>
    <w:rsid w:val="00D33E14"/>
    <w:rsid w:val="00D440B6"/>
    <w:rsid w:val="00D54CE5"/>
    <w:rsid w:val="00D56B26"/>
    <w:rsid w:val="00D574B6"/>
    <w:rsid w:val="00D6051A"/>
    <w:rsid w:val="00D6067A"/>
    <w:rsid w:val="00D63462"/>
    <w:rsid w:val="00D634FC"/>
    <w:rsid w:val="00D638DD"/>
    <w:rsid w:val="00D809C1"/>
    <w:rsid w:val="00D829FC"/>
    <w:rsid w:val="00D87F53"/>
    <w:rsid w:val="00D91C3F"/>
    <w:rsid w:val="00D97C15"/>
    <w:rsid w:val="00DA06ED"/>
    <w:rsid w:val="00DA075A"/>
    <w:rsid w:val="00DA23F8"/>
    <w:rsid w:val="00DA7093"/>
    <w:rsid w:val="00DB021C"/>
    <w:rsid w:val="00DB761A"/>
    <w:rsid w:val="00DD18C3"/>
    <w:rsid w:val="00DD5B46"/>
    <w:rsid w:val="00E01614"/>
    <w:rsid w:val="00E16BEF"/>
    <w:rsid w:val="00E37D41"/>
    <w:rsid w:val="00E40FBA"/>
    <w:rsid w:val="00E41682"/>
    <w:rsid w:val="00E419AC"/>
    <w:rsid w:val="00E57079"/>
    <w:rsid w:val="00E602BE"/>
    <w:rsid w:val="00E60439"/>
    <w:rsid w:val="00E6239F"/>
    <w:rsid w:val="00E702B9"/>
    <w:rsid w:val="00E75080"/>
    <w:rsid w:val="00E772B6"/>
    <w:rsid w:val="00E77F82"/>
    <w:rsid w:val="00E8350C"/>
    <w:rsid w:val="00E85302"/>
    <w:rsid w:val="00E870F8"/>
    <w:rsid w:val="00E87935"/>
    <w:rsid w:val="00E92C95"/>
    <w:rsid w:val="00EA484E"/>
    <w:rsid w:val="00EB52DD"/>
    <w:rsid w:val="00EB5570"/>
    <w:rsid w:val="00EC16D2"/>
    <w:rsid w:val="00EC502C"/>
    <w:rsid w:val="00ED3C3A"/>
    <w:rsid w:val="00EE701D"/>
    <w:rsid w:val="00EF2B75"/>
    <w:rsid w:val="00EF6C63"/>
    <w:rsid w:val="00F009FB"/>
    <w:rsid w:val="00F03123"/>
    <w:rsid w:val="00F0572B"/>
    <w:rsid w:val="00F248C9"/>
    <w:rsid w:val="00F26B8A"/>
    <w:rsid w:val="00F27D95"/>
    <w:rsid w:val="00F3050E"/>
    <w:rsid w:val="00F36979"/>
    <w:rsid w:val="00F37F4B"/>
    <w:rsid w:val="00F427B4"/>
    <w:rsid w:val="00F42816"/>
    <w:rsid w:val="00F51FF6"/>
    <w:rsid w:val="00F556AF"/>
    <w:rsid w:val="00F60749"/>
    <w:rsid w:val="00F62700"/>
    <w:rsid w:val="00F63FBC"/>
    <w:rsid w:val="00F66EEF"/>
    <w:rsid w:val="00F67F9F"/>
    <w:rsid w:val="00F7127E"/>
    <w:rsid w:val="00F73868"/>
    <w:rsid w:val="00F74519"/>
    <w:rsid w:val="00F75465"/>
    <w:rsid w:val="00F83B42"/>
    <w:rsid w:val="00F84085"/>
    <w:rsid w:val="00F84D1A"/>
    <w:rsid w:val="00F90261"/>
    <w:rsid w:val="00F90709"/>
    <w:rsid w:val="00F9302D"/>
    <w:rsid w:val="00F974F2"/>
    <w:rsid w:val="00F97EE0"/>
    <w:rsid w:val="00FB19F6"/>
    <w:rsid w:val="00FB786B"/>
    <w:rsid w:val="00FC0550"/>
    <w:rsid w:val="00FC227E"/>
    <w:rsid w:val="00FD2A5B"/>
    <w:rsid w:val="00FD4DBF"/>
    <w:rsid w:val="00FE1A62"/>
    <w:rsid w:val="00FE2D97"/>
    <w:rsid w:val="00FF0D50"/>
    <w:rsid w:val="00FF63A3"/>
    <w:rsid w:val="00FF6D3A"/>
    <w:rsid w:val="00FF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080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404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48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48E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16D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BA1E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A1E4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A1E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A1E4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C1B6E"/>
    <w:pPr>
      <w:ind w:leftChars="200" w:left="480"/>
    </w:pPr>
  </w:style>
  <w:style w:type="paragraph" w:customStyle="1" w:styleId="p1">
    <w:name w:val="p1"/>
    <w:basedOn w:val="Normal"/>
    <w:rsid w:val="00F3050E"/>
    <w:pPr>
      <w:widowControl/>
    </w:pPr>
    <w:rPr>
      <w:rFonts w:ascii="Times" w:eastAsia="蘋果儷細宋" w:hAnsi="Times" w:cs="Times New Roman"/>
      <w:kern w:val="0"/>
      <w:sz w:val="9"/>
      <w:szCs w:val="9"/>
      <w:lang w:val="en-GB"/>
    </w:rPr>
  </w:style>
  <w:style w:type="character" w:customStyle="1" w:styleId="s1">
    <w:name w:val="s1"/>
    <w:basedOn w:val="DefaultParagraphFont"/>
    <w:rsid w:val="0047191E"/>
    <w:rPr>
      <w:rFonts w:ascii="Times" w:hAnsi="Times" w:hint="default"/>
      <w:sz w:val="15"/>
      <w:szCs w:val="15"/>
    </w:rPr>
  </w:style>
  <w:style w:type="character" w:styleId="PageNumber">
    <w:name w:val="page number"/>
    <w:basedOn w:val="DefaultParagraphFont"/>
    <w:uiPriority w:val="99"/>
    <w:semiHidden/>
    <w:unhideWhenUsed/>
    <w:rsid w:val="003D6302"/>
  </w:style>
  <w:style w:type="paragraph" w:styleId="CommentText">
    <w:name w:val="annotation text"/>
    <w:basedOn w:val="Normal"/>
    <w:link w:val="CommentTextChar"/>
    <w:uiPriority w:val="99"/>
    <w:unhideWhenUsed/>
    <w:rsid w:val="003D6302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302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D630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DF6F05-C841-2E42-8F57-C33887C45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12</Pages>
  <Words>4709</Words>
  <Characters>26844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3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Lee Leon</cp:lastModifiedBy>
  <cp:revision>219</cp:revision>
  <dcterms:created xsi:type="dcterms:W3CDTF">2016-07-06T11:00:00Z</dcterms:created>
  <dcterms:modified xsi:type="dcterms:W3CDTF">2021-05-17T15:46:00Z</dcterms:modified>
</cp:coreProperties>
</file>